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8909B6" w14:textId="414C8030" w:rsidR="00185542" w:rsidRPr="008D1E66" w:rsidRDefault="007A0DB9">
      <w:pPr>
        <w:rPr>
          <w:rFonts w:ascii="Arial Narrow" w:hAnsi="Arial Narrow"/>
          <w:lang w:val="en-US"/>
        </w:rPr>
      </w:pPr>
      <w:r>
        <w:rPr>
          <w:rFonts w:ascii="Arial Narrow" w:hAnsi="Arial Narrow"/>
          <w:lang w:val="en-US"/>
        </w:rPr>
        <w:t>Additional file 3</w:t>
      </w:r>
      <w:r w:rsidR="008D1E66" w:rsidRPr="008D1E66">
        <w:rPr>
          <w:rFonts w:ascii="Arial Narrow" w:hAnsi="Arial Narrow"/>
          <w:lang w:val="en-US"/>
        </w:rPr>
        <w:t>.</w:t>
      </w:r>
      <w:r w:rsidR="00857ED2" w:rsidRPr="008D1E66">
        <w:rPr>
          <w:rFonts w:ascii="Arial Narrow" w:hAnsi="Arial Narrow"/>
          <w:lang w:val="en-US"/>
        </w:rPr>
        <w:t xml:space="preserve"> </w:t>
      </w:r>
      <w:bookmarkStart w:id="0" w:name="_Hlk193115477"/>
      <w:r w:rsidR="00857ED2" w:rsidRPr="008D1E66">
        <w:rPr>
          <w:rFonts w:ascii="Arial Narrow" w:hAnsi="Arial Narrow"/>
          <w:lang w:val="en-US"/>
        </w:rPr>
        <w:t xml:space="preserve">Overview of </w:t>
      </w:r>
      <w:r w:rsidR="005033C8" w:rsidRPr="008D1E66">
        <w:rPr>
          <w:rFonts w:ascii="Arial Narrow" w:hAnsi="Arial Narrow"/>
          <w:lang w:val="en-US"/>
        </w:rPr>
        <w:t>results of thematic analysis</w:t>
      </w:r>
      <w:r w:rsidR="00857ED2" w:rsidRPr="008D1E66">
        <w:rPr>
          <w:rFonts w:ascii="Arial Narrow" w:hAnsi="Arial Narrow"/>
          <w:lang w:val="en-US"/>
        </w:rPr>
        <w:t xml:space="preserve"> </w:t>
      </w:r>
      <w:r w:rsidR="000F6218" w:rsidRPr="008D1E66">
        <w:rPr>
          <w:rFonts w:ascii="Arial Narrow" w:hAnsi="Arial Narrow"/>
          <w:lang w:val="en-US"/>
        </w:rPr>
        <w:t xml:space="preserve">of guidelines </w:t>
      </w:r>
      <w:bookmarkEnd w:id="0"/>
      <w:r>
        <w:rPr>
          <w:rFonts w:ascii="Arial Narrow" w:hAnsi="Arial Narrow"/>
          <w:lang w:val="en-US"/>
        </w:rPr>
        <w:t>regarding fertility preservation</w:t>
      </w:r>
    </w:p>
    <w:tbl>
      <w:tblPr>
        <w:tblStyle w:val="GridTable4"/>
        <w:tblW w:w="0" w:type="auto"/>
        <w:tblLayout w:type="fixed"/>
        <w:tblLook w:val="04A0" w:firstRow="1" w:lastRow="0" w:firstColumn="1" w:lastColumn="0" w:noHBand="0" w:noVBand="1"/>
      </w:tblPr>
      <w:tblGrid>
        <w:gridCol w:w="1559"/>
        <w:gridCol w:w="1077"/>
        <w:gridCol w:w="1543"/>
        <w:gridCol w:w="912"/>
        <w:gridCol w:w="1121"/>
        <w:gridCol w:w="1121"/>
        <w:gridCol w:w="884"/>
        <w:gridCol w:w="1843"/>
        <w:gridCol w:w="963"/>
        <w:gridCol w:w="1107"/>
        <w:gridCol w:w="1086"/>
        <w:gridCol w:w="1086"/>
        <w:gridCol w:w="1086"/>
      </w:tblGrid>
      <w:tr w:rsidR="003408AA" w:rsidRPr="00695D1B" w14:paraId="6C7F8613" w14:textId="77777777" w:rsidTr="00695D1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59"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7495209D" w14:textId="70D7FD3B" w:rsidR="00857ED2" w:rsidRPr="00695D1B" w:rsidRDefault="00DC67D1" w:rsidP="005F2A26">
            <w:pPr>
              <w:spacing w:after="20"/>
              <w:rPr>
                <w:rFonts w:ascii="Arial Narrow" w:hAnsi="Arial Narrow"/>
                <w:color w:val="000000" w:themeColor="text1"/>
                <w:sz w:val="14"/>
                <w:szCs w:val="14"/>
                <w:lang w:val="en-US"/>
              </w:rPr>
            </w:pPr>
            <w:r w:rsidRPr="00B62F60">
              <w:rPr>
                <w:rFonts w:ascii="Arial Narrow" w:hAnsi="Arial Narrow"/>
                <w:sz w:val="14"/>
                <w:szCs w:val="14"/>
                <w:lang w:val="en-US"/>
              </w:rPr>
              <w:t xml:space="preserve">Guideline </w:t>
            </w:r>
          </w:p>
        </w:tc>
        <w:tc>
          <w:tcPr>
            <w:tcW w:w="107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18110CB7" w14:textId="56EED8BC" w:rsidR="00857ED2" w:rsidRPr="00695D1B" w:rsidRDefault="00355023" w:rsidP="00791806">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sidRPr="00695D1B">
              <w:rPr>
                <w:rFonts w:ascii="Arial Narrow" w:hAnsi="Arial Narrow"/>
                <w:sz w:val="14"/>
                <w:szCs w:val="14"/>
                <w:lang w:val="en-US"/>
              </w:rPr>
              <w:t>O</w:t>
            </w:r>
            <w:r w:rsidR="00DC67D1" w:rsidRPr="00695D1B">
              <w:rPr>
                <w:rFonts w:ascii="Arial Narrow" w:hAnsi="Arial Narrow"/>
                <w:sz w:val="14"/>
                <w:szCs w:val="14"/>
                <w:lang w:val="en-US"/>
              </w:rPr>
              <w:t>rganizati</w:t>
            </w:r>
            <w:r w:rsidR="0009563E" w:rsidRPr="00695D1B">
              <w:rPr>
                <w:rFonts w:ascii="Arial Narrow" w:hAnsi="Arial Narrow"/>
                <w:sz w:val="14"/>
                <w:szCs w:val="14"/>
                <w:lang w:val="en-US"/>
              </w:rPr>
              <w:t>on</w:t>
            </w:r>
            <w:r w:rsidRPr="00695D1B">
              <w:rPr>
                <w:rFonts w:ascii="Arial Narrow" w:hAnsi="Arial Narrow"/>
                <w:sz w:val="14"/>
                <w:szCs w:val="14"/>
                <w:lang w:val="en-US"/>
              </w:rPr>
              <w:t xml:space="preserve"> </w:t>
            </w:r>
            <w:r w:rsidR="00DC67D1" w:rsidRPr="00695D1B">
              <w:rPr>
                <w:rFonts w:ascii="Arial Narrow" w:hAnsi="Arial Narrow"/>
                <w:sz w:val="14"/>
                <w:szCs w:val="14"/>
                <w:lang w:val="en-US"/>
              </w:rPr>
              <w:t>Country</w:t>
            </w:r>
          </w:p>
        </w:tc>
        <w:tc>
          <w:tcPr>
            <w:tcW w:w="1543"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61218EB0" w14:textId="665D7C89" w:rsidR="00857ED2" w:rsidRPr="00695D1B" w:rsidRDefault="00857ED2" w:rsidP="00791806">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sidRPr="00695D1B">
              <w:rPr>
                <w:rFonts w:ascii="Arial Narrow" w:hAnsi="Arial Narrow"/>
                <w:sz w:val="14"/>
                <w:szCs w:val="14"/>
                <w:lang w:val="en-US"/>
              </w:rPr>
              <w:t>Source</w:t>
            </w:r>
          </w:p>
        </w:tc>
        <w:tc>
          <w:tcPr>
            <w:tcW w:w="91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5864C03F" w14:textId="77777777" w:rsidR="000A0947" w:rsidRDefault="00857ED2" w:rsidP="00791806">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cs="Calibri"/>
                <w:b w:val="0"/>
                <w:bCs w:val="0"/>
                <w:sz w:val="14"/>
                <w:szCs w:val="14"/>
              </w:rPr>
            </w:pPr>
            <w:r w:rsidRPr="00695D1B">
              <w:rPr>
                <w:rFonts w:ascii="Arial Narrow" w:hAnsi="Arial Narrow" w:cs="Calibri"/>
                <w:sz w:val="14"/>
                <w:szCs w:val="14"/>
              </w:rPr>
              <w:t xml:space="preserve">Topic I </w:t>
            </w:r>
            <w:r w:rsidR="00EB6BFF">
              <w:rPr>
                <w:rFonts w:ascii="Arial Narrow" w:hAnsi="Arial Narrow" w:cs="Calibri"/>
                <w:sz w:val="14"/>
                <w:szCs w:val="14"/>
              </w:rPr>
              <w:t>–</w:t>
            </w:r>
            <w:r w:rsidRPr="00695D1B">
              <w:rPr>
                <w:rFonts w:ascii="Arial Narrow" w:hAnsi="Arial Narrow" w:cs="Calibri"/>
                <w:sz w:val="14"/>
                <w:szCs w:val="14"/>
              </w:rPr>
              <w:t xml:space="preserve"> </w:t>
            </w:r>
          </w:p>
          <w:p w14:paraId="5F6BD758" w14:textId="6C2EBF10" w:rsidR="00857ED2" w:rsidRPr="00695D1B" w:rsidRDefault="00EB6BFF" w:rsidP="00791806">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Pr>
                <w:rFonts w:ascii="Arial Narrow" w:hAnsi="Arial Narrow" w:cs="Calibri"/>
                <w:sz w:val="14"/>
                <w:szCs w:val="14"/>
                <w:lang w:val="en-US"/>
              </w:rPr>
              <w:t>Definitions of f</w:t>
            </w:r>
            <w:r w:rsidR="00857ED2" w:rsidRPr="00695D1B">
              <w:rPr>
                <w:rFonts w:ascii="Arial Narrow" w:hAnsi="Arial Narrow" w:cs="Calibri"/>
                <w:sz w:val="14"/>
                <w:szCs w:val="14"/>
              </w:rPr>
              <w:t>ertility preservation</w:t>
            </w:r>
            <w:r w:rsidR="00857ED2" w:rsidRPr="00695D1B">
              <w:rPr>
                <w:rFonts w:ascii="Arial Narrow" w:hAnsi="Arial Narrow" w:cs="Calibri"/>
                <w:sz w:val="14"/>
                <w:szCs w:val="14"/>
                <w:lang w:val="en-US"/>
              </w:rPr>
              <w:t xml:space="preserve"> </w:t>
            </w:r>
          </w:p>
        </w:tc>
        <w:tc>
          <w:tcPr>
            <w:tcW w:w="1121"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09FB208B" w14:textId="77777777" w:rsidR="00662912" w:rsidRDefault="00857ED2" w:rsidP="00662912">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cs="Calibri"/>
                <w:sz w:val="14"/>
                <w:szCs w:val="14"/>
              </w:rPr>
            </w:pPr>
            <w:r w:rsidRPr="00695D1B">
              <w:rPr>
                <w:rFonts w:ascii="Arial Narrow" w:hAnsi="Arial Narrow" w:cs="Calibri"/>
                <w:sz w:val="14"/>
                <w:szCs w:val="14"/>
              </w:rPr>
              <w:t xml:space="preserve">Topic II - </w:t>
            </w:r>
          </w:p>
          <w:p w14:paraId="473129E7" w14:textId="059F16C5" w:rsidR="00857ED2" w:rsidRPr="00695D1B" w:rsidRDefault="002212CD" w:rsidP="00662912">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Pr>
                <w:rFonts w:ascii="Arial Narrow" w:hAnsi="Arial Narrow" w:cs="Calibri"/>
                <w:sz w:val="14"/>
                <w:szCs w:val="14"/>
                <w:lang w:val="en-US"/>
              </w:rPr>
              <w:t>A</w:t>
            </w:r>
            <w:r w:rsidRPr="00C52200">
              <w:rPr>
                <w:rFonts w:ascii="Arial Narrow" w:hAnsi="Arial Narrow" w:cs="Calibri"/>
                <w:sz w:val="14"/>
                <w:szCs w:val="14"/>
                <w:lang w:val="en-US"/>
              </w:rPr>
              <w:t>ge limits</w:t>
            </w:r>
            <w:r>
              <w:rPr>
                <w:rFonts w:ascii="Arial Narrow" w:hAnsi="Arial Narrow" w:cs="Calibri"/>
                <w:sz w:val="14"/>
                <w:szCs w:val="14"/>
                <w:lang w:val="en-US"/>
              </w:rPr>
              <w:t xml:space="preserve"> </w:t>
            </w:r>
            <w:r w:rsidR="00662912" w:rsidRPr="00C52200">
              <w:rPr>
                <w:rFonts w:ascii="Arial Narrow" w:hAnsi="Arial Narrow" w:cs="Calibri"/>
                <w:sz w:val="14"/>
                <w:szCs w:val="14"/>
              </w:rPr>
              <w:t xml:space="preserve">for </w:t>
            </w:r>
            <w:r w:rsidR="00662912" w:rsidRPr="00C52200">
              <w:rPr>
                <w:rFonts w:ascii="Arial Narrow" w:hAnsi="Arial Narrow" w:cs="Calibri"/>
                <w:sz w:val="14"/>
                <w:szCs w:val="14"/>
                <w:lang w:val="en-US"/>
              </w:rPr>
              <w:t>fertility</w:t>
            </w:r>
            <w:r w:rsidR="00BC25B9">
              <w:rPr>
                <w:rFonts w:ascii="Arial Narrow" w:hAnsi="Arial Narrow" w:cs="Calibri"/>
                <w:sz w:val="14"/>
                <w:szCs w:val="14"/>
                <w:lang w:val="en-US"/>
              </w:rPr>
              <w:t xml:space="preserve"> </w:t>
            </w:r>
            <w:r w:rsidR="00662912" w:rsidRPr="00C52200">
              <w:rPr>
                <w:rFonts w:ascii="Arial Narrow" w:hAnsi="Arial Narrow" w:cs="Calibri"/>
                <w:sz w:val="14"/>
                <w:szCs w:val="14"/>
                <w:lang w:val="en-US"/>
              </w:rPr>
              <w:t xml:space="preserve">preservation/ </w:t>
            </w:r>
            <w:r w:rsidR="00662912" w:rsidRPr="00C52200">
              <w:rPr>
                <w:rFonts w:ascii="Arial Narrow" w:hAnsi="Arial Narrow" w:cs="Calibri"/>
                <w:sz w:val="14"/>
                <w:szCs w:val="14"/>
              </w:rPr>
              <w:t>ART access</w:t>
            </w:r>
            <w:r w:rsidR="00662912">
              <w:rPr>
                <w:rFonts w:ascii="Arial Narrow" w:hAnsi="Arial Narrow" w:cs="Calibri"/>
                <w:sz w:val="14"/>
                <w:szCs w:val="14"/>
                <w:lang w:val="en-US"/>
              </w:rPr>
              <w:t xml:space="preserve"> </w:t>
            </w:r>
          </w:p>
        </w:tc>
        <w:tc>
          <w:tcPr>
            <w:tcW w:w="1121"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08BE99C0" w14:textId="77777777" w:rsidR="00EB6BFF" w:rsidRDefault="00857ED2" w:rsidP="00791806">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cs="Calibri"/>
                <w:b w:val="0"/>
                <w:bCs w:val="0"/>
                <w:sz w:val="14"/>
                <w:szCs w:val="14"/>
                <w:lang w:val="en-US"/>
              </w:rPr>
            </w:pPr>
            <w:r w:rsidRPr="00695D1B">
              <w:rPr>
                <w:rFonts w:ascii="Arial Narrow" w:hAnsi="Arial Narrow" w:cs="Calibri"/>
                <w:sz w:val="14"/>
                <w:szCs w:val="14"/>
              </w:rPr>
              <w:t xml:space="preserve">Topic III </w:t>
            </w:r>
            <w:r w:rsidR="00EB6BFF">
              <w:rPr>
                <w:rFonts w:ascii="Arial Narrow" w:hAnsi="Arial Narrow" w:cs="Calibri"/>
                <w:sz w:val="14"/>
                <w:szCs w:val="14"/>
              </w:rPr>
              <w:t>–</w:t>
            </w:r>
          </w:p>
          <w:p w14:paraId="44216214" w14:textId="36C5E8DC" w:rsidR="00857ED2" w:rsidRPr="00695D1B" w:rsidRDefault="00EB6BFF" w:rsidP="00791806">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Pr>
                <w:rFonts w:ascii="Arial Narrow" w:hAnsi="Arial Narrow" w:cs="Calibri"/>
                <w:sz w:val="14"/>
                <w:szCs w:val="14"/>
                <w:lang w:val="en-US"/>
              </w:rPr>
              <w:t>Type of p</w:t>
            </w:r>
            <w:r w:rsidR="00857ED2" w:rsidRPr="00695D1B">
              <w:rPr>
                <w:rFonts w:ascii="Arial Narrow" w:hAnsi="Arial Narrow" w:cs="Calibri"/>
                <w:sz w:val="14"/>
                <w:szCs w:val="14"/>
              </w:rPr>
              <w:t>reserv</w:t>
            </w:r>
            <w:r>
              <w:rPr>
                <w:rFonts w:ascii="Arial Narrow" w:hAnsi="Arial Narrow" w:cs="Calibri"/>
                <w:sz w:val="14"/>
                <w:szCs w:val="14"/>
                <w:lang w:val="en-US"/>
              </w:rPr>
              <w:t>ed</w:t>
            </w:r>
            <w:r w:rsidR="00857ED2" w:rsidRPr="00695D1B">
              <w:rPr>
                <w:rFonts w:ascii="Arial Narrow" w:hAnsi="Arial Narrow" w:cs="Calibri"/>
                <w:sz w:val="14"/>
                <w:szCs w:val="14"/>
              </w:rPr>
              <w:t xml:space="preserve"> reproductive biomaterial</w:t>
            </w:r>
          </w:p>
        </w:tc>
        <w:tc>
          <w:tcPr>
            <w:tcW w:w="884"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5C688BB6" w14:textId="6132363B" w:rsidR="000A0947" w:rsidRDefault="00857ED2" w:rsidP="00791806">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cs="Calibri"/>
                <w:b w:val="0"/>
                <w:bCs w:val="0"/>
                <w:sz w:val="14"/>
                <w:szCs w:val="14"/>
              </w:rPr>
            </w:pPr>
            <w:r w:rsidRPr="00695D1B">
              <w:rPr>
                <w:rFonts w:ascii="Arial Narrow" w:hAnsi="Arial Narrow" w:cs="Calibri"/>
                <w:sz w:val="14"/>
                <w:szCs w:val="14"/>
              </w:rPr>
              <w:t xml:space="preserve">Topic IV </w:t>
            </w:r>
            <w:r w:rsidR="000A0947">
              <w:rPr>
                <w:rFonts w:ascii="Arial Narrow" w:hAnsi="Arial Narrow" w:cs="Calibri"/>
                <w:sz w:val="14"/>
                <w:szCs w:val="14"/>
              </w:rPr>
              <w:t>–</w:t>
            </w:r>
            <w:r w:rsidRPr="00695D1B">
              <w:rPr>
                <w:rFonts w:ascii="Arial Narrow" w:hAnsi="Arial Narrow" w:cs="Calibri"/>
                <w:sz w:val="14"/>
                <w:szCs w:val="14"/>
              </w:rPr>
              <w:t xml:space="preserve"> </w:t>
            </w:r>
          </w:p>
          <w:p w14:paraId="4FBC66F7" w14:textId="4620339B" w:rsidR="00857ED2" w:rsidRPr="00695D1B" w:rsidRDefault="00857ED2" w:rsidP="00791806">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sidRPr="00695D1B">
              <w:rPr>
                <w:rFonts w:ascii="Arial Narrow" w:hAnsi="Arial Narrow" w:cs="Calibri"/>
                <w:sz w:val="14"/>
                <w:szCs w:val="14"/>
              </w:rPr>
              <w:t>Posthumous usage</w:t>
            </w:r>
          </w:p>
        </w:tc>
        <w:tc>
          <w:tcPr>
            <w:tcW w:w="1843"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4FB8E157" w14:textId="77777777" w:rsidR="00D836F0" w:rsidRDefault="00857ED2" w:rsidP="00791806">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cs="Calibri"/>
                <w:b w:val="0"/>
                <w:bCs w:val="0"/>
                <w:sz w:val="14"/>
                <w:szCs w:val="14"/>
              </w:rPr>
            </w:pPr>
            <w:r w:rsidRPr="00695D1B">
              <w:rPr>
                <w:rFonts w:ascii="Arial Narrow" w:hAnsi="Arial Narrow" w:cs="Calibri"/>
                <w:sz w:val="14"/>
                <w:szCs w:val="14"/>
              </w:rPr>
              <w:t xml:space="preserve">Topic V - </w:t>
            </w:r>
          </w:p>
          <w:p w14:paraId="09C6F96F" w14:textId="39F4EED2" w:rsidR="00857ED2" w:rsidRPr="00695D1B" w:rsidRDefault="000A0947" w:rsidP="00791806">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Pr>
                <w:rFonts w:ascii="Arial Narrow" w:hAnsi="Arial Narrow" w:cs="Calibri"/>
                <w:sz w:val="14"/>
                <w:szCs w:val="14"/>
              </w:rPr>
              <w:t>I</w:t>
            </w:r>
            <w:r w:rsidR="00857ED2" w:rsidRPr="00695D1B">
              <w:rPr>
                <w:rFonts w:ascii="Arial Narrow" w:hAnsi="Arial Narrow" w:cs="Calibri"/>
                <w:sz w:val="14"/>
                <w:szCs w:val="14"/>
              </w:rPr>
              <w:t>nformed consent</w:t>
            </w:r>
          </w:p>
        </w:tc>
        <w:tc>
          <w:tcPr>
            <w:tcW w:w="963"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657D57F5" w14:textId="7D7FC912" w:rsidR="000A0947" w:rsidRDefault="00857ED2" w:rsidP="00791806">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cs="Calibri"/>
                <w:b w:val="0"/>
                <w:bCs w:val="0"/>
                <w:sz w:val="14"/>
                <w:szCs w:val="14"/>
              </w:rPr>
            </w:pPr>
            <w:r w:rsidRPr="00695D1B">
              <w:rPr>
                <w:rFonts w:ascii="Arial Narrow" w:hAnsi="Arial Narrow" w:cs="Calibri"/>
                <w:sz w:val="14"/>
                <w:szCs w:val="14"/>
              </w:rPr>
              <w:t xml:space="preserve">Topic VI </w:t>
            </w:r>
            <w:r w:rsidR="000A0947">
              <w:rPr>
                <w:rFonts w:ascii="Arial Narrow" w:hAnsi="Arial Narrow" w:cs="Calibri"/>
                <w:sz w:val="14"/>
                <w:szCs w:val="14"/>
              </w:rPr>
              <w:t>–</w:t>
            </w:r>
            <w:r w:rsidRPr="00695D1B">
              <w:rPr>
                <w:rFonts w:ascii="Arial Narrow" w:hAnsi="Arial Narrow" w:cs="Calibri"/>
                <w:sz w:val="14"/>
                <w:szCs w:val="14"/>
              </w:rPr>
              <w:t xml:space="preserve"> </w:t>
            </w:r>
          </w:p>
          <w:p w14:paraId="315BD9C9" w14:textId="0181A400" w:rsidR="00857ED2" w:rsidRPr="00695D1B" w:rsidRDefault="00857ED2" w:rsidP="00791806">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sidRPr="00695D1B">
              <w:rPr>
                <w:rFonts w:ascii="Arial Narrow" w:hAnsi="Arial Narrow" w:cs="Calibri"/>
                <w:sz w:val="14"/>
                <w:szCs w:val="14"/>
              </w:rPr>
              <w:t>State/Health insurance funding</w:t>
            </w:r>
          </w:p>
        </w:tc>
        <w:tc>
          <w:tcPr>
            <w:tcW w:w="110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3ECDDA7C" w14:textId="77777777" w:rsidR="00D836F0" w:rsidRDefault="00857ED2" w:rsidP="00791806">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cs="Calibri"/>
                <w:b w:val="0"/>
                <w:bCs w:val="0"/>
                <w:sz w:val="14"/>
                <w:szCs w:val="14"/>
              </w:rPr>
            </w:pPr>
            <w:r w:rsidRPr="00695D1B">
              <w:rPr>
                <w:rFonts w:ascii="Arial Narrow" w:hAnsi="Arial Narrow" w:cs="Calibri"/>
                <w:sz w:val="14"/>
                <w:szCs w:val="14"/>
              </w:rPr>
              <w:t xml:space="preserve">Topic VII - </w:t>
            </w:r>
          </w:p>
          <w:p w14:paraId="2BBED248" w14:textId="02A99536" w:rsidR="00857ED2" w:rsidRPr="00695D1B" w:rsidRDefault="00857ED2" w:rsidP="00791806">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sidRPr="00695D1B">
              <w:rPr>
                <w:rFonts w:ascii="Arial Narrow" w:hAnsi="Arial Narrow" w:cs="Calibri"/>
                <w:sz w:val="14"/>
                <w:szCs w:val="14"/>
              </w:rPr>
              <w:t>Storage period</w:t>
            </w:r>
          </w:p>
        </w:tc>
        <w:tc>
          <w:tcPr>
            <w:tcW w:w="1086"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1015866B" w14:textId="77777777" w:rsidR="00D836F0" w:rsidRDefault="00857ED2" w:rsidP="00791806">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cs="Calibri"/>
                <w:b w:val="0"/>
                <w:bCs w:val="0"/>
                <w:sz w:val="14"/>
                <w:szCs w:val="14"/>
              </w:rPr>
            </w:pPr>
            <w:r w:rsidRPr="00695D1B">
              <w:rPr>
                <w:rFonts w:ascii="Arial Narrow" w:hAnsi="Arial Narrow" w:cs="Calibri"/>
                <w:sz w:val="14"/>
                <w:szCs w:val="14"/>
              </w:rPr>
              <w:t xml:space="preserve">Topic VIII - </w:t>
            </w:r>
          </w:p>
          <w:p w14:paraId="5295DAF6" w14:textId="7A43A4C8" w:rsidR="00857ED2" w:rsidRPr="00695D1B" w:rsidRDefault="00857ED2" w:rsidP="00791806">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sidRPr="00695D1B">
              <w:rPr>
                <w:rFonts w:ascii="Arial Narrow" w:hAnsi="Arial Narrow" w:cs="Calibri"/>
                <w:sz w:val="14"/>
                <w:szCs w:val="14"/>
                <w:lang w:val="en-US"/>
              </w:rPr>
              <w:t>S</w:t>
            </w:r>
            <w:r w:rsidRPr="00695D1B">
              <w:rPr>
                <w:rFonts w:ascii="Arial Narrow" w:hAnsi="Arial Narrow" w:cs="Calibri"/>
                <w:sz w:val="14"/>
                <w:szCs w:val="14"/>
              </w:rPr>
              <w:t>ocial egg freezing</w:t>
            </w:r>
          </w:p>
        </w:tc>
        <w:tc>
          <w:tcPr>
            <w:tcW w:w="1086"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0AF89C9E" w14:textId="6C28C658" w:rsidR="000A0947" w:rsidRDefault="00857ED2" w:rsidP="00791806">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cs="Calibri"/>
                <w:b w:val="0"/>
                <w:bCs w:val="0"/>
                <w:sz w:val="14"/>
                <w:szCs w:val="14"/>
              </w:rPr>
            </w:pPr>
            <w:r w:rsidRPr="00695D1B">
              <w:rPr>
                <w:rFonts w:ascii="Arial Narrow" w:hAnsi="Arial Narrow" w:cs="Calibri"/>
                <w:sz w:val="14"/>
                <w:szCs w:val="14"/>
              </w:rPr>
              <w:t xml:space="preserve">Topic IX </w:t>
            </w:r>
            <w:r w:rsidR="000A0947">
              <w:rPr>
                <w:rFonts w:ascii="Arial Narrow" w:hAnsi="Arial Narrow" w:cs="Calibri"/>
                <w:sz w:val="14"/>
                <w:szCs w:val="14"/>
              </w:rPr>
              <w:t>–</w:t>
            </w:r>
            <w:r w:rsidRPr="00695D1B">
              <w:rPr>
                <w:rFonts w:ascii="Arial Narrow" w:hAnsi="Arial Narrow" w:cs="Calibri"/>
                <w:sz w:val="14"/>
                <w:szCs w:val="14"/>
              </w:rPr>
              <w:t xml:space="preserve"> </w:t>
            </w:r>
          </w:p>
          <w:p w14:paraId="59FE0228" w14:textId="336C11D5" w:rsidR="00857ED2" w:rsidRPr="00695D1B" w:rsidRDefault="000A0947" w:rsidP="00791806">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Pr>
                <w:rFonts w:ascii="Arial Narrow" w:hAnsi="Arial Narrow" w:cs="Calibri"/>
                <w:sz w:val="14"/>
                <w:szCs w:val="14"/>
              </w:rPr>
              <w:t>R</w:t>
            </w:r>
            <w:r w:rsidR="00857ED2" w:rsidRPr="00695D1B">
              <w:rPr>
                <w:rFonts w:ascii="Arial Narrow" w:hAnsi="Arial Narrow" w:cs="Calibri"/>
                <w:sz w:val="14"/>
                <w:szCs w:val="14"/>
              </w:rPr>
              <w:t>equirement</w:t>
            </w:r>
            <w:r>
              <w:rPr>
                <w:rFonts w:ascii="Arial Narrow" w:hAnsi="Arial Narrow" w:cs="Calibri"/>
                <w:sz w:val="14"/>
                <w:szCs w:val="14"/>
              </w:rPr>
              <w:t>s</w:t>
            </w:r>
            <w:r w:rsidR="00857ED2" w:rsidRPr="00695D1B">
              <w:rPr>
                <w:rFonts w:ascii="Arial Narrow" w:hAnsi="Arial Narrow" w:cs="Calibri"/>
                <w:sz w:val="14"/>
                <w:szCs w:val="14"/>
              </w:rPr>
              <w:t xml:space="preserve"> for partner</w:t>
            </w:r>
            <w:r w:rsidR="005B5072">
              <w:rPr>
                <w:rFonts w:ascii="Arial Narrow" w:hAnsi="Arial Narrow" w:cs="Calibri"/>
                <w:sz w:val="14"/>
                <w:szCs w:val="14"/>
              </w:rPr>
              <w:t>ship</w:t>
            </w:r>
            <w:r w:rsidR="00857ED2" w:rsidRPr="00695D1B">
              <w:rPr>
                <w:rFonts w:ascii="Arial Narrow" w:hAnsi="Arial Narrow" w:cs="Calibri"/>
                <w:sz w:val="14"/>
                <w:szCs w:val="14"/>
              </w:rPr>
              <w:t xml:space="preserve"> status</w:t>
            </w:r>
          </w:p>
        </w:tc>
        <w:tc>
          <w:tcPr>
            <w:tcW w:w="1086"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383DDEE2" w14:textId="77777777" w:rsidR="00D836F0" w:rsidRDefault="00857ED2" w:rsidP="00791806">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cs="Calibri"/>
                <w:b w:val="0"/>
                <w:bCs w:val="0"/>
                <w:sz w:val="14"/>
                <w:szCs w:val="14"/>
              </w:rPr>
            </w:pPr>
            <w:r w:rsidRPr="00695D1B">
              <w:rPr>
                <w:rFonts w:ascii="Arial Narrow" w:hAnsi="Arial Narrow" w:cs="Calibri"/>
                <w:sz w:val="14"/>
                <w:szCs w:val="14"/>
              </w:rPr>
              <w:t xml:space="preserve">Topic X - </w:t>
            </w:r>
          </w:p>
          <w:p w14:paraId="00A59CDD" w14:textId="15B9ACC5" w:rsidR="00857ED2" w:rsidRPr="00695D1B" w:rsidRDefault="00857ED2" w:rsidP="00791806">
            <w:pPr>
              <w:spacing w:after="20"/>
              <w:ind w:left="-57" w:right="-113"/>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sidRPr="00695D1B">
              <w:rPr>
                <w:rFonts w:ascii="Arial Narrow" w:hAnsi="Arial Narrow" w:cs="Calibri"/>
                <w:sz w:val="14"/>
                <w:szCs w:val="14"/>
              </w:rPr>
              <w:t>Special provisions for transgender</w:t>
            </w:r>
            <w:r w:rsidR="005B5072">
              <w:rPr>
                <w:rFonts w:ascii="Arial Narrow" w:hAnsi="Arial Narrow" w:cs="Calibri"/>
                <w:sz w:val="14"/>
                <w:szCs w:val="14"/>
              </w:rPr>
              <w:t xml:space="preserve"> individuals</w:t>
            </w:r>
          </w:p>
        </w:tc>
      </w:tr>
      <w:tr w:rsidR="00791806" w:rsidRPr="00695D1B" w14:paraId="015F57E8" w14:textId="77777777" w:rsidTr="00695D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dxa"/>
            <w:tcBorders>
              <w:top w:val="single" w:sz="4" w:space="0" w:color="auto"/>
            </w:tcBorders>
          </w:tcPr>
          <w:p w14:paraId="73478528" w14:textId="562B021F" w:rsidR="00857ED2" w:rsidRPr="00695D1B" w:rsidRDefault="00D25C48" w:rsidP="005F2A26">
            <w:pPr>
              <w:pStyle w:val="ListParagraph"/>
              <w:numPr>
                <w:ilvl w:val="0"/>
                <w:numId w:val="2"/>
              </w:numPr>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NICE</w:t>
            </w:r>
            <w:r w:rsidR="00355023" w:rsidRPr="00695D1B">
              <w:rPr>
                <w:rFonts w:ascii="Arial Narrow" w:hAnsi="Arial Narrow"/>
                <w:color w:val="000000" w:themeColor="text1"/>
                <w:sz w:val="14"/>
                <w:szCs w:val="14"/>
                <w:lang w:val="en-US"/>
              </w:rPr>
              <w:t xml:space="preserve"> “Fertility problems assessment and treatment”, 2017</w:t>
            </w:r>
          </w:p>
        </w:tc>
        <w:tc>
          <w:tcPr>
            <w:tcW w:w="1077" w:type="dxa"/>
            <w:tcBorders>
              <w:top w:val="single" w:sz="4" w:space="0" w:color="auto"/>
            </w:tcBorders>
          </w:tcPr>
          <w:p w14:paraId="19CC3776" w14:textId="37A40D97" w:rsidR="00857ED2" w:rsidRPr="00695D1B" w:rsidRDefault="00D25C48"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ational Institute for Health and Care Excellence,</w:t>
            </w:r>
            <w:r w:rsidR="00355023" w:rsidRPr="00695D1B">
              <w:rPr>
                <w:rFonts w:ascii="Arial Narrow" w:hAnsi="Arial Narrow"/>
                <w:sz w:val="14"/>
                <w:szCs w:val="14"/>
                <w:lang w:val="en-US"/>
              </w:rPr>
              <w:t xml:space="preserve"> UK</w:t>
            </w:r>
            <w:r w:rsidRPr="00695D1B">
              <w:rPr>
                <w:rFonts w:ascii="Arial Narrow" w:hAnsi="Arial Narrow"/>
                <w:sz w:val="14"/>
                <w:szCs w:val="14"/>
                <w:lang w:val="en-US"/>
              </w:rPr>
              <w:t xml:space="preserve"> </w:t>
            </w:r>
          </w:p>
        </w:tc>
        <w:tc>
          <w:tcPr>
            <w:tcW w:w="1543" w:type="dxa"/>
            <w:tcBorders>
              <w:top w:val="single" w:sz="4" w:space="0" w:color="auto"/>
            </w:tcBorders>
          </w:tcPr>
          <w:p w14:paraId="4A785AF2" w14:textId="2750ECCE" w:rsidR="00857ED2" w:rsidRPr="00695D1B" w:rsidRDefault="00355023"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 xml:space="preserve">NICE. Fertility problems:assessment and treatment. Clinical guideline [CG156], Published:20 </w:t>
            </w:r>
            <w:r w:rsidR="00F602B9" w:rsidRPr="00695D1B">
              <w:rPr>
                <w:rFonts w:ascii="Arial Narrow" w:hAnsi="Arial Narrow"/>
                <w:sz w:val="14"/>
                <w:szCs w:val="14"/>
                <w:vertAlign w:val="superscript"/>
                <w:lang w:val="en-US"/>
              </w:rPr>
              <w:t>February</w:t>
            </w:r>
            <w:r w:rsidRPr="00695D1B">
              <w:rPr>
                <w:rFonts w:ascii="Arial Narrow" w:hAnsi="Arial Narrow"/>
                <w:sz w:val="14"/>
                <w:szCs w:val="14"/>
                <w:vertAlign w:val="superscript"/>
                <w:lang w:val="en-US"/>
              </w:rPr>
              <w:t xml:space="preserve"> 2013, Last updated: 06 September 2017. Available from: </w:t>
            </w:r>
            <w:hyperlink r:id="rId8" w:history="1">
              <w:r w:rsidRPr="00695D1B">
                <w:rPr>
                  <w:rStyle w:val="Hyperlink"/>
                  <w:rFonts w:ascii="Arial Narrow" w:hAnsi="Arial Narrow"/>
                  <w:sz w:val="14"/>
                  <w:szCs w:val="14"/>
                  <w:vertAlign w:val="superscript"/>
                  <w:lang w:val="en-US"/>
                </w:rPr>
                <w:t>https://www.nice.org.uk/guidance/cg156</w:t>
              </w:r>
            </w:hyperlink>
            <w:r w:rsidRPr="00695D1B">
              <w:rPr>
                <w:rFonts w:ascii="Arial Narrow" w:hAnsi="Arial Narrow"/>
                <w:sz w:val="14"/>
                <w:szCs w:val="14"/>
                <w:vertAlign w:val="superscript"/>
                <w:lang w:val="en-US"/>
              </w:rPr>
              <w:t xml:space="preserve"> </w:t>
            </w:r>
          </w:p>
        </w:tc>
        <w:tc>
          <w:tcPr>
            <w:tcW w:w="912" w:type="dxa"/>
            <w:tcBorders>
              <w:top w:val="single" w:sz="4" w:space="0" w:color="auto"/>
            </w:tcBorders>
          </w:tcPr>
          <w:p w14:paraId="0645CEC8" w14:textId="078207FB" w:rsidR="00857ED2" w:rsidRPr="00695D1B" w:rsidRDefault="00E5249D"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but no definition</w:t>
            </w:r>
          </w:p>
        </w:tc>
        <w:tc>
          <w:tcPr>
            <w:tcW w:w="1121" w:type="dxa"/>
            <w:tcBorders>
              <w:top w:val="single" w:sz="4" w:space="0" w:color="auto"/>
            </w:tcBorders>
          </w:tcPr>
          <w:p w14:paraId="0D50C338" w14:textId="77777777" w:rsidR="005F2A26" w:rsidRPr="00695D1B" w:rsidRDefault="00AE03D8"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No full ART cycles after 40 years. </w:t>
            </w:r>
          </w:p>
          <w:p w14:paraId="3F1A9277" w14:textId="0D2CDE17" w:rsidR="00857ED2" w:rsidRPr="00695D1B" w:rsidRDefault="00AE03D8"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ith limits between 40 and 42 years.</w:t>
            </w:r>
          </w:p>
        </w:tc>
        <w:tc>
          <w:tcPr>
            <w:tcW w:w="1121" w:type="dxa"/>
            <w:tcBorders>
              <w:top w:val="single" w:sz="4" w:space="0" w:color="auto"/>
            </w:tcBorders>
          </w:tcPr>
          <w:p w14:paraId="7971C7D4" w14:textId="5CC6E31D" w:rsidR="00857ED2" w:rsidRPr="00695D1B" w:rsidRDefault="00355023"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Oocyte and embryo cryopreservation for women of reproductive age</w:t>
            </w:r>
            <w:r w:rsidR="007B0A36" w:rsidRPr="00695D1B">
              <w:rPr>
                <w:rFonts w:ascii="Arial Narrow" w:hAnsi="Arial Narrow"/>
                <w:sz w:val="14"/>
                <w:szCs w:val="14"/>
                <w:lang w:val="en-US"/>
              </w:rPr>
              <w:t>.</w:t>
            </w:r>
          </w:p>
        </w:tc>
        <w:tc>
          <w:tcPr>
            <w:tcW w:w="884" w:type="dxa"/>
            <w:tcBorders>
              <w:top w:val="single" w:sz="4" w:space="0" w:color="auto"/>
            </w:tcBorders>
          </w:tcPr>
          <w:p w14:paraId="1D0BFFBC" w14:textId="48FAC910" w:rsidR="00857ED2" w:rsidRPr="00695D1B" w:rsidRDefault="00AE03D8"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No </w:t>
            </w:r>
            <w:r w:rsidR="00E5249D" w:rsidRPr="00695D1B">
              <w:rPr>
                <w:rFonts w:ascii="Arial Narrow" w:hAnsi="Arial Narrow"/>
                <w:sz w:val="14"/>
                <w:szCs w:val="14"/>
                <w:lang w:val="en-US"/>
              </w:rPr>
              <w:t>texts</w:t>
            </w:r>
          </w:p>
        </w:tc>
        <w:tc>
          <w:tcPr>
            <w:tcW w:w="1843" w:type="dxa"/>
            <w:tcBorders>
              <w:top w:val="single" w:sz="4" w:space="0" w:color="auto"/>
            </w:tcBorders>
          </w:tcPr>
          <w:p w14:paraId="240A46B0" w14:textId="7C434EB0" w:rsidR="005F2A26" w:rsidRPr="00695D1B" w:rsidRDefault="005F2A26"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F74F40" w:rsidRPr="00695D1B">
              <w:rPr>
                <w:rFonts w:ascii="Arial Narrow" w:hAnsi="Arial Narrow"/>
                <w:sz w:val="14"/>
                <w:szCs w:val="14"/>
                <w:lang w:val="en-US"/>
              </w:rPr>
              <w:t xml:space="preserve">Focus on information provision. </w:t>
            </w:r>
          </w:p>
          <w:p w14:paraId="64326AE6" w14:textId="49E55EDF" w:rsidR="005F2A26" w:rsidRPr="00695D1B" w:rsidRDefault="005F2A26"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F74F40" w:rsidRPr="00695D1B">
              <w:rPr>
                <w:rFonts w:ascii="Arial Narrow" w:hAnsi="Arial Narrow"/>
                <w:sz w:val="14"/>
                <w:szCs w:val="14"/>
                <w:lang w:val="en-US"/>
              </w:rPr>
              <w:t xml:space="preserve">Independent counselling. </w:t>
            </w:r>
          </w:p>
          <w:p w14:paraId="705EA28A" w14:textId="15137CAA" w:rsidR="00857ED2" w:rsidRPr="00695D1B" w:rsidRDefault="005F2A26"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F74F40" w:rsidRPr="00695D1B">
              <w:rPr>
                <w:rFonts w:ascii="Arial Narrow" w:hAnsi="Arial Narrow"/>
                <w:sz w:val="14"/>
                <w:szCs w:val="14"/>
                <w:lang w:val="en-US"/>
              </w:rPr>
              <w:t>No instruction on the process.</w:t>
            </w:r>
          </w:p>
        </w:tc>
        <w:tc>
          <w:tcPr>
            <w:tcW w:w="963" w:type="dxa"/>
            <w:tcBorders>
              <w:top w:val="single" w:sz="4" w:space="0" w:color="auto"/>
            </w:tcBorders>
          </w:tcPr>
          <w:p w14:paraId="798E80C4" w14:textId="76D7D86B" w:rsidR="00857ED2" w:rsidRPr="00695D1B" w:rsidRDefault="00F74F40"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w:t>
            </w:r>
            <w:r w:rsidR="00CE3054" w:rsidRPr="00695D1B">
              <w:rPr>
                <w:rFonts w:ascii="Arial Narrow" w:hAnsi="Arial Narrow"/>
                <w:sz w:val="14"/>
                <w:szCs w:val="14"/>
                <w:lang w:val="en-US"/>
              </w:rPr>
              <w:t xml:space="preserve"> texts</w:t>
            </w:r>
          </w:p>
        </w:tc>
        <w:tc>
          <w:tcPr>
            <w:tcW w:w="1107" w:type="dxa"/>
            <w:tcBorders>
              <w:top w:val="single" w:sz="4" w:space="0" w:color="auto"/>
            </w:tcBorders>
          </w:tcPr>
          <w:p w14:paraId="6AEECA20" w14:textId="240674DE" w:rsidR="00857ED2" w:rsidRPr="00695D1B" w:rsidRDefault="00E5249D"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Extension of cryopreserved sperm beyond 10 years to men who remain at high risk of infertility</w:t>
            </w:r>
          </w:p>
        </w:tc>
        <w:tc>
          <w:tcPr>
            <w:tcW w:w="1086" w:type="dxa"/>
            <w:tcBorders>
              <w:top w:val="single" w:sz="4" w:space="0" w:color="auto"/>
            </w:tcBorders>
          </w:tcPr>
          <w:p w14:paraId="65CD0F41" w14:textId="648088C8" w:rsidR="00857ED2" w:rsidRPr="00695D1B" w:rsidRDefault="00E5249D"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Borders>
              <w:top w:val="single" w:sz="4" w:space="0" w:color="auto"/>
            </w:tcBorders>
          </w:tcPr>
          <w:p w14:paraId="06CF2488" w14:textId="626F63CB" w:rsidR="00857ED2" w:rsidRPr="00695D1B" w:rsidRDefault="00E5249D"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Borders>
              <w:top w:val="single" w:sz="4" w:space="0" w:color="auto"/>
            </w:tcBorders>
          </w:tcPr>
          <w:p w14:paraId="53B928CE" w14:textId="752AB618" w:rsidR="00857ED2" w:rsidRPr="00695D1B" w:rsidRDefault="00E5249D"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r>
      <w:tr w:rsidR="00791806" w:rsidRPr="00695D1B" w14:paraId="7AF88F48" w14:textId="77777777" w:rsidTr="00695D1B">
        <w:tc>
          <w:tcPr>
            <w:cnfStyle w:val="001000000000" w:firstRow="0" w:lastRow="0" w:firstColumn="1" w:lastColumn="0" w:oddVBand="0" w:evenVBand="0" w:oddHBand="0" w:evenHBand="0" w:firstRowFirstColumn="0" w:firstRowLastColumn="0" w:lastRowFirstColumn="0" w:lastRowLastColumn="0"/>
            <w:tcW w:w="1559" w:type="dxa"/>
          </w:tcPr>
          <w:p w14:paraId="00EE7196" w14:textId="398279C6" w:rsidR="005A3AFF" w:rsidRPr="00695D1B" w:rsidRDefault="00DE658D" w:rsidP="005F2A26">
            <w:pPr>
              <w:pStyle w:val="ListParagraph"/>
              <w:numPr>
                <w:ilvl w:val="0"/>
                <w:numId w:val="2"/>
              </w:numPr>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Standards of Care for the Health of Transgender and Gender Diverse</w:t>
            </w:r>
            <w:r w:rsidR="005610F1" w:rsidRPr="00695D1B">
              <w:rPr>
                <w:rFonts w:ascii="Arial Narrow" w:hAnsi="Arial Narrow"/>
                <w:color w:val="000000" w:themeColor="text1"/>
                <w:sz w:val="14"/>
                <w:szCs w:val="14"/>
                <w:lang w:val="en-US"/>
              </w:rPr>
              <w:t xml:space="preserve"> </w:t>
            </w:r>
            <w:r w:rsidRPr="00695D1B">
              <w:rPr>
                <w:rFonts w:ascii="Arial Narrow" w:hAnsi="Arial Narrow"/>
                <w:color w:val="000000" w:themeColor="text1"/>
                <w:sz w:val="14"/>
                <w:szCs w:val="14"/>
                <w:lang w:val="en-US"/>
              </w:rPr>
              <w:t>People, Version 8, 2022</w:t>
            </w:r>
          </w:p>
        </w:tc>
        <w:tc>
          <w:tcPr>
            <w:tcW w:w="1077" w:type="dxa"/>
          </w:tcPr>
          <w:p w14:paraId="40C915D4" w14:textId="77777777" w:rsidR="00DE658D" w:rsidRPr="00695D1B" w:rsidRDefault="00DE658D"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orld Professional</w:t>
            </w:r>
          </w:p>
          <w:p w14:paraId="56883B0B" w14:textId="4A515CA3" w:rsidR="005A3AFF" w:rsidRPr="00695D1B" w:rsidRDefault="00DE658D"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Association for Transgender Health</w:t>
            </w:r>
            <w:r w:rsidR="004F5437" w:rsidRPr="00695D1B">
              <w:rPr>
                <w:rFonts w:ascii="Arial Narrow" w:hAnsi="Arial Narrow"/>
                <w:sz w:val="14"/>
                <w:szCs w:val="14"/>
                <w:lang w:val="en-US"/>
              </w:rPr>
              <w:t>’</w:t>
            </w:r>
            <w:r w:rsidRPr="00695D1B">
              <w:rPr>
                <w:rFonts w:ascii="Arial Narrow" w:hAnsi="Arial Narrow"/>
                <w:sz w:val="14"/>
                <w:szCs w:val="14"/>
                <w:lang w:val="en-US"/>
              </w:rPr>
              <w:t>s (WPATH)</w:t>
            </w:r>
          </w:p>
        </w:tc>
        <w:tc>
          <w:tcPr>
            <w:tcW w:w="1543" w:type="dxa"/>
          </w:tcPr>
          <w:p w14:paraId="4C9AF499" w14:textId="72EACB02" w:rsidR="00DE658D" w:rsidRPr="00695D1B" w:rsidRDefault="003E0D89"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 xml:space="preserve">E. Coleman et al. </w:t>
            </w:r>
            <w:r w:rsidR="00DE658D" w:rsidRPr="00695D1B">
              <w:rPr>
                <w:rFonts w:ascii="Arial Narrow" w:hAnsi="Arial Narrow"/>
                <w:sz w:val="14"/>
                <w:szCs w:val="14"/>
                <w:vertAlign w:val="superscript"/>
                <w:lang w:val="en-US"/>
              </w:rPr>
              <w:t>(2022) Standards of Care for the Health of Transgender and Gender</w:t>
            </w:r>
            <w:r w:rsidR="005172CD" w:rsidRPr="00695D1B">
              <w:rPr>
                <w:rFonts w:ascii="Arial Narrow" w:hAnsi="Arial Narrow"/>
                <w:sz w:val="14"/>
                <w:szCs w:val="14"/>
                <w:vertAlign w:val="superscript"/>
                <w:lang w:val="en-US"/>
              </w:rPr>
              <w:t xml:space="preserve"> </w:t>
            </w:r>
            <w:r w:rsidR="00DE658D" w:rsidRPr="00695D1B">
              <w:rPr>
                <w:rFonts w:ascii="Arial Narrow" w:hAnsi="Arial Narrow"/>
                <w:sz w:val="14"/>
                <w:szCs w:val="14"/>
                <w:vertAlign w:val="superscript"/>
                <w:lang w:val="en-US"/>
              </w:rPr>
              <w:t>Diverse People, Version 8, International Journal of Transgender Health, 23:sup1, S1-S259, DOI:</w:t>
            </w:r>
          </w:p>
          <w:p w14:paraId="434DEDA3" w14:textId="6FA66413" w:rsidR="00D80F04" w:rsidRPr="00695D1B" w:rsidRDefault="00DE658D"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10.1080/26895269.2022.2100644</w:t>
            </w:r>
          </w:p>
        </w:tc>
        <w:tc>
          <w:tcPr>
            <w:tcW w:w="912" w:type="dxa"/>
          </w:tcPr>
          <w:p w14:paraId="1FA266F3" w14:textId="1261B000" w:rsidR="005A3AFF" w:rsidRPr="00695D1B" w:rsidRDefault="008600AE"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but no definition</w:t>
            </w:r>
          </w:p>
        </w:tc>
        <w:tc>
          <w:tcPr>
            <w:tcW w:w="1121" w:type="dxa"/>
          </w:tcPr>
          <w:p w14:paraId="34543EDC" w14:textId="666025D1" w:rsidR="005A3AFF" w:rsidRPr="00695D1B" w:rsidRDefault="004C0945" w:rsidP="004C0945">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B</w:t>
            </w:r>
            <w:r w:rsidR="0086739B" w:rsidRPr="00695D1B">
              <w:rPr>
                <w:rFonts w:ascii="Arial Narrow" w:hAnsi="Arial Narrow"/>
                <w:sz w:val="14"/>
                <w:szCs w:val="14"/>
                <w:lang w:val="en-US"/>
              </w:rPr>
              <w:t>arriers mentioned</w:t>
            </w:r>
            <w:r w:rsidRPr="00695D1B">
              <w:rPr>
                <w:rFonts w:ascii="Arial Narrow" w:hAnsi="Arial Narrow"/>
                <w:sz w:val="14"/>
                <w:szCs w:val="14"/>
                <w:lang w:val="en-US"/>
              </w:rPr>
              <w:t xml:space="preserve"> but n</w:t>
            </w:r>
            <w:r w:rsidR="0086739B" w:rsidRPr="00695D1B">
              <w:rPr>
                <w:rFonts w:ascii="Arial Narrow" w:hAnsi="Arial Narrow"/>
                <w:sz w:val="14"/>
                <w:szCs w:val="14"/>
                <w:lang w:val="en-US"/>
              </w:rPr>
              <w:t>o age limit.</w:t>
            </w:r>
          </w:p>
        </w:tc>
        <w:tc>
          <w:tcPr>
            <w:tcW w:w="1121" w:type="dxa"/>
          </w:tcPr>
          <w:p w14:paraId="1EFC5BCF" w14:textId="1197A11D" w:rsidR="005A3AFF" w:rsidRPr="00695D1B" w:rsidRDefault="00113A09"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Cryopreservation of sperm, oocytes, ovarian tissue before gender </w:t>
            </w:r>
            <w:r w:rsidR="00227DC8" w:rsidRPr="00695D1B">
              <w:rPr>
                <w:rFonts w:ascii="Arial Narrow" w:hAnsi="Arial Narrow"/>
                <w:sz w:val="14"/>
                <w:szCs w:val="14"/>
                <w:lang w:val="en-US"/>
              </w:rPr>
              <w:t>assignment</w:t>
            </w:r>
            <w:r w:rsidRPr="00695D1B">
              <w:rPr>
                <w:rFonts w:ascii="Arial Narrow" w:hAnsi="Arial Narrow"/>
                <w:sz w:val="14"/>
                <w:szCs w:val="14"/>
                <w:lang w:val="en-US"/>
              </w:rPr>
              <w:t xml:space="preserve"> treatment.</w:t>
            </w:r>
          </w:p>
        </w:tc>
        <w:tc>
          <w:tcPr>
            <w:tcW w:w="884" w:type="dxa"/>
          </w:tcPr>
          <w:p w14:paraId="525ADE87" w14:textId="0A641F23" w:rsidR="005A3AFF" w:rsidRPr="00695D1B" w:rsidRDefault="00717D9B"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843" w:type="dxa"/>
          </w:tcPr>
          <w:p w14:paraId="6FE5BB64" w14:textId="010C9561" w:rsidR="005F2A26" w:rsidRPr="00695D1B" w:rsidRDefault="00CF4CBC"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Fertility counselling. </w:t>
            </w:r>
          </w:p>
          <w:p w14:paraId="0317C214" w14:textId="7F9D699D" w:rsidR="005A3AFF" w:rsidRPr="00695D1B" w:rsidRDefault="005A3AFF"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p>
        </w:tc>
        <w:tc>
          <w:tcPr>
            <w:tcW w:w="963" w:type="dxa"/>
          </w:tcPr>
          <w:p w14:paraId="417D355C" w14:textId="13469B28" w:rsidR="005A3AFF" w:rsidRPr="00695D1B" w:rsidRDefault="004F5437"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Discussed in general for gender-affirming treatment, not specifically for fertility preservation.</w:t>
            </w:r>
          </w:p>
        </w:tc>
        <w:tc>
          <w:tcPr>
            <w:tcW w:w="1107" w:type="dxa"/>
          </w:tcPr>
          <w:p w14:paraId="7B74D7D2" w14:textId="6AD71EA1" w:rsidR="005A3AFF" w:rsidRPr="00695D1B" w:rsidRDefault="00717D9B"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4C889C7B" w14:textId="3FE77E34" w:rsidR="005A3AFF" w:rsidRPr="00695D1B" w:rsidRDefault="00950CC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2FE80B01" w14:textId="084E3D6D" w:rsidR="005A3AFF" w:rsidRPr="00695D1B" w:rsidRDefault="00717D9B"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73FAE38D" w14:textId="54E9A20C" w:rsidR="005A3AFF" w:rsidRPr="00695D1B" w:rsidRDefault="004C094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Yes since it is a s</w:t>
            </w:r>
            <w:r w:rsidR="00717D9B" w:rsidRPr="00695D1B">
              <w:rPr>
                <w:rFonts w:ascii="Arial Narrow" w:hAnsi="Arial Narrow"/>
                <w:sz w:val="14"/>
                <w:szCs w:val="14"/>
                <w:lang w:val="en-US"/>
              </w:rPr>
              <w:t>pecifically-targeted document.</w:t>
            </w:r>
          </w:p>
        </w:tc>
      </w:tr>
      <w:tr w:rsidR="00791806" w:rsidRPr="00695D1B" w14:paraId="02DAF70C" w14:textId="77777777" w:rsidTr="00695D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dxa"/>
          </w:tcPr>
          <w:p w14:paraId="41BC166E" w14:textId="20FC8CCD" w:rsidR="00857ED2" w:rsidRPr="00695D1B" w:rsidRDefault="009B13FB" w:rsidP="005F2A26">
            <w:pPr>
              <w:pStyle w:val="ListParagraph"/>
              <w:numPr>
                <w:ilvl w:val="0"/>
                <w:numId w:val="2"/>
              </w:numPr>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EUropean REcommendations for female FERtility preservation (EU-REFER):</w:t>
            </w:r>
            <w:r w:rsidR="005610F1" w:rsidRPr="00695D1B">
              <w:rPr>
                <w:rFonts w:ascii="Arial Narrow" w:hAnsi="Arial Narrow"/>
                <w:color w:val="000000" w:themeColor="text1"/>
                <w:sz w:val="14"/>
                <w:szCs w:val="14"/>
                <w:lang w:val="en-US"/>
              </w:rPr>
              <w:t xml:space="preserve"> </w:t>
            </w:r>
            <w:r w:rsidRPr="00695D1B">
              <w:rPr>
                <w:rFonts w:ascii="Arial Narrow" w:hAnsi="Arial Narrow"/>
                <w:color w:val="000000" w:themeColor="text1"/>
                <w:sz w:val="14"/>
                <w:szCs w:val="14"/>
                <w:lang w:val="en-US"/>
              </w:rPr>
              <w:t>A joint collaboration between oncologists and fertility specialists, 2019</w:t>
            </w:r>
          </w:p>
        </w:tc>
        <w:tc>
          <w:tcPr>
            <w:tcW w:w="1077" w:type="dxa"/>
          </w:tcPr>
          <w:p w14:paraId="67B547CF" w14:textId="38718260" w:rsidR="00857ED2" w:rsidRPr="00695D1B" w:rsidRDefault="009B13F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European oncofertility experts</w:t>
            </w:r>
          </w:p>
        </w:tc>
        <w:tc>
          <w:tcPr>
            <w:tcW w:w="1543" w:type="dxa"/>
          </w:tcPr>
          <w:p w14:paraId="3090D14D" w14:textId="474A582C" w:rsidR="00857ED2" w:rsidRPr="00695D1B" w:rsidRDefault="009B13F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Dolmans M</w:t>
            </w:r>
            <w:r w:rsidR="00304973" w:rsidRPr="00695D1B">
              <w:rPr>
                <w:rFonts w:ascii="Arial Narrow" w:hAnsi="Arial Narrow"/>
                <w:sz w:val="14"/>
                <w:szCs w:val="14"/>
                <w:vertAlign w:val="superscript"/>
                <w:lang w:val="en-US"/>
              </w:rPr>
              <w:t xml:space="preserve"> et al. </w:t>
            </w:r>
            <w:r w:rsidRPr="00695D1B">
              <w:rPr>
                <w:rFonts w:ascii="Arial Narrow" w:hAnsi="Arial Narrow"/>
                <w:sz w:val="14"/>
                <w:szCs w:val="14"/>
                <w:vertAlign w:val="superscript"/>
                <w:lang w:val="en-US"/>
              </w:rPr>
              <w:t>A. EUropean REcommendations for female FERtility preservation (EU-REFER): A joint collaboration between oncologists and fertility specialists. Crit Rev Oncol Hematol. 2019 Jun;138:233-240. doi: 10.1016/j.critrevonc.2019.03.010</w:t>
            </w:r>
          </w:p>
        </w:tc>
        <w:tc>
          <w:tcPr>
            <w:tcW w:w="912" w:type="dxa"/>
          </w:tcPr>
          <w:p w14:paraId="3EBA4F8A" w14:textId="3368C1CC" w:rsidR="00857ED2" w:rsidRPr="00695D1B" w:rsidRDefault="00F54A17"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methods for fertility preservation underlined, no separate defini</w:t>
            </w:r>
            <w:r w:rsidR="003408AA" w:rsidRPr="00695D1B">
              <w:rPr>
                <w:rFonts w:ascii="Arial Narrow" w:hAnsi="Arial Narrow"/>
                <w:sz w:val="14"/>
                <w:szCs w:val="14"/>
                <w:lang w:val="en-US"/>
              </w:rPr>
              <w:t>ti</w:t>
            </w:r>
            <w:r w:rsidRPr="00695D1B">
              <w:rPr>
                <w:rFonts w:ascii="Arial Narrow" w:hAnsi="Arial Narrow"/>
                <w:sz w:val="14"/>
                <w:szCs w:val="14"/>
                <w:lang w:val="en-US"/>
              </w:rPr>
              <w:t>on</w:t>
            </w:r>
          </w:p>
        </w:tc>
        <w:tc>
          <w:tcPr>
            <w:tcW w:w="1121" w:type="dxa"/>
          </w:tcPr>
          <w:p w14:paraId="0C8A2F70" w14:textId="62F67ED7" w:rsidR="00B15362" w:rsidRPr="00695D1B" w:rsidRDefault="009B13F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43 years for oocyte freezing and 36 years for ovarian tissue freezing</w:t>
            </w:r>
          </w:p>
        </w:tc>
        <w:tc>
          <w:tcPr>
            <w:tcW w:w="1121" w:type="dxa"/>
          </w:tcPr>
          <w:p w14:paraId="2C4A880C" w14:textId="6434E438" w:rsidR="00857ED2" w:rsidRPr="00695D1B" w:rsidRDefault="009B13F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Embryo, </w:t>
            </w:r>
            <w:r w:rsidR="005F2A26" w:rsidRPr="00695D1B">
              <w:rPr>
                <w:rFonts w:ascii="Arial Narrow" w:hAnsi="Arial Narrow"/>
                <w:sz w:val="14"/>
                <w:szCs w:val="14"/>
                <w:lang w:val="en-US"/>
              </w:rPr>
              <w:t>oocyte</w:t>
            </w:r>
            <w:r w:rsidRPr="00695D1B">
              <w:rPr>
                <w:rFonts w:ascii="Arial Narrow" w:hAnsi="Arial Narrow"/>
                <w:sz w:val="14"/>
                <w:szCs w:val="14"/>
                <w:lang w:val="en-US"/>
              </w:rPr>
              <w:t xml:space="preserve"> and ovarian tissue cryopreservation</w:t>
            </w:r>
            <w:r w:rsidR="005F2A26" w:rsidRPr="00695D1B">
              <w:rPr>
                <w:rFonts w:ascii="Arial Narrow" w:hAnsi="Arial Narrow"/>
                <w:sz w:val="14"/>
                <w:szCs w:val="14"/>
                <w:lang w:val="en-US"/>
              </w:rPr>
              <w:t>.</w:t>
            </w:r>
          </w:p>
        </w:tc>
        <w:tc>
          <w:tcPr>
            <w:tcW w:w="884" w:type="dxa"/>
          </w:tcPr>
          <w:p w14:paraId="4251FC37" w14:textId="3830E279" w:rsidR="00857ED2" w:rsidRPr="00695D1B" w:rsidRDefault="00DB036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843" w:type="dxa"/>
          </w:tcPr>
          <w:p w14:paraId="7E696BC5" w14:textId="77777777" w:rsidR="00DB036E" w:rsidRPr="00695D1B" w:rsidRDefault="009B13F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Yes. </w:t>
            </w:r>
          </w:p>
          <w:p w14:paraId="5692D59E" w14:textId="509F0DBA" w:rsidR="00857ED2" w:rsidRPr="00695D1B" w:rsidRDefault="00DB036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5F2A26" w:rsidRPr="00695D1B">
              <w:rPr>
                <w:rFonts w:ascii="Arial Narrow" w:hAnsi="Arial Narrow"/>
                <w:sz w:val="14"/>
                <w:szCs w:val="14"/>
                <w:lang w:val="en-US"/>
              </w:rPr>
              <w:t xml:space="preserve"> </w:t>
            </w:r>
            <w:r w:rsidR="009B13FB" w:rsidRPr="00695D1B">
              <w:rPr>
                <w:rFonts w:ascii="Arial Narrow" w:hAnsi="Arial Narrow"/>
                <w:sz w:val="14"/>
                <w:szCs w:val="14"/>
                <w:lang w:val="en-US"/>
              </w:rPr>
              <w:t>Oncofertility consultation checklist provided.</w:t>
            </w:r>
          </w:p>
          <w:p w14:paraId="3379CE09" w14:textId="00DE8465" w:rsidR="00DB036E" w:rsidRPr="00695D1B" w:rsidRDefault="00DB036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5F2A26" w:rsidRPr="00695D1B">
              <w:rPr>
                <w:rFonts w:ascii="Arial Narrow" w:hAnsi="Arial Narrow"/>
                <w:sz w:val="14"/>
                <w:szCs w:val="14"/>
                <w:lang w:val="en-US"/>
              </w:rPr>
              <w:t xml:space="preserve"> </w:t>
            </w:r>
            <w:r w:rsidRPr="00695D1B">
              <w:rPr>
                <w:rFonts w:ascii="Arial Narrow" w:hAnsi="Arial Narrow"/>
                <w:sz w:val="14"/>
                <w:szCs w:val="14"/>
                <w:lang w:val="en-US"/>
              </w:rPr>
              <w:t>Multidisciplinary team</w:t>
            </w:r>
          </w:p>
          <w:p w14:paraId="0C05D47B" w14:textId="7389D8C6" w:rsidR="00DB036E" w:rsidRPr="00695D1B" w:rsidRDefault="00DB036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5F2A26" w:rsidRPr="00695D1B">
              <w:rPr>
                <w:rFonts w:ascii="Arial Narrow" w:hAnsi="Arial Narrow"/>
                <w:sz w:val="14"/>
                <w:szCs w:val="14"/>
                <w:lang w:val="en-US"/>
              </w:rPr>
              <w:t xml:space="preserve"> </w:t>
            </w:r>
            <w:r w:rsidRPr="00695D1B">
              <w:rPr>
                <w:rFonts w:ascii="Arial Narrow" w:hAnsi="Arial Narrow"/>
                <w:sz w:val="14"/>
                <w:szCs w:val="14"/>
                <w:lang w:val="en-US"/>
              </w:rPr>
              <w:t>Several discussions</w:t>
            </w:r>
          </w:p>
          <w:p w14:paraId="0300BA86" w14:textId="0A4E2C14" w:rsidR="00DB036E" w:rsidRPr="00695D1B" w:rsidRDefault="00DB036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5F2A26" w:rsidRPr="00695D1B">
              <w:rPr>
                <w:rFonts w:ascii="Arial Narrow" w:hAnsi="Arial Narrow"/>
                <w:sz w:val="14"/>
                <w:szCs w:val="14"/>
                <w:lang w:val="en-US"/>
              </w:rPr>
              <w:t xml:space="preserve"> </w:t>
            </w:r>
            <w:r w:rsidRPr="00695D1B">
              <w:rPr>
                <w:rFonts w:ascii="Arial Narrow" w:hAnsi="Arial Narrow"/>
                <w:sz w:val="14"/>
                <w:szCs w:val="14"/>
                <w:lang w:val="en-US"/>
              </w:rPr>
              <w:t>In person or videoconference</w:t>
            </w:r>
          </w:p>
          <w:p w14:paraId="5E45AB3C" w14:textId="75691CCB" w:rsidR="00DB036E" w:rsidRPr="00695D1B" w:rsidRDefault="00DB036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5F2A26" w:rsidRPr="00695D1B">
              <w:rPr>
                <w:rFonts w:ascii="Arial Narrow" w:hAnsi="Arial Narrow"/>
                <w:sz w:val="14"/>
                <w:szCs w:val="14"/>
                <w:lang w:val="en-US"/>
              </w:rPr>
              <w:t xml:space="preserve"> </w:t>
            </w:r>
            <w:r w:rsidRPr="00695D1B">
              <w:rPr>
                <w:rFonts w:ascii="Arial Narrow" w:hAnsi="Arial Narrow"/>
                <w:sz w:val="14"/>
                <w:szCs w:val="14"/>
                <w:lang w:val="en-US"/>
              </w:rPr>
              <w:t>Also</w:t>
            </w:r>
            <w:r w:rsidR="00EA0B69" w:rsidRPr="00695D1B">
              <w:rPr>
                <w:rFonts w:ascii="Arial Narrow" w:hAnsi="Arial Narrow"/>
                <w:sz w:val="14"/>
                <w:szCs w:val="14"/>
                <w:lang w:val="en-US"/>
              </w:rPr>
              <w:t>,</w:t>
            </w:r>
            <w:r w:rsidRPr="00695D1B">
              <w:rPr>
                <w:rFonts w:ascii="Arial Narrow" w:hAnsi="Arial Narrow"/>
                <w:sz w:val="14"/>
                <w:szCs w:val="14"/>
                <w:lang w:val="en-US"/>
              </w:rPr>
              <w:t xml:space="preserve"> post-treatment</w:t>
            </w:r>
          </w:p>
        </w:tc>
        <w:tc>
          <w:tcPr>
            <w:tcW w:w="963" w:type="dxa"/>
          </w:tcPr>
          <w:p w14:paraId="31C71429" w14:textId="3441932B" w:rsidR="00B15362" w:rsidRPr="00695D1B" w:rsidRDefault="00DB036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Discussed and comparative data for European countries are provided.</w:t>
            </w:r>
          </w:p>
        </w:tc>
        <w:tc>
          <w:tcPr>
            <w:tcW w:w="1107" w:type="dxa"/>
          </w:tcPr>
          <w:p w14:paraId="3D5D29EF" w14:textId="5E1D666C" w:rsidR="00857ED2" w:rsidRPr="00695D1B" w:rsidRDefault="00DB036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3A1E82C7" w14:textId="481A40FD" w:rsidR="00857ED2" w:rsidRPr="00695D1B" w:rsidRDefault="00DB036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3F8BD4AD" w14:textId="1246BD27" w:rsidR="00857ED2" w:rsidRPr="00695D1B" w:rsidRDefault="00DB036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726AB627" w14:textId="5B690F37" w:rsidR="00857ED2" w:rsidRPr="00695D1B" w:rsidRDefault="00DB036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r>
      <w:tr w:rsidR="00791806" w:rsidRPr="00695D1B" w14:paraId="60E93750" w14:textId="77777777" w:rsidTr="00695D1B">
        <w:tc>
          <w:tcPr>
            <w:cnfStyle w:val="001000000000" w:firstRow="0" w:lastRow="0" w:firstColumn="1" w:lastColumn="0" w:oddVBand="0" w:evenVBand="0" w:oddHBand="0" w:evenHBand="0" w:firstRowFirstColumn="0" w:firstRowLastColumn="0" w:lastRowFirstColumn="0" w:lastRowLastColumn="0"/>
            <w:tcW w:w="1559" w:type="dxa"/>
          </w:tcPr>
          <w:p w14:paraId="25444B06" w14:textId="441DF722" w:rsidR="00857ED2" w:rsidRPr="00695D1B" w:rsidRDefault="00F54A17" w:rsidP="005F2A26">
            <w:pPr>
              <w:pStyle w:val="ListParagraph"/>
              <w:numPr>
                <w:ilvl w:val="0"/>
                <w:numId w:val="2"/>
              </w:numPr>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The Oncology Association of Bosnia and Herzegovina’s recommendations for fertility preservation in oncologic patients</w:t>
            </w:r>
            <w:r w:rsidR="005610F1" w:rsidRPr="00695D1B">
              <w:rPr>
                <w:rFonts w:ascii="Arial Narrow" w:hAnsi="Arial Narrow"/>
                <w:color w:val="000000" w:themeColor="text1"/>
                <w:sz w:val="14"/>
                <w:szCs w:val="14"/>
                <w:lang w:val="en-US"/>
              </w:rPr>
              <w:t>, 2022</w:t>
            </w:r>
            <w:r w:rsidRPr="00695D1B">
              <w:rPr>
                <w:rFonts w:ascii="Arial Narrow" w:hAnsi="Arial Narrow"/>
                <w:color w:val="000000" w:themeColor="text1"/>
                <w:sz w:val="14"/>
                <w:szCs w:val="14"/>
                <w:lang w:val="en-US"/>
              </w:rPr>
              <w:t xml:space="preserve"> </w:t>
            </w:r>
          </w:p>
        </w:tc>
        <w:tc>
          <w:tcPr>
            <w:tcW w:w="1077" w:type="dxa"/>
          </w:tcPr>
          <w:p w14:paraId="47FED97B" w14:textId="39ABB609" w:rsidR="00857ED2" w:rsidRPr="00695D1B" w:rsidRDefault="00F54A17" w:rsidP="00791806">
            <w:pPr>
              <w:shd w:val="clear" w:color="auto" w:fill="FFFFFF"/>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Oncology Association of Bosnia and Herzegovina</w:t>
            </w:r>
          </w:p>
        </w:tc>
        <w:tc>
          <w:tcPr>
            <w:tcW w:w="1543" w:type="dxa"/>
          </w:tcPr>
          <w:p w14:paraId="16EA2C49" w14:textId="6E7BBEF1" w:rsidR="00857ED2" w:rsidRPr="00695D1B" w:rsidRDefault="00F54A17"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Cerić T</w:t>
            </w:r>
            <w:r w:rsidR="00F602B9" w:rsidRPr="00695D1B">
              <w:rPr>
                <w:rFonts w:ascii="Arial Narrow" w:hAnsi="Arial Narrow"/>
                <w:sz w:val="14"/>
                <w:szCs w:val="14"/>
                <w:vertAlign w:val="superscript"/>
                <w:lang w:val="en-US"/>
              </w:rPr>
              <w:t xml:space="preserve"> et al. </w:t>
            </w:r>
            <w:r w:rsidRPr="00695D1B">
              <w:rPr>
                <w:rFonts w:ascii="Arial Narrow" w:hAnsi="Arial Narrow"/>
                <w:sz w:val="14"/>
                <w:szCs w:val="14"/>
                <w:vertAlign w:val="superscript"/>
                <w:lang w:val="en-US"/>
              </w:rPr>
              <w:t>, The Oncology Association of Bosnia and Herzegovina's recommendations for fertility preservation in oncologic patients. Bosn J Basic Med Sci. 2022 Sep 16;22(5):646-650. doi: 10.17305/bjbms.2021.6977.</w:t>
            </w:r>
          </w:p>
        </w:tc>
        <w:tc>
          <w:tcPr>
            <w:tcW w:w="912" w:type="dxa"/>
          </w:tcPr>
          <w:p w14:paraId="30B1B5E0" w14:textId="49315C43" w:rsidR="00857ED2" w:rsidRPr="00695D1B" w:rsidRDefault="00F54A17"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Term in use, methods for fertility preservation underlined, no separate </w:t>
            </w:r>
            <w:r w:rsidR="00A7169A" w:rsidRPr="00695D1B">
              <w:rPr>
                <w:rFonts w:ascii="Arial Narrow" w:hAnsi="Arial Narrow"/>
                <w:sz w:val="14"/>
                <w:szCs w:val="14"/>
                <w:lang w:val="en-US"/>
              </w:rPr>
              <w:t>definition</w:t>
            </w:r>
          </w:p>
        </w:tc>
        <w:tc>
          <w:tcPr>
            <w:tcW w:w="1121" w:type="dxa"/>
          </w:tcPr>
          <w:p w14:paraId="2C9B258C" w14:textId="4AAF8265" w:rsidR="00857ED2" w:rsidRPr="00695D1B" w:rsidRDefault="00D0799A"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121" w:type="dxa"/>
          </w:tcPr>
          <w:p w14:paraId="56FC3729" w14:textId="1DC46936" w:rsidR="00857ED2" w:rsidRPr="00695D1B" w:rsidRDefault="00F54A17"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Embryo, oocyte, sperm</w:t>
            </w:r>
            <w:r w:rsidR="00D0799A" w:rsidRPr="00695D1B">
              <w:rPr>
                <w:rFonts w:ascii="Arial Narrow" w:hAnsi="Arial Narrow"/>
                <w:sz w:val="14"/>
                <w:szCs w:val="14"/>
                <w:lang w:val="en-US"/>
              </w:rPr>
              <w:t>, testicular</w:t>
            </w:r>
            <w:r w:rsidRPr="00695D1B">
              <w:rPr>
                <w:rFonts w:ascii="Arial Narrow" w:hAnsi="Arial Narrow"/>
                <w:sz w:val="14"/>
                <w:szCs w:val="14"/>
                <w:lang w:val="en-US"/>
              </w:rPr>
              <w:t xml:space="preserve"> and ovarian tissue cryopreservation</w:t>
            </w:r>
            <w:r w:rsidR="00D0799A" w:rsidRPr="00695D1B">
              <w:rPr>
                <w:rFonts w:ascii="Arial Narrow" w:hAnsi="Arial Narrow"/>
                <w:sz w:val="14"/>
                <w:szCs w:val="14"/>
                <w:lang w:val="en-US"/>
              </w:rPr>
              <w:t xml:space="preserve">. </w:t>
            </w:r>
          </w:p>
        </w:tc>
        <w:tc>
          <w:tcPr>
            <w:tcW w:w="884" w:type="dxa"/>
          </w:tcPr>
          <w:p w14:paraId="24DD0ECA" w14:textId="6FF36F4A" w:rsidR="00857ED2" w:rsidRPr="00695D1B" w:rsidRDefault="00D0799A"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843" w:type="dxa"/>
          </w:tcPr>
          <w:p w14:paraId="11D8AD9D" w14:textId="75A53A3B" w:rsidR="00D0799A" w:rsidRPr="00695D1B" w:rsidRDefault="00D0799A"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not in use.</w:t>
            </w:r>
          </w:p>
          <w:p w14:paraId="5EB7E8A9" w14:textId="681F69EF" w:rsidR="00D0799A" w:rsidRPr="00695D1B" w:rsidRDefault="00D0799A"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5F2A26" w:rsidRPr="00695D1B">
              <w:rPr>
                <w:rFonts w:ascii="Arial Narrow" w:hAnsi="Arial Narrow"/>
                <w:sz w:val="14"/>
                <w:szCs w:val="14"/>
                <w:lang w:val="en-US"/>
              </w:rPr>
              <w:t xml:space="preserve"> </w:t>
            </w:r>
            <w:r w:rsidRPr="00695D1B">
              <w:rPr>
                <w:rFonts w:ascii="Arial Narrow" w:hAnsi="Arial Narrow"/>
                <w:sz w:val="14"/>
                <w:szCs w:val="14"/>
                <w:lang w:val="en-US"/>
              </w:rPr>
              <w:t>Timely discussion before treatment</w:t>
            </w:r>
          </w:p>
          <w:p w14:paraId="4F8D2EA1" w14:textId="182FD2F6" w:rsidR="00857ED2" w:rsidRPr="00695D1B" w:rsidRDefault="00F54A17"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5F2A26" w:rsidRPr="00695D1B">
              <w:rPr>
                <w:rFonts w:ascii="Arial Narrow" w:hAnsi="Arial Narrow"/>
                <w:sz w:val="14"/>
                <w:szCs w:val="14"/>
                <w:lang w:val="en-US"/>
              </w:rPr>
              <w:t xml:space="preserve"> </w:t>
            </w:r>
            <w:r w:rsidRPr="00695D1B">
              <w:rPr>
                <w:rFonts w:ascii="Arial Narrow" w:hAnsi="Arial Narrow"/>
                <w:sz w:val="14"/>
                <w:szCs w:val="14"/>
                <w:lang w:val="en-US"/>
              </w:rPr>
              <w:t>Multidisciplinary counselling</w:t>
            </w:r>
          </w:p>
        </w:tc>
        <w:tc>
          <w:tcPr>
            <w:tcW w:w="963" w:type="dxa"/>
          </w:tcPr>
          <w:p w14:paraId="7642A8C2" w14:textId="1077424A" w:rsidR="00857ED2" w:rsidRPr="00695D1B" w:rsidRDefault="00D36593"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Only in private centers. Lack of health insurance coverage.</w:t>
            </w:r>
          </w:p>
        </w:tc>
        <w:tc>
          <w:tcPr>
            <w:tcW w:w="1107" w:type="dxa"/>
          </w:tcPr>
          <w:p w14:paraId="7651053F" w14:textId="1FB0EA9A" w:rsidR="00857ED2" w:rsidRPr="00695D1B" w:rsidRDefault="00847F61"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1D433BF3" w14:textId="5B2B21EF" w:rsidR="00857ED2" w:rsidRPr="00695D1B" w:rsidRDefault="00847F61"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375F88B5" w14:textId="0E2A8F9E" w:rsidR="00857ED2" w:rsidRPr="00695D1B" w:rsidRDefault="00847F61"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670C60C4" w14:textId="1BCD29CA" w:rsidR="00857ED2" w:rsidRPr="00695D1B" w:rsidRDefault="00847F61"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r>
      <w:tr w:rsidR="00791806" w:rsidRPr="00695D1B" w14:paraId="5D9ED0AF" w14:textId="77777777" w:rsidTr="00695D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dxa"/>
          </w:tcPr>
          <w:p w14:paraId="6DFBD86B" w14:textId="2835CAB8" w:rsidR="00857ED2" w:rsidRPr="00695D1B" w:rsidRDefault="006103B1" w:rsidP="005F2A26">
            <w:pPr>
              <w:pStyle w:val="ListParagraph"/>
              <w:numPr>
                <w:ilvl w:val="0"/>
                <w:numId w:val="2"/>
              </w:numPr>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Fertility Preservation for Patients with Malignant Disease.</w:t>
            </w:r>
            <w:r w:rsidR="005610F1" w:rsidRPr="00695D1B">
              <w:rPr>
                <w:rFonts w:ascii="Arial Narrow" w:hAnsi="Arial Narrow"/>
                <w:color w:val="000000" w:themeColor="text1"/>
                <w:sz w:val="14"/>
                <w:szCs w:val="14"/>
                <w:lang w:val="en-US"/>
              </w:rPr>
              <w:t xml:space="preserve"> </w:t>
            </w:r>
            <w:r w:rsidRPr="00695D1B">
              <w:rPr>
                <w:rFonts w:ascii="Arial Narrow" w:hAnsi="Arial Narrow"/>
                <w:color w:val="000000" w:themeColor="text1"/>
                <w:sz w:val="14"/>
                <w:szCs w:val="14"/>
                <w:lang w:val="en-US"/>
              </w:rPr>
              <w:t>Guideline of the DGGG, DGU and DGRM (S2k-Level, AWMF</w:t>
            </w:r>
            <w:r w:rsidR="005610F1" w:rsidRPr="00695D1B">
              <w:rPr>
                <w:rFonts w:ascii="Arial Narrow" w:hAnsi="Arial Narrow"/>
                <w:color w:val="000000" w:themeColor="text1"/>
                <w:sz w:val="14"/>
                <w:szCs w:val="14"/>
                <w:lang w:val="en-US"/>
              </w:rPr>
              <w:t xml:space="preserve"> </w:t>
            </w:r>
            <w:r w:rsidRPr="00695D1B">
              <w:rPr>
                <w:rFonts w:ascii="Arial Narrow" w:hAnsi="Arial Narrow"/>
                <w:color w:val="000000" w:themeColor="text1"/>
                <w:sz w:val="14"/>
                <w:szCs w:val="14"/>
                <w:lang w:val="en-US"/>
              </w:rPr>
              <w:t>Registry No. 015/082, November 2017) – Recommendations</w:t>
            </w:r>
            <w:r w:rsidR="005610F1" w:rsidRPr="00695D1B">
              <w:rPr>
                <w:rFonts w:ascii="Arial Narrow" w:hAnsi="Arial Narrow"/>
                <w:color w:val="000000" w:themeColor="text1"/>
                <w:sz w:val="14"/>
                <w:szCs w:val="14"/>
                <w:lang w:val="en-US"/>
              </w:rPr>
              <w:t xml:space="preserve"> </w:t>
            </w:r>
            <w:r w:rsidRPr="00695D1B">
              <w:rPr>
                <w:rFonts w:ascii="Arial Narrow" w:hAnsi="Arial Narrow"/>
                <w:color w:val="000000" w:themeColor="text1"/>
                <w:sz w:val="14"/>
                <w:szCs w:val="14"/>
                <w:lang w:val="en-US"/>
              </w:rPr>
              <w:t>and Statements for Girls and Women</w:t>
            </w:r>
            <w:r w:rsidR="005610F1" w:rsidRPr="00695D1B">
              <w:rPr>
                <w:rFonts w:ascii="Arial Narrow" w:hAnsi="Arial Narrow"/>
                <w:color w:val="000000" w:themeColor="text1"/>
                <w:sz w:val="14"/>
                <w:szCs w:val="14"/>
                <w:lang w:val="en-US"/>
              </w:rPr>
              <w:t>, 2017</w:t>
            </w:r>
          </w:p>
        </w:tc>
        <w:tc>
          <w:tcPr>
            <w:tcW w:w="1077" w:type="dxa"/>
          </w:tcPr>
          <w:p w14:paraId="2BDE75E2" w14:textId="704FFDCA" w:rsidR="006103B1" w:rsidRPr="00695D1B" w:rsidRDefault="006103B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Published by the German</w:t>
            </w:r>
          </w:p>
          <w:p w14:paraId="105D3B91" w14:textId="77777777" w:rsidR="006103B1" w:rsidRPr="00695D1B" w:rsidRDefault="006103B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Society of Gynecology and Obstetrics (DGGG) and coordinated</w:t>
            </w:r>
          </w:p>
          <w:p w14:paraId="63C2E2B2" w14:textId="77777777" w:rsidR="006103B1" w:rsidRPr="00695D1B" w:rsidRDefault="006103B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ith the German Society of Urology (DGU) and the</w:t>
            </w:r>
          </w:p>
          <w:p w14:paraId="71AA7156" w14:textId="467FA945" w:rsidR="00857ED2" w:rsidRPr="00695D1B" w:rsidRDefault="006103B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German Society of Reproductive Medicine (DGRM)</w:t>
            </w:r>
          </w:p>
        </w:tc>
        <w:tc>
          <w:tcPr>
            <w:tcW w:w="1543" w:type="dxa"/>
          </w:tcPr>
          <w:p w14:paraId="32CAE2CF" w14:textId="0C3F42F4" w:rsidR="00857ED2" w:rsidRPr="00695D1B" w:rsidRDefault="006103B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Dittrich R</w:t>
            </w:r>
            <w:r w:rsidR="00F602B9" w:rsidRPr="00695D1B">
              <w:rPr>
                <w:rFonts w:ascii="Arial Narrow" w:hAnsi="Arial Narrow"/>
                <w:sz w:val="14"/>
                <w:szCs w:val="14"/>
                <w:vertAlign w:val="superscript"/>
                <w:lang w:val="en-US"/>
              </w:rPr>
              <w:t xml:space="preserve"> et al. </w:t>
            </w:r>
            <w:r w:rsidRPr="00695D1B">
              <w:rPr>
                <w:rFonts w:ascii="Arial Narrow" w:hAnsi="Arial Narrow"/>
                <w:sz w:val="14"/>
                <w:szCs w:val="14"/>
                <w:vertAlign w:val="superscript"/>
                <w:lang w:val="en-US"/>
              </w:rPr>
              <w:t>Fertility Preservation for Patients with Malignant Disease. Guideline of the DGGG, DGU and DGRM (S2k-Level, AWMF Registry No.</w:t>
            </w:r>
            <w:r w:rsidRPr="00695D1B">
              <w:rPr>
                <w:rFonts w:ascii="Arial" w:hAnsi="Arial" w:cs="Arial"/>
                <w:sz w:val="14"/>
                <w:szCs w:val="14"/>
                <w:vertAlign w:val="superscript"/>
                <w:lang w:val="en-US"/>
              </w:rPr>
              <w:t> </w:t>
            </w:r>
            <w:r w:rsidRPr="00695D1B">
              <w:rPr>
                <w:rFonts w:ascii="Arial Narrow" w:hAnsi="Arial Narrow"/>
                <w:sz w:val="14"/>
                <w:szCs w:val="14"/>
                <w:vertAlign w:val="superscript"/>
                <w:lang w:val="en-US"/>
              </w:rPr>
              <w:t>015/082, November 2017) - Recommendations and Statements for Girls and Women. Geburtshilfe Frauenheilkd. 2018 Jun;78(6):567-584. doi: 10.1055/a-0611-5549. </w:t>
            </w:r>
          </w:p>
        </w:tc>
        <w:tc>
          <w:tcPr>
            <w:tcW w:w="912" w:type="dxa"/>
          </w:tcPr>
          <w:p w14:paraId="2C6BEEB3" w14:textId="33D0093D" w:rsidR="00857ED2" w:rsidRPr="00695D1B" w:rsidRDefault="00F06F97"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methods for fertility preservation underlined, no separate definition</w:t>
            </w:r>
          </w:p>
        </w:tc>
        <w:tc>
          <w:tcPr>
            <w:tcW w:w="1121" w:type="dxa"/>
          </w:tcPr>
          <w:p w14:paraId="43B11827" w14:textId="66EA7138" w:rsidR="00857ED2" w:rsidRPr="00695D1B" w:rsidRDefault="00F06F97"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Reproductive age</w:t>
            </w:r>
          </w:p>
        </w:tc>
        <w:tc>
          <w:tcPr>
            <w:tcW w:w="1121" w:type="dxa"/>
          </w:tcPr>
          <w:p w14:paraId="7BF862CF" w14:textId="722A6098" w:rsidR="00857ED2" w:rsidRPr="00695D1B" w:rsidRDefault="00F06F97"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Cryopreservation of fertilized and </w:t>
            </w:r>
            <w:r w:rsidR="005F2A26" w:rsidRPr="00695D1B">
              <w:rPr>
                <w:rFonts w:ascii="Arial Narrow" w:hAnsi="Arial Narrow"/>
                <w:sz w:val="14"/>
                <w:szCs w:val="14"/>
                <w:lang w:val="en-US"/>
              </w:rPr>
              <w:t>unfertilized</w:t>
            </w:r>
            <w:r w:rsidRPr="00695D1B">
              <w:rPr>
                <w:rFonts w:ascii="Arial Narrow" w:hAnsi="Arial Narrow"/>
                <w:sz w:val="14"/>
                <w:szCs w:val="14"/>
                <w:lang w:val="en-US"/>
              </w:rPr>
              <w:t xml:space="preserve"> oocytes, sperm, ovarian and testicular tissue.</w:t>
            </w:r>
          </w:p>
        </w:tc>
        <w:tc>
          <w:tcPr>
            <w:tcW w:w="884" w:type="dxa"/>
          </w:tcPr>
          <w:p w14:paraId="02F3ACD1" w14:textId="753CEABB" w:rsidR="00857ED2" w:rsidRPr="00695D1B" w:rsidRDefault="00F06F97"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843" w:type="dxa"/>
          </w:tcPr>
          <w:p w14:paraId="5DA98E0E" w14:textId="283CDC79" w:rsidR="00F06F97" w:rsidRPr="00695D1B" w:rsidRDefault="00F06F97"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Yes.</w:t>
            </w:r>
          </w:p>
          <w:p w14:paraId="461F20D9" w14:textId="10E77035" w:rsidR="00F06F97" w:rsidRPr="00695D1B" w:rsidRDefault="005F2A26"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F06F97" w:rsidRPr="00695D1B">
              <w:rPr>
                <w:rFonts w:ascii="Arial Narrow" w:hAnsi="Arial Narrow"/>
                <w:sz w:val="14"/>
                <w:szCs w:val="14"/>
                <w:lang w:val="en-US"/>
              </w:rPr>
              <w:t>Timely discussion before treatment</w:t>
            </w:r>
          </w:p>
          <w:p w14:paraId="59398D17" w14:textId="0D3902E7" w:rsidR="00857ED2" w:rsidRPr="00695D1B" w:rsidRDefault="00857ED2"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p>
        </w:tc>
        <w:tc>
          <w:tcPr>
            <w:tcW w:w="963" w:type="dxa"/>
          </w:tcPr>
          <w:p w14:paraId="0FE689EC" w14:textId="60AF8098" w:rsidR="00857ED2" w:rsidRPr="00695D1B" w:rsidRDefault="00F06F97"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107" w:type="dxa"/>
          </w:tcPr>
          <w:p w14:paraId="1A45CFB2" w14:textId="5476B105" w:rsidR="00683ACE" w:rsidRPr="00695D1B" w:rsidRDefault="00F06F97"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033D928B" w14:textId="0B21A6D6" w:rsidR="00857ED2" w:rsidRPr="00695D1B" w:rsidRDefault="00F06F97"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6C2B9EC8" w14:textId="236CFA4D" w:rsidR="00857ED2" w:rsidRPr="00695D1B" w:rsidRDefault="00CB230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60775904" w14:textId="08A72497" w:rsidR="00857ED2" w:rsidRPr="00695D1B" w:rsidRDefault="00CB230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r>
      <w:tr w:rsidR="00791806" w:rsidRPr="00695D1B" w14:paraId="1445A8D3" w14:textId="77777777" w:rsidTr="00695D1B">
        <w:tc>
          <w:tcPr>
            <w:cnfStyle w:val="001000000000" w:firstRow="0" w:lastRow="0" w:firstColumn="1" w:lastColumn="0" w:oddVBand="0" w:evenVBand="0" w:oddHBand="0" w:evenHBand="0" w:firstRowFirstColumn="0" w:firstRowLastColumn="0" w:lastRowFirstColumn="0" w:lastRowLastColumn="0"/>
            <w:tcW w:w="1559" w:type="dxa"/>
          </w:tcPr>
          <w:p w14:paraId="30B8A86F" w14:textId="1907095E" w:rsidR="00857ED2" w:rsidRPr="00695D1B" w:rsidRDefault="00F530A9" w:rsidP="005F2A26">
            <w:pPr>
              <w:pStyle w:val="ListParagraph"/>
              <w:numPr>
                <w:ilvl w:val="0"/>
                <w:numId w:val="2"/>
              </w:numPr>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ESGO/ESTRO/ESP Guidelines for the management</w:t>
            </w:r>
            <w:r w:rsidR="005610F1" w:rsidRPr="00695D1B">
              <w:rPr>
                <w:rFonts w:ascii="Arial Narrow" w:hAnsi="Arial Narrow"/>
                <w:color w:val="000000" w:themeColor="text1"/>
                <w:sz w:val="14"/>
                <w:szCs w:val="14"/>
                <w:lang w:val="en-US"/>
              </w:rPr>
              <w:t xml:space="preserve"> </w:t>
            </w:r>
            <w:r w:rsidRPr="00695D1B">
              <w:rPr>
                <w:rFonts w:ascii="Arial Narrow" w:hAnsi="Arial Narrow"/>
                <w:color w:val="000000" w:themeColor="text1"/>
                <w:sz w:val="14"/>
                <w:szCs w:val="14"/>
                <w:lang w:val="en-US"/>
              </w:rPr>
              <w:t>of patients with endometrial carcinoma</w:t>
            </w:r>
            <w:r w:rsidR="00FC16CD" w:rsidRPr="00695D1B">
              <w:rPr>
                <w:rFonts w:ascii="Arial Narrow" w:hAnsi="Arial Narrow"/>
                <w:color w:val="000000" w:themeColor="text1"/>
                <w:sz w:val="14"/>
                <w:szCs w:val="14"/>
                <w:lang w:val="en-US"/>
              </w:rPr>
              <w:t>, 2021</w:t>
            </w:r>
          </w:p>
        </w:tc>
        <w:tc>
          <w:tcPr>
            <w:tcW w:w="1077" w:type="dxa"/>
          </w:tcPr>
          <w:p w14:paraId="3405DBE3" w14:textId="77777777" w:rsidR="00F530A9" w:rsidRPr="00695D1B" w:rsidRDefault="00F530A9"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European Society of Gynaecological Oncology (ESGO), the European SocieTy for Radiotherapy &amp; Oncology (ESTRO) and the</w:t>
            </w:r>
          </w:p>
          <w:p w14:paraId="37228284" w14:textId="5FD170E6" w:rsidR="00857ED2" w:rsidRPr="00695D1B" w:rsidRDefault="00F530A9"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lang w:val="en-US"/>
              </w:rPr>
              <w:t>European Society of Pathology (ESP)</w:t>
            </w:r>
          </w:p>
        </w:tc>
        <w:tc>
          <w:tcPr>
            <w:tcW w:w="1543" w:type="dxa"/>
          </w:tcPr>
          <w:p w14:paraId="41F5D3C6" w14:textId="53A039DD" w:rsidR="00857ED2" w:rsidRPr="00695D1B" w:rsidRDefault="00F530A9"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Concin N</w:t>
            </w:r>
            <w:r w:rsidR="00F602B9" w:rsidRPr="00695D1B">
              <w:rPr>
                <w:rFonts w:ascii="Arial Narrow" w:hAnsi="Arial Narrow"/>
                <w:sz w:val="14"/>
                <w:szCs w:val="14"/>
                <w:vertAlign w:val="superscript"/>
                <w:lang w:val="en-US"/>
              </w:rPr>
              <w:t xml:space="preserve"> et al. </w:t>
            </w:r>
            <w:r w:rsidRPr="00695D1B">
              <w:rPr>
                <w:rFonts w:ascii="Arial Narrow" w:hAnsi="Arial Narrow"/>
                <w:sz w:val="14"/>
                <w:szCs w:val="14"/>
                <w:vertAlign w:val="superscript"/>
                <w:lang w:val="en-US"/>
              </w:rPr>
              <w:t>ESGO/ESTRO/ESP guidelines for the management of patients with endometrial carcinoma. Int J Gynecol Cancer. 2021 Jan;31(1):12-39. doi: 10.1136/ijgc-2020-002230</w:t>
            </w:r>
          </w:p>
        </w:tc>
        <w:tc>
          <w:tcPr>
            <w:tcW w:w="912" w:type="dxa"/>
          </w:tcPr>
          <w:p w14:paraId="0ECA3A42" w14:textId="724BE524" w:rsidR="00857ED2" w:rsidRPr="00695D1B" w:rsidRDefault="00F530A9"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no separate definition</w:t>
            </w:r>
          </w:p>
        </w:tc>
        <w:tc>
          <w:tcPr>
            <w:tcW w:w="1121" w:type="dxa"/>
          </w:tcPr>
          <w:p w14:paraId="7F29BBF5" w14:textId="6D35F8D4" w:rsidR="00857ED2" w:rsidRPr="00695D1B" w:rsidRDefault="005063CF"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121" w:type="dxa"/>
          </w:tcPr>
          <w:p w14:paraId="7F1C98DE" w14:textId="2DA214F5" w:rsidR="00857ED2" w:rsidRPr="00695D1B" w:rsidRDefault="005063CF"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Oocyte and ovarian cryopreservation</w:t>
            </w:r>
          </w:p>
        </w:tc>
        <w:tc>
          <w:tcPr>
            <w:tcW w:w="884" w:type="dxa"/>
          </w:tcPr>
          <w:p w14:paraId="07216806" w14:textId="1406B8C2" w:rsidR="00857ED2" w:rsidRPr="00695D1B" w:rsidRDefault="005063CF"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843" w:type="dxa"/>
          </w:tcPr>
          <w:p w14:paraId="49BF3823" w14:textId="77777777" w:rsidR="00857ED2" w:rsidRPr="00695D1B" w:rsidRDefault="005063CF"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Term not in use. </w:t>
            </w:r>
          </w:p>
          <w:p w14:paraId="27A06CE5" w14:textId="3E1349A7" w:rsidR="005063CF" w:rsidRPr="00695D1B" w:rsidRDefault="005063CF"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6351B8" w:rsidRPr="00695D1B">
              <w:rPr>
                <w:rFonts w:ascii="Arial Narrow" w:hAnsi="Arial Narrow"/>
                <w:sz w:val="14"/>
                <w:szCs w:val="14"/>
                <w:lang w:val="en-US"/>
              </w:rPr>
              <w:t xml:space="preserve"> </w:t>
            </w:r>
            <w:r w:rsidRPr="00695D1B">
              <w:rPr>
                <w:rFonts w:ascii="Arial Narrow" w:hAnsi="Arial Narrow"/>
                <w:sz w:val="14"/>
                <w:szCs w:val="14"/>
                <w:lang w:val="en-US"/>
              </w:rPr>
              <w:t>Multidisciplinary discussions with clinical focus</w:t>
            </w:r>
            <w:r w:rsidR="00A27868" w:rsidRPr="00695D1B">
              <w:rPr>
                <w:rFonts w:ascii="Arial Narrow" w:hAnsi="Arial Narrow"/>
                <w:sz w:val="14"/>
                <w:szCs w:val="14"/>
                <w:lang w:val="en-US"/>
              </w:rPr>
              <w:t>; patient involvement is not specified</w:t>
            </w:r>
          </w:p>
        </w:tc>
        <w:tc>
          <w:tcPr>
            <w:tcW w:w="963" w:type="dxa"/>
          </w:tcPr>
          <w:p w14:paraId="507E684E" w14:textId="6568DF3A" w:rsidR="00857ED2" w:rsidRPr="00695D1B" w:rsidRDefault="00A27868"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107" w:type="dxa"/>
          </w:tcPr>
          <w:p w14:paraId="1C744D62" w14:textId="4B75EC2B" w:rsidR="00857ED2" w:rsidRPr="00695D1B" w:rsidRDefault="00A27868"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34C9624C" w14:textId="2CFB8D7A" w:rsidR="00857ED2" w:rsidRPr="00695D1B" w:rsidRDefault="00A27868"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2CCCD234" w14:textId="2A95BB2D" w:rsidR="00857ED2" w:rsidRPr="00695D1B" w:rsidRDefault="00A27868"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48A8F180" w14:textId="5C78AE4C" w:rsidR="00857ED2" w:rsidRPr="00695D1B" w:rsidRDefault="00A27868"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r>
      <w:tr w:rsidR="00791806" w:rsidRPr="00695D1B" w14:paraId="66054F01" w14:textId="77777777" w:rsidTr="00695D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dxa"/>
          </w:tcPr>
          <w:p w14:paraId="4F6A5AA7" w14:textId="6BE163E6" w:rsidR="00D93CD1" w:rsidRPr="00695D1B" w:rsidRDefault="00D93CD1" w:rsidP="005F2A26">
            <w:pPr>
              <w:pStyle w:val="ListParagraph"/>
              <w:numPr>
                <w:ilvl w:val="0"/>
                <w:numId w:val="2"/>
              </w:numPr>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lastRenderedPageBreak/>
              <w:t>ESGO/ESHRE/ESGE Guidelines for</w:t>
            </w:r>
            <w:r w:rsidR="005610F1" w:rsidRPr="00695D1B">
              <w:rPr>
                <w:rFonts w:ascii="Arial Narrow" w:hAnsi="Arial Narrow"/>
                <w:color w:val="000000" w:themeColor="text1"/>
                <w:sz w:val="14"/>
                <w:szCs w:val="14"/>
                <w:lang w:val="en-US"/>
              </w:rPr>
              <w:t xml:space="preserve"> </w:t>
            </w:r>
            <w:r w:rsidRPr="00695D1B">
              <w:rPr>
                <w:rFonts w:ascii="Arial Narrow" w:hAnsi="Arial Narrow"/>
                <w:color w:val="000000" w:themeColor="text1"/>
                <w:sz w:val="14"/>
                <w:szCs w:val="14"/>
                <w:lang w:val="en-US"/>
              </w:rPr>
              <w:t>the fertility-sparing treatment of</w:t>
            </w:r>
            <w:r w:rsidR="005610F1" w:rsidRPr="00695D1B">
              <w:rPr>
                <w:rFonts w:ascii="Arial Narrow" w:hAnsi="Arial Narrow"/>
                <w:color w:val="000000" w:themeColor="text1"/>
                <w:sz w:val="14"/>
                <w:szCs w:val="14"/>
                <w:lang w:val="en-US"/>
              </w:rPr>
              <w:t xml:space="preserve"> </w:t>
            </w:r>
            <w:r w:rsidRPr="00695D1B">
              <w:rPr>
                <w:rFonts w:ascii="Arial Narrow" w:hAnsi="Arial Narrow"/>
                <w:color w:val="000000" w:themeColor="text1"/>
                <w:sz w:val="14"/>
                <w:szCs w:val="14"/>
                <w:lang w:val="en-US"/>
              </w:rPr>
              <w:t>patients with endometrial</w:t>
            </w:r>
            <w:r w:rsidR="005610F1" w:rsidRPr="00695D1B">
              <w:rPr>
                <w:rFonts w:ascii="Arial Narrow" w:hAnsi="Arial Narrow"/>
                <w:color w:val="000000" w:themeColor="text1"/>
                <w:sz w:val="14"/>
                <w:szCs w:val="14"/>
                <w:lang w:val="en-US"/>
              </w:rPr>
              <w:t xml:space="preserve"> </w:t>
            </w:r>
            <w:r w:rsidRPr="00695D1B">
              <w:rPr>
                <w:rFonts w:ascii="Arial Narrow" w:hAnsi="Arial Narrow"/>
                <w:color w:val="000000" w:themeColor="text1"/>
                <w:sz w:val="14"/>
                <w:szCs w:val="14"/>
                <w:lang w:val="en-US"/>
              </w:rPr>
              <w:t>carcinoma, 2023</w:t>
            </w:r>
          </w:p>
        </w:tc>
        <w:tc>
          <w:tcPr>
            <w:tcW w:w="1077" w:type="dxa"/>
          </w:tcPr>
          <w:p w14:paraId="50D356E9" w14:textId="77777777" w:rsidR="00D93CD1" w:rsidRPr="00695D1B" w:rsidRDefault="00D93CD1" w:rsidP="00791806">
            <w:pPr>
              <w:autoSpaceDE w:val="0"/>
              <w:autoSpaceDN w:val="0"/>
              <w:adjustRightInd w:val="0"/>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European Society of Gynaecological Oncology (ESGO), the European</w:t>
            </w:r>
          </w:p>
          <w:p w14:paraId="56B9FA2A" w14:textId="77777777" w:rsidR="00D93CD1" w:rsidRPr="00695D1B" w:rsidRDefault="00D93CD1" w:rsidP="00791806">
            <w:pPr>
              <w:autoSpaceDE w:val="0"/>
              <w:autoSpaceDN w:val="0"/>
              <w:adjustRightInd w:val="0"/>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Society of Human Reproduction and Embryology (ESHRE) and the</w:t>
            </w:r>
          </w:p>
          <w:p w14:paraId="3E2494C1" w14:textId="37BF0F13" w:rsidR="00D93CD1" w:rsidRPr="00695D1B" w:rsidRDefault="00D93CD1" w:rsidP="00791806">
            <w:pPr>
              <w:autoSpaceDE w:val="0"/>
              <w:autoSpaceDN w:val="0"/>
              <w:adjustRightInd w:val="0"/>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European Society for Gynecological Endoscopy (ESGE)</w:t>
            </w:r>
          </w:p>
        </w:tc>
        <w:tc>
          <w:tcPr>
            <w:tcW w:w="1543" w:type="dxa"/>
          </w:tcPr>
          <w:p w14:paraId="1C6B9305" w14:textId="38825939" w:rsidR="00D93CD1" w:rsidRPr="00695D1B" w:rsidRDefault="00D93CD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Rodolakis A</w:t>
            </w:r>
            <w:r w:rsidR="00F602B9" w:rsidRPr="00695D1B">
              <w:rPr>
                <w:rFonts w:ascii="Arial Narrow" w:hAnsi="Arial Narrow"/>
                <w:sz w:val="14"/>
                <w:szCs w:val="14"/>
                <w:vertAlign w:val="superscript"/>
                <w:lang w:val="en-US"/>
              </w:rPr>
              <w:t xml:space="preserve"> et al. </w:t>
            </w:r>
            <w:r w:rsidRPr="00695D1B">
              <w:rPr>
                <w:rFonts w:ascii="Arial Narrow" w:hAnsi="Arial Narrow"/>
                <w:sz w:val="14"/>
                <w:szCs w:val="14"/>
                <w:vertAlign w:val="superscript"/>
                <w:lang w:val="en-US"/>
              </w:rPr>
              <w:t>ESGO/ESHRE/ESGE Guidelines for the fertility-sparing treatment of patients with endometrial carcinoma. Hum Reprod Open. 2023 Feb 6;2023(1):hoac057. doi: 10.1093/hropen/hoac057</w:t>
            </w:r>
          </w:p>
        </w:tc>
        <w:tc>
          <w:tcPr>
            <w:tcW w:w="912" w:type="dxa"/>
          </w:tcPr>
          <w:p w14:paraId="65F3F7A9" w14:textId="78CAC546" w:rsidR="00D93CD1" w:rsidRPr="00695D1B" w:rsidRDefault="00D93CD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no separate definition</w:t>
            </w:r>
          </w:p>
        </w:tc>
        <w:tc>
          <w:tcPr>
            <w:tcW w:w="1121" w:type="dxa"/>
          </w:tcPr>
          <w:p w14:paraId="5B710E39" w14:textId="485F5CA0" w:rsidR="00D93CD1" w:rsidRPr="00695D1B" w:rsidRDefault="00D93CD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121" w:type="dxa"/>
          </w:tcPr>
          <w:p w14:paraId="1B3B75E7" w14:textId="70C435D9" w:rsidR="00D93CD1" w:rsidRPr="00695D1B" w:rsidRDefault="00D93CD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884" w:type="dxa"/>
          </w:tcPr>
          <w:p w14:paraId="5326E68C" w14:textId="64966D29" w:rsidR="00D93CD1" w:rsidRPr="00695D1B" w:rsidRDefault="00D93CD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843" w:type="dxa"/>
          </w:tcPr>
          <w:p w14:paraId="5DDF8CE2" w14:textId="77777777" w:rsidR="00D93CD1" w:rsidRPr="00695D1B" w:rsidRDefault="00D93CD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not in use.</w:t>
            </w:r>
          </w:p>
          <w:p w14:paraId="41D35E95" w14:textId="0946C74D" w:rsidR="00D93CD1" w:rsidRPr="00695D1B" w:rsidRDefault="00D93CD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5F2A26" w:rsidRPr="00695D1B">
              <w:rPr>
                <w:rFonts w:ascii="Arial Narrow" w:hAnsi="Arial Narrow"/>
                <w:sz w:val="14"/>
                <w:szCs w:val="14"/>
                <w:lang w:val="en-US"/>
              </w:rPr>
              <w:t xml:space="preserve"> </w:t>
            </w:r>
            <w:r w:rsidRPr="00695D1B">
              <w:rPr>
                <w:rFonts w:ascii="Arial Narrow" w:hAnsi="Arial Narrow"/>
                <w:sz w:val="14"/>
                <w:szCs w:val="14"/>
                <w:lang w:val="en-US"/>
              </w:rPr>
              <w:t>Consultation with fertility specialists before fertility-sparing treatment</w:t>
            </w:r>
          </w:p>
          <w:p w14:paraId="2AE06BE6" w14:textId="7B589AF4" w:rsidR="00D93CD1" w:rsidRPr="00695D1B" w:rsidRDefault="00D93CD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5F2A26" w:rsidRPr="00695D1B">
              <w:rPr>
                <w:rFonts w:ascii="Arial Narrow" w:hAnsi="Arial Narrow"/>
                <w:sz w:val="14"/>
                <w:szCs w:val="14"/>
                <w:lang w:val="en-US"/>
              </w:rPr>
              <w:t xml:space="preserve"> </w:t>
            </w:r>
            <w:r w:rsidRPr="00695D1B">
              <w:rPr>
                <w:rFonts w:ascii="Arial Narrow" w:hAnsi="Arial Narrow"/>
                <w:sz w:val="14"/>
                <w:szCs w:val="14"/>
                <w:lang w:val="en-US"/>
              </w:rPr>
              <w:t>Multidisciplinary counselling for all patients with a pregnancy wish</w:t>
            </w:r>
          </w:p>
          <w:p w14:paraId="16677B94" w14:textId="0C3F5725" w:rsidR="00D93CD1" w:rsidRPr="00695D1B" w:rsidRDefault="006C1749"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5F2A26" w:rsidRPr="00695D1B">
              <w:rPr>
                <w:rFonts w:ascii="Arial Narrow" w:hAnsi="Arial Narrow"/>
                <w:sz w:val="14"/>
                <w:szCs w:val="14"/>
                <w:lang w:val="en-US"/>
              </w:rPr>
              <w:t xml:space="preserve"> </w:t>
            </w:r>
            <w:r w:rsidR="00D93CD1" w:rsidRPr="00695D1B">
              <w:rPr>
                <w:rFonts w:ascii="Arial Narrow" w:hAnsi="Arial Narrow"/>
                <w:sz w:val="14"/>
                <w:szCs w:val="14"/>
                <w:lang w:val="en-US"/>
              </w:rPr>
              <w:t xml:space="preserve">Advice on conception as soon as complete </w:t>
            </w:r>
            <w:r w:rsidR="003408AA" w:rsidRPr="00695D1B">
              <w:rPr>
                <w:rFonts w:ascii="Arial Narrow" w:hAnsi="Arial Narrow"/>
                <w:sz w:val="14"/>
                <w:szCs w:val="14"/>
                <w:lang w:val="en-US"/>
              </w:rPr>
              <w:t xml:space="preserve">treatment </w:t>
            </w:r>
            <w:r w:rsidR="00D93CD1" w:rsidRPr="00695D1B">
              <w:rPr>
                <w:rFonts w:ascii="Arial Narrow" w:hAnsi="Arial Narrow"/>
                <w:sz w:val="14"/>
                <w:szCs w:val="14"/>
                <w:lang w:val="en-US"/>
              </w:rPr>
              <w:t>response is achieved</w:t>
            </w:r>
            <w:r w:rsidRPr="00695D1B">
              <w:rPr>
                <w:rFonts w:ascii="Arial Narrow" w:hAnsi="Arial Narrow"/>
                <w:sz w:val="14"/>
                <w:szCs w:val="14"/>
                <w:lang w:val="en-US"/>
              </w:rPr>
              <w:t>.</w:t>
            </w:r>
          </w:p>
        </w:tc>
        <w:tc>
          <w:tcPr>
            <w:tcW w:w="963" w:type="dxa"/>
          </w:tcPr>
          <w:p w14:paraId="1AFC93C4" w14:textId="1E6C5A15" w:rsidR="00D93CD1" w:rsidRPr="00695D1B" w:rsidRDefault="00D93CD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107" w:type="dxa"/>
          </w:tcPr>
          <w:p w14:paraId="66BD861D" w14:textId="2FE0DDC8" w:rsidR="00D93CD1" w:rsidRPr="00695D1B" w:rsidRDefault="00D93CD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0FCF046B" w14:textId="60A92157" w:rsidR="00D93CD1" w:rsidRPr="00695D1B" w:rsidRDefault="00D93CD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13E93658" w14:textId="5370DEB8" w:rsidR="00D93CD1" w:rsidRPr="00695D1B" w:rsidRDefault="00D93CD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74D68DA8" w14:textId="27E9CFA3" w:rsidR="00D93CD1" w:rsidRPr="00695D1B" w:rsidRDefault="00D93CD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r>
      <w:tr w:rsidR="00791806" w:rsidRPr="00695D1B" w14:paraId="026C54DA" w14:textId="77777777" w:rsidTr="00695D1B">
        <w:tc>
          <w:tcPr>
            <w:cnfStyle w:val="001000000000" w:firstRow="0" w:lastRow="0" w:firstColumn="1" w:lastColumn="0" w:oddVBand="0" w:evenVBand="0" w:oddHBand="0" w:evenHBand="0" w:firstRowFirstColumn="0" w:firstRowLastColumn="0" w:lastRowFirstColumn="0" w:lastRowLastColumn="0"/>
            <w:tcW w:w="1559" w:type="dxa"/>
          </w:tcPr>
          <w:p w14:paraId="74B4C5A2" w14:textId="30DDDDC8" w:rsidR="00A84BE9" w:rsidRPr="00695D1B" w:rsidRDefault="00E760B1" w:rsidP="005F2A26">
            <w:pPr>
              <w:pStyle w:val="ListParagraph"/>
              <w:numPr>
                <w:ilvl w:val="0"/>
                <w:numId w:val="2"/>
              </w:numPr>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Female Fertility Preservation Guideline of the European Society of Human Reproduction and Embryology, 2020</w:t>
            </w:r>
          </w:p>
        </w:tc>
        <w:tc>
          <w:tcPr>
            <w:tcW w:w="1077" w:type="dxa"/>
          </w:tcPr>
          <w:p w14:paraId="560EC3BF" w14:textId="6C64D8F5" w:rsidR="00A84BE9" w:rsidRPr="00695D1B" w:rsidRDefault="00E760B1" w:rsidP="00791806">
            <w:pPr>
              <w:autoSpaceDE w:val="0"/>
              <w:autoSpaceDN w:val="0"/>
              <w:adjustRightInd w:val="0"/>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lang w:val="en-US"/>
              </w:rPr>
              <w:t>European Society of Human Reproduction in Embryology (ESHRE)</w:t>
            </w:r>
          </w:p>
        </w:tc>
        <w:tc>
          <w:tcPr>
            <w:tcW w:w="1543" w:type="dxa"/>
          </w:tcPr>
          <w:p w14:paraId="1CA1582B" w14:textId="77777777" w:rsidR="00E760B1" w:rsidRPr="00695D1B" w:rsidRDefault="00E760B1"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 xml:space="preserve">ESHRE Female Fertility Preservation Guideline Development Group. Female Fertility Preservation. Guideline of the European Society of Human Reproduction and Embryology, 2020. European Society of Human Reproduction and Embryology, Strombeek-Bever, Belgium, p.185. Accessible in Internet at: </w:t>
            </w:r>
            <w:hyperlink r:id="rId9" w:history="1">
              <w:r w:rsidRPr="00695D1B">
                <w:rPr>
                  <w:rFonts w:ascii="Arial Narrow" w:hAnsi="Arial Narrow"/>
                  <w:sz w:val="14"/>
                  <w:szCs w:val="14"/>
                  <w:vertAlign w:val="superscript"/>
                  <w:lang w:val="en-US"/>
                </w:rPr>
                <w:t>https://www.eshre.eu/Guidelines-and-Legal/Guidelines/Female-fertility-preservation</w:t>
              </w:r>
            </w:hyperlink>
          </w:p>
          <w:p w14:paraId="0F7865CF" w14:textId="6490A89C" w:rsidR="00A84BE9" w:rsidRPr="00695D1B" w:rsidRDefault="00A84BE9"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p>
        </w:tc>
        <w:tc>
          <w:tcPr>
            <w:tcW w:w="912" w:type="dxa"/>
          </w:tcPr>
          <w:p w14:paraId="18E66D80" w14:textId="1EC50567" w:rsidR="00A84BE9" w:rsidRPr="00695D1B" w:rsidRDefault="005F4AA4"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Yes</w:t>
            </w:r>
          </w:p>
        </w:tc>
        <w:tc>
          <w:tcPr>
            <w:tcW w:w="1121" w:type="dxa"/>
          </w:tcPr>
          <w:p w14:paraId="5B037CEC" w14:textId="626B3B26" w:rsidR="00A84BE9" w:rsidRPr="00695D1B" w:rsidRDefault="0017152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Age limits for the usage of the stored reproductive material.</w:t>
            </w:r>
          </w:p>
        </w:tc>
        <w:tc>
          <w:tcPr>
            <w:tcW w:w="1121" w:type="dxa"/>
          </w:tcPr>
          <w:p w14:paraId="2FDC5722" w14:textId="7A4E75D6" w:rsidR="00A84BE9" w:rsidRPr="00695D1B" w:rsidRDefault="005F4AA4"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Oocyte, embryo, and ovarian tissue cryopreservation</w:t>
            </w:r>
          </w:p>
        </w:tc>
        <w:tc>
          <w:tcPr>
            <w:tcW w:w="884" w:type="dxa"/>
          </w:tcPr>
          <w:p w14:paraId="33076E52" w14:textId="07D17189" w:rsidR="00A84BE9" w:rsidRPr="00695D1B" w:rsidRDefault="000D0D08"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843" w:type="dxa"/>
          </w:tcPr>
          <w:p w14:paraId="72EEFFCC" w14:textId="77777777" w:rsidR="005F2A26" w:rsidRPr="00695D1B" w:rsidRDefault="000D0D08"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Yes. </w:t>
            </w:r>
          </w:p>
          <w:p w14:paraId="080FBC42" w14:textId="77777777" w:rsidR="005F2A26" w:rsidRPr="00695D1B" w:rsidRDefault="005F2A26"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0D0D08" w:rsidRPr="00695D1B">
              <w:rPr>
                <w:rFonts w:ascii="Arial Narrow" w:hAnsi="Arial Narrow"/>
                <w:sz w:val="14"/>
                <w:szCs w:val="14"/>
                <w:lang w:val="en-US"/>
              </w:rPr>
              <w:t xml:space="preserve">Information needs and provision. </w:t>
            </w:r>
          </w:p>
          <w:p w14:paraId="0F2E2A8F" w14:textId="77777777" w:rsidR="005E45A3" w:rsidRPr="00695D1B" w:rsidRDefault="005F2A26"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0D0D08" w:rsidRPr="00695D1B">
              <w:rPr>
                <w:rFonts w:ascii="Arial Narrow" w:hAnsi="Arial Narrow"/>
                <w:sz w:val="14"/>
                <w:szCs w:val="14"/>
                <w:lang w:val="en-US"/>
              </w:rPr>
              <w:t xml:space="preserve">Decision aids to support patients and tools to support clinicians. </w:t>
            </w:r>
          </w:p>
          <w:p w14:paraId="3F2017C1" w14:textId="0D500F1C" w:rsidR="00A84BE9" w:rsidRPr="00695D1B" w:rsidRDefault="005E45A3"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Also, p</w:t>
            </w:r>
            <w:r w:rsidR="000D0D08" w:rsidRPr="00695D1B">
              <w:rPr>
                <w:rFonts w:ascii="Arial Narrow" w:hAnsi="Arial Narrow"/>
                <w:sz w:val="14"/>
                <w:szCs w:val="14"/>
                <w:lang w:val="en-US"/>
              </w:rPr>
              <w:t>ost-treatment counselling.</w:t>
            </w:r>
          </w:p>
        </w:tc>
        <w:tc>
          <w:tcPr>
            <w:tcW w:w="963" w:type="dxa"/>
          </w:tcPr>
          <w:p w14:paraId="4D3C2A65" w14:textId="5165E491" w:rsidR="00A84BE9" w:rsidRPr="00695D1B" w:rsidRDefault="000D0D08"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Considered as extrinsic factor influencing </w:t>
            </w:r>
            <w:r w:rsidR="008D293A" w:rsidRPr="00695D1B">
              <w:rPr>
                <w:rFonts w:ascii="Arial Narrow" w:hAnsi="Arial Narrow"/>
                <w:sz w:val="14"/>
                <w:szCs w:val="14"/>
                <w:lang w:val="en-US"/>
              </w:rPr>
              <w:t>the patients’ assessment for fertility preservation and as a issue with oocyte cryopreservation for age-related fertility loss.</w:t>
            </w:r>
          </w:p>
        </w:tc>
        <w:tc>
          <w:tcPr>
            <w:tcW w:w="1107" w:type="dxa"/>
          </w:tcPr>
          <w:p w14:paraId="419A957D" w14:textId="77777777" w:rsidR="00274748" w:rsidRPr="00695D1B" w:rsidRDefault="0017152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Yes. </w:t>
            </w:r>
          </w:p>
          <w:p w14:paraId="18333205" w14:textId="03C898CD" w:rsidR="00A84BE9" w:rsidRPr="00695D1B" w:rsidRDefault="0017152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Depends on </w:t>
            </w:r>
            <w:r w:rsidR="000D0D08" w:rsidRPr="00695D1B">
              <w:rPr>
                <w:rFonts w:ascii="Arial Narrow" w:hAnsi="Arial Narrow"/>
                <w:sz w:val="14"/>
                <w:szCs w:val="14"/>
                <w:lang w:val="en-US"/>
              </w:rPr>
              <w:t>country's</w:t>
            </w:r>
            <w:r w:rsidRPr="00695D1B">
              <w:rPr>
                <w:rFonts w:ascii="Arial Narrow" w:hAnsi="Arial Narrow"/>
                <w:sz w:val="14"/>
                <w:szCs w:val="14"/>
                <w:lang w:val="en-US"/>
              </w:rPr>
              <w:t xml:space="preserve"> regulation.</w:t>
            </w:r>
          </w:p>
        </w:tc>
        <w:tc>
          <w:tcPr>
            <w:tcW w:w="1086" w:type="dxa"/>
          </w:tcPr>
          <w:p w14:paraId="3E4367A7" w14:textId="53605D84" w:rsidR="005E45A3" w:rsidRPr="00695D1B" w:rsidRDefault="005F4AA4"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Yes</w:t>
            </w:r>
            <w:r w:rsidR="005E45A3" w:rsidRPr="00695D1B">
              <w:rPr>
                <w:rFonts w:ascii="Arial Narrow" w:hAnsi="Arial Narrow"/>
                <w:sz w:val="14"/>
                <w:szCs w:val="14"/>
                <w:lang w:val="en-US"/>
              </w:rPr>
              <w:t xml:space="preserve">. </w:t>
            </w:r>
          </w:p>
          <w:p w14:paraId="7F12AEAC" w14:textId="52CA8454" w:rsidR="00A84BE9" w:rsidRPr="00695D1B" w:rsidRDefault="005F4AA4"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Oocyte cryopreservation for age-related fertility loss</w:t>
            </w:r>
            <w:r w:rsidR="000D0D08" w:rsidRPr="00695D1B">
              <w:rPr>
                <w:rFonts w:ascii="Arial Narrow" w:hAnsi="Arial Narrow"/>
                <w:sz w:val="14"/>
                <w:szCs w:val="14"/>
                <w:lang w:val="en-US"/>
              </w:rPr>
              <w:t>.</w:t>
            </w:r>
          </w:p>
        </w:tc>
        <w:tc>
          <w:tcPr>
            <w:tcW w:w="1086" w:type="dxa"/>
          </w:tcPr>
          <w:p w14:paraId="0AC3F9EB" w14:textId="0C4D810E" w:rsidR="00A84BE9" w:rsidRPr="00695D1B" w:rsidRDefault="00543203"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Available for some countries in regard to access and reimbursement of fertility </w:t>
            </w:r>
            <w:r w:rsidR="00857823" w:rsidRPr="00695D1B">
              <w:rPr>
                <w:rFonts w:ascii="Arial Narrow" w:hAnsi="Arial Narrow"/>
                <w:sz w:val="14"/>
                <w:szCs w:val="14"/>
                <w:lang w:val="en-US"/>
              </w:rPr>
              <w:t>preservation, e.g.</w:t>
            </w:r>
            <w:r w:rsidRPr="00695D1B">
              <w:rPr>
                <w:rFonts w:ascii="Arial Narrow" w:hAnsi="Arial Narrow"/>
                <w:sz w:val="14"/>
                <w:szCs w:val="14"/>
                <w:lang w:val="en-US"/>
              </w:rPr>
              <w:t xml:space="preserve"> in Turkey only married couples can preserve embryos.</w:t>
            </w:r>
          </w:p>
        </w:tc>
        <w:tc>
          <w:tcPr>
            <w:tcW w:w="1086" w:type="dxa"/>
          </w:tcPr>
          <w:p w14:paraId="4004124D" w14:textId="77777777" w:rsidR="005E45A3" w:rsidRPr="00695D1B" w:rsidRDefault="00CD7E1E"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Yes</w:t>
            </w:r>
            <w:r w:rsidR="005E45A3" w:rsidRPr="00695D1B">
              <w:rPr>
                <w:rFonts w:ascii="Arial Narrow" w:hAnsi="Arial Narrow"/>
                <w:sz w:val="14"/>
                <w:szCs w:val="14"/>
                <w:lang w:val="en-US"/>
              </w:rPr>
              <w:t>.</w:t>
            </w:r>
          </w:p>
          <w:p w14:paraId="1B57628C" w14:textId="4FA7981A" w:rsidR="00A84BE9" w:rsidRPr="00695D1B" w:rsidRDefault="00CD7E1E"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Specific care for transgender men</w:t>
            </w:r>
            <w:r w:rsidR="00543203" w:rsidRPr="00695D1B">
              <w:rPr>
                <w:rFonts w:ascii="Arial Narrow" w:hAnsi="Arial Narrow"/>
                <w:sz w:val="14"/>
                <w:szCs w:val="14"/>
                <w:lang w:val="en-US"/>
              </w:rPr>
              <w:t xml:space="preserve"> and availability of cryopreservation options.</w:t>
            </w:r>
          </w:p>
        </w:tc>
      </w:tr>
      <w:tr w:rsidR="00791806" w:rsidRPr="00695D1B" w14:paraId="3B01D573" w14:textId="77777777" w:rsidTr="00695D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dxa"/>
          </w:tcPr>
          <w:p w14:paraId="10FFE752" w14:textId="0E5F4488" w:rsidR="00A84BE9" w:rsidRPr="00695D1B" w:rsidRDefault="00A0163B" w:rsidP="005F2A26">
            <w:pPr>
              <w:pStyle w:val="ListParagraph"/>
              <w:numPr>
                <w:ilvl w:val="0"/>
                <w:numId w:val="2"/>
              </w:numPr>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Fertility preservation and post-treatment pregnancies in post-pubertal cancer patients: ESMO Clinical Practice Guidelines, 2020</w:t>
            </w:r>
          </w:p>
        </w:tc>
        <w:tc>
          <w:tcPr>
            <w:tcW w:w="1077" w:type="dxa"/>
          </w:tcPr>
          <w:p w14:paraId="4459EA24" w14:textId="709FFEE7" w:rsidR="00A84BE9" w:rsidRPr="00695D1B" w:rsidRDefault="00A0163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European Society for Medical Oncology</w:t>
            </w:r>
            <w:r w:rsidR="00AD63C0" w:rsidRPr="00695D1B">
              <w:rPr>
                <w:rFonts w:ascii="Arial Narrow" w:hAnsi="Arial Narrow"/>
                <w:sz w:val="14"/>
                <w:szCs w:val="14"/>
                <w:lang w:val="en-US"/>
              </w:rPr>
              <w:t xml:space="preserve"> (ESMO)</w:t>
            </w:r>
          </w:p>
        </w:tc>
        <w:tc>
          <w:tcPr>
            <w:tcW w:w="1543" w:type="dxa"/>
          </w:tcPr>
          <w:p w14:paraId="48783E25" w14:textId="3F5E7EDA" w:rsidR="00A84BE9" w:rsidRPr="00695D1B" w:rsidRDefault="00A0163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Lambertini M</w:t>
            </w:r>
            <w:r w:rsidR="00F51B8A" w:rsidRPr="00695D1B">
              <w:rPr>
                <w:rFonts w:ascii="Arial Narrow" w:hAnsi="Arial Narrow"/>
                <w:sz w:val="14"/>
                <w:szCs w:val="14"/>
                <w:vertAlign w:val="superscript"/>
                <w:lang w:val="en-US"/>
              </w:rPr>
              <w:t xml:space="preserve"> et al. </w:t>
            </w:r>
            <w:r w:rsidRPr="00695D1B">
              <w:rPr>
                <w:rFonts w:ascii="Arial Narrow" w:hAnsi="Arial Narrow"/>
                <w:sz w:val="14"/>
                <w:szCs w:val="14"/>
                <w:vertAlign w:val="superscript"/>
                <w:lang w:val="en-US"/>
              </w:rPr>
              <w:t>ESMO Guidelines Committee. Fertility preservation and post-treatment pregnancies in post-pubertal cancer patients: ESMO Clinical Practice Guidelines†. Ann Oncol. 2020 Dec;31(12):1664-1678. doi: 10.1016/j.annonc.2020.09.006</w:t>
            </w:r>
          </w:p>
        </w:tc>
        <w:tc>
          <w:tcPr>
            <w:tcW w:w="912" w:type="dxa"/>
          </w:tcPr>
          <w:p w14:paraId="47F4EDD4" w14:textId="6EA36002" w:rsidR="00A84BE9" w:rsidRPr="00695D1B" w:rsidRDefault="00E94379"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methods for fertility preservation underlined, no separate definition</w:t>
            </w:r>
          </w:p>
        </w:tc>
        <w:tc>
          <w:tcPr>
            <w:tcW w:w="1121" w:type="dxa"/>
          </w:tcPr>
          <w:p w14:paraId="0E158813" w14:textId="6B830405" w:rsidR="00274748" w:rsidRPr="00695D1B" w:rsidRDefault="00274748" w:rsidP="00791806">
            <w:pPr>
              <w:autoSpaceDE w:val="0"/>
              <w:autoSpaceDN w:val="0"/>
              <w:adjustRightInd w:val="0"/>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782A35" w:rsidRPr="00695D1B">
              <w:rPr>
                <w:rFonts w:ascii="Arial Narrow" w:hAnsi="Arial Narrow"/>
                <w:sz w:val="14"/>
                <w:szCs w:val="14"/>
                <w:lang w:val="en-US"/>
              </w:rPr>
              <w:t>Oocyte or embryo cryopreservation for</w:t>
            </w:r>
            <w:r w:rsidRPr="00695D1B">
              <w:rPr>
                <w:rFonts w:ascii="Arial Narrow" w:hAnsi="Arial Narrow"/>
                <w:sz w:val="14"/>
                <w:szCs w:val="14"/>
                <w:lang w:val="en-US"/>
              </w:rPr>
              <w:t xml:space="preserve"> </w:t>
            </w:r>
            <w:r w:rsidR="00782A35" w:rsidRPr="00695D1B">
              <w:rPr>
                <w:rFonts w:ascii="Arial Narrow" w:hAnsi="Arial Narrow"/>
                <w:sz w:val="14"/>
                <w:szCs w:val="14"/>
                <w:lang w:val="en-US"/>
              </w:rPr>
              <w:t xml:space="preserve">women preferably </w:t>
            </w:r>
            <w:r w:rsidR="006102D5">
              <w:rPr>
                <w:rFonts w:ascii="Arial Narrow" w:hAnsi="Arial Narrow"/>
                <w:sz w:val="14"/>
                <w:szCs w:val="14"/>
                <w:lang w:val="en-US"/>
              </w:rPr>
              <w:t xml:space="preserve">up to </w:t>
            </w:r>
            <w:r w:rsidR="00782A35" w:rsidRPr="00695D1B">
              <w:rPr>
                <w:rFonts w:ascii="Arial Narrow" w:hAnsi="Arial Narrow"/>
                <w:sz w:val="14"/>
                <w:szCs w:val="14"/>
                <w:lang w:val="en-US"/>
              </w:rPr>
              <w:t>40 years of age</w:t>
            </w:r>
            <w:r w:rsidR="00082666" w:rsidRPr="00695D1B">
              <w:rPr>
                <w:rFonts w:ascii="Arial Narrow" w:hAnsi="Arial Narrow"/>
                <w:sz w:val="14"/>
                <w:szCs w:val="14"/>
                <w:lang w:val="en-US"/>
              </w:rPr>
              <w:t xml:space="preserve">; </w:t>
            </w:r>
          </w:p>
          <w:p w14:paraId="1A54B66F" w14:textId="1772EB9B" w:rsidR="00A84BE9" w:rsidRPr="00695D1B" w:rsidRDefault="00274748" w:rsidP="00791806">
            <w:pPr>
              <w:autoSpaceDE w:val="0"/>
              <w:autoSpaceDN w:val="0"/>
              <w:adjustRightInd w:val="0"/>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O</w:t>
            </w:r>
            <w:r w:rsidR="00782A35" w:rsidRPr="00695D1B">
              <w:rPr>
                <w:rFonts w:ascii="Arial Narrow" w:hAnsi="Arial Narrow"/>
                <w:sz w:val="14"/>
                <w:szCs w:val="14"/>
                <w:lang w:val="en-US"/>
              </w:rPr>
              <w:t>varian tissue cryopreservation</w:t>
            </w:r>
            <w:r w:rsidR="00082666" w:rsidRPr="00695D1B">
              <w:rPr>
                <w:rFonts w:ascii="Arial Narrow" w:hAnsi="Arial Narrow"/>
                <w:sz w:val="14"/>
                <w:szCs w:val="14"/>
                <w:lang w:val="en-US"/>
              </w:rPr>
              <w:t xml:space="preserve"> for</w:t>
            </w:r>
            <w:r w:rsidR="00782A35" w:rsidRPr="00695D1B">
              <w:rPr>
                <w:rFonts w:ascii="Arial Narrow" w:hAnsi="Arial Narrow"/>
                <w:sz w:val="14"/>
                <w:szCs w:val="14"/>
                <w:lang w:val="en-US"/>
              </w:rPr>
              <w:t xml:space="preserve"> women</w:t>
            </w:r>
            <w:r w:rsidR="006102D5">
              <w:rPr>
                <w:rFonts w:ascii="Arial Narrow" w:hAnsi="Arial Narrow"/>
                <w:sz w:val="14"/>
                <w:szCs w:val="14"/>
                <w:lang w:val="en-US"/>
              </w:rPr>
              <w:t xml:space="preserve"> up to </w:t>
            </w:r>
            <w:r w:rsidR="00782A35" w:rsidRPr="00695D1B">
              <w:rPr>
                <w:rFonts w:ascii="Arial Narrow" w:hAnsi="Arial Narrow"/>
                <w:sz w:val="14"/>
                <w:szCs w:val="14"/>
                <w:lang w:val="en-US"/>
              </w:rPr>
              <w:t>36 years of age.</w:t>
            </w:r>
          </w:p>
        </w:tc>
        <w:tc>
          <w:tcPr>
            <w:tcW w:w="1121" w:type="dxa"/>
          </w:tcPr>
          <w:p w14:paraId="3EE780B0" w14:textId="727097A7" w:rsidR="00A84BE9" w:rsidRPr="00695D1B" w:rsidRDefault="006325A6"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Oocyte, embryo and ovarian </w:t>
            </w:r>
            <w:r w:rsidR="00274748" w:rsidRPr="00695D1B">
              <w:rPr>
                <w:rFonts w:ascii="Arial Narrow" w:hAnsi="Arial Narrow"/>
                <w:sz w:val="14"/>
                <w:szCs w:val="14"/>
                <w:lang w:val="en-US"/>
              </w:rPr>
              <w:t xml:space="preserve">tissue </w:t>
            </w:r>
            <w:r w:rsidRPr="00695D1B">
              <w:rPr>
                <w:rFonts w:ascii="Arial Narrow" w:hAnsi="Arial Narrow"/>
                <w:sz w:val="14"/>
                <w:szCs w:val="14"/>
                <w:lang w:val="en-US"/>
              </w:rPr>
              <w:t>cryopreservation. Sperm cryopreservation</w:t>
            </w:r>
            <w:r w:rsidR="00274748" w:rsidRPr="00695D1B">
              <w:rPr>
                <w:rFonts w:ascii="Arial Narrow" w:hAnsi="Arial Narrow"/>
                <w:sz w:val="14"/>
                <w:szCs w:val="14"/>
                <w:lang w:val="en-US"/>
              </w:rPr>
              <w:t>.</w:t>
            </w:r>
          </w:p>
        </w:tc>
        <w:tc>
          <w:tcPr>
            <w:tcW w:w="884" w:type="dxa"/>
          </w:tcPr>
          <w:p w14:paraId="5240BAE6" w14:textId="29F3CF9E" w:rsidR="00A84BE9" w:rsidRPr="00695D1B" w:rsidRDefault="006C1749"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843" w:type="dxa"/>
          </w:tcPr>
          <w:p w14:paraId="41059496" w14:textId="77777777" w:rsidR="006325A6" w:rsidRPr="00695D1B" w:rsidRDefault="006325A6"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not in use.</w:t>
            </w:r>
          </w:p>
          <w:p w14:paraId="1B20E760" w14:textId="7C3927F3" w:rsidR="00A84BE9" w:rsidRPr="00695D1B" w:rsidRDefault="006325A6"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274748" w:rsidRPr="00695D1B">
              <w:rPr>
                <w:rFonts w:ascii="Arial Narrow" w:hAnsi="Arial Narrow"/>
                <w:sz w:val="14"/>
                <w:szCs w:val="14"/>
                <w:lang w:val="en-US"/>
              </w:rPr>
              <w:t xml:space="preserve"> </w:t>
            </w:r>
            <w:r w:rsidRPr="00695D1B">
              <w:rPr>
                <w:rFonts w:ascii="Arial Narrow" w:hAnsi="Arial Narrow"/>
                <w:sz w:val="14"/>
                <w:szCs w:val="14"/>
                <w:lang w:val="en-US"/>
              </w:rPr>
              <w:t xml:space="preserve">All cancer </w:t>
            </w:r>
            <w:r w:rsidR="006102D5">
              <w:rPr>
                <w:rFonts w:ascii="Arial Narrow" w:hAnsi="Arial Narrow"/>
                <w:sz w:val="14"/>
                <w:szCs w:val="14"/>
                <w:lang w:val="en-US"/>
              </w:rPr>
              <w:t xml:space="preserve">patients </w:t>
            </w:r>
            <w:r w:rsidRPr="00695D1B">
              <w:rPr>
                <w:rFonts w:ascii="Arial Narrow" w:hAnsi="Arial Narrow"/>
                <w:sz w:val="14"/>
                <w:szCs w:val="14"/>
                <w:lang w:val="en-US"/>
              </w:rPr>
              <w:t>of reproductive age should receive complete oncofertility counselling.</w:t>
            </w:r>
          </w:p>
          <w:p w14:paraId="14035EF4" w14:textId="688E4F0C" w:rsidR="006325A6" w:rsidRPr="00695D1B" w:rsidRDefault="006325A6"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274748" w:rsidRPr="00695D1B">
              <w:rPr>
                <w:rFonts w:ascii="Arial Narrow" w:hAnsi="Arial Narrow"/>
                <w:sz w:val="14"/>
                <w:szCs w:val="14"/>
                <w:lang w:val="en-US"/>
              </w:rPr>
              <w:t xml:space="preserve"> </w:t>
            </w:r>
            <w:r w:rsidRPr="00695D1B">
              <w:rPr>
                <w:rFonts w:ascii="Arial Narrow" w:hAnsi="Arial Narrow"/>
                <w:sz w:val="14"/>
                <w:szCs w:val="14"/>
                <w:lang w:val="en-US"/>
              </w:rPr>
              <w:t>Written information and online resources additionally.</w:t>
            </w:r>
          </w:p>
          <w:p w14:paraId="184EF707" w14:textId="367B7778" w:rsidR="006325A6" w:rsidRPr="00695D1B" w:rsidRDefault="006325A6"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274748" w:rsidRPr="00695D1B">
              <w:rPr>
                <w:rFonts w:ascii="Arial Narrow" w:hAnsi="Arial Narrow"/>
                <w:sz w:val="14"/>
                <w:szCs w:val="14"/>
                <w:lang w:val="en-US"/>
              </w:rPr>
              <w:t xml:space="preserve"> </w:t>
            </w:r>
            <w:r w:rsidRPr="00695D1B">
              <w:rPr>
                <w:rFonts w:ascii="Arial Narrow" w:hAnsi="Arial Narrow"/>
                <w:sz w:val="14"/>
                <w:szCs w:val="14"/>
                <w:lang w:val="en-US"/>
              </w:rPr>
              <w:t>Timely referral to fertility specialist</w:t>
            </w:r>
          </w:p>
        </w:tc>
        <w:tc>
          <w:tcPr>
            <w:tcW w:w="963" w:type="dxa"/>
          </w:tcPr>
          <w:p w14:paraId="2867897B" w14:textId="43BAEDAF" w:rsidR="00A84BE9" w:rsidRPr="00695D1B" w:rsidRDefault="00891037" w:rsidP="006102D5">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o guarantee access to fertility preservation for every</w:t>
            </w:r>
            <w:r w:rsidR="006102D5">
              <w:rPr>
                <w:rFonts w:ascii="Arial Narrow" w:hAnsi="Arial Narrow"/>
                <w:sz w:val="14"/>
                <w:szCs w:val="14"/>
                <w:lang w:val="en-US"/>
              </w:rPr>
              <w:t xml:space="preserve"> </w:t>
            </w:r>
            <w:r w:rsidRPr="00695D1B">
              <w:rPr>
                <w:rFonts w:ascii="Arial Narrow" w:hAnsi="Arial Narrow"/>
                <w:sz w:val="14"/>
                <w:szCs w:val="14"/>
                <w:lang w:val="en-US"/>
              </w:rPr>
              <w:t>cancer patient, universal insurance</w:t>
            </w:r>
            <w:r w:rsidR="006102D5">
              <w:rPr>
                <w:rFonts w:ascii="Arial Narrow" w:hAnsi="Arial Narrow"/>
                <w:sz w:val="14"/>
                <w:szCs w:val="14"/>
                <w:lang w:val="en-US"/>
              </w:rPr>
              <w:t xml:space="preserve"> </w:t>
            </w:r>
            <w:r w:rsidRPr="00695D1B">
              <w:rPr>
                <w:rFonts w:ascii="Arial Narrow" w:hAnsi="Arial Narrow"/>
                <w:sz w:val="14"/>
                <w:szCs w:val="14"/>
                <w:lang w:val="en-US"/>
              </w:rPr>
              <w:t>coverage should be</w:t>
            </w:r>
            <w:r w:rsidR="006102D5">
              <w:rPr>
                <w:rFonts w:ascii="Arial Narrow" w:hAnsi="Arial Narrow"/>
                <w:sz w:val="14"/>
                <w:szCs w:val="14"/>
                <w:lang w:val="en-US"/>
              </w:rPr>
              <w:t xml:space="preserve"> </w:t>
            </w:r>
            <w:r w:rsidRPr="00695D1B">
              <w:rPr>
                <w:rFonts w:ascii="Arial Narrow" w:hAnsi="Arial Narrow"/>
                <w:sz w:val="14"/>
                <w:szCs w:val="14"/>
                <w:lang w:val="en-US"/>
              </w:rPr>
              <w:t>implemented.</w:t>
            </w:r>
          </w:p>
        </w:tc>
        <w:tc>
          <w:tcPr>
            <w:tcW w:w="1107" w:type="dxa"/>
          </w:tcPr>
          <w:p w14:paraId="27120788" w14:textId="753D18A1" w:rsidR="00A84BE9" w:rsidRPr="00695D1B" w:rsidRDefault="00891037"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specific period</w:t>
            </w:r>
            <w:r w:rsidR="006102D5">
              <w:rPr>
                <w:rFonts w:ascii="Arial Narrow" w:hAnsi="Arial Narrow"/>
                <w:sz w:val="14"/>
                <w:szCs w:val="14"/>
                <w:lang w:val="en-US"/>
              </w:rPr>
              <w:t xml:space="preserve"> is </w:t>
            </w:r>
            <w:r w:rsidRPr="00695D1B">
              <w:rPr>
                <w:rFonts w:ascii="Arial Narrow" w:hAnsi="Arial Narrow"/>
                <w:sz w:val="14"/>
                <w:szCs w:val="14"/>
                <w:lang w:val="en-US"/>
              </w:rPr>
              <w:t>mentioned but long-term sperm storage is discussed as not worsening sperm quality.</w:t>
            </w:r>
          </w:p>
        </w:tc>
        <w:tc>
          <w:tcPr>
            <w:tcW w:w="1086" w:type="dxa"/>
          </w:tcPr>
          <w:p w14:paraId="79B7A9B2" w14:textId="0970B4EC" w:rsidR="00A84BE9" w:rsidRPr="00695D1B" w:rsidRDefault="00891037"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30020ABD" w14:textId="3679A4E6" w:rsidR="00891037" w:rsidRPr="00695D1B" w:rsidRDefault="00891037"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omen</w:t>
            </w:r>
            <w:r w:rsidR="00274748" w:rsidRPr="00695D1B">
              <w:rPr>
                <w:rFonts w:ascii="Arial Narrow" w:hAnsi="Arial Narrow"/>
                <w:sz w:val="14"/>
                <w:szCs w:val="14"/>
                <w:lang w:val="en-US"/>
              </w:rPr>
              <w:t xml:space="preserve"> </w:t>
            </w:r>
            <w:r w:rsidRPr="00695D1B">
              <w:rPr>
                <w:rFonts w:ascii="Arial Narrow" w:hAnsi="Arial Narrow"/>
                <w:sz w:val="14"/>
                <w:szCs w:val="14"/>
                <w:lang w:val="en-US"/>
              </w:rPr>
              <w:t>choosing to store embryos created with</w:t>
            </w:r>
          </w:p>
          <w:p w14:paraId="15F601D6" w14:textId="505DDA45" w:rsidR="00A84BE9" w:rsidRPr="00695D1B" w:rsidRDefault="00891037"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heir partner’s sperm should be advised</w:t>
            </w:r>
            <w:r w:rsidR="00B41F2E">
              <w:rPr>
                <w:rFonts w:ascii="Arial Narrow" w:hAnsi="Arial Narrow"/>
                <w:sz w:val="14"/>
                <w:szCs w:val="14"/>
                <w:lang w:val="en-US"/>
              </w:rPr>
              <w:t xml:space="preserve"> on</w:t>
            </w:r>
            <w:r w:rsidRPr="00695D1B">
              <w:rPr>
                <w:rFonts w:ascii="Arial Narrow" w:hAnsi="Arial Narrow"/>
                <w:sz w:val="14"/>
                <w:szCs w:val="14"/>
                <w:lang w:val="en-US"/>
              </w:rPr>
              <w:t xml:space="preserve"> the joint property</w:t>
            </w:r>
            <w:r w:rsidR="00B41F2E">
              <w:rPr>
                <w:rFonts w:ascii="Arial Narrow" w:hAnsi="Arial Narrow"/>
                <w:sz w:val="14"/>
                <w:szCs w:val="14"/>
                <w:lang w:val="en-US"/>
              </w:rPr>
              <w:t xml:space="preserve"> of embryos and issues with their usage i</w:t>
            </w:r>
            <w:r w:rsidRPr="00695D1B">
              <w:rPr>
                <w:rFonts w:ascii="Arial Narrow" w:hAnsi="Arial Narrow"/>
                <w:sz w:val="14"/>
                <w:szCs w:val="14"/>
                <w:lang w:val="en-US"/>
              </w:rPr>
              <w:t xml:space="preserve">n the event of </w:t>
            </w:r>
            <w:r w:rsidR="00B41F2E">
              <w:rPr>
                <w:rFonts w:ascii="Arial Narrow" w:hAnsi="Arial Narrow"/>
                <w:sz w:val="14"/>
                <w:szCs w:val="14"/>
                <w:lang w:val="en-US"/>
              </w:rPr>
              <w:t xml:space="preserve">broken </w:t>
            </w:r>
            <w:r w:rsidRPr="00695D1B">
              <w:rPr>
                <w:rFonts w:ascii="Arial Narrow" w:hAnsi="Arial Narrow"/>
                <w:sz w:val="14"/>
                <w:szCs w:val="14"/>
                <w:lang w:val="en-US"/>
              </w:rPr>
              <w:t>the</w:t>
            </w:r>
            <w:r w:rsidR="00274748" w:rsidRPr="00695D1B">
              <w:rPr>
                <w:rFonts w:ascii="Arial Narrow" w:hAnsi="Arial Narrow"/>
                <w:sz w:val="14"/>
                <w:szCs w:val="14"/>
                <w:lang w:val="en-US"/>
              </w:rPr>
              <w:t xml:space="preserve">  </w:t>
            </w:r>
            <w:r w:rsidRPr="00695D1B">
              <w:rPr>
                <w:rFonts w:ascii="Arial Narrow" w:hAnsi="Arial Narrow"/>
                <w:sz w:val="14"/>
                <w:szCs w:val="14"/>
                <w:lang w:val="en-US"/>
              </w:rPr>
              <w:t xml:space="preserve">relationship </w:t>
            </w:r>
            <w:r w:rsidR="00B41F2E">
              <w:rPr>
                <w:rFonts w:ascii="Arial Narrow" w:hAnsi="Arial Narrow"/>
                <w:sz w:val="14"/>
                <w:szCs w:val="14"/>
                <w:lang w:val="en-US"/>
              </w:rPr>
              <w:t>.</w:t>
            </w:r>
          </w:p>
        </w:tc>
        <w:tc>
          <w:tcPr>
            <w:tcW w:w="1086" w:type="dxa"/>
          </w:tcPr>
          <w:p w14:paraId="19B11F13" w14:textId="43D97104" w:rsidR="00A84BE9" w:rsidRPr="00695D1B" w:rsidRDefault="00891037"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r>
      <w:tr w:rsidR="00791806" w:rsidRPr="00695D1B" w14:paraId="72478C6F" w14:textId="77777777" w:rsidTr="00695D1B">
        <w:tc>
          <w:tcPr>
            <w:cnfStyle w:val="001000000000" w:firstRow="0" w:lastRow="0" w:firstColumn="1" w:lastColumn="0" w:oddVBand="0" w:evenVBand="0" w:oddHBand="0" w:evenHBand="0" w:firstRowFirstColumn="0" w:firstRowLastColumn="0" w:lastRowFirstColumn="0" w:lastRowLastColumn="0"/>
            <w:tcW w:w="1559" w:type="dxa"/>
          </w:tcPr>
          <w:p w14:paraId="0C713D90" w14:textId="0C3CFF0B" w:rsidR="007A0FF8" w:rsidRPr="00695D1B" w:rsidRDefault="007A0FF8" w:rsidP="005F2A26">
            <w:pPr>
              <w:pStyle w:val="ListParagraph"/>
              <w:numPr>
                <w:ilvl w:val="0"/>
                <w:numId w:val="2"/>
              </w:numPr>
              <w:tabs>
                <w:tab w:val="left" w:pos="284"/>
              </w:tabs>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ESO-ESMO fifth international consensus guidelines for breast cancer in young women (BCY5), 2022</w:t>
            </w:r>
          </w:p>
          <w:p w14:paraId="5066636F" w14:textId="2BAF0A25" w:rsidR="00A84BE9" w:rsidRPr="00695D1B" w:rsidRDefault="00A84BE9" w:rsidP="005F2A26">
            <w:pPr>
              <w:spacing w:after="20"/>
              <w:ind w:left="142" w:hanging="142"/>
              <w:rPr>
                <w:rFonts w:ascii="Arial Narrow" w:hAnsi="Arial Narrow"/>
                <w:color w:val="000000" w:themeColor="text1"/>
                <w:sz w:val="14"/>
                <w:szCs w:val="14"/>
                <w:lang w:val="en-US"/>
              </w:rPr>
            </w:pPr>
          </w:p>
        </w:tc>
        <w:tc>
          <w:tcPr>
            <w:tcW w:w="1077" w:type="dxa"/>
          </w:tcPr>
          <w:p w14:paraId="71AA97D3" w14:textId="77777777" w:rsidR="00AD63C0" w:rsidRPr="00695D1B" w:rsidRDefault="00AD63C0"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European School</w:t>
            </w:r>
          </w:p>
          <w:p w14:paraId="388F6C4B" w14:textId="77777777" w:rsidR="00AD63C0" w:rsidRPr="00695D1B" w:rsidRDefault="00AD63C0"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of Oncology (ESO) and European Society of Medical</w:t>
            </w:r>
          </w:p>
          <w:p w14:paraId="03017E2F" w14:textId="713A4FC9" w:rsidR="00A84BE9" w:rsidRPr="00695D1B" w:rsidRDefault="00AD63C0"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lang w:val="en-US"/>
              </w:rPr>
              <w:t>Oncology (ESMO)</w:t>
            </w:r>
          </w:p>
        </w:tc>
        <w:tc>
          <w:tcPr>
            <w:tcW w:w="1543" w:type="dxa"/>
          </w:tcPr>
          <w:p w14:paraId="6B5270EB" w14:textId="021B8D44" w:rsidR="00A84BE9" w:rsidRPr="00695D1B" w:rsidRDefault="007A0FF8"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Paluch-Shimon S</w:t>
            </w:r>
            <w:r w:rsidR="00A128EF" w:rsidRPr="00695D1B">
              <w:rPr>
                <w:rFonts w:ascii="Arial Narrow" w:hAnsi="Arial Narrow"/>
                <w:sz w:val="14"/>
                <w:szCs w:val="14"/>
                <w:vertAlign w:val="superscript"/>
                <w:lang w:val="en-US"/>
              </w:rPr>
              <w:t xml:space="preserve"> et al. </w:t>
            </w:r>
            <w:r w:rsidRPr="00695D1B">
              <w:rPr>
                <w:rFonts w:ascii="Arial Narrow" w:hAnsi="Arial Narrow"/>
                <w:sz w:val="14"/>
                <w:szCs w:val="14"/>
                <w:vertAlign w:val="superscript"/>
                <w:lang w:val="en-US"/>
              </w:rPr>
              <w:t>ESO-ESMO fifth international consensus guidelines for breast cancer in young women (BCY5). Ann Oncol. 2022 Nov;33(11):1097-1118. doi: 10.1016/j.annonc.2022.07.007</w:t>
            </w:r>
          </w:p>
        </w:tc>
        <w:tc>
          <w:tcPr>
            <w:tcW w:w="912" w:type="dxa"/>
          </w:tcPr>
          <w:p w14:paraId="54C2C8C7" w14:textId="09C3FF8F" w:rsidR="00A84BE9" w:rsidRPr="00695D1B" w:rsidRDefault="00DD5716"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no separate definition</w:t>
            </w:r>
          </w:p>
        </w:tc>
        <w:tc>
          <w:tcPr>
            <w:tcW w:w="1121" w:type="dxa"/>
          </w:tcPr>
          <w:p w14:paraId="4F9D704E" w14:textId="09D8CEA2" w:rsidR="00A84BE9" w:rsidRPr="00695D1B" w:rsidRDefault="00DD5716"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For ovarian suppression</w:t>
            </w:r>
            <w:r w:rsidR="00B44706" w:rsidRPr="00695D1B">
              <w:rPr>
                <w:rFonts w:ascii="Arial Narrow" w:hAnsi="Arial Narrow"/>
                <w:sz w:val="14"/>
                <w:szCs w:val="14"/>
                <w:lang w:val="en-US"/>
              </w:rPr>
              <w:t xml:space="preserve"> </w:t>
            </w:r>
            <w:r w:rsidR="00C93322">
              <w:rPr>
                <w:rFonts w:ascii="Arial Narrow" w:hAnsi="Arial Narrow"/>
                <w:sz w:val="14"/>
                <w:szCs w:val="14"/>
                <w:lang w:val="en-US"/>
              </w:rPr>
              <w:t>recommended age limit of 35 years.</w:t>
            </w:r>
          </w:p>
        </w:tc>
        <w:tc>
          <w:tcPr>
            <w:tcW w:w="1121" w:type="dxa"/>
          </w:tcPr>
          <w:p w14:paraId="65EA3D65" w14:textId="009BBAD8" w:rsidR="00A84BE9" w:rsidRPr="00695D1B" w:rsidRDefault="00A15C34"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O</w:t>
            </w:r>
            <w:r w:rsidR="00E1313A" w:rsidRPr="00695D1B">
              <w:rPr>
                <w:rFonts w:ascii="Arial Narrow" w:hAnsi="Arial Narrow"/>
                <w:sz w:val="14"/>
                <w:szCs w:val="14"/>
                <w:lang w:val="en-US"/>
              </w:rPr>
              <w:t>ocyte cryopreservation</w:t>
            </w:r>
          </w:p>
        </w:tc>
        <w:tc>
          <w:tcPr>
            <w:tcW w:w="884" w:type="dxa"/>
          </w:tcPr>
          <w:p w14:paraId="66423C75" w14:textId="499DC3FE" w:rsidR="00701EED" w:rsidRPr="00695D1B" w:rsidRDefault="00E1313A"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843" w:type="dxa"/>
          </w:tcPr>
          <w:p w14:paraId="32059068" w14:textId="73ABC466" w:rsidR="00B44706" w:rsidRPr="00695D1B" w:rsidRDefault="00274748"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B44706" w:rsidRPr="00695D1B">
              <w:rPr>
                <w:rFonts w:ascii="Arial Narrow" w:hAnsi="Arial Narrow"/>
                <w:sz w:val="14"/>
                <w:szCs w:val="14"/>
                <w:lang w:val="en-US"/>
              </w:rPr>
              <w:t xml:space="preserve">Informed decision about the main disease. </w:t>
            </w:r>
          </w:p>
          <w:p w14:paraId="57E5E7CE" w14:textId="64BC533D" w:rsidR="00B44706" w:rsidRPr="00695D1B" w:rsidRDefault="00274748"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B44706" w:rsidRPr="00695D1B">
              <w:rPr>
                <w:rFonts w:ascii="Arial Narrow" w:hAnsi="Arial Narrow"/>
                <w:sz w:val="14"/>
                <w:szCs w:val="14"/>
                <w:lang w:val="en-US"/>
              </w:rPr>
              <w:t>All young women should be informed about approved fertility preservation options</w:t>
            </w:r>
            <w:r w:rsidRPr="00695D1B">
              <w:rPr>
                <w:rFonts w:ascii="Arial Narrow" w:hAnsi="Arial Narrow"/>
                <w:sz w:val="14"/>
                <w:szCs w:val="14"/>
                <w:lang w:val="en-US"/>
              </w:rPr>
              <w:t xml:space="preserve"> </w:t>
            </w:r>
            <w:r w:rsidR="00B44706" w:rsidRPr="00695D1B">
              <w:rPr>
                <w:rFonts w:ascii="Arial Narrow" w:hAnsi="Arial Narrow"/>
                <w:sz w:val="14"/>
                <w:szCs w:val="14"/>
                <w:lang w:val="en-US"/>
              </w:rPr>
              <w:t xml:space="preserve">and </w:t>
            </w:r>
            <w:r w:rsidR="000D342D">
              <w:rPr>
                <w:rFonts w:ascii="Arial Narrow" w:hAnsi="Arial Narrow"/>
                <w:sz w:val="14"/>
                <w:szCs w:val="14"/>
                <w:lang w:val="en-US"/>
              </w:rPr>
              <w:t xml:space="preserve">if interested in, </w:t>
            </w:r>
            <w:r w:rsidR="00B44706" w:rsidRPr="00695D1B">
              <w:rPr>
                <w:rFonts w:ascii="Arial Narrow" w:hAnsi="Arial Narrow"/>
                <w:sz w:val="14"/>
                <w:szCs w:val="14"/>
                <w:lang w:val="en-US"/>
              </w:rPr>
              <w:t xml:space="preserve">referred for specialist counseling before </w:t>
            </w:r>
            <w:r w:rsidRPr="00695D1B">
              <w:rPr>
                <w:rFonts w:ascii="Arial Narrow" w:hAnsi="Arial Narrow"/>
                <w:sz w:val="14"/>
                <w:szCs w:val="14"/>
                <w:lang w:val="en-US"/>
              </w:rPr>
              <w:t xml:space="preserve">the </w:t>
            </w:r>
            <w:r w:rsidR="00B44706" w:rsidRPr="00695D1B">
              <w:rPr>
                <w:rFonts w:ascii="Arial Narrow" w:hAnsi="Arial Narrow"/>
                <w:sz w:val="14"/>
                <w:szCs w:val="14"/>
                <w:lang w:val="en-US"/>
              </w:rPr>
              <w:t>commencement of any</w:t>
            </w:r>
          </w:p>
          <w:p w14:paraId="16163C82" w14:textId="0F48E669" w:rsidR="00A84BE9" w:rsidRPr="00695D1B" w:rsidRDefault="00B44706"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herapy.</w:t>
            </w:r>
          </w:p>
        </w:tc>
        <w:tc>
          <w:tcPr>
            <w:tcW w:w="963" w:type="dxa"/>
          </w:tcPr>
          <w:p w14:paraId="29C82B43" w14:textId="27D22F7E" w:rsidR="00E1313A" w:rsidRPr="00695D1B" w:rsidRDefault="00E1313A"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Young </w:t>
            </w:r>
            <w:r w:rsidR="00274748" w:rsidRPr="00695D1B">
              <w:rPr>
                <w:rFonts w:ascii="Arial Narrow" w:hAnsi="Arial Narrow"/>
                <w:sz w:val="14"/>
                <w:szCs w:val="14"/>
                <w:lang w:val="en-US"/>
              </w:rPr>
              <w:t xml:space="preserve">breast cancer </w:t>
            </w:r>
            <w:r w:rsidRPr="00695D1B">
              <w:rPr>
                <w:rFonts w:ascii="Arial Narrow" w:hAnsi="Arial Narrow"/>
                <w:sz w:val="14"/>
                <w:szCs w:val="14"/>
                <w:lang w:val="en-US"/>
              </w:rPr>
              <w:t xml:space="preserve">survivors experience potential financial </w:t>
            </w:r>
            <w:r w:rsidR="00274748" w:rsidRPr="00695D1B">
              <w:rPr>
                <w:rFonts w:ascii="Arial Narrow" w:hAnsi="Arial Narrow"/>
                <w:sz w:val="14"/>
                <w:szCs w:val="14"/>
                <w:lang w:val="en-US"/>
              </w:rPr>
              <w:t>t</w:t>
            </w:r>
            <w:r w:rsidRPr="00695D1B">
              <w:rPr>
                <w:rFonts w:ascii="Arial Narrow" w:hAnsi="Arial Narrow"/>
                <w:sz w:val="14"/>
                <w:szCs w:val="14"/>
                <w:lang w:val="en-US"/>
              </w:rPr>
              <w:t>oxicity following</w:t>
            </w:r>
          </w:p>
          <w:p w14:paraId="6E1BFF32" w14:textId="0BD843F4" w:rsidR="00A84BE9" w:rsidRPr="00695D1B" w:rsidRDefault="00E1313A"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diagnosis.</w:t>
            </w:r>
          </w:p>
        </w:tc>
        <w:tc>
          <w:tcPr>
            <w:tcW w:w="1107" w:type="dxa"/>
          </w:tcPr>
          <w:p w14:paraId="431A154E" w14:textId="25AF1AA4" w:rsidR="00A84BE9" w:rsidRPr="00695D1B" w:rsidRDefault="00E1313A"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5AB019CA" w14:textId="4474CCE0" w:rsidR="00A84BE9" w:rsidRPr="00695D1B" w:rsidRDefault="00E1313A"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30DA4D06" w14:textId="4FE492E7" w:rsidR="00A84BE9" w:rsidRPr="00695D1B" w:rsidRDefault="00E1313A"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384118F5" w14:textId="77777777" w:rsidR="00E1313A" w:rsidRPr="00695D1B" w:rsidRDefault="00E1313A" w:rsidP="00791806">
            <w:pPr>
              <w:autoSpaceDE w:val="0"/>
              <w:autoSpaceDN w:val="0"/>
              <w:adjustRightInd w:val="0"/>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Yes. Cancer registries should include TG/NB</w:t>
            </w:r>
          </w:p>
          <w:p w14:paraId="41C9B592" w14:textId="32FCE64A" w:rsidR="00A84BE9" w:rsidRPr="00695D1B" w:rsidRDefault="00E1313A" w:rsidP="00791806">
            <w:pPr>
              <w:autoSpaceDE w:val="0"/>
              <w:autoSpaceDN w:val="0"/>
              <w:adjustRightInd w:val="0"/>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identities, and further education and research is needed to fill</w:t>
            </w:r>
            <w:r w:rsidR="00274748" w:rsidRPr="00695D1B">
              <w:rPr>
                <w:rFonts w:ascii="Arial Narrow" w:hAnsi="Arial Narrow"/>
                <w:sz w:val="14"/>
                <w:szCs w:val="14"/>
                <w:lang w:val="en-US"/>
              </w:rPr>
              <w:t xml:space="preserve"> </w:t>
            </w:r>
            <w:r w:rsidRPr="00695D1B">
              <w:rPr>
                <w:rFonts w:ascii="Arial Narrow" w:hAnsi="Arial Narrow"/>
                <w:sz w:val="14"/>
                <w:szCs w:val="14"/>
                <w:lang w:val="en-US"/>
              </w:rPr>
              <w:t>the gap in</w:t>
            </w:r>
            <w:r w:rsidR="00274748" w:rsidRPr="00695D1B">
              <w:rPr>
                <w:rFonts w:ascii="Arial Narrow" w:hAnsi="Arial Narrow"/>
                <w:sz w:val="14"/>
                <w:szCs w:val="14"/>
                <w:lang w:val="en-US"/>
              </w:rPr>
              <w:t xml:space="preserve"> </w:t>
            </w:r>
            <w:r w:rsidRPr="00695D1B">
              <w:rPr>
                <w:rFonts w:ascii="Arial Narrow" w:hAnsi="Arial Narrow"/>
                <w:sz w:val="14"/>
                <w:szCs w:val="14"/>
                <w:lang w:val="en-US"/>
              </w:rPr>
              <w:t>information and counseling in this population.</w:t>
            </w:r>
          </w:p>
        </w:tc>
      </w:tr>
      <w:tr w:rsidR="00791806" w:rsidRPr="00695D1B" w14:paraId="7D770B26" w14:textId="77777777" w:rsidTr="00695D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dxa"/>
          </w:tcPr>
          <w:p w14:paraId="3DE37BD4" w14:textId="59C5071F" w:rsidR="00A84BE9" w:rsidRPr="00695D1B" w:rsidRDefault="00AF1CD4" w:rsidP="005F2A26">
            <w:pPr>
              <w:pStyle w:val="ListParagraph"/>
              <w:numPr>
                <w:ilvl w:val="0"/>
                <w:numId w:val="2"/>
              </w:numPr>
              <w:tabs>
                <w:tab w:val="left" w:pos="284"/>
              </w:tabs>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ULAR</w:t>
            </w:r>
            <w:r w:rsidR="005610F1" w:rsidRPr="00695D1B">
              <w:rPr>
                <w:rFonts w:ascii="Arial Narrow" w:hAnsi="Arial Narrow"/>
                <w:color w:val="000000" w:themeColor="text1"/>
                <w:sz w:val="14"/>
                <w:szCs w:val="14"/>
                <w:lang w:val="en-US"/>
              </w:rPr>
              <w:t xml:space="preserve"> </w:t>
            </w:r>
            <w:r w:rsidRPr="00695D1B">
              <w:rPr>
                <w:rFonts w:ascii="Arial Narrow" w:hAnsi="Arial Narrow"/>
                <w:color w:val="000000" w:themeColor="text1"/>
                <w:sz w:val="14"/>
                <w:szCs w:val="14"/>
                <w:lang w:val="en-US"/>
              </w:rPr>
              <w:t xml:space="preserve">recommendations for women's health and the management of family planning, assisted reproduction, pregnancy and menopause in patients with systemic lupus erythematosus and/or </w:t>
            </w:r>
            <w:r w:rsidRPr="00695D1B">
              <w:rPr>
                <w:rFonts w:ascii="Arial Narrow" w:hAnsi="Arial Narrow"/>
                <w:color w:val="000000" w:themeColor="text1"/>
                <w:sz w:val="14"/>
                <w:szCs w:val="14"/>
                <w:lang w:val="en-US"/>
              </w:rPr>
              <w:lastRenderedPageBreak/>
              <w:t>antiphospholipid syndrome</w:t>
            </w:r>
            <w:r w:rsidR="00B70665" w:rsidRPr="00695D1B">
              <w:rPr>
                <w:rFonts w:ascii="Arial Narrow" w:hAnsi="Arial Narrow"/>
                <w:color w:val="000000" w:themeColor="text1"/>
                <w:sz w:val="14"/>
                <w:szCs w:val="14"/>
                <w:lang w:val="en-US"/>
              </w:rPr>
              <w:t>, 2017</w:t>
            </w:r>
          </w:p>
        </w:tc>
        <w:tc>
          <w:tcPr>
            <w:tcW w:w="1077" w:type="dxa"/>
          </w:tcPr>
          <w:p w14:paraId="7777A2B8" w14:textId="77777777" w:rsidR="00FD1F9C" w:rsidRPr="00695D1B" w:rsidRDefault="00FD1F9C"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lastRenderedPageBreak/>
              <w:t>European League Against</w:t>
            </w:r>
          </w:p>
          <w:p w14:paraId="5B125772" w14:textId="43AA61F5" w:rsidR="00A84BE9" w:rsidRPr="00695D1B" w:rsidRDefault="00FD1F9C"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lang w:val="en-US"/>
              </w:rPr>
              <w:t>Rheumatism (EULAR)</w:t>
            </w:r>
          </w:p>
        </w:tc>
        <w:tc>
          <w:tcPr>
            <w:tcW w:w="1543" w:type="dxa"/>
          </w:tcPr>
          <w:p w14:paraId="69B18BAD" w14:textId="059BC061" w:rsidR="00A84BE9" w:rsidRPr="00695D1B" w:rsidRDefault="00AF1CD4"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Andreoli L</w:t>
            </w:r>
            <w:r w:rsidR="002636E9" w:rsidRPr="00695D1B">
              <w:rPr>
                <w:rFonts w:ascii="Arial Narrow" w:hAnsi="Arial Narrow"/>
                <w:sz w:val="14"/>
                <w:szCs w:val="14"/>
                <w:vertAlign w:val="superscript"/>
                <w:lang w:val="en-US"/>
              </w:rPr>
              <w:t xml:space="preserve"> et al. </w:t>
            </w:r>
            <w:r w:rsidRPr="00695D1B">
              <w:rPr>
                <w:rFonts w:ascii="Arial Narrow" w:hAnsi="Arial Narrow"/>
                <w:sz w:val="14"/>
                <w:szCs w:val="14"/>
                <w:vertAlign w:val="superscript"/>
                <w:lang w:val="en-US"/>
              </w:rPr>
              <w:t>EULAR recommendations for women's health and the management of family planning, assisted reproduction, pregnancy and menopause in patients with systemic lupus erythematosus and/or antiphospholipid syndrome. Ann Rheum Dis. 2017 Mar;76(3):476-485. doi: 10.1136/annrheumdis-2016-209770</w:t>
            </w:r>
          </w:p>
        </w:tc>
        <w:tc>
          <w:tcPr>
            <w:tcW w:w="912" w:type="dxa"/>
          </w:tcPr>
          <w:p w14:paraId="5B484ED4" w14:textId="3F8203F6" w:rsidR="00A84BE9" w:rsidRPr="00695D1B" w:rsidRDefault="00E23A86"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methods for fertility preservation underlined, no separate definition</w:t>
            </w:r>
          </w:p>
        </w:tc>
        <w:tc>
          <w:tcPr>
            <w:tcW w:w="1121" w:type="dxa"/>
          </w:tcPr>
          <w:p w14:paraId="5B283D84" w14:textId="4574B091" w:rsidR="00274748" w:rsidRPr="00695D1B" w:rsidRDefault="00E23A86"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No limits </w:t>
            </w:r>
            <w:r w:rsidR="001D6B1E" w:rsidRPr="00695D1B">
              <w:rPr>
                <w:rFonts w:ascii="Arial Narrow" w:hAnsi="Arial Narrow"/>
                <w:sz w:val="14"/>
                <w:szCs w:val="14"/>
                <w:lang w:val="en-US"/>
              </w:rPr>
              <w:t>to</w:t>
            </w:r>
            <w:r w:rsidRPr="00695D1B">
              <w:rPr>
                <w:rFonts w:ascii="Arial Narrow" w:hAnsi="Arial Narrow"/>
                <w:sz w:val="14"/>
                <w:szCs w:val="14"/>
                <w:lang w:val="en-US"/>
              </w:rPr>
              <w:t xml:space="preserve"> access. </w:t>
            </w:r>
          </w:p>
          <w:p w14:paraId="0004F2D6" w14:textId="16EBD0FE" w:rsidR="00A84BE9" w:rsidRPr="00695D1B" w:rsidRDefault="00A84BE9"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p>
        </w:tc>
        <w:tc>
          <w:tcPr>
            <w:tcW w:w="1121" w:type="dxa"/>
          </w:tcPr>
          <w:p w14:paraId="58E4AAB9" w14:textId="1233551E" w:rsidR="00A84BE9" w:rsidRPr="00695D1B" w:rsidRDefault="00E23A86"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Cryopreservation of ovarian tissue, oocytes, embryos are mentioned as poorly investigated for these patients. </w:t>
            </w:r>
          </w:p>
        </w:tc>
        <w:tc>
          <w:tcPr>
            <w:tcW w:w="884" w:type="dxa"/>
          </w:tcPr>
          <w:p w14:paraId="577650C7" w14:textId="30B243AE" w:rsidR="00A84BE9" w:rsidRPr="00695D1B" w:rsidRDefault="006B0B5D"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843" w:type="dxa"/>
          </w:tcPr>
          <w:p w14:paraId="31E319E2" w14:textId="77777777" w:rsidR="000C7714" w:rsidRPr="00695D1B" w:rsidRDefault="006B0B5D"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Term not in use. </w:t>
            </w:r>
          </w:p>
          <w:p w14:paraId="7105B443" w14:textId="2D1DE1DE" w:rsidR="00A84BE9" w:rsidRPr="00695D1B" w:rsidRDefault="009319E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6B0B5D" w:rsidRPr="00695D1B">
              <w:rPr>
                <w:rFonts w:ascii="Arial Narrow" w:hAnsi="Arial Narrow"/>
                <w:sz w:val="14"/>
                <w:szCs w:val="14"/>
                <w:lang w:val="en-US"/>
              </w:rPr>
              <w:t>The preservation of fertility should be mentioned while</w:t>
            </w:r>
            <w:r w:rsidRPr="00695D1B">
              <w:rPr>
                <w:rFonts w:ascii="Arial Narrow" w:hAnsi="Arial Narrow"/>
                <w:sz w:val="14"/>
                <w:szCs w:val="14"/>
                <w:lang w:val="en-US"/>
              </w:rPr>
              <w:t xml:space="preserve"> </w:t>
            </w:r>
            <w:r w:rsidR="006B0B5D" w:rsidRPr="00695D1B">
              <w:rPr>
                <w:rFonts w:ascii="Arial Narrow" w:hAnsi="Arial Narrow"/>
                <w:sz w:val="14"/>
                <w:szCs w:val="14"/>
                <w:lang w:val="en-US"/>
              </w:rPr>
              <w:t>counselling about lifestyles and considered in the treatment</w:t>
            </w:r>
            <w:r w:rsidRPr="00695D1B">
              <w:rPr>
                <w:rFonts w:ascii="Arial Narrow" w:hAnsi="Arial Narrow"/>
                <w:sz w:val="14"/>
                <w:szCs w:val="14"/>
                <w:lang w:val="en-US"/>
              </w:rPr>
              <w:t xml:space="preserve"> </w:t>
            </w:r>
            <w:r w:rsidR="006B0B5D" w:rsidRPr="00695D1B">
              <w:rPr>
                <w:rFonts w:ascii="Arial Narrow" w:hAnsi="Arial Narrow"/>
                <w:sz w:val="14"/>
                <w:szCs w:val="14"/>
                <w:lang w:val="en-US"/>
              </w:rPr>
              <w:t>choice.</w:t>
            </w:r>
          </w:p>
        </w:tc>
        <w:tc>
          <w:tcPr>
            <w:tcW w:w="963" w:type="dxa"/>
          </w:tcPr>
          <w:p w14:paraId="02E1639B" w14:textId="00AAC379" w:rsidR="00A84BE9" w:rsidRPr="00695D1B" w:rsidRDefault="008D1E87"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107" w:type="dxa"/>
          </w:tcPr>
          <w:p w14:paraId="1BB6EF21" w14:textId="2E188301" w:rsidR="00A84BE9" w:rsidRPr="00695D1B" w:rsidRDefault="008D1E87"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540072D9" w14:textId="7D6683B8" w:rsidR="00A84BE9" w:rsidRPr="00695D1B" w:rsidRDefault="008D1E87"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3042BF9B" w14:textId="60D8192F" w:rsidR="00A84BE9" w:rsidRPr="00695D1B" w:rsidRDefault="008D1E87"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0BBD6FCF" w14:textId="5D4B1D47" w:rsidR="00A84BE9" w:rsidRPr="00695D1B" w:rsidRDefault="008D1E87"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r>
      <w:tr w:rsidR="00791806" w:rsidRPr="00695D1B" w14:paraId="71EEC1EB" w14:textId="77777777" w:rsidTr="00695D1B">
        <w:tc>
          <w:tcPr>
            <w:cnfStyle w:val="001000000000" w:firstRow="0" w:lastRow="0" w:firstColumn="1" w:lastColumn="0" w:oddVBand="0" w:evenVBand="0" w:oddHBand="0" w:evenHBand="0" w:firstRowFirstColumn="0" w:firstRowLastColumn="0" w:lastRowFirstColumn="0" w:lastRowLastColumn="0"/>
            <w:tcW w:w="1559" w:type="dxa"/>
          </w:tcPr>
          <w:p w14:paraId="5AF39E6C" w14:textId="1FC5B58A" w:rsidR="00EB37D0" w:rsidRPr="00695D1B" w:rsidRDefault="00EB37D0" w:rsidP="005F2A26">
            <w:pPr>
              <w:pStyle w:val="ListParagraph"/>
              <w:numPr>
                <w:ilvl w:val="0"/>
                <w:numId w:val="2"/>
              </w:numPr>
              <w:tabs>
                <w:tab w:val="left" w:pos="284"/>
              </w:tabs>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Practical</w:t>
            </w:r>
            <w:r w:rsidR="00CF2742" w:rsidRPr="00695D1B">
              <w:rPr>
                <w:rFonts w:ascii="Arial Narrow" w:hAnsi="Arial Narrow"/>
                <w:color w:val="000000" w:themeColor="text1"/>
                <w:sz w:val="14"/>
                <w:szCs w:val="14"/>
                <w:lang w:val="en-US"/>
              </w:rPr>
              <w:t xml:space="preserve"> </w:t>
            </w:r>
            <w:r w:rsidRPr="00695D1B">
              <w:rPr>
                <w:rFonts w:ascii="Arial Narrow" w:hAnsi="Arial Narrow"/>
                <w:color w:val="000000" w:themeColor="text1"/>
                <w:sz w:val="14"/>
                <w:szCs w:val="14"/>
                <w:lang w:val="en-US"/>
              </w:rPr>
              <w:t>recommendations for fertility preservation in women by the FertiPROTEKT network. Part I: Indications for fertility preservation</w:t>
            </w:r>
            <w:r w:rsidR="00B70665" w:rsidRPr="00695D1B">
              <w:rPr>
                <w:rFonts w:ascii="Arial Narrow" w:hAnsi="Arial Narrow"/>
                <w:color w:val="000000" w:themeColor="text1"/>
                <w:sz w:val="14"/>
                <w:szCs w:val="14"/>
                <w:lang w:val="en-US"/>
              </w:rPr>
              <w:t>, 2018</w:t>
            </w:r>
          </w:p>
        </w:tc>
        <w:tc>
          <w:tcPr>
            <w:tcW w:w="1077" w:type="dxa"/>
          </w:tcPr>
          <w:p w14:paraId="12422F10" w14:textId="77777777" w:rsidR="00EB37D0" w:rsidRPr="00695D1B" w:rsidRDefault="00EB37D0"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Ferti-</w:t>
            </w:r>
          </w:p>
          <w:p w14:paraId="10142A0B" w14:textId="4369F4FD" w:rsidR="00EB37D0" w:rsidRPr="00695D1B" w:rsidRDefault="00EB37D0"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PROTEKT network: a network and society of physicians</w:t>
            </w:r>
          </w:p>
          <w:p w14:paraId="709DA86F" w14:textId="77777777" w:rsidR="00EB37D0" w:rsidRPr="00695D1B" w:rsidRDefault="00EB37D0"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and biologists specializing in fertility preservation in Germany,</w:t>
            </w:r>
          </w:p>
          <w:p w14:paraId="4F118B8C" w14:textId="6B538C41" w:rsidR="00EB37D0" w:rsidRPr="00695D1B" w:rsidRDefault="00EB37D0"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Austria and parts of Switzerland</w:t>
            </w:r>
          </w:p>
        </w:tc>
        <w:tc>
          <w:tcPr>
            <w:tcW w:w="1543" w:type="dxa"/>
          </w:tcPr>
          <w:p w14:paraId="6F234C6E" w14:textId="375D309F" w:rsidR="00EB37D0" w:rsidRPr="00695D1B" w:rsidRDefault="00EB37D0"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Schüring AN</w:t>
            </w:r>
            <w:r w:rsidR="00132BFC" w:rsidRPr="00695D1B">
              <w:rPr>
                <w:rFonts w:ascii="Arial Narrow" w:hAnsi="Arial Narrow"/>
                <w:sz w:val="14"/>
                <w:szCs w:val="14"/>
                <w:vertAlign w:val="superscript"/>
                <w:lang w:val="en-US"/>
              </w:rPr>
              <w:t xml:space="preserve"> et al. </w:t>
            </w:r>
            <w:r w:rsidRPr="00695D1B">
              <w:rPr>
                <w:rFonts w:ascii="Arial Narrow" w:hAnsi="Arial Narrow"/>
                <w:sz w:val="14"/>
                <w:szCs w:val="14"/>
                <w:vertAlign w:val="superscript"/>
                <w:lang w:val="en-US"/>
              </w:rPr>
              <w:t>Practical recommendations for fertility preservation in women by the FertiPROTEKT network. Part I: Indications for fertility preservation. Arch Gynecol Obstet. 2018 Jan;297(1):241-255. doi: 10.1007/s00404-017-4594-3.</w:t>
            </w:r>
          </w:p>
        </w:tc>
        <w:tc>
          <w:tcPr>
            <w:tcW w:w="912" w:type="dxa"/>
          </w:tcPr>
          <w:p w14:paraId="3837F83F" w14:textId="3263924F" w:rsidR="00EB37D0" w:rsidRPr="00695D1B" w:rsidRDefault="00EB37D0"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fertility preservation measures for different diagnoses are presented, no separate definition</w:t>
            </w:r>
          </w:p>
        </w:tc>
        <w:tc>
          <w:tcPr>
            <w:tcW w:w="1121" w:type="dxa"/>
          </w:tcPr>
          <w:p w14:paraId="563B4C19" w14:textId="4B412A95" w:rsidR="00EB37D0" w:rsidRPr="00695D1B" w:rsidRDefault="00EB37D0"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Fertility preservation is recommended in women with</w:t>
            </w:r>
            <w:r w:rsidR="001D6B1E" w:rsidRPr="00695D1B">
              <w:rPr>
                <w:rFonts w:ascii="Arial Narrow" w:hAnsi="Arial Narrow"/>
                <w:sz w:val="14"/>
                <w:szCs w:val="14"/>
                <w:lang w:val="en-US"/>
              </w:rPr>
              <w:t xml:space="preserve"> </w:t>
            </w:r>
            <w:r w:rsidRPr="00695D1B">
              <w:rPr>
                <w:rFonts w:ascii="Arial Narrow" w:hAnsi="Arial Narrow"/>
                <w:sz w:val="14"/>
                <w:szCs w:val="14"/>
                <w:lang w:val="en-US"/>
              </w:rPr>
              <w:t>breast cancer with a good prognosis, with a moderate</w:t>
            </w:r>
            <w:r w:rsidR="001D6B1E" w:rsidRPr="00695D1B">
              <w:rPr>
                <w:rFonts w:ascii="Arial Narrow" w:hAnsi="Arial Narrow"/>
                <w:sz w:val="14"/>
                <w:szCs w:val="14"/>
                <w:lang w:val="en-US"/>
              </w:rPr>
              <w:t xml:space="preserve"> </w:t>
            </w:r>
            <w:r w:rsidRPr="00695D1B">
              <w:rPr>
                <w:rFonts w:ascii="Arial Narrow" w:hAnsi="Arial Narrow"/>
                <w:sz w:val="14"/>
                <w:szCs w:val="14"/>
                <w:lang w:val="en-US"/>
              </w:rPr>
              <w:t>to high P</w:t>
            </w:r>
            <w:r w:rsidR="001D6B1E" w:rsidRPr="00695D1B">
              <w:rPr>
                <w:rFonts w:ascii="Arial Narrow" w:hAnsi="Arial Narrow"/>
                <w:sz w:val="14"/>
                <w:szCs w:val="14"/>
                <w:lang w:val="en-US"/>
              </w:rPr>
              <w:t xml:space="preserve">remature </w:t>
            </w:r>
            <w:r w:rsidRPr="00695D1B">
              <w:rPr>
                <w:rFonts w:ascii="Arial Narrow" w:hAnsi="Arial Narrow"/>
                <w:sz w:val="14"/>
                <w:szCs w:val="14"/>
                <w:lang w:val="en-US"/>
              </w:rPr>
              <w:t>O</w:t>
            </w:r>
            <w:r w:rsidR="001D6B1E" w:rsidRPr="00695D1B">
              <w:rPr>
                <w:rFonts w:ascii="Arial Narrow" w:hAnsi="Arial Narrow"/>
                <w:sz w:val="14"/>
                <w:szCs w:val="14"/>
                <w:lang w:val="en-US"/>
              </w:rPr>
              <w:t xml:space="preserve">varian </w:t>
            </w:r>
            <w:r w:rsidRPr="00695D1B">
              <w:rPr>
                <w:rFonts w:ascii="Arial Narrow" w:hAnsi="Arial Narrow"/>
                <w:sz w:val="14"/>
                <w:szCs w:val="14"/>
                <w:lang w:val="en-US"/>
              </w:rPr>
              <w:t>I</w:t>
            </w:r>
            <w:r w:rsidR="001D6B1E" w:rsidRPr="00695D1B">
              <w:rPr>
                <w:rFonts w:ascii="Arial Narrow" w:hAnsi="Arial Narrow"/>
                <w:sz w:val="14"/>
                <w:szCs w:val="14"/>
                <w:lang w:val="en-US"/>
              </w:rPr>
              <w:t>nsufficiency</w:t>
            </w:r>
            <w:r w:rsidRPr="00695D1B">
              <w:rPr>
                <w:rFonts w:ascii="Arial Narrow" w:hAnsi="Arial Narrow"/>
                <w:sz w:val="14"/>
                <w:szCs w:val="14"/>
                <w:lang w:val="en-US"/>
              </w:rPr>
              <w:t xml:space="preserve"> risk and/or age </w:t>
            </w:r>
            <w:r w:rsidR="006427BD">
              <w:rPr>
                <w:rFonts w:ascii="Arial Narrow" w:hAnsi="Arial Narrow"/>
                <w:sz w:val="14"/>
                <w:szCs w:val="14"/>
                <w:lang w:val="en-US"/>
              </w:rPr>
              <w:t>up to</w:t>
            </w:r>
            <w:r w:rsidRPr="00695D1B">
              <w:rPr>
                <w:rFonts w:ascii="Arial Narrow" w:hAnsi="Arial Narrow"/>
                <w:sz w:val="14"/>
                <w:szCs w:val="14"/>
                <w:lang w:val="en-US"/>
              </w:rPr>
              <w:t xml:space="preserve"> 35</w:t>
            </w:r>
            <w:r w:rsidR="006427BD">
              <w:rPr>
                <w:rFonts w:ascii="Arial Narrow" w:hAnsi="Arial Narrow"/>
                <w:sz w:val="14"/>
                <w:szCs w:val="14"/>
                <w:lang w:val="en-US"/>
              </w:rPr>
              <w:t xml:space="preserve"> years</w:t>
            </w:r>
            <w:r w:rsidRPr="00695D1B">
              <w:rPr>
                <w:rFonts w:ascii="Arial Narrow" w:hAnsi="Arial Narrow"/>
                <w:sz w:val="14"/>
                <w:szCs w:val="14"/>
                <w:lang w:val="en-US"/>
              </w:rPr>
              <w:t>.</w:t>
            </w:r>
          </w:p>
        </w:tc>
        <w:tc>
          <w:tcPr>
            <w:tcW w:w="1121" w:type="dxa"/>
          </w:tcPr>
          <w:p w14:paraId="3BE3324D" w14:textId="2B2459B9" w:rsidR="00EB37D0" w:rsidRPr="00695D1B" w:rsidRDefault="00EB37D0"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Cryopreservation of oocytes and ovarian tissue. </w:t>
            </w:r>
          </w:p>
        </w:tc>
        <w:tc>
          <w:tcPr>
            <w:tcW w:w="884" w:type="dxa"/>
          </w:tcPr>
          <w:p w14:paraId="160D77EF" w14:textId="41DB2B2D" w:rsidR="00EB37D0" w:rsidRPr="00695D1B" w:rsidRDefault="00EB37D0"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843" w:type="dxa"/>
          </w:tcPr>
          <w:p w14:paraId="1DBEDC00" w14:textId="0D4533AF" w:rsidR="00EB37D0" w:rsidRPr="00695D1B" w:rsidRDefault="00EB37D0"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used in relation to treatment decisions but no details about the content of information or the process itself.</w:t>
            </w:r>
          </w:p>
        </w:tc>
        <w:tc>
          <w:tcPr>
            <w:tcW w:w="963" w:type="dxa"/>
          </w:tcPr>
          <w:p w14:paraId="3E0AAD1D" w14:textId="06C2F4F8" w:rsidR="00EB37D0" w:rsidRPr="00695D1B" w:rsidRDefault="00EB37D0"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107" w:type="dxa"/>
          </w:tcPr>
          <w:p w14:paraId="3AA00575" w14:textId="7310939C" w:rsidR="00EB37D0" w:rsidRPr="00695D1B" w:rsidRDefault="00EB37D0"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27FE1DC4" w14:textId="5DFBC7B9" w:rsidR="00EB37D0" w:rsidRPr="00695D1B" w:rsidRDefault="00EB37D0"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5AC8ADE3" w14:textId="595F0A3C" w:rsidR="00EB37D0" w:rsidRPr="00695D1B" w:rsidRDefault="00EB37D0"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5FC3B474" w14:textId="048ABC1B" w:rsidR="00EB37D0" w:rsidRPr="00695D1B" w:rsidRDefault="00EB37D0"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r>
      <w:tr w:rsidR="00791806" w:rsidRPr="00695D1B" w14:paraId="25C3467D" w14:textId="77777777" w:rsidTr="00695D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dxa"/>
          </w:tcPr>
          <w:p w14:paraId="6F925745" w14:textId="4DFDDE3D" w:rsidR="00A84BE9" w:rsidRPr="00695D1B" w:rsidRDefault="00B70665" w:rsidP="005F2A26">
            <w:pPr>
              <w:pStyle w:val="ListParagraph"/>
              <w:numPr>
                <w:ilvl w:val="0"/>
                <w:numId w:val="2"/>
              </w:numPr>
              <w:tabs>
                <w:tab w:val="left" w:pos="284"/>
              </w:tabs>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Practical recommendations for fertility preservation in women by the FertiPROTEKT network. Part II: fertility preservation techniques, 2018</w:t>
            </w:r>
          </w:p>
        </w:tc>
        <w:tc>
          <w:tcPr>
            <w:tcW w:w="1077" w:type="dxa"/>
          </w:tcPr>
          <w:p w14:paraId="635EB2EF" w14:textId="77777777" w:rsidR="00B70665" w:rsidRPr="00695D1B" w:rsidRDefault="00B70665"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Ferti-</w:t>
            </w:r>
          </w:p>
          <w:p w14:paraId="5C2AD87E" w14:textId="430362FA" w:rsidR="00A84BE9" w:rsidRPr="00695D1B" w:rsidRDefault="00B70665"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lang w:val="en-US"/>
              </w:rPr>
              <w:t>PROTEKT network</w:t>
            </w:r>
          </w:p>
        </w:tc>
        <w:tc>
          <w:tcPr>
            <w:tcW w:w="1543" w:type="dxa"/>
          </w:tcPr>
          <w:p w14:paraId="72C03F4C" w14:textId="0DB131D9" w:rsidR="00A84BE9" w:rsidRPr="00695D1B" w:rsidRDefault="00B70665"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de-DE"/>
              </w:rPr>
              <w:t>von Wolff M</w:t>
            </w:r>
            <w:r w:rsidR="00132BFC" w:rsidRPr="00695D1B">
              <w:rPr>
                <w:rFonts w:ascii="Arial Narrow" w:hAnsi="Arial Narrow"/>
                <w:sz w:val="14"/>
                <w:szCs w:val="14"/>
                <w:vertAlign w:val="superscript"/>
                <w:lang w:val="de-DE"/>
              </w:rPr>
              <w:t xml:space="preserve"> et al. </w:t>
            </w:r>
            <w:r w:rsidRPr="00695D1B">
              <w:rPr>
                <w:rFonts w:ascii="Arial Narrow" w:hAnsi="Arial Narrow"/>
                <w:sz w:val="14"/>
                <w:szCs w:val="14"/>
                <w:vertAlign w:val="superscript"/>
                <w:lang w:val="en-US"/>
              </w:rPr>
              <w:t>Practical recommendations for fertility preservation in women by the FertiPROTEKT network. Part II: fertility preservation techniques. Arch Gynecol Obstet. 2018 Jan;297(1):257-267. doi: 10.1007/s00404-017-4595-2</w:t>
            </w:r>
          </w:p>
        </w:tc>
        <w:tc>
          <w:tcPr>
            <w:tcW w:w="912" w:type="dxa"/>
          </w:tcPr>
          <w:p w14:paraId="54494B88" w14:textId="6BB57AF8" w:rsidR="00A84BE9" w:rsidRPr="00695D1B" w:rsidRDefault="00B70665"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methods for fertility preservation underlined, no separate definition</w:t>
            </w:r>
          </w:p>
        </w:tc>
        <w:tc>
          <w:tcPr>
            <w:tcW w:w="1121" w:type="dxa"/>
          </w:tcPr>
          <w:p w14:paraId="1AE3833D" w14:textId="6AF3384E" w:rsidR="00A84BE9" w:rsidRPr="00695D1B" w:rsidRDefault="00743BB2" w:rsidP="00695D1B">
            <w:pPr>
              <w:spacing w:after="20"/>
              <w:ind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he upper age limit</w:t>
            </w:r>
            <w:r w:rsidR="00266F12">
              <w:rPr>
                <w:rFonts w:ascii="Arial Narrow" w:hAnsi="Arial Narrow"/>
                <w:sz w:val="14"/>
                <w:szCs w:val="14"/>
                <w:lang w:val="en-US"/>
              </w:rPr>
              <w:t xml:space="preserve"> for cryopreservation of ovarian tissue</w:t>
            </w:r>
            <w:r w:rsidRPr="00695D1B">
              <w:rPr>
                <w:rFonts w:ascii="Arial Narrow" w:hAnsi="Arial Narrow"/>
                <w:sz w:val="14"/>
                <w:szCs w:val="14"/>
                <w:lang w:val="en-US"/>
              </w:rPr>
              <w:t xml:space="preserve"> is 35 years</w:t>
            </w:r>
            <w:r w:rsidR="00266F12">
              <w:rPr>
                <w:rFonts w:ascii="Arial Narrow" w:hAnsi="Arial Narrow"/>
                <w:sz w:val="14"/>
                <w:szCs w:val="14"/>
                <w:lang w:val="en-US"/>
              </w:rPr>
              <w:t xml:space="preserve"> or </w:t>
            </w:r>
            <w:r w:rsidRPr="00695D1B">
              <w:rPr>
                <w:rFonts w:ascii="Arial Narrow" w:hAnsi="Arial Narrow"/>
                <w:sz w:val="14"/>
                <w:szCs w:val="14"/>
                <w:lang w:val="en-US"/>
              </w:rPr>
              <w:t>38 years for women with</w:t>
            </w:r>
            <w:r w:rsidR="00446655" w:rsidRPr="00695D1B">
              <w:rPr>
                <w:rFonts w:ascii="Arial Narrow" w:hAnsi="Arial Narrow"/>
                <w:sz w:val="14"/>
                <w:szCs w:val="14"/>
                <w:lang w:val="en-US"/>
              </w:rPr>
              <w:t xml:space="preserve"> </w:t>
            </w:r>
            <w:r w:rsidRPr="00695D1B">
              <w:rPr>
                <w:rFonts w:ascii="Arial Narrow" w:hAnsi="Arial Narrow"/>
                <w:sz w:val="14"/>
                <w:szCs w:val="14"/>
                <w:lang w:val="en-US"/>
              </w:rPr>
              <w:t>a high ovarian reserve.</w:t>
            </w:r>
          </w:p>
        </w:tc>
        <w:tc>
          <w:tcPr>
            <w:tcW w:w="1121" w:type="dxa"/>
          </w:tcPr>
          <w:p w14:paraId="252E850B" w14:textId="36B473EB" w:rsidR="00A84BE9" w:rsidRPr="00695D1B" w:rsidRDefault="00743BB2"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Cryopreservation of oocytes and ovarian tissue</w:t>
            </w:r>
            <w:r w:rsidR="00A15C34" w:rsidRPr="00695D1B">
              <w:rPr>
                <w:rFonts w:ascii="Arial Narrow" w:hAnsi="Arial Narrow"/>
                <w:sz w:val="14"/>
                <w:szCs w:val="14"/>
                <w:lang w:val="en-US"/>
              </w:rPr>
              <w:t>.</w:t>
            </w:r>
          </w:p>
        </w:tc>
        <w:tc>
          <w:tcPr>
            <w:tcW w:w="884" w:type="dxa"/>
          </w:tcPr>
          <w:p w14:paraId="04B2AE39" w14:textId="10142355" w:rsidR="00A84BE9" w:rsidRPr="00695D1B" w:rsidRDefault="00743BB2"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843" w:type="dxa"/>
          </w:tcPr>
          <w:p w14:paraId="55D26F29" w14:textId="68ADCCA9" w:rsidR="00A84BE9" w:rsidRPr="00695D1B" w:rsidRDefault="00743BB2"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used but no details on the content of information or the process itself.</w:t>
            </w:r>
          </w:p>
        </w:tc>
        <w:tc>
          <w:tcPr>
            <w:tcW w:w="963" w:type="dxa"/>
          </w:tcPr>
          <w:p w14:paraId="04FF696A" w14:textId="6F9C4061" w:rsidR="00A84BE9" w:rsidRPr="00695D1B" w:rsidRDefault="0080726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107" w:type="dxa"/>
          </w:tcPr>
          <w:p w14:paraId="557BC21A" w14:textId="0BBDACC0" w:rsidR="00A84BE9" w:rsidRPr="00695D1B" w:rsidRDefault="005B746A"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In the </w:t>
            </w:r>
            <w:r w:rsidR="00807261" w:rsidRPr="00695D1B">
              <w:rPr>
                <w:rFonts w:ascii="Arial Narrow" w:hAnsi="Arial Narrow"/>
                <w:sz w:val="14"/>
                <w:szCs w:val="14"/>
                <w:lang w:val="en-US"/>
              </w:rPr>
              <w:t>explanation</w:t>
            </w:r>
            <w:r w:rsidRPr="00695D1B">
              <w:rPr>
                <w:rFonts w:ascii="Arial Narrow" w:hAnsi="Arial Narrow"/>
                <w:sz w:val="14"/>
                <w:szCs w:val="14"/>
                <w:lang w:val="en-US"/>
              </w:rPr>
              <w:t xml:space="preserve"> of ovarian tissue freezing, the possibility of indefinite</w:t>
            </w:r>
            <w:r w:rsidR="00446655" w:rsidRPr="00695D1B">
              <w:rPr>
                <w:rFonts w:ascii="Arial Narrow" w:hAnsi="Arial Narrow"/>
                <w:sz w:val="14"/>
                <w:szCs w:val="14"/>
                <w:lang w:val="en-US"/>
              </w:rPr>
              <w:t xml:space="preserve"> </w:t>
            </w:r>
            <w:r w:rsidRPr="00695D1B">
              <w:rPr>
                <w:rFonts w:ascii="Arial Narrow" w:hAnsi="Arial Narrow"/>
                <w:sz w:val="14"/>
                <w:szCs w:val="14"/>
                <w:lang w:val="en-US"/>
              </w:rPr>
              <w:t xml:space="preserve">storage at -196°C is mentioned. </w:t>
            </w:r>
          </w:p>
        </w:tc>
        <w:tc>
          <w:tcPr>
            <w:tcW w:w="1086" w:type="dxa"/>
          </w:tcPr>
          <w:p w14:paraId="07D23AF0" w14:textId="585EB489" w:rsidR="00A84BE9" w:rsidRPr="00695D1B" w:rsidRDefault="0080726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3542BC26" w14:textId="6D4807F1" w:rsidR="00743BB2" w:rsidRPr="00695D1B" w:rsidRDefault="00743BB2"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It should be noted that fertilized</w:t>
            </w:r>
            <w:r w:rsidR="00446655" w:rsidRPr="00695D1B">
              <w:rPr>
                <w:rFonts w:ascii="Arial Narrow" w:hAnsi="Arial Narrow"/>
                <w:sz w:val="14"/>
                <w:szCs w:val="14"/>
                <w:lang w:val="en-US"/>
              </w:rPr>
              <w:t xml:space="preserve"> </w:t>
            </w:r>
            <w:r w:rsidRPr="00695D1B">
              <w:rPr>
                <w:rFonts w:ascii="Arial Narrow" w:hAnsi="Arial Narrow"/>
                <w:sz w:val="14"/>
                <w:szCs w:val="14"/>
                <w:lang w:val="en-US"/>
              </w:rPr>
              <w:t>oocytes can only be</w:t>
            </w:r>
            <w:r w:rsidR="00446655" w:rsidRPr="00695D1B">
              <w:rPr>
                <w:rFonts w:ascii="Arial Narrow" w:hAnsi="Arial Narrow"/>
                <w:sz w:val="14"/>
                <w:szCs w:val="14"/>
                <w:lang w:val="en-US"/>
              </w:rPr>
              <w:t xml:space="preserve"> </w:t>
            </w:r>
            <w:r w:rsidRPr="00695D1B">
              <w:rPr>
                <w:rFonts w:ascii="Arial Narrow" w:hAnsi="Arial Narrow"/>
                <w:sz w:val="14"/>
                <w:szCs w:val="14"/>
                <w:lang w:val="en-US"/>
              </w:rPr>
              <w:t>transferred to the woman after the consent</w:t>
            </w:r>
          </w:p>
          <w:p w14:paraId="272BB459" w14:textId="4176118C" w:rsidR="00A84BE9" w:rsidRPr="00695D1B" w:rsidRDefault="00743BB2"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of both partners.</w:t>
            </w:r>
          </w:p>
        </w:tc>
        <w:tc>
          <w:tcPr>
            <w:tcW w:w="1086" w:type="dxa"/>
          </w:tcPr>
          <w:p w14:paraId="52B285C9" w14:textId="4440C9CE" w:rsidR="00A84BE9" w:rsidRPr="00695D1B" w:rsidRDefault="00807261"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r>
      <w:tr w:rsidR="00791806" w:rsidRPr="00695D1B" w14:paraId="71D5EF14" w14:textId="77777777" w:rsidTr="00695D1B">
        <w:tc>
          <w:tcPr>
            <w:cnfStyle w:val="001000000000" w:firstRow="0" w:lastRow="0" w:firstColumn="1" w:lastColumn="0" w:oddVBand="0" w:evenVBand="0" w:oddHBand="0" w:evenHBand="0" w:firstRowFirstColumn="0" w:firstRowLastColumn="0" w:lastRowFirstColumn="0" w:lastRowLastColumn="0"/>
            <w:tcW w:w="1559" w:type="dxa"/>
          </w:tcPr>
          <w:p w14:paraId="4B2362DF" w14:textId="3F7A4B7B" w:rsidR="009F6489" w:rsidRPr="00695D1B" w:rsidRDefault="009F6489" w:rsidP="005F2A26">
            <w:pPr>
              <w:pStyle w:val="ListParagraph"/>
              <w:numPr>
                <w:ilvl w:val="0"/>
                <w:numId w:val="2"/>
              </w:numPr>
              <w:tabs>
                <w:tab w:val="left" w:pos="284"/>
              </w:tabs>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Borderline ovarian tumors: French guidelines from the CNGOF. Part 2. Surgical management, follow-up, hormone replacement therapy, fertility management and preservation, 2021</w:t>
            </w:r>
            <w:r w:rsidRPr="00695D1B">
              <w:rPr>
                <w:color w:val="000000" w:themeColor="text1"/>
                <w:sz w:val="14"/>
                <w:szCs w:val="14"/>
              </w:rPr>
              <w:t xml:space="preserve"> </w:t>
            </w:r>
          </w:p>
        </w:tc>
        <w:tc>
          <w:tcPr>
            <w:tcW w:w="1077" w:type="dxa"/>
          </w:tcPr>
          <w:p w14:paraId="2794D543" w14:textId="76BC85EA" w:rsidR="009F6489" w:rsidRPr="00695D1B" w:rsidRDefault="009F6489"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he “Collège National des Gynécologues et Obstétriciens Français” (CNGOF)</w:t>
            </w:r>
          </w:p>
        </w:tc>
        <w:tc>
          <w:tcPr>
            <w:tcW w:w="1543" w:type="dxa"/>
          </w:tcPr>
          <w:p w14:paraId="13C6336D" w14:textId="1BF9AA77" w:rsidR="009F6489" w:rsidRPr="00695D1B" w:rsidRDefault="009F6489"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Bourdel N</w:t>
            </w:r>
            <w:r w:rsidR="00132BFC" w:rsidRPr="00695D1B">
              <w:rPr>
                <w:rFonts w:ascii="Arial Narrow" w:hAnsi="Arial Narrow"/>
                <w:sz w:val="14"/>
                <w:szCs w:val="14"/>
                <w:vertAlign w:val="superscript"/>
                <w:lang w:val="en-US"/>
              </w:rPr>
              <w:t xml:space="preserve"> et al. </w:t>
            </w:r>
            <w:r w:rsidRPr="00695D1B">
              <w:rPr>
                <w:rFonts w:ascii="Arial Narrow" w:hAnsi="Arial Narrow"/>
                <w:sz w:val="14"/>
                <w:szCs w:val="14"/>
                <w:vertAlign w:val="superscript"/>
                <w:lang w:val="en-US"/>
              </w:rPr>
              <w:t>Borderline ovarian tumors: French guidelines from the CNGOF. Part 2. Surgical management, follow-up, hormone replacement therapy, fertility management and preservation. J Gynecol Obstet Hum Reprod. 2021 Jan;50(1):101966. doi: 10.1016/j.jogoh.2020.101966</w:t>
            </w:r>
          </w:p>
        </w:tc>
        <w:tc>
          <w:tcPr>
            <w:tcW w:w="912" w:type="dxa"/>
          </w:tcPr>
          <w:p w14:paraId="35AF8609" w14:textId="6C21A058" w:rsidR="009F6489" w:rsidRPr="00695D1B" w:rsidRDefault="009F6489"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techniques are mentioned, no separate definition</w:t>
            </w:r>
          </w:p>
        </w:tc>
        <w:tc>
          <w:tcPr>
            <w:tcW w:w="1121" w:type="dxa"/>
          </w:tcPr>
          <w:p w14:paraId="29B5CBE8" w14:textId="3706F671" w:rsidR="009F6489" w:rsidRPr="00695D1B" w:rsidRDefault="009F6489"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Only medical criteria related to risk of ovarian stimulation</w:t>
            </w:r>
          </w:p>
        </w:tc>
        <w:tc>
          <w:tcPr>
            <w:tcW w:w="1121" w:type="dxa"/>
          </w:tcPr>
          <w:p w14:paraId="3E5C4572" w14:textId="738218FF" w:rsidR="009F6489" w:rsidRPr="00695D1B" w:rsidRDefault="00F00CD2"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Oocyte</w:t>
            </w:r>
            <w:r w:rsidR="009F6489" w:rsidRPr="00695D1B">
              <w:rPr>
                <w:rFonts w:ascii="Arial Narrow" w:hAnsi="Arial Narrow"/>
                <w:sz w:val="14"/>
                <w:szCs w:val="14"/>
                <w:lang w:val="en-US"/>
              </w:rPr>
              <w:t xml:space="preserve"> cryopreservation after conservative surgical treatment</w:t>
            </w:r>
            <w:r w:rsidR="009F6489" w:rsidRPr="00695D1B">
              <w:rPr>
                <w:sz w:val="14"/>
                <w:szCs w:val="14"/>
              </w:rPr>
              <w:t xml:space="preserve"> </w:t>
            </w:r>
          </w:p>
        </w:tc>
        <w:tc>
          <w:tcPr>
            <w:tcW w:w="884" w:type="dxa"/>
          </w:tcPr>
          <w:p w14:paraId="74E0E8CC" w14:textId="6FBB8E9F" w:rsidR="009F6489" w:rsidRPr="00695D1B" w:rsidRDefault="009F6489"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843" w:type="dxa"/>
          </w:tcPr>
          <w:p w14:paraId="794FCE22" w14:textId="77777777" w:rsidR="00446655" w:rsidRPr="00695D1B" w:rsidRDefault="009F6489"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Term not in use. </w:t>
            </w:r>
          </w:p>
          <w:p w14:paraId="734FD7C3" w14:textId="6798E5FA" w:rsidR="009F6489" w:rsidRPr="00695D1B" w:rsidRDefault="0044665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9F6489" w:rsidRPr="00695D1B">
              <w:rPr>
                <w:rFonts w:ascii="Arial Narrow" w:hAnsi="Arial Narrow"/>
                <w:sz w:val="14"/>
                <w:szCs w:val="14"/>
                <w:lang w:val="en-US"/>
              </w:rPr>
              <w:t>It is recommended that patients are provided with full information on the risk of a decrease in ovarian</w:t>
            </w:r>
            <w:r w:rsidRPr="00695D1B">
              <w:rPr>
                <w:rFonts w:ascii="Arial Narrow" w:hAnsi="Arial Narrow"/>
                <w:sz w:val="14"/>
                <w:szCs w:val="14"/>
                <w:lang w:val="en-US"/>
              </w:rPr>
              <w:t xml:space="preserve"> </w:t>
            </w:r>
            <w:r w:rsidR="009F6489" w:rsidRPr="00695D1B">
              <w:rPr>
                <w:rFonts w:ascii="Arial Narrow" w:hAnsi="Arial Narrow"/>
                <w:sz w:val="14"/>
                <w:szCs w:val="14"/>
                <w:lang w:val="en-US"/>
              </w:rPr>
              <w:t>reserve associated with the surgical treatment of the main disease.</w:t>
            </w:r>
          </w:p>
        </w:tc>
        <w:tc>
          <w:tcPr>
            <w:tcW w:w="963" w:type="dxa"/>
          </w:tcPr>
          <w:p w14:paraId="59154535" w14:textId="0E73AEBA" w:rsidR="009F6489" w:rsidRPr="00695D1B" w:rsidRDefault="009F6489"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lang w:val="en-US"/>
              </w:rPr>
              <w:t>No texts</w:t>
            </w:r>
          </w:p>
        </w:tc>
        <w:tc>
          <w:tcPr>
            <w:tcW w:w="1107" w:type="dxa"/>
          </w:tcPr>
          <w:p w14:paraId="200CD55A" w14:textId="0702DEDB" w:rsidR="009F6489" w:rsidRPr="00695D1B" w:rsidRDefault="009F6489"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2761A208" w14:textId="142C1D66" w:rsidR="009F6489" w:rsidRPr="00695D1B" w:rsidRDefault="009F6489"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6791D98E" w14:textId="7B70A17A" w:rsidR="009F6489" w:rsidRPr="00695D1B" w:rsidRDefault="009F6489"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615415D1" w14:textId="2AEFB3D7" w:rsidR="009F6489" w:rsidRPr="00695D1B" w:rsidRDefault="009F6489"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r>
      <w:tr w:rsidR="00791806" w:rsidRPr="00695D1B" w14:paraId="13A682C7" w14:textId="77777777" w:rsidTr="00695D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dxa"/>
          </w:tcPr>
          <w:p w14:paraId="3741D1A5" w14:textId="7DBEC586" w:rsidR="003C489E" w:rsidRPr="00695D1B" w:rsidRDefault="003C489E" w:rsidP="005F2A26">
            <w:pPr>
              <w:pStyle w:val="ListParagraph"/>
              <w:numPr>
                <w:ilvl w:val="0"/>
                <w:numId w:val="2"/>
              </w:numPr>
              <w:tabs>
                <w:tab w:val="left" w:pos="284"/>
              </w:tabs>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Management of epithelial cancer of the ovary, fallopian tube, primary peritoneum. Long text of the joint French clinical practice guidelines issued by FRANCOGYN, CNGOF, SFOG, GINECO-ARCAGY, endorsed by INCa. (Part 2: systemic, intraperitoneal treatment, elderly patients, fertility preservation, follow-up), 2019</w:t>
            </w:r>
          </w:p>
        </w:tc>
        <w:tc>
          <w:tcPr>
            <w:tcW w:w="1077" w:type="dxa"/>
          </w:tcPr>
          <w:p w14:paraId="731478AF" w14:textId="29EBB373" w:rsidR="003C489E" w:rsidRPr="00695D1B" w:rsidRDefault="003C489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The French research group for oncologic gynecologic surgery (FRANCOGYN), the French national college of gynecologists and obstetricians (CNGOF), the French society of gynecologic oncology (SFOG), and the national investigators' group for studies in ovarian and breast cancer (GINECO-ARCAGY) </w:t>
            </w:r>
          </w:p>
        </w:tc>
        <w:tc>
          <w:tcPr>
            <w:tcW w:w="1543" w:type="dxa"/>
          </w:tcPr>
          <w:p w14:paraId="7366D84B" w14:textId="08162C4E" w:rsidR="003C489E" w:rsidRPr="00695D1B" w:rsidRDefault="003C489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Lavoue V</w:t>
            </w:r>
            <w:r w:rsidR="00132BFC" w:rsidRPr="00695D1B">
              <w:rPr>
                <w:rFonts w:ascii="Arial Narrow" w:hAnsi="Arial Narrow"/>
                <w:sz w:val="14"/>
                <w:szCs w:val="14"/>
                <w:vertAlign w:val="superscript"/>
                <w:lang w:val="en-US"/>
              </w:rPr>
              <w:t xml:space="preserve"> et al. </w:t>
            </w:r>
            <w:r w:rsidRPr="00695D1B">
              <w:rPr>
                <w:rFonts w:ascii="Arial Narrow" w:hAnsi="Arial Narrow"/>
                <w:sz w:val="14"/>
                <w:szCs w:val="14"/>
                <w:vertAlign w:val="superscript"/>
                <w:lang w:val="en-US"/>
              </w:rPr>
              <w:t>Management of epithelial cancer of the ovary, fallopian tube, primary peritoneum. Long text of the joint French clinical practice guidelines issued by FRANCOGYN, CNGOF, SFOG, GINECO-ARCAGY, endorsed by INCa. (Part 2: systemic, intraperitoneal treatment, elderly patients, fertility preservation, follow-up). J Gynecol Obstet Hum Reprod. 2019 Jun;48(6):379-386. doi: 10.1016/j.jogoh.2019.03.018</w:t>
            </w:r>
          </w:p>
        </w:tc>
        <w:tc>
          <w:tcPr>
            <w:tcW w:w="912" w:type="dxa"/>
          </w:tcPr>
          <w:p w14:paraId="4B84A5DD" w14:textId="0B1F9A22" w:rsidR="003C489E" w:rsidRPr="00695D1B" w:rsidRDefault="003C489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no separate definition</w:t>
            </w:r>
          </w:p>
        </w:tc>
        <w:tc>
          <w:tcPr>
            <w:tcW w:w="1121" w:type="dxa"/>
          </w:tcPr>
          <w:p w14:paraId="3ADBE96D" w14:textId="01CFBCC8" w:rsidR="003C489E" w:rsidRPr="00695D1B" w:rsidRDefault="003C489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w:t>
            </w:r>
          </w:p>
        </w:tc>
        <w:tc>
          <w:tcPr>
            <w:tcW w:w="1121" w:type="dxa"/>
          </w:tcPr>
          <w:p w14:paraId="2196C1C8" w14:textId="29D1638E" w:rsidR="003C489E" w:rsidRPr="00695D1B" w:rsidRDefault="003C489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Ovarian tissue freezing is mentioned in the context of lack of evidence to justify it for women with epithelial ovarian cancers</w:t>
            </w:r>
            <w:r w:rsidR="00D836F0">
              <w:rPr>
                <w:rFonts w:ascii="Arial Narrow" w:hAnsi="Arial Narrow"/>
                <w:sz w:val="14"/>
                <w:szCs w:val="14"/>
                <w:lang w:val="en-US"/>
              </w:rPr>
              <w:t>.</w:t>
            </w:r>
          </w:p>
        </w:tc>
        <w:tc>
          <w:tcPr>
            <w:tcW w:w="884" w:type="dxa"/>
          </w:tcPr>
          <w:p w14:paraId="2F94DE90" w14:textId="095B4BB2" w:rsidR="003C489E" w:rsidRPr="00695D1B" w:rsidRDefault="003C489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843" w:type="dxa"/>
          </w:tcPr>
          <w:p w14:paraId="5F3111B3" w14:textId="77777777" w:rsidR="00446655" w:rsidRPr="00695D1B" w:rsidRDefault="003C489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Term not in use. </w:t>
            </w:r>
          </w:p>
          <w:p w14:paraId="7D2B0A08" w14:textId="0377BCB6" w:rsidR="003C489E" w:rsidRPr="00695D1B" w:rsidRDefault="00446655"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3C489E" w:rsidRPr="00695D1B">
              <w:rPr>
                <w:rFonts w:ascii="Arial Narrow" w:hAnsi="Arial Narrow"/>
                <w:sz w:val="14"/>
                <w:szCs w:val="14"/>
                <w:lang w:val="en-US"/>
              </w:rPr>
              <w:t>Women who wish fertility preservation must be informed that there is a risk of recurrence.</w:t>
            </w:r>
          </w:p>
        </w:tc>
        <w:tc>
          <w:tcPr>
            <w:tcW w:w="963" w:type="dxa"/>
          </w:tcPr>
          <w:p w14:paraId="772CDF4C" w14:textId="48D315F2" w:rsidR="003C489E" w:rsidRPr="00695D1B" w:rsidRDefault="003C489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107" w:type="dxa"/>
          </w:tcPr>
          <w:p w14:paraId="0F7F5355" w14:textId="64FDD2C2" w:rsidR="003C489E" w:rsidRPr="00695D1B" w:rsidRDefault="003C489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22ACACF0" w14:textId="788B4141" w:rsidR="003C489E" w:rsidRPr="00695D1B" w:rsidRDefault="003C489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55732A7C" w14:textId="11534038" w:rsidR="003C489E" w:rsidRPr="00695D1B" w:rsidRDefault="003C489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3E31B2D6" w14:textId="41D36382" w:rsidR="003C489E" w:rsidRPr="00695D1B" w:rsidRDefault="003C489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r>
      <w:tr w:rsidR="00791806" w:rsidRPr="00695D1B" w14:paraId="24425E48" w14:textId="77777777" w:rsidTr="00695D1B">
        <w:tc>
          <w:tcPr>
            <w:cnfStyle w:val="001000000000" w:firstRow="0" w:lastRow="0" w:firstColumn="1" w:lastColumn="0" w:oddVBand="0" w:evenVBand="0" w:oddHBand="0" w:evenHBand="0" w:firstRowFirstColumn="0" w:firstRowLastColumn="0" w:lastRowFirstColumn="0" w:lastRowLastColumn="0"/>
            <w:tcW w:w="1559" w:type="dxa"/>
          </w:tcPr>
          <w:p w14:paraId="75F3C742" w14:textId="4D4BDB4F" w:rsidR="000A37D5" w:rsidRPr="00695D1B" w:rsidRDefault="000A37D5" w:rsidP="005F2A26">
            <w:pPr>
              <w:pStyle w:val="ListParagraph"/>
              <w:numPr>
                <w:ilvl w:val="0"/>
                <w:numId w:val="2"/>
              </w:numPr>
              <w:tabs>
                <w:tab w:val="left" w:pos="284"/>
              </w:tabs>
              <w:spacing w:after="20"/>
              <w:ind w:left="142" w:hanging="142"/>
              <w:rPr>
                <w:rFonts w:ascii="Arial Narrow" w:hAnsi="Arial Narrow"/>
                <w:color w:val="000000" w:themeColor="text1"/>
                <w:sz w:val="14"/>
                <w:szCs w:val="14"/>
                <w:vertAlign w:val="superscript"/>
                <w:lang w:val="en-US"/>
              </w:rPr>
            </w:pPr>
            <w:r w:rsidRPr="00695D1B">
              <w:rPr>
                <w:rFonts w:ascii="Arial Narrow" w:hAnsi="Arial Narrow"/>
                <w:color w:val="000000" w:themeColor="text1"/>
                <w:sz w:val="14"/>
                <w:szCs w:val="14"/>
                <w:lang w:val="en-US"/>
              </w:rPr>
              <w:t>EMAS position statement: Fertility preservation, 201</w:t>
            </w:r>
            <w:r w:rsidR="008F4D5E" w:rsidRPr="00695D1B">
              <w:rPr>
                <w:rFonts w:ascii="Arial Narrow" w:hAnsi="Arial Narrow"/>
                <w:color w:val="000000" w:themeColor="text1"/>
                <w:sz w:val="14"/>
                <w:szCs w:val="14"/>
                <w:lang w:val="en-US"/>
              </w:rPr>
              <w:t>3</w:t>
            </w:r>
          </w:p>
        </w:tc>
        <w:tc>
          <w:tcPr>
            <w:tcW w:w="1077" w:type="dxa"/>
          </w:tcPr>
          <w:p w14:paraId="24302D4F" w14:textId="05935601" w:rsidR="000A37D5" w:rsidRPr="00695D1B" w:rsidRDefault="000A37D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European Menopause and Andropause Society (EMAS</w:t>
            </w:r>
            <w:r w:rsidRPr="00695D1B">
              <w:rPr>
                <w:sz w:val="14"/>
                <w:szCs w:val="14"/>
              </w:rPr>
              <w:t xml:space="preserve">) </w:t>
            </w:r>
          </w:p>
        </w:tc>
        <w:tc>
          <w:tcPr>
            <w:tcW w:w="1543" w:type="dxa"/>
          </w:tcPr>
          <w:p w14:paraId="6746ECC4" w14:textId="6203A7C1" w:rsidR="000A37D5" w:rsidRPr="00695D1B" w:rsidRDefault="000A37D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Mintziori G</w:t>
            </w:r>
            <w:r w:rsidR="00D57101" w:rsidRPr="00695D1B">
              <w:rPr>
                <w:rFonts w:ascii="Arial Narrow" w:hAnsi="Arial Narrow"/>
                <w:sz w:val="14"/>
                <w:szCs w:val="14"/>
                <w:vertAlign w:val="superscript"/>
                <w:lang w:val="en-US"/>
              </w:rPr>
              <w:t xml:space="preserve"> et al. </w:t>
            </w:r>
            <w:r w:rsidRPr="00695D1B">
              <w:rPr>
                <w:rFonts w:ascii="Arial Narrow" w:hAnsi="Arial Narrow"/>
                <w:sz w:val="14"/>
                <w:szCs w:val="14"/>
                <w:vertAlign w:val="superscript"/>
                <w:lang w:val="en-US"/>
              </w:rPr>
              <w:t>EMAS position statement: Fertility preservation. Maturitas. 2014 Jan;77(1):85-9. doi: 10.1016/j.maturitas.2013.10.010</w:t>
            </w:r>
          </w:p>
        </w:tc>
        <w:tc>
          <w:tcPr>
            <w:tcW w:w="912" w:type="dxa"/>
          </w:tcPr>
          <w:p w14:paraId="26F5F678" w14:textId="5C5D4EC0" w:rsidR="000A37D5" w:rsidRPr="00695D1B" w:rsidRDefault="000A37D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no separate definition</w:t>
            </w:r>
          </w:p>
        </w:tc>
        <w:tc>
          <w:tcPr>
            <w:tcW w:w="1121" w:type="dxa"/>
          </w:tcPr>
          <w:p w14:paraId="44FD1636" w14:textId="0469B917" w:rsidR="000A37D5" w:rsidRPr="00695D1B" w:rsidRDefault="000A37D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omen of reproductive age, pre-pubertal boys and girls</w:t>
            </w:r>
          </w:p>
        </w:tc>
        <w:tc>
          <w:tcPr>
            <w:tcW w:w="1121" w:type="dxa"/>
          </w:tcPr>
          <w:p w14:paraId="3C49ED6F" w14:textId="73C3BE31" w:rsidR="000A37D5" w:rsidRPr="00695D1B" w:rsidRDefault="000A37D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Testicular and ovarian tissue cryopreservation. Cryopreservation of </w:t>
            </w:r>
            <w:r w:rsidRPr="00695D1B">
              <w:rPr>
                <w:rFonts w:ascii="Arial Narrow" w:hAnsi="Arial Narrow"/>
                <w:sz w:val="14"/>
                <w:szCs w:val="14"/>
                <w:lang w:val="en-US"/>
              </w:rPr>
              <w:lastRenderedPageBreak/>
              <w:t xml:space="preserve">oocytes and </w:t>
            </w:r>
            <w:r w:rsidR="00F00CD2" w:rsidRPr="00695D1B">
              <w:rPr>
                <w:rFonts w:ascii="Arial Narrow" w:hAnsi="Arial Narrow"/>
                <w:sz w:val="14"/>
                <w:szCs w:val="14"/>
                <w:lang w:val="en-US"/>
              </w:rPr>
              <w:t>e</w:t>
            </w:r>
            <w:r w:rsidRPr="00695D1B">
              <w:rPr>
                <w:rFonts w:ascii="Arial Narrow" w:hAnsi="Arial Narrow"/>
                <w:sz w:val="14"/>
                <w:szCs w:val="14"/>
                <w:lang w:val="en-US"/>
              </w:rPr>
              <w:t xml:space="preserve">mbryos. </w:t>
            </w:r>
          </w:p>
        </w:tc>
        <w:tc>
          <w:tcPr>
            <w:tcW w:w="884" w:type="dxa"/>
          </w:tcPr>
          <w:p w14:paraId="7B2690AA" w14:textId="3764432E" w:rsidR="000A37D5" w:rsidRPr="00695D1B" w:rsidRDefault="000A37D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lastRenderedPageBreak/>
              <w:t>No texts</w:t>
            </w:r>
          </w:p>
        </w:tc>
        <w:tc>
          <w:tcPr>
            <w:tcW w:w="1843" w:type="dxa"/>
          </w:tcPr>
          <w:p w14:paraId="5E52E3AC" w14:textId="77777777" w:rsidR="00F00CD2" w:rsidRPr="00695D1B" w:rsidRDefault="000A37D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Term not in use. </w:t>
            </w:r>
          </w:p>
          <w:p w14:paraId="34295C10" w14:textId="77777777" w:rsidR="00F00CD2" w:rsidRPr="00695D1B" w:rsidRDefault="00F00CD2"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0A37D5" w:rsidRPr="00695D1B">
              <w:rPr>
                <w:rFonts w:ascii="Arial Narrow" w:hAnsi="Arial Narrow"/>
                <w:sz w:val="14"/>
                <w:szCs w:val="14"/>
                <w:lang w:val="en-US"/>
              </w:rPr>
              <w:t>All women of reproductive age or younger should be thoroughly informed before the initiation of any</w:t>
            </w:r>
            <w:r w:rsidRPr="00695D1B">
              <w:rPr>
                <w:rFonts w:ascii="Arial Narrow" w:hAnsi="Arial Narrow"/>
                <w:sz w:val="14"/>
                <w:szCs w:val="14"/>
                <w:lang w:val="en-US"/>
              </w:rPr>
              <w:t xml:space="preserve"> </w:t>
            </w:r>
            <w:r w:rsidR="000A37D5" w:rsidRPr="00695D1B">
              <w:rPr>
                <w:rFonts w:ascii="Arial Narrow" w:hAnsi="Arial Narrow"/>
                <w:sz w:val="14"/>
                <w:szCs w:val="14"/>
                <w:lang w:val="en-US"/>
              </w:rPr>
              <w:lastRenderedPageBreak/>
              <w:t>gonadotoxic treatment about all available options for fertility preservation.</w:t>
            </w:r>
          </w:p>
          <w:p w14:paraId="1188C5B1" w14:textId="31BD93D3" w:rsidR="000A37D5" w:rsidRPr="00695D1B" w:rsidRDefault="00F00CD2"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0A37D5" w:rsidRPr="00695D1B">
              <w:rPr>
                <w:rFonts w:ascii="Arial Narrow" w:hAnsi="Arial Narrow"/>
                <w:sz w:val="14"/>
                <w:szCs w:val="14"/>
                <w:lang w:val="en-US"/>
              </w:rPr>
              <w:t xml:space="preserve"> In the case of pre-pubertal boys and girls the discussion should be done together with the patients. </w:t>
            </w:r>
          </w:p>
        </w:tc>
        <w:tc>
          <w:tcPr>
            <w:tcW w:w="963" w:type="dxa"/>
          </w:tcPr>
          <w:p w14:paraId="4714DB8F" w14:textId="50DCE077" w:rsidR="000A37D5" w:rsidRPr="00695D1B" w:rsidRDefault="000A37D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lastRenderedPageBreak/>
              <w:t>No texts</w:t>
            </w:r>
          </w:p>
        </w:tc>
        <w:tc>
          <w:tcPr>
            <w:tcW w:w="1107" w:type="dxa"/>
          </w:tcPr>
          <w:p w14:paraId="0637E900" w14:textId="449C14C4" w:rsidR="000A37D5" w:rsidRPr="00695D1B" w:rsidRDefault="000A37D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29F255A1" w14:textId="32D56D62" w:rsidR="000A37D5" w:rsidRPr="00695D1B" w:rsidRDefault="000A37D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50CBD6E8" w14:textId="40D21BB3" w:rsidR="000A37D5" w:rsidRPr="00695D1B" w:rsidRDefault="000A37D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37005ED2" w14:textId="577D665C" w:rsidR="000A37D5" w:rsidRPr="00695D1B" w:rsidRDefault="000A37D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r>
      <w:tr w:rsidR="00791806" w:rsidRPr="00695D1B" w14:paraId="19E5A3AC" w14:textId="77777777" w:rsidTr="00695D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dxa"/>
          </w:tcPr>
          <w:p w14:paraId="2127A848" w14:textId="24074C0D" w:rsidR="00ED36C3" w:rsidRPr="00695D1B" w:rsidRDefault="00ED36C3" w:rsidP="005F2A26">
            <w:pPr>
              <w:pStyle w:val="ListParagraph"/>
              <w:numPr>
                <w:ilvl w:val="0"/>
                <w:numId w:val="2"/>
              </w:numPr>
              <w:tabs>
                <w:tab w:val="left" w:pos="284"/>
              </w:tabs>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Fertility preservation for female patients with childhood, adolescent, and young adult cancer: recommendations from the PanCareLIFE Consortium and the International Late Effects of Childhood Cancer Guideline Harmonization Group, 2021</w:t>
            </w:r>
          </w:p>
        </w:tc>
        <w:tc>
          <w:tcPr>
            <w:tcW w:w="1077" w:type="dxa"/>
          </w:tcPr>
          <w:p w14:paraId="096F8782" w14:textId="6DCD4FE6" w:rsidR="00ED36C3" w:rsidRPr="00695D1B" w:rsidRDefault="00ED36C3"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EU-funded project, PanCareLIFE, in collaboration with the International Late Effects of Childhood Cancer Guideline Harmonization Group (IGHG) </w:t>
            </w:r>
          </w:p>
        </w:tc>
        <w:tc>
          <w:tcPr>
            <w:tcW w:w="1543" w:type="dxa"/>
          </w:tcPr>
          <w:p w14:paraId="16AE464B" w14:textId="586A58C2" w:rsidR="00ED36C3" w:rsidRPr="00695D1B" w:rsidRDefault="00ED36C3"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Mulder RL</w:t>
            </w:r>
            <w:r w:rsidR="009E0439" w:rsidRPr="00695D1B">
              <w:rPr>
                <w:rFonts w:ascii="Arial Narrow" w:hAnsi="Arial Narrow"/>
                <w:sz w:val="14"/>
                <w:szCs w:val="14"/>
                <w:vertAlign w:val="superscript"/>
                <w:lang w:val="en-US"/>
              </w:rPr>
              <w:t xml:space="preserve"> et al. </w:t>
            </w:r>
            <w:r w:rsidRPr="00695D1B">
              <w:rPr>
                <w:rFonts w:ascii="Arial Narrow" w:hAnsi="Arial Narrow"/>
                <w:sz w:val="14"/>
                <w:szCs w:val="14"/>
                <w:vertAlign w:val="superscript"/>
                <w:lang w:val="en-US"/>
              </w:rPr>
              <w:t>Fertility preservation for female patients with childhood, adolescent, and young adult cancer: recommendations from the PanCareLIFE Consortium and the International Late Effects of Childhood Cancer Guideline Harmonization Group. Lancet Oncol. 2021 Feb;22(2):e45-e56. doi: 10.1016/S1470-2045(20)30594-5.</w:t>
            </w:r>
          </w:p>
        </w:tc>
        <w:tc>
          <w:tcPr>
            <w:tcW w:w="912" w:type="dxa"/>
          </w:tcPr>
          <w:p w14:paraId="36CB6A56" w14:textId="2CA59414" w:rsidR="00ED36C3" w:rsidRPr="00695D1B" w:rsidRDefault="00ED36C3"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techniques are mentioned, no separate definition</w:t>
            </w:r>
          </w:p>
        </w:tc>
        <w:tc>
          <w:tcPr>
            <w:tcW w:w="1121" w:type="dxa"/>
          </w:tcPr>
          <w:p w14:paraId="34BB3CD6" w14:textId="1A2781C7" w:rsidR="00ED36C3" w:rsidRPr="00695D1B" w:rsidRDefault="00ED36C3"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No </w:t>
            </w:r>
            <w:r w:rsidRPr="00695D1B">
              <w:rPr>
                <w:rFonts w:cs="ScalaLancetPro"/>
                <w:color w:val="000000"/>
                <w:sz w:val="14"/>
                <w:szCs w:val="14"/>
              </w:rPr>
              <w:t xml:space="preserve"> </w:t>
            </w:r>
          </w:p>
        </w:tc>
        <w:tc>
          <w:tcPr>
            <w:tcW w:w="1121" w:type="dxa"/>
          </w:tcPr>
          <w:p w14:paraId="0E199E2F" w14:textId="4703975A" w:rsidR="00ED36C3" w:rsidRPr="00695D1B" w:rsidRDefault="00ED36C3"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Oocytes, embryo and ovarian tissue </w:t>
            </w:r>
            <w:r w:rsidR="0090671A" w:rsidRPr="00695D1B">
              <w:rPr>
                <w:rFonts w:ascii="Arial Narrow" w:hAnsi="Arial Narrow"/>
                <w:sz w:val="14"/>
                <w:szCs w:val="14"/>
                <w:lang w:val="en-US"/>
              </w:rPr>
              <w:t>cryopreservation</w:t>
            </w:r>
          </w:p>
        </w:tc>
        <w:tc>
          <w:tcPr>
            <w:tcW w:w="884" w:type="dxa"/>
          </w:tcPr>
          <w:p w14:paraId="07D62CA5" w14:textId="5AEB6B0A" w:rsidR="00ED36C3" w:rsidRPr="00695D1B" w:rsidRDefault="00ED36C3"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843" w:type="dxa"/>
          </w:tcPr>
          <w:p w14:paraId="19388AEA" w14:textId="77777777" w:rsidR="00D70AE0" w:rsidRPr="00695D1B" w:rsidRDefault="00ED36C3"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Yes.</w:t>
            </w:r>
          </w:p>
          <w:p w14:paraId="1F9FC324" w14:textId="068BD40A" w:rsidR="00D70AE0" w:rsidRPr="00695D1B" w:rsidRDefault="00D70AE0"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ED36C3" w:rsidRPr="00695D1B">
              <w:rPr>
                <w:rFonts w:ascii="Arial Narrow" w:hAnsi="Arial Narrow"/>
                <w:sz w:val="14"/>
                <w:szCs w:val="14"/>
                <w:lang w:val="en-US"/>
              </w:rPr>
              <w:t xml:space="preserve"> It is important to inform patients and their families about the potential benefits, harms, costs, and logistics associated with fertility preservation for decisions to be well informed. </w:t>
            </w:r>
            <w:r w:rsidRPr="00695D1B">
              <w:rPr>
                <w:rFonts w:ascii="Arial Narrow" w:hAnsi="Arial Narrow"/>
                <w:sz w:val="14"/>
                <w:szCs w:val="14"/>
                <w:lang w:val="en-US"/>
              </w:rPr>
              <w:t xml:space="preserve"> </w:t>
            </w:r>
          </w:p>
          <w:p w14:paraId="3E7B78ED" w14:textId="68EA7B5F" w:rsidR="00ED36C3" w:rsidRPr="00695D1B" w:rsidRDefault="00D70AE0"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ED36C3" w:rsidRPr="00695D1B">
              <w:rPr>
                <w:rFonts w:ascii="Arial Narrow" w:hAnsi="Arial Narrow"/>
                <w:sz w:val="14"/>
                <w:szCs w:val="14"/>
                <w:lang w:val="en-US"/>
              </w:rPr>
              <w:t>Counselling about options for fertility preservation and alternative family planning.</w:t>
            </w:r>
          </w:p>
        </w:tc>
        <w:tc>
          <w:tcPr>
            <w:tcW w:w="963" w:type="dxa"/>
          </w:tcPr>
          <w:p w14:paraId="21DB04C6" w14:textId="3D524605" w:rsidR="00ED36C3" w:rsidRPr="00695D1B" w:rsidRDefault="00ED36C3"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107" w:type="dxa"/>
          </w:tcPr>
          <w:p w14:paraId="6A52F040" w14:textId="1855051C" w:rsidR="00ED36C3" w:rsidRPr="00695D1B" w:rsidRDefault="00ED36C3"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0AD7BCAB" w14:textId="10B1CE1A" w:rsidR="00ED36C3" w:rsidRPr="00695D1B" w:rsidRDefault="00ED36C3"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116D9170" w14:textId="103C8780" w:rsidR="00ED36C3" w:rsidRPr="00695D1B" w:rsidRDefault="00ED36C3"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33713AB3" w14:textId="7D26FAFC" w:rsidR="00ED36C3" w:rsidRPr="00695D1B" w:rsidRDefault="00ED36C3"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r>
      <w:tr w:rsidR="00791806" w:rsidRPr="00695D1B" w14:paraId="19F580D3" w14:textId="77777777" w:rsidTr="00695D1B">
        <w:tc>
          <w:tcPr>
            <w:cnfStyle w:val="001000000000" w:firstRow="0" w:lastRow="0" w:firstColumn="1" w:lastColumn="0" w:oddVBand="0" w:evenVBand="0" w:oddHBand="0" w:evenHBand="0" w:firstRowFirstColumn="0" w:firstRowLastColumn="0" w:lastRowFirstColumn="0" w:lastRowLastColumn="0"/>
            <w:tcW w:w="1559" w:type="dxa"/>
          </w:tcPr>
          <w:p w14:paraId="19C4AB45" w14:textId="3D0C90EB" w:rsidR="00B84918" w:rsidRPr="00695D1B" w:rsidRDefault="00143E4B" w:rsidP="005F2A26">
            <w:pPr>
              <w:pStyle w:val="ListParagraph"/>
              <w:numPr>
                <w:ilvl w:val="0"/>
                <w:numId w:val="2"/>
              </w:numPr>
              <w:tabs>
                <w:tab w:val="left" w:pos="284"/>
              </w:tabs>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Fertility preservation for male patients with childhood, adolescent, and young adult cancer: recommendations from the PanCareLIFE Consortium and the International Late Effects of Childhood Cancer Guideline Harmonization Group, 2021</w:t>
            </w:r>
          </w:p>
        </w:tc>
        <w:tc>
          <w:tcPr>
            <w:tcW w:w="1077" w:type="dxa"/>
          </w:tcPr>
          <w:p w14:paraId="28EB28DF" w14:textId="419C3B92" w:rsidR="00B84918" w:rsidRPr="00695D1B" w:rsidRDefault="00F019FA"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EU-funded project, PanCareLIFE, in collaboration with the International Late Effects of Childhood Cancer Guideline Harmonization Group (IGHG) </w:t>
            </w:r>
          </w:p>
        </w:tc>
        <w:tc>
          <w:tcPr>
            <w:tcW w:w="1543" w:type="dxa"/>
            <w:shd w:val="clear" w:color="auto" w:fill="FFFFFF" w:themeFill="background1"/>
          </w:tcPr>
          <w:p w14:paraId="608BAC55" w14:textId="43A2E40E" w:rsidR="00B84918" w:rsidRPr="00695D1B" w:rsidRDefault="00143E4B"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Mulder RL</w:t>
            </w:r>
            <w:r w:rsidR="00D44CB8" w:rsidRPr="00695D1B">
              <w:rPr>
                <w:rFonts w:ascii="Arial Narrow" w:hAnsi="Arial Narrow"/>
                <w:sz w:val="14"/>
                <w:szCs w:val="14"/>
                <w:vertAlign w:val="superscript"/>
                <w:lang w:val="en-US"/>
              </w:rPr>
              <w:t xml:space="preserve"> et al. </w:t>
            </w:r>
            <w:r w:rsidRPr="00695D1B">
              <w:rPr>
                <w:rFonts w:ascii="Arial Narrow" w:hAnsi="Arial Narrow"/>
                <w:sz w:val="14"/>
                <w:szCs w:val="14"/>
                <w:vertAlign w:val="superscript"/>
                <w:lang w:val="en-US"/>
              </w:rPr>
              <w:t>Fertility preservation for male patients with childhood, adolescent, and young adult cancer: recommendations from the PanCareLIFE Consortium and the International Late Effects of Childhood Cancer Guideline Harmonization Group. Lancet Oncol. 2021 Feb;22(2):e57-e67. doi: 10.1016/S1470-2045(20)30582-9</w:t>
            </w:r>
          </w:p>
        </w:tc>
        <w:tc>
          <w:tcPr>
            <w:tcW w:w="912" w:type="dxa"/>
          </w:tcPr>
          <w:p w14:paraId="695F10FE" w14:textId="3D73D074" w:rsidR="00B84918" w:rsidRPr="00695D1B" w:rsidRDefault="00F019FA"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techniques are mentioned, no separate definition</w:t>
            </w:r>
          </w:p>
        </w:tc>
        <w:tc>
          <w:tcPr>
            <w:tcW w:w="1121" w:type="dxa"/>
          </w:tcPr>
          <w:p w14:paraId="7F1BD17D" w14:textId="673E826E" w:rsidR="00B84918" w:rsidRPr="00695D1B" w:rsidRDefault="00F019FA"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w:t>
            </w:r>
          </w:p>
        </w:tc>
        <w:tc>
          <w:tcPr>
            <w:tcW w:w="1121" w:type="dxa"/>
          </w:tcPr>
          <w:p w14:paraId="694093DB" w14:textId="73016D98" w:rsidR="00B84918" w:rsidRPr="00695D1B" w:rsidRDefault="00F019FA"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Sperm and testicular tissue</w:t>
            </w:r>
            <w:r w:rsidR="001B6B52" w:rsidRPr="00695D1B">
              <w:rPr>
                <w:rFonts w:ascii="Arial Narrow" w:hAnsi="Arial Narrow"/>
                <w:sz w:val="14"/>
                <w:szCs w:val="14"/>
                <w:lang w:val="en-US"/>
              </w:rPr>
              <w:t xml:space="preserve"> </w:t>
            </w:r>
            <w:r w:rsidRPr="00695D1B">
              <w:rPr>
                <w:rFonts w:ascii="Arial Narrow" w:hAnsi="Arial Narrow"/>
                <w:sz w:val="14"/>
                <w:szCs w:val="14"/>
                <w:lang w:val="en-US"/>
              </w:rPr>
              <w:t>cryopreservation</w:t>
            </w:r>
          </w:p>
        </w:tc>
        <w:tc>
          <w:tcPr>
            <w:tcW w:w="884" w:type="dxa"/>
          </w:tcPr>
          <w:p w14:paraId="6D7524AD" w14:textId="03644039" w:rsidR="00B84918" w:rsidRPr="00695D1B" w:rsidRDefault="00230F1E"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843" w:type="dxa"/>
          </w:tcPr>
          <w:p w14:paraId="70414361" w14:textId="57B091AA" w:rsidR="001B6B52" w:rsidRPr="00695D1B" w:rsidRDefault="001B6B52"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F019FA" w:rsidRPr="00695D1B">
              <w:rPr>
                <w:rFonts w:ascii="Arial Narrow" w:hAnsi="Arial Narrow"/>
                <w:sz w:val="14"/>
                <w:szCs w:val="14"/>
                <w:lang w:val="en-US"/>
              </w:rPr>
              <w:t xml:space="preserve">Shared decision-making between health-care providers and patients and their families is essential when decisions are made about fertility preservation. </w:t>
            </w:r>
          </w:p>
          <w:p w14:paraId="420D052C" w14:textId="60759754" w:rsidR="00B84918" w:rsidRPr="00695D1B" w:rsidRDefault="001B6B52"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F019FA" w:rsidRPr="00695D1B">
              <w:rPr>
                <w:rFonts w:ascii="Arial Narrow" w:hAnsi="Arial Narrow"/>
                <w:sz w:val="14"/>
                <w:szCs w:val="14"/>
                <w:lang w:val="en-US"/>
              </w:rPr>
              <w:t>It is important to inform patients and their families about the potential benefits, harms, costs, and logistics that are associated with fertility preservation</w:t>
            </w:r>
            <w:r w:rsidR="00B54804" w:rsidRPr="00695D1B">
              <w:rPr>
                <w:rFonts w:ascii="Arial Narrow" w:hAnsi="Arial Narrow"/>
                <w:sz w:val="14"/>
                <w:szCs w:val="14"/>
                <w:lang w:val="en-US"/>
              </w:rPr>
              <w:t>.</w:t>
            </w:r>
          </w:p>
        </w:tc>
        <w:tc>
          <w:tcPr>
            <w:tcW w:w="963" w:type="dxa"/>
          </w:tcPr>
          <w:p w14:paraId="088C3A6F" w14:textId="38006D2D" w:rsidR="00B84918" w:rsidRPr="00695D1B" w:rsidRDefault="00F019FA"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107" w:type="dxa"/>
          </w:tcPr>
          <w:p w14:paraId="06AA78D0" w14:textId="27530A93" w:rsidR="00B84918" w:rsidRPr="00695D1B" w:rsidRDefault="00F019FA"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Length of storage is mentioned as a factor</w:t>
            </w:r>
            <w:r w:rsidR="001B6B52" w:rsidRPr="00695D1B">
              <w:rPr>
                <w:rFonts w:ascii="Arial Narrow" w:hAnsi="Arial Narrow"/>
                <w:sz w:val="14"/>
                <w:szCs w:val="14"/>
                <w:lang w:val="en-US"/>
              </w:rPr>
              <w:t xml:space="preserve"> </w:t>
            </w:r>
            <w:r w:rsidRPr="00695D1B">
              <w:rPr>
                <w:rFonts w:ascii="Arial Narrow" w:hAnsi="Arial Narrow"/>
                <w:sz w:val="14"/>
                <w:szCs w:val="14"/>
                <w:lang w:val="en-US"/>
              </w:rPr>
              <w:t xml:space="preserve">affecting </w:t>
            </w:r>
            <w:r w:rsidR="001B6B52" w:rsidRPr="00695D1B">
              <w:rPr>
                <w:rFonts w:ascii="Arial Narrow" w:hAnsi="Arial Narrow"/>
                <w:sz w:val="14"/>
                <w:szCs w:val="14"/>
                <w:lang w:val="en-US"/>
              </w:rPr>
              <w:t xml:space="preserve">the </w:t>
            </w:r>
            <w:r w:rsidRPr="00695D1B">
              <w:rPr>
                <w:rFonts w:ascii="Arial Narrow" w:hAnsi="Arial Narrow"/>
                <w:sz w:val="14"/>
                <w:szCs w:val="14"/>
                <w:lang w:val="en-US"/>
              </w:rPr>
              <w:t>quality of sperm but not</w:t>
            </w:r>
            <w:r w:rsidR="00E63D33" w:rsidRPr="00695D1B">
              <w:rPr>
                <w:rFonts w:ascii="Arial Narrow" w:hAnsi="Arial Narrow"/>
                <w:sz w:val="14"/>
                <w:szCs w:val="14"/>
                <w:lang w:val="en-US"/>
              </w:rPr>
              <w:t xml:space="preserve"> </w:t>
            </w:r>
            <w:r w:rsidRPr="00695D1B">
              <w:rPr>
                <w:rFonts w:ascii="Arial Narrow" w:hAnsi="Arial Narrow"/>
                <w:sz w:val="14"/>
                <w:szCs w:val="14"/>
                <w:lang w:val="en-US"/>
              </w:rPr>
              <w:t xml:space="preserve">specified in </w:t>
            </w:r>
            <w:r w:rsidR="001B6B52" w:rsidRPr="00695D1B">
              <w:rPr>
                <w:rFonts w:ascii="Arial Narrow" w:hAnsi="Arial Narrow"/>
                <w:sz w:val="14"/>
                <w:szCs w:val="14"/>
                <w:lang w:val="en-US"/>
              </w:rPr>
              <w:t xml:space="preserve">the </w:t>
            </w:r>
            <w:r w:rsidRPr="00695D1B">
              <w:rPr>
                <w:rFonts w:ascii="Arial Narrow" w:hAnsi="Arial Narrow"/>
                <w:sz w:val="14"/>
                <w:szCs w:val="14"/>
                <w:lang w:val="en-US"/>
              </w:rPr>
              <w:t>number of years.</w:t>
            </w:r>
          </w:p>
        </w:tc>
        <w:tc>
          <w:tcPr>
            <w:tcW w:w="1086" w:type="dxa"/>
          </w:tcPr>
          <w:p w14:paraId="54E977C9" w14:textId="41DCCB73" w:rsidR="00B84918" w:rsidRPr="00695D1B" w:rsidRDefault="00230F1E"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1BA54B04" w14:textId="4E75D703" w:rsidR="00B84918" w:rsidRPr="00695D1B" w:rsidRDefault="00230F1E"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2F3B88A2" w14:textId="19C67EEF" w:rsidR="00B84918" w:rsidRPr="00695D1B" w:rsidRDefault="00230F1E"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r>
      <w:tr w:rsidR="00791806" w:rsidRPr="00695D1B" w14:paraId="12460234" w14:textId="77777777" w:rsidTr="00695D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dxa"/>
          </w:tcPr>
          <w:p w14:paraId="7A5BED8C" w14:textId="16007325" w:rsidR="00B84918" w:rsidRPr="00695D1B" w:rsidRDefault="00F71693" w:rsidP="005F2A26">
            <w:pPr>
              <w:pStyle w:val="ListParagraph"/>
              <w:numPr>
                <w:ilvl w:val="0"/>
                <w:numId w:val="2"/>
              </w:numPr>
              <w:tabs>
                <w:tab w:val="left" w:pos="284"/>
              </w:tabs>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Communication and ethical considerations for fertility preservation for patients with childhood, adolescent, and young adult cancer: recommendations from the PanCareLIFE Consortium and the International Late Effects of Childhood Cancer Guideline Harmonization Group</w:t>
            </w:r>
            <w:r w:rsidR="00437926" w:rsidRPr="00695D1B">
              <w:rPr>
                <w:rFonts w:ascii="Arial Narrow" w:hAnsi="Arial Narrow"/>
                <w:color w:val="000000" w:themeColor="text1"/>
                <w:sz w:val="14"/>
                <w:szCs w:val="14"/>
                <w:lang w:val="en-US"/>
              </w:rPr>
              <w:t>, 2021</w:t>
            </w:r>
            <w:r w:rsidRPr="00695D1B">
              <w:rPr>
                <w:rFonts w:ascii="Arial Narrow" w:hAnsi="Arial Narrow"/>
                <w:color w:val="000000" w:themeColor="text1"/>
                <w:sz w:val="14"/>
                <w:szCs w:val="14"/>
                <w:lang w:val="en-US"/>
              </w:rPr>
              <w:t xml:space="preserve"> </w:t>
            </w:r>
          </w:p>
        </w:tc>
        <w:tc>
          <w:tcPr>
            <w:tcW w:w="1077" w:type="dxa"/>
          </w:tcPr>
          <w:p w14:paraId="33B51E54" w14:textId="57AB5CEE" w:rsidR="00B84918" w:rsidRPr="00695D1B" w:rsidRDefault="00F71693"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EU-funded project, PanCareLIFE, in collaboration with the International Late Effects of Childhood Cancer Guideline Harmonization Group (IGHG) </w:t>
            </w:r>
          </w:p>
        </w:tc>
        <w:tc>
          <w:tcPr>
            <w:tcW w:w="1543" w:type="dxa"/>
          </w:tcPr>
          <w:p w14:paraId="465949C4" w14:textId="40C0491D" w:rsidR="00B84918" w:rsidRPr="00695D1B" w:rsidRDefault="00F71693"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Mulder RL</w:t>
            </w:r>
            <w:r w:rsidR="00CC757B" w:rsidRPr="00695D1B">
              <w:rPr>
                <w:rFonts w:ascii="Arial Narrow" w:hAnsi="Arial Narrow"/>
                <w:sz w:val="14"/>
                <w:szCs w:val="14"/>
                <w:vertAlign w:val="superscript"/>
                <w:lang w:val="en-US"/>
              </w:rPr>
              <w:t xml:space="preserve"> et al.</w:t>
            </w:r>
            <w:r w:rsidRPr="00695D1B">
              <w:rPr>
                <w:rFonts w:ascii="Arial Narrow" w:hAnsi="Arial Narrow"/>
                <w:sz w:val="14"/>
                <w:szCs w:val="14"/>
                <w:vertAlign w:val="superscript"/>
                <w:lang w:val="en-US"/>
              </w:rPr>
              <w:t xml:space="preserve"> Communication and ethical considerations for fertility preservation for patients with childhood, adolescent, and young adult cancer: recommendations from the PanCareLIFE Consortium and the International Late Effects of Childhood Cancer Guideline Harmonization Group. Lancet Oncol. 2021 Feb;22(2):e68-e80. doi: 10.1016/S1470-2045(20)30595-7</w:t>
            </w:r>
          </w:p>
        </w:tc>
        <w:tc>
          <w:tcPr>
            <w:tcW w:w="912" w:type="dxa"/>
          </w:tcPr>
          <w:p w14:paraId="6A6FC874" w14:textId="7C59D92C" w:rsidR="00B84918" w:rsidRPr="00695D1B" w:rsidRDefault="001B18E0"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Short definition: Fertility preservation aims to give patients future reproductive autonomy</w:t>
            </w:r>
            <w:r w:rsidR="001B6B52" w:rsidRPr="00695D1B">
              <w:rPr>
                <w:rFonts w:ascii="Arial Narrow" w:hAnsi="Arial Narrow"/>
                <w:sz w:val="14"/>
                <w:szCs w:val="14"/>
                <w:lang w:val="en-US"/>
              </w:rPr>
              <w:t>.</w:t>
            </w:r>
          </w:p>
        </w:tc>
        <w:tc>
          <w:tcPr>
            <w:tcW w:w="1121" w:type="dxa"/>
          </w:tcPr>
          <w:p w14:paraId="5D6A0BB1" w14:textId="7A5B3DC3" w:rsidR="00C00894" w:rsidRPr="00695D1B" w:rsidRDefault="00D96CB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Age as a factor for participation in discussion-making: </w:t>
            </w:r>
            <w:r w:rsidR="00C00894" w:rsidRPr="00695D1B">
              <w:rPr>
                <w:rFonts w:ascii="Arial Narrow" w:hAnsi="Arial Narrow"/>
                <w:sz w:val="14"/>
                <w:szCs w:val="14"/>
                <w:lang w:val="en-US"/>
              </w:rPr>
              <w:t>Most parents considered their 12 to 18 years old child as capable to participate in decision-making, some even for 7 to 12 years old.</w:t>
            </w:r>
          </w:p>
        </w:tc>
        <w:tc>
          <w:tcPr>
            <w:tcW w:w="1121" w:type="dxa"/>
          </w:tcPr>
          <w:p w14:paraId="484F6150" w14:textId="482D01E4" w:rsidR="00B84918" w:rsidRPr="00695D1B" w:rsidRDefault="002067FF"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Preservation of g</w:t>
            </w:r>
            <w:r w:rsidR="001436E3" w:rsidRPr="00695D1B">
              <w:rPr>
                <w:rFonts w:ascii="Arial Narrow" w:hAnsi="Arial Narrow"/>
                <w:sz w:val="14"/>
                <w:szCs w:val="14"/>
                <w:lang w:val="en-US"/>
              </w:rPr>
              <w:t>ametes</w:t>
            </w:r>
            <w:r w:rsidRPr="00695D1B">
              <w:rPr>
                <w:rFonts w:ascii="Arial Narrow" w:hAnsi="Arial Narrow"/>
                <w:sz w:val="14"/>
                <w:szCs w:val="14"/>
                <w:lang w:val="en-US"/>
              </w:rPr>
              <w:t xml:space="preserve"> and tissues</w:t>
            </w:r>
            <w:r w:rsidR="001436E3" w:rsidRPr="00695D1B">
              <w:rPr>
                <w:rFonts w:ascii="Arial Narrow" w:hAnsi="Arial Narrow"/>
                <w:sz w:val="14"/>
                <w:szCs w:val="14"/>
                <w:lang w:val="en-US"/>
              </w:rPr>
              <w:t xml:space="preserve"> </w:t>
            </w:r>
          </w:p>
        </w:tc>
        <w:tc>
          <w:tcPr>
            <w:tcW w:w="884" w:type="dxa"/>
          </w:tcPr>
          <w:p w14:paraId="28551600" w14:textId="195D6411" w:rsidR="00B84918" w:rsidRPr="00695D1B" w:rsidRDefault="00D96CB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Posthumous usage is m</w:t>
            </w:r>
            <w:r w:rsidR="00C00894" w:rsidRPr="00695D1B">
              <w:rPr>
                <w:rFonts w:ascii="Arial Narrow" w:hAnsi="Arial Narrow"/>
                <w:sz w:val="14"/>
                <w:szCs w:val="14"/>
                <w:lang w:val="en-US"/>
              </w:rPr>
              <w:t>entioned and the potential disagreement among family members about gamete disposal in the event of a patient’s death is underlined.</w:t>
            </w:r>
          </w:p>
        </w:tc>
        <w:tc>
          <w:tcPr>
            <w:tcW w:w="1843" w:type="dxa"/>
          </w:tcPr>
          <w:p w14:paraId="7DE4F3BD" w14:textId="77777777" w:rsidR="001436E3" w:rsidRPr="00695D1B" w:rsidRDefault="00F71693"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Yes. </w:t>
            </w:r>
          </w:p>
          <w:p w14:paraId="273A2765" w14:textId="1DED6180" w:rsidR="001436E3" w:rsidRPr="00695D1B" w:rsidRDefault="001436E3"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1B6B52" w:rsidRPr="00695D1B">
              <w:rPr>
                <w:rFonts w:ascii="Arial Narrow" w:hAnsi="Arial Narrow"/>
                <w:sz w:val="14"/>
                <w:szCs w:val="14"/>
                <w:lang w:val="en-US"/>
              </w:rPr>
              <w:t xml:space="preserve"> </w:t>
            </w:r>
            <w:r w:rsidRPr="00695D1B">
              <w:rPr>
                <w:rFonts w:ascii="Arial Narrow" w:hAnsi="Arial Narrow"/>
                <w:sz w:val="14"/>
                <w:szCs w:val="14"/>
                <w:lang w:val="en-US"/>
              </w:rPr>
              <w:t>Two-stage consent process.</w:t>
            </w:r>
          </w:p>
          <w:p w14:paraId="49B8326A" w14:textId="36C2305C" w:rsidR="00B84918" w:rsidRPr="00695D1B" w:rsidRDefault="001436E3"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1B6B52" w:rsidRPr="00695D1B">
              <w:rPr>
                <w:rFonts w:ascii="Arial Narrow" w:hAnsi="Arial Narrow"/>
                <w:sz w:val="14"/>
                <w:szCs w:val="14"/>
                <w:lang w:val="en-US"/>
              </w:rPr>
              <w:t xml:space="preserve"> </w:t>
            </w:r>
            <w:r w:rsidR="00F71693" w:rsidRPr="00695D1B">
              <w:rPr>
                <w:rFonts w:ascii="Arial Narrow" w:hAnsi="Arial Narrow"/>
                <w:sz w:val="14"/>
                <w:szCs w:val="14"/>
                <w:lang w:val="en-US"/>
              </w:rPr>
              <w:t>Specific attention to accompanying ethical issues.</w:t>
            </w:r>
          </w:p>
          <w:p w14:paraId="3E26DF88" w14:textId="52C6107D" w:rsidR="001D1054" w:rsidRPr="00695D1B" w:rsidRDefault="001D1054"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1B6B52" w:rsidRPr="00695D1B">
              <w:rPr>
                <w:rFonts w:ascii="Arial Narrow" w:hAnsi="Arial Narrow"/>
                <w:sz w:val="14"/>
                <w:szCs w:val="14"/>
                <w:lang w:val="en-US"/>
              </w:rPr>
              <w:t xml:space="preserve"> </w:t>
            </w:r>
            <w:r w:rsidRPr="00695D1B">
              <w:rPr>
                <w:rFonts w:ascii="Arial Narrow" w:hAnsi="Arial Narrow"/>
                <w:sz w:val="14"/>
                <w:szCs w:val="14"/>
                <w:lang w:val="en-US"/>
              </w:rPr>
              <w:t>Age-appropriate information and online educational resources.</w:t>
            </w:r>
          </w:p>
          <w:p w14:paraId="231F83AD" w14:textId="2ED4AE54" w:rsidR="00391CAC" w:rsidRPr="00695D1B" w:rsidRDefault="00391CAC"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1B6B52" w:rsidRPr="00695D1B">
              <w:rPr>
                <w:rFonts w:ascii="Arial Narrow" w:hAnsi="Arial Narrow"/>
                <w:sz w:val="14"/>
                <w:szCs w:val="14"/>
                <w:lang w:val="en-US"/>
              </w:rPr>
              <w:t xml:space="preserve"> </w:t>
            </w:r>
            <w:r w:rsidRPr="00695D1B">
              <w:rPr>
                <w:rFonts w:ascii="Arial Narrow" w:hAnsi="Arial Narrow"/>
                <w:sz w:val="14"/>
                <w:szCs w:val="14"/>
                <w:lang w:val="en-US"/>
              </w:rPr>
              <w:t>Private conversation with the patient and a separate conversation with</w:t>
            </w:r>
            <w:r w:rsidR="00D96CBE">
              <w:rPr>
                <w:rFonts w:ascii="Arial Narrow" w:hAnsi="Arial Narrow"/>
                <w:sz w:val="14"/>
                <w:szCs w:val="14"/>
                <w:lang w:val="en-US"/>
              </w:rPr>
              <w:t xml:space="preserve"> the</w:t>
            </w:r>
            <w:r w:rsidRPr="00695D1B">
              <w:rPr>
                <w:rFonts w:ascii="Arial Narrow" w:hAnsi="Arial Narrow"/>
                <w:sz w:val="14"/>
                <w:szCs w:val="14"/>
                <w:lang w:val="en-US"/>
              </w:rPr>
              <w:t xml:space="preserve"> famil</w:t>
            </w:r>
            <w:r w:rsidR="00D96CBE">
              <w:rPr>
                <w:rFonts w:ascii="Arial Narrow" w:hAnsi="Arial Narrow"/>
                <w:sz w:val="14"/>
                <w:szCs w:val="14"/>
                <w:lang w:val="en-US"/>
              </w:rPr>
              <w:t>y</w:t>
            </w:r>
          </w:p>
          <w:p w14:paraId="1A8556C6" w14:textId="77777777" w:rsidR="00391CAC" w:rsidRDefault="00391CAC"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1B6B52" w:rsidRPr="00695D1B">
              <w:rPr>
                <w:rFonts w:ascii="Arial Narrow" w:hAnsi="Arial Narrow"/>
                <w:sz w:val="14"/>
                <w:szCs w:val="14"/>
                <w:lang w:val="en-US"/>
              </w:rPr>
              <w:t xml:space="preserve"> </w:t>
            </w:r>
            <w:r w:rsidRPr="00695D1B">
              <w:rPr>
                <w:rFonts w:ascii="Arial Narrow" w:hAnsi="Arial Narrow"/>
                <w:sz w:val="14"/>
                <w:szCs w:val="14"/>
                <w:lang w:val="en-US"/>
              </w:rPr>
              <w:t>Timely counselling</w:t>
            </w:r>
          </w:p>
          <w:p w14:paraId="6339D2F8" w14:textId="40911FFF" w:rsidR="004A3D60" w:rsidRPr="00695D1B" w:rsidRDefault="004A3D60" w:rsidP="00695D1B">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p>
        </w:tc>
        <w:tc>
          <w:tcPr>
            <w:tcW w:w="963" w:type="dxa"/>
          </w:tcPr>
          <w:p w14:paraId="234B62EA" w14:textId="70731E0B" w:rsidR="001B6B52" w:rsidRPr="00695D1B" w:rsidRDefault="001B6B52"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2067FF" w:rsidRPr="00695D1B">
              <w:rPr>
                <w:rFonts w:ascii="Arial Narrow" w:hAnsi="Arial Narrow"/>
                <w:sz w:val="14"/>
                <w:szCs w:val="14"/>
                <w:lang w:val="en-US"/>
              </w:rPr>
              <w:t xml:space="preserve">Cost of procedures as </w:t>
            </w:r>
            <w:r w:rsidRPr="00695D1B">
              <w:rPr>
                <w:rFonts w:ascii="Arial Narrow" w:hAnsi="Arial Narrow"/>
                <w:sz w:val="14"/>
                <w:szCs w:val="14"/>
                <w:lang w:val="en-US"/>
              </w:rPr>
              <w:t xml:space="preserve">a </w:t>
            </w:r>
            <w:r w:rsidR="002067FF" w:rsidRPr="00695D1B">
              <w:rPr>
                <w:rFonts w:ascii="Arial Narrow" w:hAnsi="Arial Narrow"/>
                <w:sz w:val="14"/>
                <w:szCs w:val="14"/>
                <w:lang w:val="en-US"/>
              </w:rPr>
              <w:t xml:space="preserve">barrier related to the </w:t>
            </w:r>
            <w:r w:rsidRPr="00695D1B">
              <w:rPr>
                <w:rFonts w:ascii="Arial Narrow" w:hAnsi="Arial Narrow"/>
                <w:sz w:val="14"/>
                <w:szCs w:val="14"/>
                <w:lang w:val="en-US"/>
              </w:rPr>
              <w:t>healthcare</w:t>
            </w:r>
            <w:r w:rsidR="002067FF" w:rsidRPr="00695D1B">
              <w:rPr>
                <w:rFonts w:ascii="Arial Narrow" w:hAnsi="Arial Narrow"/>
                <w:sz w:val="14"/>
                <w:szCs w:val="14"/>
                <w:lang w:val="en-US"/>
              </w:rPr>
              <w:t xml:space="preserve"> provider and institution. </w:t>
            </w:r>
          </w:p>
          <w:p w14:paraId="3C5F4D2F" w14:textId="454E5561" w:rsidR="00B84918" w:rsidRPr="00695D1B" w:rsidRDefault="00E63D33"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2067FF" w:rsidRPr="00695D1B">
              <w:rPr>
                <w:rFonts w:ascii="Arial Narrow" w:hAnsi="Arial Narrow"/>
                <w:sz w:val="14"/>
                <w:szCs w:val="14"/>
                <w:lang w:val="en-US"/>
              </w:rPr>
              <w:t>Referrals for charity or other programmes that might help to offset costs</w:t>
            </w:r>
            <w:r w:rsidR="00D96CBE">
              <w:rPr>
                <w:rFonts w:ascii="Arial Narrow" w:hAnsi="Arial Narrow"/>
                <w:sz w:val="14"/>
                <w:szCs w:val="14"/>
                <w:lang w:val="en-US"/>
              </w:rPr>
              <w:t xml:space="preserve"> are recommended.</w:t>
            </w:r>
          </w:p>
        </w:tc>
        <w:tc>
          <w:tcPr>
            <w:tcW w:w="1107" w:type="dxa"/>
          </w:tcPr>
          <w:p w14:paraId="2F20DCCA" w14:textId="46F0C7E3" w:rsidR="00B84918" w:rsidRPr="00695D1B" w:rsidRDefault="002067FF"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1AC30D9F" w14:textId="1E31300D" w:rsidR="00B84918" w:rsidRPr="00695D1B" w:rsidRDefault="002067FF"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47EE573E" w14:textId="600D1B5E" w:rsidR="00B84918" w:rsidRPr="00695D1B" w:rsidRDefault="002067FF"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1D95AE22" w14:textId="71DFCB46" w:rsidR="00B84918" w:rsidRPr="00695D1B" w:rsidRDefault="002067FF"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r>
      <w:tr w:rsidR="00791806" w:rsidRPr="00695D1B" w14:paraId="4F0FF276" w14:textId="77777777" w:rsidTr="00695D1B">
        <w:tc>
          <w:tcPr>
            <w:cnfStyle w:val="001000000000" w:firstRow="0" w:lastRow="0" w:firstColumn="1" w:lastColumn="0" w:oddVBand="0" w:evenVBand="0" w:oddHBand="0" w:evenHBand="0" w:firstRowFirstColumn="0" w:firstRowLastColumn="0" w:lastRowFirstColumn="0" w:lastRowLastColumn="0"/>
            <w:tcW w:w="1559" w:type="dxa"/>
          </w:tcPr>
          <w:p w14:paraId="22CF530B" w14:textId="743CE62E" w:rsidR="00B84918" w:rsidRPr="00695D1B" w:rsidRDefault="00437926" w:rsidP="005F2A26">
            <w:pPr>
              <w:pStyle w:val="ListParagraph"/>
              <w:numPr>
                <w:ilvl w:val="0"/>
                <w:numId w:val="2"/>
              </w:numPr>
              <w:tabs>
                <w:tab w:val="left" w:pos="284"/>
              </w:tabs>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 xml:space="preserve">Multidisciplinary consensus on the criteria for fertility </w:t>
            </w:r>
            <w:r w:rsidRPr="00695D1B">
              <w:rPr>
                <w:rFonts w:ascii="Arial Narrow" w:hAnsi="Arial Narrow"/>
                <w:color w:val="000000" w:themeColor="text1"/>
                <w:sz w:val="14"/>
                <w:szCs w:val="14"/>
                <w:lang w:val="en-US"/>
              </w:rPr>
              <w:lastRenderedPageBreak/>
              <w:t>preservation</w:t>
            </w:r>
            <w:r w:rsidR="00CF2742" w:rsidRPr="00695D1B">
              <w:rPr>
                <w:rFonts w:ascii="Arial Narrow" w:hAnsi="Arial Narrow"/>
                <w:color w:val="000000" w:themeColor="text1"/>
                <w:sz w:val="14"/>
                <w:szCs w:val="14"/>
                <w:lang w:val="en-US"/>
              </w:rPr>
              <w:t xml:space="preserve"> </w:t>
            </w:r>
            <w:r w:rsidRPr="00695D1B">
              <w:rPr>
                <w:rFonts w:ascii="Arial Narrow" w:hAnsi="Arial Narrow"/>
                <w:color w:val="000000" w:themeColor="text1"/>
                <w:sz w:val="14"/>
                <w:szCs w:val="14"/>
                <w:lang w:val="en-US"/>
              </w:rPr>
              <w:t>in cancer patients, 2021</w:t>
            </w:r>
          </w:p>
        </w:tc>
        <w:tc>
          <w:tcPr>
            <w:tcW w:w="1077" w:type="dxa"/>
          </w:tcPr>
          <w:p w14:paraId="2BCD07AF" w14:textId="77777777" w:rsidR="00437926" w:rsidRPr="00695D1B" w:rsidRDefault="00437926" w:rsidP="00791806">
            <w:pPr>
              <w:autoSpaceDE w:val="0"/>
              <w:autoSpaceDN w:val="0"/>
              <w:adjustRightInd w:val="0"/>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lastRenderedPageBreak/>
              <w:t>Spanish Society of Medical Oncology (SEOM), the Spanish Fertility</w:t>
            </w:r>
          </w:p>
          <w:p w14:paraId="73AC9F1F" w14:textId="77777777" w:rsidR="00437926" w:rsidRPr="00695D1B" w:rsidRDefault="00437926" w:rsidP="00791806">
            <w:pPr>
              <w:autoSpaceDE w:val="0"/>
              <w:autoSpaceDN w:val="0"/>
              <w:adjustRightInd w:val="0"/>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lastRenderedPageBreak/>
              <w:t>Society (SEF), the Spanish Society of Haematology and</w:t>
            </w:r>
          </w:p>
          <w:p w14:paraId="406168F4" w14:textId="77777777" w:rsidR="00437926" w:rsidRPr="00695D1B" w:rsidRDefault="00437926" w:rsidP="00791806">
            <w:pPr>
              <w:autoSpaceDE w:val="0"/>
              <w:autoSpaceDN w:val="0"/>
              <w:adjustRightInd w:val="0"/>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Haemotherapy (SEHH), the Spanish Society of Paediatric</w:t>
            </w:r>
          </w:p>
          <w:p w14:paraId="74041E19" w14:textId="77777777" w:rsidR="00437926" w:rsidRPr="00695D1B" w:rsidRDefault="00437926" w:rsidP="00791806">
            <w:pPr>
              <w:autoSpaceDE w:val="0"/>
              <w:autoSpaceDN w:val="0"/>
              <w:adjustRightInd w:val="0"/>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Haematology and Oncology (SEHOP) and the Spanish</w:t>
            </w:r>
          </w:p>
          <w:p w14:paraId="06B191C9" w14:textId="5D038D88" w:rsidR="00B84918" w:rsidRPr="00695D1B" w:rsidRDefault="00437926" w:rsidP="00791806">
            <w:pPr>
              <w:autoSpaceDE w:val="0"/>
              <w:autoSpaceDN w:val="0"/>
              <w:adjustRightInd w:val="0"/>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Society of Radiation Oncology (SEOR)</w:t>
            </w:r>
          </w:p>
        </w:tc>
        <w:tc>
          <w:tcPr>
            <w:tcW w:w="1543" w:type="dxa"/>
          </w:tcPr>
          <w:p w14:paraId="653275C1" w14:textId="0C7768E6" w:rsidR="00B84918" w:rsidRPr="00695D1B" w:rsidRDefault="00437926"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lastRenderedPageBreak/>
              <w:t>Santaballa A</w:t>
            </w:r>
            <w:r w:rsidR="00E82322" w:rsidRPr="00695D1B">
              <w:rPr>
                <w:rFonts w:ascii="Arial Narrow" w:hAnsi="Arial Narrow"/>
                <w:sz w:val="14"/>
                <w:szCs w:val="14"/>
                <w:vertAlign w:val="superscript"/>
                <w:lang w:val="en-US"/>
              </w:rPr>
              <w:t xml:space="preserve"> et al. </w:t>
            </w:r>
            <w:r w:rsidRPr="00695D1B">
              <w:rPr>
                <w:rFonts w:ascii="Arial Narrow" w:hAnsi="Arial Narrow"/>
                <w:sz w:val="14"/>
                <w:szCs w:val="14"/>
                <w:vertAlign w:val="superscript"/>
                <w:lang w:val="en-US"/>
              </w:rPr>
              <w:t xml:space="preserve">Multidisciplinary consensus on the criteria for fertility preservation in cancer patients. Clin Transl </w:t>
            </w:r>
            <w:r w:rsidRPr="00695D1B">
              <w:rPr>
                <w:rFonts w:ascii="Arial Narrow" w:hAnsi="Arial Narrow"/>
                <w:sz w:val="14"/>
                <w:szCs w:val="14"/>
                <w:vertAlign w:val="superscript"/>
                <w:lang w:val="en-US"/>
              </w:rPr>
              <w:lastRenderedPageBreak/>
              <w:t>Oncol. 2022 Feb;24(2):227-243. doi: 10.1007/s12094-021-02699-2.</w:t>
            </w:r>
          </w:p>
        </w:tc>
        <w:tc>
          <w:tcPr>
            <w:tcW w:w="912" w:type="dxa"/>
          </w:tcPr>
          <w:p w14:paraId="2E260448" w14:textId="356E7D68" w:rsidR="00580895" w:rsidRPr="00695D1B" w:rsidRDefault="0058089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lastRenderedPageBreak/>
              <w:t>Yes. Fertility preservation</w:t>
            </w:r>
          </w:p>
          <w:p w14:paraId="037F12E7" w14:textId="35A3E79C" w:rsidR="00580895" w:rsidRPr="00695D1B" w:rsidRDefault="0058089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chniques will be</w:t>
            </w:r>
            <w:r w:rsidR="0011167B" w:rsidRPr="00695D1B">
              <w:rPr>
                <w:rFonts w:ascii="Arial Narrow" w:hAnsi="Arial Narrow"/>
                <w:sz w:val="14"/>
                <w:szCs w:val="14"/>
                <w:lang w:val="en-US"/>
              </w:rPr>
              <w:t xml:space="preserve"> </w:t>
            </w:r>
            <w:r w:rsidRPr="00695D1B">
              <w:rPr>
                <w:rFonts w:ascii="Arial Narrow" w:hAnsi="Arial Narrow"/>
                <w:sz w:val="14"/>
                <w:szCs w:val="14"/>
                <w:lang w:val="en-US"/>
              </w:rPr>
              <w:t xml:space="preserve">performed in </w:t>
            </w:r>
            <w:r w:rsidRPr="00695D1B">
              <w:rPr>
                <w:rFonts w:ascii="Arial Narrow" w:hAnsi="Arial Narrow"/>
                <w:sz w:val="14"/>
                <w:szCs w:val="14"/>
                <w:lang w:val="en-US"/>
              </w:rPr>
              <w:lastRenderedPageBreak/>
              <w:t>patients with a possible</w:t>
            </w:r>
          </w:p>
          <w:p w14:paraId="68B0A280" w14:textId="0CAB5B26" w:rsidR="00580895" w:rsidRPr="00695D1B" w:rsidRDefault="0058089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risk of loss of their reproductive capacity associated with exposure to </w:t>
            </w:r>
            <w:r w:rsidR="0011167B" w:rsidRPr="00695D1B">
              <w:rPr>
                <w:rFonts w:ascii="Arial Narrow" w:hAnsi="Arial Narrow"/>
                <w:sz w:val="14"/>
                <w:szCs w:val="14"/>
                <w:lang w:val="en-US"/>
              </w:rPr>
              <w:t>g</w:t>
            </w:r>
            <w:r w:rsidRPr="00695D1B">
              <w:rPr>
                <w:rFonts w:ascii="Arial Narrow" w:hAnsi="Arial Narrow"/>
                <w:sz w:val="14"/>
                <w:szCs w:val="14"/>
                <w:lang w:val="en-US"/>
              </w:rPr>
              <w:t>ametotoxic treatments or pathological</w:t>
            </w:r>
          </w:p>
          <w:p w14:paraId="5BDC4D9F" w14:textId="3EA31948" w:rsidR="00B84918" w:rsidRPr="00695D1B" w:rsidRDefault="0058089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processes with a proven risk of</w:t>
            </w:r>
            <w:r w:rsidR="0011167B" w:rsidRPr="00695D1B">
              <w:rPr>
                <w:rFonts w:ascii="Arial Narrow" w:hAnsi="Arial Narrow"/>
                <w:sz w:val="14"/>
                <w:szCs w:val="14"/>
                <w:lang w:val="en-US"/>
              </w:rPr>
              <w:t xml:space="preserve"> </w:t>
            </w:r>
            <w:r w:rsidRPr="00695D1B">
              <w:rPr>
                <w:rFonts w:ascii="Arial Narrow" w:hAnsi="Arial Narrow"/>
                <w:sz w:val="14"/>
                <w:szCs w:val="14"/>
                <w:lang w:val="en-US"/>
              </w:rPr>
              <w:t>premature ovarian failure</w:t>
            </w:r>
            <w:r w:rsidR="0011167B" w:rsidRPr="00695D1B">
              <w:rPr>
                <w:rFonts w:ascii="Arial Narrow" w:hAnsi="Arial Narrow"/>
                <w:sz w:val="14"/>
                <w:szCs w:val="14"/>
                <w:lang w:val="en-US"/>
              </w:rPr>
              <w:t xml:space="preserve"> </w:t>
            </w:r>
            <w:r w:rsidRPr="00695D1B">
              <w:rPr>
                <w:rFonts w:ascii="Arial Narrow" w:hAnsi="Arial Narrow"/>
                <w:sz w:val="14"/>
                <w:szCs w:val="14"/>
                <w:lang w:val="en-US"/>
              </w:rPr>
              <w:t>or primary testicular failure.</w:t>
            </w:r>
          </w:p>
        </w:tc>
        <w:tc>
          <w:tcPr>
            <w:tcW w:w="1121" w:type="dxa"/>
          </w:tcPr>
          <w:p w14:paraId="2D9AA4CE" w14:textId="2D83B59F" w:rsidR="00B84918" w:rsidRPr="00695D1B" w:rsidRDefault="0058089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lastRenderedPageBreak/>
              <w:t xml:space="preserve">Females </w:t>
            </w:r>
            <w:r w:rsidR="00E52913">
              <w:rPr>
                <w:rFonts w:ascii="Arial Narrow" w:hAnsi="Arial Narrow"/>
                <w:sz w:val="14"/>
                <w:szCs w:val="14"/>
                <w:lang w:val="en-US"/>
              </w:rPr>
              <w:t xml:space="preserve">above </w:t>
            </w:r>
            <w:r w:rsidRPr="00695D1B">
              <w:rPr>
                <w:rFonts w:ascii="Arial Narrow" w:hAnsi="Arial Narrow"/>
                <w:sz w:val="14"/>
                <w:szCs w:val="14"/>
                <w:lang w:val="en-US"/>
              </w:rPr>
              <w:t xml:space="preserve">2 years and </w:t>
            </w:r>
            <w:r w:rsidR="00E52913">
              <w:rPr>
                <w:rFonts w:ascii="Arial Narrow" w:hAnsi="Arial Narrow"/>
                <w:sz w:val="14"/>
                <w:szCs w:val="14"/>
                <w:lang w:val="en-US"/>
              </w:rPr>
              <w:t xml:space="preserve">up to </w:t>
            </w:r>
            <w:r w:rsidRPr="00695D1B">
              <w:rPr>
                <w:rFonts w:ascii="Arial Narrow" w:hAnsi="Arial Narrow"/>
                <w:sz w:val="14"/>
                <w:szCs w:val="14"/>
                <w:lang w:val="en-US"/>
              </w:rPr>
              <w:t xml:space="preserve">35-40 years with a </w:t>
            </w:r>
            <w:r w:rsidRPr="00695D1B">
              <w:rPr>
                <w:rFonts w:ascii="Arial Narrow" w:hAnsi="Arial Narrow"/>
                <w:sz w:val="14"/>
                <w:szCs w:val="14"/>
                <w:lang w:val="en-US"/>
              </w:rPr>
              <w:lastRenderedPageBreak/>
              <w:t>preserved ovarian reserve</w:t>
            </w:r>
            <w:r w:rsidR="0011167B" w:rsidRPr="00695D1B">
              <w:rPr>
                <w:rFonts w:ascii="Arial Narrow" w:hAnsi="Arial Narrow"/>
                <w:sz w:val="14"/>
                <w:szCs w:val="14"/>
                <w:lang w:val="en-US"/>
              </w:rPr>
              <w:t>.</w:t>
            </w:r>
          </w:p>
        </w:tc>
        <w:tc>
          <w:tcPr>
            <w:tcW w:w="1121" w:type="dxa"/>
          </w:tcPr>
          <w:p w14:paraId="20B136B9" w14:textId="00E94414" w:rsidR="00B84918" w:rsidRPr="00695D1B" w:rsidRDefault="0058089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lastRenderedPageBreak/>
              <w:t xml:space="preserve">Oocyte, semen and ovarian cryopreservation. </w:t>
            </w:r>
          </w:p>
        </w:tc>
        <w:tc>
          <w:tcPr>
            <w:tcW w:w="884" w:type="dxa"/>
          </w:tcPr>
          <w:p w14:paraId="32240525" w14:textId="77777777" w:rsidR="00725C2F" w:rsidRPr="00695D1B" w:rsidRDefault="007204C6"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Yes. </w:t>
            </w:r>
          </w:p>
          <w:p w14:paraId="6ECFD1ED" w14:textId="5CD158EC" w:rsidR="007204C6" w:rsidRPr="00695D1B" w:rsidRDefault="00725C2F"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7204C6" w:rsidRPr="00695D1B">
              <w:rPr>
                <w:rFonts w:ascii="Arial Narrow" w:hAnsi="Arial Narrow"/>
                <w:sz w:val="14"/>
                <w:szCs w:val="14"/>
                <w:lang w:val="en-US"/>
              </w:rPr>
              <w:t xml:space="preserve">It is necessary to inform patients of the </w:t>
            </w:r>
            <w:r w:rsidR="007204C6" w:rsidRPr="00695D1B">
              <w:rPr>
                <w:rFonts w:ascii="Arial Narrow" w:hAnsi="Arial Narrow"/>
                <w:sz w:val="14"/>
                <w:szCs w:val="14"/>
                <w:lang w:val="en-US"/>
              </w:rPr>
              <w:lastRenderedPageBreak/>
              <w:t>legal conditions regulating the use of their gametes in the event of death.</w:t>
            </w:r>
            <w:r w:rsidR="00002025" w:rsidRPr="00695D1B">
              <w:rPr>
                <w:rFonts w:ascii="Arial Narrow" w:hAnsi="Arial Narrow"/>
                <w:sz w:val="14"/>
                <w:szCs w:val="14"/>
                <w:lang w:val="en-US"/>
              </w:rPr>
              <w:t xml:space="preserve"> </w:t>
            </w:r>
            <w:r w:rsidR="007204C6" w:rsidRPr="00695D1B">
              <w:rPr>
                <w:rFonts w:ascii="Arial Narrow" w:hAnsi="Arial Narrow"/>
                <w:sz w:val="14"/>
                <w:szCs w:val="14"/>
                <w:lang w:val="en-US"/>
              </w:rPr>
              <w:t>In such cases, for semen to be used to fertilise the patient’s wife</w:t>
            </w:r>
            <w:r w:rsidR="00002025" w:rsidRPr="00695D1B">
              <w:rPr>
                <w:rFonts w:ascii="Arial Narrow" w:hAnsi="Arial Narrow"/>
                <w:sz w:val="14"/>
                <w:szCs w:val="14"/>
                <w:lang w:val="en-US"/>
              </w:rPr>
              <w:t xml:space="preserve"> </w:t>
            </w:r>
            <w:r w:rsidR="007204C6" w:rsidRPr="00695D1B">
              <w:rPr>
                <w:rFonts w:ascii="Arial Narrow" w:hAnsi="Arial Narrow"/>
                <w:sz w:val="14"/>
                <w:szCs w:val="14"/>
                <w:lang w:val="en-US"/>
              </w:rPr>
              <w:t>or partner, there must be prior consent in a public deed or</w:t>
            </w:r>
          </w:p>
          <w:p w14:paraId="066E1851" w14:textId="77777777" w:rsidR="00791806" w:rsidRPr="00695D1B" w:rsidRDefault="007204C6"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ill, and the semen must be used within twelve months of</w:t>
            </w:r>
            <w:r w:rsidR="00002025" w:rsidRPr="00695D1B">
              <w:rPr>
                <w:rFonts w:ascii="Arial Narrow" w:hAnsi="Arial Narrow"/>
                <w:sz w:val="14"/>
                <w:szCs w:val="14"/>
                <w:lang w:val="en-US"/>
              </w:rPr>
              <w:t xml:space="preserve"> </w:t>
            </w:r>
            <w:r w:rsidRPr="00695D1B">
              <w:rPr>
                <w:rFonts w:ascii="Arial Narrow" w:hAnsi="Arial Narrow"/>
                <w:sz w:val="14"/>
                <w:szCs w:val="14"/>
                <w:lang w:val="en-US"/>
              </w:rPr>
              <w:t>the patient’s death.</w:t>
            </w:r>
          </w:p>
          <w:p w14:paraId="5CA5FBEA" w14:textId="5D8F97B2" w:rsidR="009F2262" w:rsidRPr="00695D1B" w:rsidRDefault="00791806"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9F2262" w:rsidRPr="00695D1B">
              <w:rPr>
                <w:rFonts w:ascii="Arial Narrow" w:hAnsi="Arial Narrow"/>
                <w:sz w:val="14"/>
                <w:szCs w:val="14"/>
                <w:lang w:val="en-US"/>
              </w:rPr>
              <w:t>Consent</w:t>
            </w:r>
          </w:p>
          <w:p w14:paraId="498D2069" w14:textId="055506B0" w:rsidR="00B84918" w:rsidRPr="00695D1B" w:rsidRDefault="009F2262"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is presumed to have been given when an assisted reproduction</w:t>
            </w:r>
            <w:r w:rsidR="00725C2F" w:rsidRPr="00695D1B">
              <w:rPr>
                <w:rFonts w:ascii="Arial Narrow" w:hAnsi="Arial Narrow"/>
                <w:sz w:val="14"/>
                <w:szCs w:val="14"/>
                <w:lang w:val="en-US"/>
              </w:rPr>
              <w:t xml:space="preserve"> </w:t>
            </w:r>
            <w:r w:rsidRPr="00695D1B">
              <w:rPr>
                <w:rFonts w:ascii="Arial Narrow" w:hAnsi="Arial Narrow"/>
                <w:sz w:val="14"/>
                <w:szCs w:val="14"/>
                <w:lang w:val="en-US"/>
              </w:rPr>
              <w:t>process is initiated prior to the death of a male partner.</w:t>
            </w:r>
          </w:p>
        </w:tc>
        <w:tc>
          <w:tcPr>
            <w:tcW w:w="1843" w:type="dxa"/>
          </w:tcPr>
          <w:p w14:paraId="0D29226A" w14:textId="77777777" w:rsidR="00725C2F" w:rsidRPr="00695D1B" w:rsidRDefault="007204C6"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lastRenderedPageBreak/>
              <w:t xml:space="preserve">Yes. </w:t>
            </w:r>
          </w:p>
          <w:p w14:paraId="74094B54" w14:textId="77777777" w:rsidR="00725C2F" w:rsidRPr="00695D1B" w:rsidRDefault="00725C2F"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7204C6" w:rsidRPr="00695D1B">
              <w:rPr>
                <w:rFonts w:ascii="Arial Narrow" w:hAnsi="Arial Narrow"/>
                <w:sz w:val="14"/>
                <w:szCs w:val="14"/>
                <w:lang w:val="en-US"/>
              </w:rPr>
              <w:t xml:space="preserve">Specific consent must be obtained from patients with </w:t>
            </w:r>
            <w:r w:rsidR="007204C6" w:rsidRPr="00695D1B">
              <w:rPr>
                <w:rFonts w:ascii="Arial Narrow" w:hAnsi="Arial Narrow"/>
                <w:sz w:val="14"/>
                <w:szCs w:val="14"/>
                <w:lang w:val="en-US"/>
              </w:rPr>
              <w:lastRenderedPageBreak/>
              <w:t>medical indications who express interest in fertility preservation.</w:t>
            </w:r>
            <w:r w:rsidR="00002025" w:rsidRPr="00695D1B">
              <w:rPr>
                <w:rFonts w:ascii="Arial Narrow" w:hAnsi="Arial Narrow"/>
                <w:sz w:val="14"/>
                <w:szCs w:val="14"/>
                <w:lang w:val="en-US"/>
              </w:rPr>
              <w:t xml:space="preserve"> </w:t>
            </w:r>
          </w:p>
          <w:p w14:paraId="462147BE" w14:textId="27FBF233" w:rsidR="00B84918" w:rsidRPr="00695D1B" w:rsidRDefault="00725C2F"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7204C6" w:rsidRPr="00695D1B">
              <w:rPr>
                <w:rFonts w:ascii="Arial Narrow" w:hAnsi="Arial Narrow"/>
                <w:sz w:val="14"/>
                <w:szCs w:val="14"/>
                <w:lang w:val="en-US"/>
              </w:rPr>
              <w:t>In minors</w:t>
            </w:r>
            <w:r w:rsidR="00956A9B">
              <w:rPr>
                <w:rFonts w:ascii="Arial Narrow" w:hAnsi="Arial Narrow"/>
                <w:sz w:val="14"/>
                <w:szCs w:val="14"/>
                <w:lang w:val="en-US"/>
              </w:rPr>
              <w:t>,</w:t>
            </w:r>
            <w:r w:rsidR="007204C6" w:rsidRPr="00695D1B">
              <w:rPr>
                <w:rFonts w:ascii="Arial Narrow" w:hAnsi="Arial Narrow"/>
                <w:sz w:val="14"/>
                <w:szCs w:val="14"/>
                <w:lang w:val="en-US"/>
              </w:rPr>
              <w:t xml:space="preserve"> consent of the child and his or her parents or legal guardians is required.</w:t>
            </w:r>
          </w:p>
        </w:tc>
        <w:tc>
          <w:tcPr>
            <w:tcW w:w="963" w:type="dxa"/>
          </w:tcPr>
          <w:p w14:paraId="05CA1793" w14:textId="5A22DC22" w:rsidR="00B84918" w:rsidRPr="00695D1B" w:rsidRDefault="0088689B"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lastRenderedPageBreak/>
              <w:t>No texts</w:t>
            </w:r>
          </w:p>
        </w:tc>
        <w:tc>
          <w:tcPr>
            <w:tcW w:w="1107" w:type="dxa"/>
          </w:tcPr>
          <w:p w14:paraId="34F703D2" w14:textId="4D7C0433" w:rsidR="00B84918" w:rsidRPr="00695D1B" w:rsidRDefault="007204C6"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No specification but a signed consent is required to remove cryopreserved </w:t>
            </w:r>
            <w:r w:rsidRPr="00695D1B">
              <w:rPr>
                <w:rFonts w:ascii="Arial Narrow" w:hAnsi="Arial Narrow"/>
                <w:sz w:val="14"/>
                <w:szCs w:val="14"/>
                <w:lang w:val="en-US"/>
              </w:rPr>
              <w:lastRenderedPageBreak/>
              <w:t>samples and to destroy them</w:t>
            </w:r>
            <w:r w:rsidR="00BE327E">
              <w:rPr>
                <w:rFonts w:ascii="Arial Narrow" w:hAnsi="Arial Narrow"/>
                <w:sz w:val="14"/>
                <w:szCs w:val="14"/>
                <w:lang w:val="en-US"/>
              </w:rPr>
              <w:t>.</w:t>
            </w:r>
          </w:p>
        </w:tc>
        <w:tc>
          <w:tcPr>
            <w:tcW w:w="1086" w:type="dxa"/>
          </w:tcPr>
          <w:p w14:paraId="035A6995" w14:textId="0663E3FC" w:rsidR="00B84918" w:rsidRPr="00695D1B" w:rsidRDefault="0088689B"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lastRenderedPageBreak/>
              <w:t>No texts</w:t>
            </w:r>
          </w:p>
        </w:tc>
        <w:tc>
          <w:tcPr>
            <w:tcW w:w="1086" w:type="dxa"/>
          </w:tcPr>
          <w:p w14:paraId="4904495E" w14:textId="77777777" w:rsidR="0088689B" w:rsidRPr="00695D1B" w:rsidRDefault="0088689B"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In the case of a married man, the birth</w:t>
            </w:r>
          </w:p>
          <w:p w14:paraId="447F7E34" w14:textId="1A5B20B3" w:rsidR="0088689B" w:rsidRPr="00695D1B" w:rsidRDefault="0088689B"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lastRenderedPageBreak/>
              <w:t>of a child conceived after his death shall produce</w:t>
            </w:r>
          </w:p>
          <w:p w14:paraId="3E9127E2" w14:textId="6A196FAC" w:rsidR="00B84918" w:rsidRPr="00695D1B" w:rsidRDefault="0088689B"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he legal effects derived from the marital affiliation.</w:t>
            </w:r>
          </w:p>
        </w:tc>
        <w:tc>
          <w:tcPr>
            <w:tcW w:w="1086" w:type="dxa"/>
          </w:tcPr>
          <w:p w14:paraId="61B3F020" w14:textId="412DDD77" w:rsidR="00B84918" w:rsidRPr="00695D1B" w:rsidRDefault="0088689B"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lastRenderedPageBreak/>
              <w:t>No texts</w:t>
            </w:r>
          </w:p>
        </w:tc>
      </w:tr>
      <w:tr w:rsidR="00791806" w:rsidRPr="00695D1B" w14:paraId="7BD52422" w14:textId="77777777" w:rsidTr="00695D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dxa"/>
          </w:tcPr>
          <w:p w14:paraId="31D575DB" w14:textId="0ABE4242" w:rsidR="00B84918" w:rsidRPr="00695D1B" w:rsidRDefault="00B826CA" w:rsidP="005F2A26">
            <w:pPr>
              <w:pStyle w:val="ListParagraph"/>
              <w:numPr>
                <w:ilvl w:val="0"/>
                <w:numId w:val="2"/>
              </w:numPr>
              <w:tabs>
                <w:tab w:val="left" w:pos="426"/>
              </w:tabs>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SEOM Clinical Guideline of fertility preservation</w:t>
            </w:r>
            <w:r w:rsidR="00CF2742" w:rsidRPr="00695D1B">
              <w:rPr>
                <w:rFonts w:ascii="Arial Narrow" w:hAnsi="Arial Narrow"/>
                <w:color w:val="000000" w:themeColor="text1"/>
                <w:sz w:val="14"/>
                <w:szCs w:val="14"/>
                <w:lang w:val="en-US"/>
              </w:rPr>
              <w:t xml:space="preserve"> </w:t>
            </w:r>
            <w:r w:rsidRPr="00695D1B">
              <w:rPr>
                <w:rFonts w:ascii="Arial Narrow" w:hAnsi="Arial Narrow"/>
                <w:color w:val="000000" w:themeColor="text1"/>
                <w:sz w:val="14"/>
                <w:szCs w:val="14"/>
                <w:lang w:val="en-US"/>
              </w:rPr>
              <w:t>and reproduction in cancer patients</w:t>
            </w:r>
            <w:r w:rsidR="00007C62" w:rsidRPr="00695D1B">
              <w:rPr>
                <w:rFonts w:ascii="Arial Narrow" w:hAnsi="Arial Narrow"/>
                <w:color w:val="000000" w:themeColor="text1"/>
                <w:sz w:val="14"/>
                <w:szCs w:val="14"/>
                <w:lang w:val="en-US"/>
              </w:rPr>
              <w:t xml:space="preserve">, </w:t>
            </w:r>
            <w:r w:rsidRPr="00695D1B">
              <w:rPr>
                <w:rFonts w:ascii="Arial Narrow" w:hAnsi="Arial Narrow"/>
                <w:color w:val="000000" w:themeColor="text1"/>
                <w:sz w:val="14"/>
                <w:szCs w:val="14"/>
                <w:lang w:val="en-US"/>
              </w:rPr>
              <w:t>2016</w:t>
            </w:r>
          </w:p>
        </w:tc>
        <w:tc>
          <w:tcPr>
            <w:tcW w:w="1077" w:type="dxa"/>
          </w:tcPr>
          <w:p w14:paraId="651715FE" w14:textId="47FD3714" w:rsidR="00B84918" w:rsidRPr="00695D1B" w:rsidRDefault="00B826CA"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Spanish Society of Medical Oncology (SEOM)</w:t>
            </w:r>
          </w:p>
        </w:tc>
        <w:tc>
          <w:tcPr>
            <w:tcW w:w="1543" w:type="dxa"/>
          </w:tcPr>
          <w:p w14:paraId="41B39D65" w14:textId="660CB5F6" w:rsidR="00B84918" w:rsidRPr="00695D1B" w:rsidRDefault="00B826CA"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Muñoz M</w:t>
            </w:r>
            <w:r w:rsidR="00002025" w:rsidRPr="00695D1B">
              <w:rPr>
                <w:rFonts w:ascii="Arial Narrow" w:hAnsi="Arial Narrow"/>
                <w:sz w:val="14"/>
                <w:szCs w:val="14"/>
                <w:vertAlign w:val="superscript"/>
                <w:lang w:val="en-US"/>
              </w:rPr>
              <w:t xml:space="preserve"> et al. </w:t>
            </w:r>
            <w:r w:rsidRPr="00695D1B">
              <w:rPr>
                <w:rFonts w:ascii="Arial Narrow" w:hAnsi="Arial Narrow"/>
                <w:sz w:val="14"/>
                <w:szCs w:val="14"/>
                <w:vertAlign w:val="superscript"/>
                <w:lang w:val="en-US"/>
              </w:rPr>
              <w:t>SEOM Clinical Guideline of fertility preservation and reproduction in cancer patients (2016). Clin Transl Oncol. 2016 Dec;18(12):1229-1236. doi: 10.1007/s12094-016-1587-9. </w:t>
            </w:r>
          </w:p>
        </w:tc>
        <w:tc>
          <w:tcPr>
            <w:tcW w:w="912" w:type="dxa"/>
          </w:tcPr>
          <w:p w14:paraId="22AA09A7" w14:textId="3713BA5D" w:rsidR="00B84918" w:rsidRPr="00695D1B" w:rsidRDefault="002F64F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techniques are mentioned, no separate definition</w:t>
            </w:r>
          </w:p>
        </w:tc>
        <w:tc>
          <w:tcPr>
            <w:tcW w:w="1121" w:type="dxa"/>
          </w:tcPr>
          <w:p w14:paraId="70411CF6" w14:textId="7696DD4C" w:rsidR="00B84918" w:rsidRPr="00695D1B" w:rsidRDefault="002F64F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Reproductive age</w:t>
            </w:r>
          </w:p>
        </w:tc>
        <w:tc>
          <w:tcPr>
            <w:tcW w:w="1121" w:type="dxa"/>
          </w:tcPr>
          <w:p w14:paraId="0D010CA5" w14:textId="243827C5" w:rsidR="00B84918" w:rsidRPr="00695D1B" w:rsidRDefault="002F64F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Oocytes, sperm, embryo, ovarian tissue</w:t>
            </w:r>
            <w:r w:rsidR="00725C2F" w:rsidRPr="00695D1B">
              <w:rPr>
                <w:rFonts w:ascii="Arial Narrow" w:hAnsi="Arial Narrow"/>
                <w:sz w:val="14"/>
                <w:szCs w:val="14"/>
                <w:lang w:val="en-US"/>
              </w:rPr>
              <w:t>,</w:t>
            </w:r>
            <w:r w:rsidRPr="00695D1B">
              <w:rPr>
                <w:rFonts w:ascii="Arial Narrow" w:hAnsi="Arial Narrow"/>
                <w:sz w:val="14"/>
                <w:szCs w:val="14"/>
                <w:lang w:val="en-US"/>
              </w:rPr>
              <w:t xml:space="preserve"> and testicular tissue cryopreservation</w:t>
            </w:r>
          </w:p>
        </w:tc>
        <w:tc>
          <w:tcPr>
            <w:tcW w:w="884" w:type="dxa"/>
          </w:tcPr>
          <w:p w14:paraId="7C4ED268" w14:textId="7B373BEE" w:rsidR="00B84918" w:rsidRPr="00695D1B" w:rsidRDefault="002F64F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843" w:type="dxa"/>
          </w:tcPr>
          <w:p w14:paraId="2D10C710" w14:textId="77777777" w:rsidR="00725C2F" w:rsidRPr="00695D1B" w:rsidRDefault="002F64F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Yes.</w:t>
            </w:r>
          </w:p>
          <w:p w14:paraId="1749D115" w14:textId="77777777" w:rsidR="00725C2F" w:rsidRPr="00695D1B" w:rsidRDefault="00725C2F"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2F64FE" w:rsidRPr="00695D1B">
              <w:rPr>
                <w:rFonts w:ascii="Arial Narrow" w:hAnsi="Arial Narrow"/>
                <w:sz w:val="14"/>
                <w:szCs w:val="14"/>
                <w:lang w:val="en-US"/>
              </w:rPr>
              <w:t xml:space="preserve"> For prepubertal patients also assent. </w:t>
            </w:r>
          </w:p>
          <w:p w14:paraId="76EAD005" w14:textId="05611C69" w:rsidR="00B84918" w:rsidRPr="00695D1B" w:rsidRDefault="00725C2F"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2F64FE" w:rsidRPr="00695D1B">
              <w:rPr>
                <w:rFonts w:ascii="Arial Narrow" w:hAnsi="Arial Narrow"/>
                <w:sz w:val="14"/>
                <w:szCs w:val="14"/>
                <w:lang w:val="en-US"/>
              </w:rPr>
              <w:t>No details about the content of the information or the process itself.</w:t>
            </w:r>
          </w:p>
        </w:tc>
        <w:tc>
          <w:tcPr>
            <w:tcW w:w="963" w:type="dxa"/>
          </w:tcPr>
          <w:p w14:paraId="293B53EB" w14:textId="798B9745" w:rsidR="00B84918" w:rsidRPr="00695D1B" w:rsidRDefault="0085383A"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107" w:type="dxa"/>
          </w:tcPr>
          <w:p w14:paraId="640F1AD6" w14:textId="1103220F" w:rsidR="00B84918" w:rsidRPr="00695D1B" w:rsidRDefault="0085383A"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328573FC" w14:textId="403E5205" w:rsidR="00B84918" w:rsidRPr="00695D1B" w:rsidRDefault="0085383A"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44BF6822" w14:textId="31DD68FA" w:rsidR="00B84918" w:rsidRPr="00695D1B" w:rsidRDefault="0085383A"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7E0AB52B" w14:textId="16110C86" w:rsidR="00B84918" w:rsidRPr="00695D1B" w:rsidRDefault="0085383A"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r>
      <w:tr w:rsidR="00791806" w:rsidRPr="00695D1B" w14:paraId="0C269711" w14:textId="77777777" w:rsidTr="00695D1B">
        <w:tc>
          <w:tcPr>
            <w:cnfStyle w:val="001000000000" w:firstRow="0" w:lastRow="0" w:firstColumn="1" w:lastColumn="0" w:oddVBand="0" w:evenVBand="0" w:oddHBand="0" w:evenHBand="0" w:firstRowFirstColumn="0" w:firstRowLastColumn="0" w:lastRowFirstColumn="0" w:lastRowLastColumn="0"/>
            <w:tcW w:w="1559" w:type="dxa"/>
          </w:tcPr>
          <w:p w14:paraId="3AD833BF" w14:textId="6A234E11" w:rsidR="00B84918" w:rsidRPr="00695D1B" w:rsidRDefault="00DA60A3" w:rsidP="005F2A26">
            <w:pPr>
              <w:pStyle w:val="ListParagraph"/>
              <w:numPr>
                <w:ilvl w:val="0"/>
                <w:numId w:val="2"/>
              </w:numPr>
              <w:tabs>
                <w:tab w:val="left" w:pos="284"/>
              </w:tabs>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Fertility Preservation in Oncological and Non</w:t>
            </w:r>
            <w:r w:rsidR="00DA16D0" w:rsidRPr="00695D1B">
              <w:rPr>
                <w:rFonts w:ascii="Arial Narrow" w:hAnsi="Arial Narrow"/>
                <w:color w:val="000000" w:themeColor="text1"/>
                <w:sz w:val="14"/>
                <w:szCs w:val="14"/>
                <w:lang w:val="en-US"/>
              </w:rPr>
              <w:t>-Oncological Diseases. A Practical Guide.</w:t>
            </w:r>
            <w:r w:rsidR="000638AE" w:rsidRPr="00695D1B">
              <w:rPr>
                <w:rFonts w:ascii="Arial Narrow" w:hAnsi="Arial Narrow"/>
                <w:color w:val="000000" w:themeColor="text1"/>
                <w:sz w:val="14"/>
                <w:szCs w:val="14"/>
                <w:lang w:val="en-US"/>
              </w:rPr>
              <w:t xml:space="preserve"> 2020</w:t>
            </w:r>
          </w:p>
        </w:tc>
        <w:tc>
          <w:tcPr>
            <w:tcW w:w="1077" w:type="dxa"/>
          </w:tcPr>
          <w:p w14:paraId="0DDF827C" w14:textId="45A5A822" w:rsidR="00DA16D0" w:rsidRPr="00695D1B" w:rsidRDefault="00DA16D0"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he book is intended to be a practical guide for the indication and implementation</w:t>
            </w:r>
          </w:p>
          <w:p w14:paraId="529D813F" w14:textId="77777777" w:rsidR="00DA16D0" w:rsidRPr="00695D1B" w:rsidRDefault="00DA16D0"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of fertility preservation measures for all those who belonged to the German Austrian</w:t>
            </w:r>
          </w:p>
          <w:p w14:paraId="134608EC" w14:textId="7F74428C" w:rsidR="00B84918" w:rsidRPr="00695D1B" w:rsidRDefault="00DA16D0"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Swiss network FertiPROTEKT</w:t>
            </w:r>
          </w:p>
        </w:tc>
        <w:tc>
          <w:tcPr>
            <w:tcW w:w="1543" w:type="dxa"/>
          </w:tcPr>
          <w:p w14:paraId="00D0F3BF" w14:textId="1559EDC4" w:rsidR="00B84918" w:rsidRPr="00695D1B" w:rsidRDefault="00DA60A3"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von Wolff M., Nawroth F. Fertility preservation in Oncological and Non-Oncological DIseases. A Practical Guide. 2020. Sham, Switzerland: Springer</w:t>
            </w:r>
          </w:p>
        </w:tc>
        <w:tc>
          <w:tcPr>
            <w:tcW w:w="912" w:type="dxa"/>
          </w:tcPr>
          <w:p w14:paraId="6B2387BA" w14:textId="46C44AC8" w:rsidR="00B84918" w:rsidRPr="00695D1B" w:rsidRDefault="00EE5006"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techniques are mentioned, no separate definition</w:t>
            </w:r>
          </w:p>
        </w:tc>
        <w:tc>
          <w:tcPr>
            <w:tcW w:w="1121" w:type="dxa"/>
          </w:tcPr>
          <w:p w14:paraId="3381C618" w14:textId="30DB68AF" w:rsidR="00BE327E" w:rsidRDefault="00BE327E"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Up to </w:t>
            </w:r>
            <w:r w:rsidR="00EE5006" w:rsidRPr="00695D1B">
              <w:rPr>
                <w:rFonts w:ascii="Arial Narrow" w:hAnsi="Arial Narrow"/>
                <w:sz w:val="14"/>
                <w:szCs w:val="14"/>
                <w:lang w:val="en-US"/>
              </w:rPr>
              <w:t>35 years for cryopreservation of ovarian tissue;</w:t>
            </w:r>
          </w:p>
          <w:p w14:paraId="22A7E955" w14:textId="6C4BC5D5" w:rsidR="00BE327E" w:rsidRDefault="00BE327E"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Up to 40 years</w:t>
            </w:r>
            <w:r w:rsidR="00EE5006" w:rsidRPr="00695D1B">
              <w:rPr>
                <w:rFonts w:ascii="Arial Narrow" w:hAnsi="Arial Narrow"/>
                <w:sz w:val="14"/>
                <w:szCs w:val="14"/>
                <w:lang w:val="en-US"/>
              </w:rPr>
              <w:t xml:space="preserve"> for fertility preservation generally</w:t>
            </w:r>
            <w:r>
              <w:rPr>
                <w:rFonts w:ascii="Arial Narrow" w:hAnsi="Arial Narrow"/>
                <w:sz w:val="14"/>
                <w:szCs w:val="14"/>
                <w:lang w:val="en-US"/>
              </w:rPr>
              <w:t xml:space="preserve"> </w:t>
            </w:r>
            <w:r w:rsidR="00EE5006" w:rsidRPr="00695D1B">
              <w:rPr>
                <w:rFonts w:ascii="Arial Narrow" w:hAnsi="Arial Narrow"/>
                <w:sz w:val="14"/>
                <w:szCs w:val="14"/>
                <w:lang w:val="en-US"/>
              </w:rPr>
              <w:t>for women</w:t>
            </w:r>
          </w:p>
          <w:p w14:paraId="4D1AE441" w14:textId="153FF4BE" w:rsidR="00B84918" w:rsidRPr="00695D1B" w:rsidRDefault="00BE327E"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N</w:t>
            </w:r>
            <w:r w:rsidR="00EE5006" w:rsidRPr="00695D1B">
              <w:rPr>
                <w:rFonts w:ascii="Arial Narrow" w:hAnsi="Arial Narrow"/>
                <w:sz w:val="14"/>
                <w:szCs w:val="14"/>
                <w:lang w:val="en-US"/>
              </w:rPr>
              <w:t>o age limit for men</w:t>
            </w:r>
          </w:p>
        </w:tc>
        <w:tc>
          <w:tcPr>
            <w:tcW w:w="1121" w:type="dxa"/>
          </w:tcPr>
          <w:p w14:paraId="1BB37665" w14:textId="519CDA04" w:rsidR="00B84918" w:rsidRPr="00695D1B" w:rsidRDefault="00EE5006"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Oocytes, sperm, </w:t>
            </w:r>
            <w:r w:rsidR="00BE327E">
              <w:rPr>
                <w:rFonts w:ascii="Arial Narrow" w:hAnsi="Arial Narrow"/>
                <w:sz w:val="14"/>
                <w:szCs w:val="14"/>
                <w:lang w:val="en-US"/>
              </w:rPr>
              <w:t>ovarian</w:t>
            </w:r>
            <w:r w:rsidR="00BE327E" w:rsidRPr="00695D1B">
              <w:rPr>
                <w:rFonts w:ascii="Arial Narrow" w:hAnsi="Arial Narrow"/>
                <w:sz w:val="14"/>
                <w:szCs w:val="14"/>
                <w:lang w:val="en-US"/>
              </w:rPr>
              <w:t xml:space="preserve"> </w:t>
            </w:r>
            <w:r w:rsidRPr="00695D1B">
              <w:rPr>
                <w:rFonts w:ascii="Arial Narrow" w:hAnsi="Arial Narrow"/>
                <w:sz w:val="14"/>
                <w:szCs w:val="14"/>
                <w:lang w:val="en-US"/>
              </w:rPr>
              <w:t>and testicular tissue</w:t>
            </w:r>
          </w:p>
        </w:tc>
        <w:tc>
          <w:tcPr>
            <w:tcW w:w="884" w:type="dxa"/>
          </w:tcPr>
          <w:p w14:paraId="4ED1BFEE" w14:textId="09649FC0" w:rsidR="00B84918" w:rsidRPr="00695D1B" w:rsidRDefault="00EE5006"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In countries</w:t>
            </w:r>
            <w:r w:rsidR="0035015C" w:rsidRPr="00695D1B">
              <w:rPr>
                <w:rFonts w:ascii="Arial Narrow" w:hAnsi="Arial Narrow"/>
                <w:sz w:val="14"/>
                <w:szCs w:val="14"/>
                <w:lang w:val="en-US"/>
              </w:rPr>
              <w:t xml:space="preserve"> where the use of cryopreserved semen samples is permitted posthumously, cryopreservation is also recommended for men within the scope of a hazardous activity, e.g. military service. In principle, it is possible for every </w:t>
            </w:r>
            <w:r w:rsidR="00B10DC8" w:rsidRPr="00695D1B">
              <w:rPr>
                <w:rFonts w:ascii="Arial Narrow" w:hAnsi="Arial Narrow"/>
                <w:sz w:val="14"/>
                <w:szCs w:val="14"/>
                <w:lang w:val="en-US"/>
              </w:rPr>
              <w:t>man</w:t>
            </w:r>
            <w:r w:rsidR="0035015C" w:rsidRPr="00695D1B">
              <w:rPr>
                <w:rFonts w:ascii="Arial Narrow" w:hAnsi="Arial Narrow"/>
                <w:sz w:val="14"/>
                <w:szCs w:val="14"/>
                <w:lang w:val="en-US"/>
              </w:rPr>
              <w:t xml:space="preserve"> to create a fertility </w:t>
            </w:r>
            <w:r w:rsidR="0035015C" w:rsidRPr="00695D1B">
              <w:rPr>
                <w:rFonts w:ascii="Arial Narrow" w:hAnsi="Arial Narrow"/>
                <w:sz w:val="14"/>
                <w:szCs w:val="14"/>
                <w:lang w:val="en-US"/>
              </w:rPr>
              <w:lastRenderedPageBreak/>
              <w:t>reserve (“social freezing”).</w:t>
            </w:r>
            <w:r w:rsidR="006B3086" w:rsidRPr="00695D1B">
              <w:rPr>
                <w:rFonts w:ascii="Arial Narrow" w:hAnsi="Arial Narrow"/>
                <w:sz w:val="14"/>
                <w:szCs w:val="14"/>
                <w:lang w:val="en-US"/>
              </w:rPr>
              <w:t xml:space="preserve"> </w:t>
            </w:r>
          </w:p>
        </w:tc>
        <w:tc>
          <w:tcPr>
            <w:tcW w:w="1843" w:type="dxa"/>
          </w:tcPr>
          <w:p w14:paraId="1156B155" w14:textId="77777777" w:rsidR="006B3086" w:rsidRPr="00695D1B" w:rsidRDefault="006B3086"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lastRenderedPageBreak/>
              <w:t>Yes.</w:t>
            </w:r>
          </w:p>
          <w:p w14:paraId="38226845" w14:textId="2DA7DCB8" w:rsidR="00B84918" w:rsidRPr="00695D1B" w:rsidRDefault="006B3086"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DD1102" w:rsidRPr="00695D1B">
              <w:rPr>
                <w:rFonts w:ascii="Arial Narrow" w:hAnsi="Arial Narrow"/>
                <w:sz w:val="14"/>
                <w:szCs w:val="14"/>
                <w:lang w:val="en-US"/>
              </w:rPr>
              <w:t xml:space="preserve"> </w:t>
            </w:r>
            <w:r w:rsidRPr="00695D1B">
              <w:rPr>
                <w:rFonts w:ascii="Arial Narrow" w:hAnsi="Arial Narrow"/>
                <w:sz w:val="14"/>
                <w:szCs w:val="14"/>
                <w:lang w:val="en-US"/>
              </w:rPr>
              <w:t>For women, before the cryopreservation of oocytes or ovarian tissue written consent should be obtained from the patient or legal guardian concerning how long the material will be kept frozen, at what intervals the consent will be renewed and the destroying of material in the event of patient’s death.</w:t>
            </w:r>
          </w:p>
          <w:p w14:paraId="5FBCF2FD" w14:textId="1BCB3C96" w:rsidR="006B3086" w:rsidRPr="00695D1B" w:rsidRDefault="006B3086"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DD1102" w:rsidRPr="00695D1B">
              <w:rPr>
                <w:rFonts w:ascii="Arial Narrow" w:hAnsi="Arial Narrow"/>
                <w:sz w:val="14"/>
                <w:szCs w:val="14"/>
                <w:lang w:val="en-US"/>
              </w:rPr>
              <w:t xml:space="preserve"> </w:t>
            </w:r>
            <w:r w:rsidRPr="00695D1B">
              <w:rPr>
                <w:rFonts w:ascii="Arial Narrow" w:hAnsi="Arial Narrow"/>
                <w:sz w:val="14"/>
                <w:szCs w:val="14"/>
                <w:lang w:val="en-US"/>
              </w:rPr>
              <w:t xml:space="preserve">Fertilised eggs can only be transferred to the </w:t>
            </w:r>
            <w:r w:rsidR="00B10DC8" w:rsidRPr="00695D1B">
              <w:rPr>
                <w:rFonts w:ascii="Arial Narrow" w:hAnsi="Arial Narrow"/>
                <w:sz w:val="14"/>
                <w:szCs w:val="14"/>
                <w:lang w:val="en-US"/>
              </w:rPr>
              <w:t>woman</w:t>
            </w:r>
            <w:r w:rsidRPr="00695D1B">
              <w:rPr>
                <w:rFonts w:ascii="Arial Narrow" w:hAnsi="Arial Narrow"/>
                <w:sz w:val="14"/>
                <w:szCs w:val="14"/>
                <w:lang w:val="en-US"/>
              </w:rPr>
              <w:t xml:space="preserve"> with the consent of both partners.</w:t>
            </w:r>
          </w:p>
        </w:tc>
        <w:tc>
          <w:tcPr>
            <w:tcW w:w="963" w:type="dxa"/>
          </w:tcPr>
          <w:p w14:paraId="6EC2B278" w14:textId="7451497C" w:rsidR="00B84918" w:rsidRPr="00695D1B" w:rsidRDefault="001E2924"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The need</w:t>
            </w:r>
            <w:r w:rsidRPr="00695D1B">
              <w:rPr>
                <w:rFonts w:ascii="Arial Narrow" w:hAnsi="Arial Narrow"/>
                <w:sz w:val="14"/>
                <w:szCs w:val="14"/>
                <w:lang w:val="en-US"/>
              </w:rPr>
              <w:t xml:space="preserve"> </w:t>
            </w:r>
            <w:r w:rsidR="007E2F49" w:rsidRPr="00695D1B">
              <w:rPr>
                <w:rFonts w:ascii="Arial Narrow" w:hAnsi="Arial Narrow"/>
                <w:sz w:val="14"/>
                <w:szCs w:val="14"/>
                <w:lang w:val="en-US"/>
              </w:rPr>
              <w:t>of justification of costs for fertility preservation treatment to the health insurance company addressed.</w:t>
            </w:r>
          </w:p>
        </w:tc>
        <w:tc>
          <w:tcPr>
            <w:tcW w:w="1107" w:type="dxa"/>
          </w:tcPr>
          <w:p w14:paraId="3E458846" w14:textId="6D7D17D9" w:rsidR="00B84918" w:rsidRPr="00695D1B" w:rsidRDefault="007B21D2"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Several years</w:t>
            </w:r>
            <w:r w:rsidR="001E2924">
              <w:rPr>
                <w:rFonts w:ascii="Arial Narrow" w:hAnsi="Arial Narrow"/>
                <w:sz w:val="14"/>
                <w:szCs w:val="14"/>
                <w:lang w:val="en-US"/>
              </w:rPr>
              <w:t xml:space="preserve"> but</w:t>
            </w:r>
            <w:r w:rsidRPr="00695D1B">
              <w:rPr>
                <w:rFonts w:ascii="Arial Narrow" w:hAnsi="Arial Narrow"/>
                <w:sz w:val="14"/>
                <w:szCs w:val="14"/>
                <w:lang w:val="en-US"/>
              </w:rPr>
              <w:t xml:space="preserve"> not specified. Studies</w:t>
            </w:r>
            <w:r w:rsidR="00DD1102" w:rsidRPr="00695D1B">
              <w:rPr>
                <w:rFonts w:ascii="Arial Narrow" w:hAnsi="Arial Narrow"/>
                <w:sz w:val="14"/>
                <w:szCs w:val="14"/>
                <w:lang w:val="en-US"/>
              </w:rPr>
              <w:t xml:space="preserve"> </w:t>
            </w:r>
            <w:r w:rsidRPr="00695D1B">
              <w:rPr>
                <w:rFonts w:ascii="Arial Narrow" w:hAnsi="Arial Narrow"/>
                <w:sz w:val="14"/>
                <w:szCs w:val="14"/>
                <w:lang w:val="en-US"/>
              </w:rPr>
              <w:t xml:space="preserve">over deterioration of </w:t>
            </w:r>
            <w:r w:rsidR="00E05C28" w:rsidRPr="00695D1B">
              <w:rPr>
                <w:rFonts w:ascii="Arial Narrow" w:hAnsi="Arial Narrow"/>
                <w:sz w:val="14"/>
                <w:szCs w:val="14"/>
                <w:lang w:val="en-US"/>
              </w:rPr>
              <w:t xml:space="preserve">semen </w:t>
            </w:r>
            <w:r w:rsidRPr="00695D1B">
              <w:rPr>
                <w:rFonts w:ascii="Arial Narrow" w:hAnsi="Arial Narrow"/>
                <w:sz w:val="14"/>
                <w:szCs w:val="14"/>
                <w:lang w:val="en-US"/>
              </w:rPr>
              <w:t>quality</w:t>
            </w:r>
            <w:r w:rsidR="00E05C28" w:rsidRPr="00695D1B">
              <w:rPr>
                <w:rFonts w:ascii="Arial Narrow" w:hAnsi="Arial Narrow"/>
                <w:sz w:val="14"/>
                <w:szCs w:val="14"/>
                <w:lang w:val="en-US"/>
              </w:rPr>
              <w:t xml:space="preserve"> depending on storage length are cited.</w:t>
            </w:r>
            <w:r w:rsidRPr="00695D1B">
              <w:rPr>
                <w:rFonts w:ascii="Arial Narrow" w:hAnsi="Arial Narrow"/>
                <w:sz w:val="14"/>
                <w:szCs w:val="14"/>
                <w:lang w:val="en-US"/>
              </w:rPr>
              <w:t xml:space="preserve"> </w:t>
            </w:r>
          </w:p>
        </w:tc>
        <w:tc>
          <w:tcPr>
            <w:tcW w:w="1086" w:type="dxa"/>
          </w:tcPr>
          <w:p w14:paraId="0C89C7D0" w14:textId="35E232FB" w:rsidR="00B84918" w:rsidRPr="00695D1B" w:rsidRDefault="007B21D2"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1CC33CFF" w14:textId="5642676A" w:rsidR="00B84918" w:rsidRPr="00695D1B" w:rsidRDefault="00F85198"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A separation </w:t>
            </w:r>
            <w:r w:rsidR="00DD1102" w:rsidRPr="00695D1B">
              <w:rPr>
                <w:rFonts w:ascii="Arial Narrow" w:hAnsi="Arial Narrow"/>
                <w:sz w:val="14"/>
                <w:szCs w:val="14"/>
                <w:lang w:val="en-US"/>
              </w:rPr>
              <w:t>i</w:t>
            </w:r>
            <w:r w:rsidRPr="00695D1B">
              <w:rPr>
                <w:rFonts w:ascii="Arial Narrow" w:hAnsi="Arial Narrow"/>
                <w:sz w:val="14"/>
                <w:szCs w:val="14"/>
                <w:lang w:val="en-US"/>
              </w:rPr>
              <w:t>n the couple during the time of fertilized eggs storage means that the woman would no longer have the option of retransferring them</w:t>
            </w:r>
            <w:r w:rsidR="005F47A7" w:rsidRPr="00695D1B">
              <w:rPr>
                <w:rFonts w:ascii="Arial Narrow" w:hAnsi="Arial Narrow"/>
                <w:sz w:val="14"/>
                <w:szCs w:val="14"/>
                <w:lang w:val="en-US"/>
              </w:rPr>
              <w:t>. To avoid this risk, it is recommended to store unfertilized oocytes 50% or 100% to guarantee woman’s independence.</w:t>
            </w:r>
          </w:p>
        </w:tc>
        <w:tc>
          <w:tcPr>
            <w:tcW w:w="1086" w:type="dxa"/>
          </w:tcPr>
          <w:p w14:paraId="0907D297" w14:textId="69166B2C" w:rsidR="00B84918" w:rsidRPr="00695D1B" w:rsidRDefault="00EE5006"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Yes. Separate chapter on counselling </w:t>
            </w:r>
            <w:r w:rsidR="001E2924">
              <w:rPr>
                <w:rFonts w:ascii="Arial Narrow" w:hAnsi="Arial Narrow"/>
                <w:sz w:val="14"/>
                <w:szCs w:val="14"/>
                <w:lang w:val="en-US"/>
              </w:rPr>
              <w:t xml:space="preserve">of transgender </w:t>
            </w:r>
            <w:r w:rsidRPr="00695D1B">
              <w:rPr>
                <w:rFonts w:ascii="Arial Narrow" w:hAnsi="Arial Narrow"/>
                <w:sz w:val="14"/>
                <w:szCs w:val="14"/>
                <w:lang w:val="en-US"/>
              </w:rPr>
              <w:t>on fertility</w:t>
            </w:r>
            <w:r w:rsidR="00DD1102" w:rsidRPr="00695D1B">
              <w:rPr>
                <w:rFonts w:ascii="Arial Narrow" w:hAnsi="Arial Narrow"/>
                <w:sz w:val="14"/>
                <w:szCs w:val="14"/>
                <w:lang w:val="en-US"/>
              </w:rPr>
              <w:t xml:space="preserve"> </w:t>
            </w:r>
            <w:r w:rsidRPr="00695D1B">
              <w:rPr>
                <w:rFonts w:ascii="Arial Narrow" w:hAnsi="Arial Narrow"/>
                <w:sz w:val="14"/>
                <w:szCs w:val="14"/>
                <w:lang w:val="en-US"/>
              </w:rPr>
              <w:t>preservation.</w:t>
            </w:r>
          </w:p>
        </w:tc>
      </w:tr>
      <w:tr w:rsidR="00791806" w:rsidRPr="00695D1B" w14:paraId="17F7FD7D" w14:textId="77777777" w:rsidTr="00695D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dxa"/>
          </w:tcPr>
          <w:p w14:paraId="3F7E2119" w14:textId="790384BA" w:rsidR="00B84918" w:rsidRPr="00695D1B" w:rsidRDefault="000638AE" w:rsidP="005F2A26">
            <w:pPr>
              <w:pStyle w:val="ListParagraph"/>
              <w:numPr>
                <w:ilvl w:val="0"/>
                <w:numId w:val="2"/>
              </w:numPr>
              <w:spacing w:after="20"/>
              <w:ind w:left="426"/>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Management of endometriosis</w:t>
            </w:r>
            <w:r w:rsidR="005610F1" w:rsidRPr="00695D1B">
              <w:rPr>
                <w:rFonts w:ascii="Arial Narrow" w:hAnsi="Arial Narrow"/>
                <w:color w:val="000000" w:themeColor="text1"/>
                <w:sz w:val="14"/>
                <w:szCs w:val="14"/>
                <w:lang w:val="en-US"/>
              </w:rPr>
              <w:t>:</w:t>
            </w:r>
            <w:r w:rsidRPr="00695D1B">
              <w:rPr>
                <w:rFonts w:ascii="Arial Narrow" w:hAnsi="Arial Narrow"/>
                <w:color w:val="000000" w:themeColor="text1"/>
                <w:sz w:val="14"/>
                <w:szCs w:val="14"/>
                <w:lang w:val="en-US"/>
              </w:rPr>
              <w:t xml:space="preserve"> CNGOF/HAS clinical practice guidelines – Short version, 2018</w:t>
            </w:r>
          </w:p>
        </w:tc>
        <w:tc>
          <w:tcPr>
            <w:tcW w:w="1077" w:type="dxa"/>
          </w:tcPr>
          <w:p w14:paraId="64C87F37" w14:textId="6143C907" w:rsidR="00B84918" w:rsidRPr="00695D1B" w:rsidRDefault="000638A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French National Authority for Health (HAS) and the French College of Gynaecologists and Obstetricians (CNGOF)</w:t>
            </w:r>
            <w:r w:rsidRPr="00695D1B">
              <w:rPr>
                <w:sz w:val="14"/>
                <w:szCs w:val="14"/>
              </w:rPr>
              <w:t xml:space="preserve"> </w:t>
            </w:r>
          </w:p>
        </w:tc>
        <w:tc>
          <w:tcPr>
            <w:tcW w:w="1543" w:type="dxa"/>
          </w:tcPr>
          <w:p w14:paraId="7AC55797" w14:textId="60428930" w:rsidR="00B84918" w:rsidRPr="00695D1B" w:rsidRDefault="000638A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Collinet P</w:t>
            </w:r>
            <w:r w:rsidR="00B10DC8" w:rsidRPr="00695D1B">
              <w:rPr>
                <w:rFonts w:ascii="Arial Narrow" w:hAnsi="Arial Narrow"/>
                <w:sz w:val="14"/>
                <w:szCs w:val="14"/>
                <w:vertAlign w:val="superscript"/>
                <w:lang w:val="en-US"/>
              </w:rPr>
              <w:t xml:space="preserve"> et al. </w:t>
            </w:r>
            <w:r w:rsidRPr="00695D1B">
              <w:rPr>
                <w:rFonts w:ascii="Arial Narrow" w:hAnsi="Arial Narrow"/>
                <w:sz w:val="14"/>
                <w:szCs w:val="14"/>
                <w:vertAlign w:val="superscript"/>
                <w:lang w:val="en-US"/>
              </w:rPr>
              <w:t>Management of endometriosis: CNGOF/HAS clinical practice guidelines - Short version. J Gynecol Obstet Hum Reprod. 2018 Sep;47(7):265-274. doi: 10.1016/j.jogoh.2018.06.003</w:t>
            </w:r>
          </w:p>
        </w:tc>
        <w:tc>
          <w:tcPr>
            <w:tcW w:w="912" w:type="dxa"/>
          </w:tcPr>
          <w:p w14:paraId="7FBE2A4C" w14:textId="7A35017A" w:rsidR="00B84918" w:rsidRPr="00695D1B" w:rsidRDefault="005171E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methods not presented, no separate definition</w:t>
            </w:r>
          </w:p>
        </w:tc>
        <w:tc>
          <w:tcPr>
            <w:tcW w:w="1121" w:type="dxa"/>
          </w:tcPr>
          <w:p w14:paraId="3D699BEC" w14:textId="3DB60EC4" w:rsidR="00B84918" w:rsidRPr="00695D1B" w:rsidRDefault="005171E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w:t>
            </w:r>
          </w:p>
        </w:tc>
        <w:tc>
          <w:tcPr>
            <w:tcW w:w="1121" w:type="dxa"/>
          </w:tcPr>
          <w:p w14:paraId="178F7F62" w14:textId="01A5A10B" w:rsidR="00B84918" w:rsidRPr="00695D1B" w:rsidRDefault="00054F2A"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Oocyte retrieval for IVF but no freezing</w:t>
            </w:r>
          </w:p>
        </w:tc>
        <w:tc>
          <w:tcPr>
            <w:tcW w:w="884" w:type="dxa"/>
          </w:tcPr>
          <w:p w14:paraId="7716937D" w14:textId="0C614F7F" w:rsidR="00B84918" w:rsidRPr="00695D1B" w:rsidRDefault="00886DEA"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843" w:type="dxa"/>
          </w:tcPr>
          <w:p w14:paraId="429FB144" w14:textId="7308DF22" w:rsidR="00B84918" w:rsidRPr="00695D1B" w:rsidRDefault="001865C3"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886DEA" w:rsidRPr="00695D1B">
              <w:rPr>
                <w:rFonts w:ascii="Arial Narrow" w:hAnsi="Arial Narrow"/>
                <w:sz w:val="14"/>
                <w:szCs w:val="14"/>
                <w:lang w:val="en-US"/>
              </w:rPr>
              <w:t xml:space="preserve">Informed decision for therapy of main disease but not specific for fertility preservation. </w:t>
            </w:r>
          </w:p>
          <w:p w14:paraId="1572A2A5" w14:textId="702E1BD8" w:rsidR="00886DEA" w:rsidRPr="00695D1B" w:rsidRDefault="00886DEA"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1865C3" w:rsidRPr="00695D1B">
              <w:rPr>
                <w:rFonts w:ascii="Arial Narrow" w:hAnsi="Arial Narrow"/>
                <w:sz w:val="14"/>
                <w:szCs w:val="14"/>
                <w:lang w:val="en-US"/>
              </w:rPr>
              <w:t xml:space="preserve"> </w:t>
            </w:r>
            <w:r w:rsidRPr="00695D1B">
              <w:rPr>
                <w:rFonts w:ascii="Arial Narrow" w:hAnsi="Arial Narrow"/>
                <w:sz w:val="14"/>
                <w:szCs w:val="14"/>
                <w:lang w:val="en-US"/>
              </w:rPr>
              <w:t>Printed information is encouraged</w:t>
            </w:r>
          </w:p>
          <w:p w14:paraId="6D35397D" w14:textId="33EF3384" w:rsidR="00886DEA" w:rsidRPr="00695D1B" w:rsidRDefault="00886DEA"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1865C3" w:rsidRPr="00695D1B">
              <w:rPr>
                <w:rFonts w:ascii="Arial Narrow" w:hAnsi="Arial Narrow"/>
                <w:sz w:val="14"/>
                <w:szCs w:val="14"/>
                <w:lang w:val="en-US"/>
              </w:rPr>
              <w:t xml:space="preserve"> </w:t>
            </w:r>
            <w:r w:rsidRPr="00695D1B">
              <w:rPr>
                <w:rFonts w:ascii="Arial Narrow" w:hAnsi="Arial Narrow"/>
                <w:sz w:val="14"/>
                <w:szCs w:val="14"/>
                <w:lang w:val="en-US"/>
              </w:rPr>
              <w:t xml:space="preserve">Physicians are invited to fully inform women with endometriosis about fertility (Expert Consensus). </w:t>
            </w:r>
          </w:p>
          <w:p w14:paraId="382507CA" w14:textId="0702E75E" w:rsidR="00886DEA" w:rsidRPr="00695D1B" w:rsidRDefault="00886DEA"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p>
        </w:tc>
        <w:tc>
          <w:tcPr>
            <w:tcW w:w="963" w:type="dxa"/>
          </w:tcPr>
          <w:p w14:paraId="7FA8A114" w14:textId="0C3369E5" w:rsidR="00B84918" w:rsidRPr="00695D1B" w:rsidRDefault="00886DEA"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107" w:type="dxa"/>
          </w:tcPr>
          <w:p w14:paraId="03386E29" w14:textId="2B7236DB" w:rsidR="00B84918" w:rsidRPr="00695D1B" w:rsidRDefault="0081044E"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26E6D1F8" w14:textId="57AF4008" w:rsidR="00B84918" w:rsidRPr="00695D1B" w:rsidRDefault="00D3449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0011DDFC" w14:textId="3B0C3D21" w:rsidR="00B84918" w:rsidRPr="00695D1B" w:rsidRDefault="00D3449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Partners of women</w:t>
            </w:r>
            <w:r w:rsidR="00361FAF">
              <w:rPr>
                <w:rFonts w:ascii="Arial Narrow" w:hAnsi="Arial Narrow"/>
                <w:sz w:val="14"/>
                <w:szCs w:val="14"/>
                <w:lang w:val="en-US"/>
              </w:rPr>
              <w:t xml:space="preserve"> are referred in relation to </w:t>
            </w:r>
            <w:r w:rsidRPr="00695D1B">
              <w:rPr>
                <w:rFonts w:ascii="Arial Narrow" w:hAnsi="Arial Narrow"/>
                <w:sz w:val="14"/>
                <w:szCs w:val="14"/>
                <w:lang w:val="en-US"/>
              </w:rPr>
              <w:t>receiv</w:t>
            </w:r>
            <w:r w:rsidR="00361FAF">
              <w:rPr>
                <w:rFonts w:ascii="Arial Narrow" w:hAnsi="Arial Narrow"/>
                <w:sz w:val="14"/>
                <w:szCs w:val="14"/>
                <w:lang w:val="en-US"/>
              </w:rPr>
              <w:t xml:space="preserve">ing </w:t>
            </w:r>
            <w:r w:rsidRPr="00695D1B">
              <w:rPr>
                <w:rFonts w:ascii="Arial Narrow" w:hAnsi="Arial Narrow"/>
                <w:sz w:val="14"/>
                <w:szCs w:val="14"/>
                <w:lang w:val="en-US"/>
              </w:rPr>
              <w:t>information</w:t>
            </w:r>
            <w:r w:rsidR="00510329" w:rsidRPr="00695D1B">
              <w:rPr>
                <w:rFonts w:ascii="Arial Narrow" w:hAnsi="Arial Narrow"/>
                <w:sz w:val="14"/>
                <w:szCs w:val="14"/>
                <w:lang w:val="en-US"/>
              </w:rPr>
              <w:t>.</w:t>
            </w:r>
          </w:p>
        </w:tc>
        <w:tc>
          <w:tcPr>
            <w:tcW w:w="1086" w:type="dxa"/>
          </w:tcPr>
          <w:p w14:paraId="487DAA38" w14:textId="79384FE4" w:rsidR="00B84918" w:rsidRPr="00695D1B" w:rsidRDefault="0085546C"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r>
      <w:tr w:rsidR="00791806" w:rsidRPr="00695D1B" w14:paraId="057860FB" w14:textId="77777777" w:rsidTr="00695D1B">
        <w:tc>
          <w:tcPr>
            <w:cnfStyle w:val="001000000000" w:firstRow="0" w:lastRow="0" w:firstColumn="1" w:lastColumn="0" w:oddVBand="0" w:evenVBand="0" w:oddHBand="0" w:evenHBand="0" w:firstRowFirstColumn="0" w:firstRowLastColumn="0" w:lastRowFirstColumn="0" w:lastRowLastColumn="0"/>
            <w:tcW w:w="1559" w:type="dxa"/>
          </w:tcPr>
          <w:p w14:paraId="1FC46F0B" w14:textId="5EC45D4E" w:rsidR="00B84918" w:rsidRPr="00695D1B" w:rsidRDefault="003F727F" w:rsidP="005F2A26">
            <w:pPr>
              <w:pStyle w:val="ListParagraph"/>
              <w:numPr>
                <w:ilvl w:val="0"/>
                <w:numId w:val="2"/>
              </w:numPr>
              <w:tabs>
                <w:tab w:val="left" w:pos="284"/>
              </w:tabs>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FIGO statement: Fertility preservation, 2023</w:t>
            </w:r>
          </w:p>
        </w:tc>
        <w:tc>
          <w:tcPr>
            <w:tcW w:w="1077" w:type="dxa"/>
          </w:tcPr>
          <w:p w14:paraId="4DE4A92D" w14:textId="2A2A2650" w:rsidR="00B84918" w:rsidRPr="00695D1B" w:rsidRDefault="003F727F"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International Federation of Gynecology and Obstetrics</w:t>
            </w:r>
            <w:r w:rsidR="002C120D" w:rsidRPr="00695D1B">
              <w:rPr>
                <w:rFonts w:ascii="Arial Narrow" w:hAnsi="Arial Narrow"/>
                <w:sz w:val="14"/>
                <w:szCs w:val="14"/>
                <w:lang w:val="en-US"/>
              </w:rPr>
              <w:t xml:space="preserve"> (FIGO)</w:t>
            </w:r>
          </w:p>
        </w:tc>
        <w:tc>
          <w:tcPr>
            <w:tcW w:w="1543" w:type="dxa"/>
          </w:tcPr>
          <w:p w14:paraId="583AF551" w14:textId="55BAE265" w:rsidR="003F727F" w:rsidRPr="00695D1B" w:rsidRDefault="003F727F"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Henry L</w:t>
            </w:r>
            <w:r w:rsidR="0090671A" w:rsidRPr="00695D1B">
              <w:rPr>
                <w:rFonts w:ascii="Arial Narrow" w:hAnsi="Arial Narrow"/>
                <w:sz w:val="14"/>
                <w:szCs w:val="14"/>
                <w:vertAlign w:val="superscript"/>
                <w:lang w:val="en-US"/>
              </w:rPr>
              <w:t xml:space="preserve"> et al. </w:t>
            </w:r>
            <w:r w:rsidRPr="00695D1B">
              <w:rPr>
                <w:rFonts w:ascii="Arial Narrow" w:hAnsi="Arial Narrow"/>
                <w:sz w:val="14"/>
                <w:szCs w:val="14"/>
                <w:vertAlign w:val="superscript"/>
                <w:lang w:val="en-US"/>
              </w:rPr>
              <w:t>FIGO statement: Fertility preservation. Int J Gynaecol Obstet. 2023 Dec;163(3):790-794. doi: 10.1002/ijgo.15187.</w:t>
            </w:r>
          </w:p>
        </w:tc>
        <w:tc>
          <w:tcPr>
            <w:tcW w:w="912" w:type="dxa"/>
          </w:tcPr>
          <w:p w14:paraId="150348F9" w14:textId="173BCFE1" w:rsidR="002C120D" w:rsidRPr="00695D1B" w:rsidRDefault="002C120D" w:rsidP="00791806">
            <w:pPr>
              <w:autoSpaceDE w:val="0"/>
              <w:autoSpaceDN w:val="0"/>
              <w:adjustRightInd w:val="0"/>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Yes. Short </w:t>
            </w:r>
            <w:r w:rsidR="00663470" w:rsidRPr="00695D1B">
              <w:rPr>
                <w:rFonts w:ascii="Arial Narrow" w:hAnsi="Arial Narrow"/>
                <w:sz w:val="14"/>
                <w:szCs w:val="14"/>
                <w:lang w:val="en-US"/>
              </w:rPr>
              <w:t>definition</w:t>
            </w:r>
            <w:r w:rsidRPr="00695D1B">
              <w:rPr>
                <w:rFonts w:ascii="Arial Narrow" w:hAnsi="Arial Narrow"/>
                <w:sz w:val="14"/>
                <w:szCs w:val="14"/>
                <w:lang w:val="en-US"/>
              </w:rPr>
              <w:t>: Fertility preservation</w:t>
            </w:r>
            <w:r w:rsidR="00AD21E7" w:rsidRPr="00695D1B">
              <w:rPr>
                <w:rFonts w:ascii="Arial Narrow" w:hAnsi="Arial Narrow"/>
                <w:sz w:val="14"/>
                <w:szCs w:val="14"/>
                <w:lang w:val="en-US"/>
              </w:rPr>
              <w:t xml:space="preserve"> </w:t>
            </w:r>
            <w:r w:rsidRPr="00695D1B">
              <w:rPr>
                <w:rFonts w:ascii="Arial Narrow" w:hAnsi="Arial Narrow"/>
                <w:sz w:val="14"/>
                <w:szCs w:val="14"/>
                <w:lang w:val="en-US"/>
              </w:rPr>
              <w:t>may allow patients with cancer and other patients to build families</w:t>
            </w:r>
          </w:p>
          <w:p w14:paraId="68E219B0" w14:textId="3A133B72" w:rsidR="00B84918" w:rsidRPr="00695D1B" w:rsidRDefault="002C120D" w:rsidP="00791806">
            <w:pPr>
              <w:autoSpaceDE w:val="0"/>
              <w:autoSpaceDN w:val="0"/>
              <w:adjustRightInd w:val="0"/>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ith their own genetic makeup.</w:t>
            </w:r>
          </w:p>
        </w:tc>
        <w:tc>
          <w:tcPr>
            <w:tcW w:w="1121" w:type="dxa"/>
          </w:tcPr>
          <w:p w14:paraId="4500590B" w14:textId="2EF0B27B" w:rsidR="00B84918" w:rsidRPr="00695D1B" w:rsidRDefault="00A91CF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Reproductive age</w:t>
            </w:r>
          </w:p>
        </w:tc>
        <w:tc>
          <w:tcPr>
            <w:tcW w:w="1121" w:type="dxa"/>
          </w:tcPr>
          <w:p w14:paraId="3964C83F" w14:textId="67DC0078" w:rsidR="00B84918" w:rsidRPr="00695D1B" w:rsidRDefault="00A91CF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Oocytes, </w:t>
            </w:r>
            <w:r w:rsidR="00A82CE8" w:rsidRPr="00695D1B">
              <w:rPr>
                <w:rFonts w:ascii="Arial Narrow" w:hAnsi="Arial Narrow"/>
                <w:sz w:val="14"/>
                <w:szCs w:val="14"/>
                <w:lang w:val="en-US"/>
              </w:rPr>
              <w:t xml:space="preserve">sperm, testicular and ovarian tissue, </w:t>
            </w:r>
            <w:r w:rsidRPr="00695D1B">
              <w:rPr>
                <w:rFonts w:ascii="Arial Narrow" w:hAnsi="Arial Narrow"/>
                <w:sz w:val="14"/>
                <w:szCs w:val="14"/>
                <w:lang w:val="en-US"/>
              </w:rPr>
              <w:t>embryo cryopreservation</w:t>
            </w:r>
          </w:p>
        </w:tc>
        <w:tc>
          <w:tcPr>
            <w:tcW w:w="884" w:type="dxa"/>
          </w:tcPr>
          <w:p w14:paraId="6A62FD23" w14:textId="6404C74F" w:rsidR="00B84918" w:rsidRPr="00695D1B" w:rsidRDefault="00323FAC"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843" w:type="dxa"/>
          </w:tcPr>
          <w:p w14:paraId="72962943" w14:textId="223DE380" w:rsidR="00B84918" w:rsidRPr="00695D1B" w:rsidRDefault="0097599B" w:rsidP="00791806">
            <w:pPr>
              <w:autoSpaceDE w:val="0"/>
              <w:autoSpaceDN w:val="0"/>
              <w:adjustRightInd w:val="0"/>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he patient, ideally, should be referred to a multidisciplinary team experienced in fertility preservation procedures.</w:t>
            </w:r>
          </w:p>
        </w:tc>
        <w:tc>
          <w:tcPr>
            <w:tcW w:w="963" w:type="dxa"/>
          </w:tcPr>
          <w:p w14:paraId="05B9F1B8" w14:textId="265F0D13" w:rsidR="00B84918" w:rsidRPr="00695D1B" w:rsidRDefault="00323FAC"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107" w:type="dxa"/>
          </w:tcPr>
          <w:p w14:paraId="497AD56B" w14:textId="2785508B" w:rsidR="00B84918" w:rsidRPr="00695D1B" w:rsidRDefault="00C62C2A"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085A3ED8" w14:textId="406FB8A4" w:rsidR="00B84918" w:rsidRPr="00695D1B" w:rsidRDefault="00C62C2A"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09299733" w14:textId="2415C552" w:rsidR="00B84918" w:rsidRPr="00695D1B" w:rsidRDefault="00323FAC"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As a requirement to offer embryo cryopreservation</w:t>
            </w:r>
            <w:r w:rsidR="001B6F1E">
              <w:rPr>
                <w:rFonts w:ascii="Arial Narrow" w:hAnsi="Arial Narrow"/>
                <w:sz w:val="14"/>
                <w:szCs w:val="14"/>
                <w:lang w:val="en-US"/>
              </w:rPr>
              <w:t>,</w:t>
            </w:r>
            <w:r w:rsidRPr="00695D1B">
              <w:rPr>
                <w:rFonts w:ascii="Arial Narrow" w:hAnsi="Arial Narrow"/>
                <w:sz w:val="14"/>
                <w:szCs w:val="14"/>
                <w:lang w:val="en-US"/>
              </w:rPr>
              <w:t xml:space="preserve"> the woman should be in a stable</w:t>
            </w:r>
            <w:r w:rsidR="00AD21E7" w:rsidRPr="00695D1B">
              <w:rPr>
                <w:rFonts w:ascii="Arial Narrow" w:hAnsi="Arial Narrow"/>
                <w:sz w:val="14"/>
                <w:szCs w:val="14"/>
                <w:lang w:val="en-US"/>
              </w:rPr>
              <w:t xml:space="preserve"> </w:t>
            </w:r>
            <w:r w:rsidRPr="00695D1B">
              <w:rPr>
                <w:rFonts w:ascii="Arial Narrow" w:hAnsi="Arial Narrow"/>
                <w:sz w:val="14"/>
                <w:szCs w:val="14"/>
                <w:lang w:val="en-US"/>
              </w:rPr>
              <w:t xml:space="preserve">relationship </w:t>
            </w:r>
            <w:r w:rsidR="0060396A" w:rsidRPr="00695D1B">
              <w:rPr>
                <w:rFonts w:ascii="Arial Narrow" w:hAnsi="Arial Narrow"/>
                <w:sz w:val="14"/>
                <w:szCs w:val="14"/>
                <w:lang w:val="en-US"/>
              </w:rPr>
              <w:t>and</w:t>
            </w:r>
            <w:r w:rsidRPr="00695D1B">
              <w:rPr>
                <w:rFonts w:ascii="Arial Narrow" w:hAnsi="Arial Narrow"/>
                <w:sz w:val="14"/>
                <w:szCs w:val="14"/>
                <w:lang w:val="en-US"/>
              </w:rPr>
              <w:t xml:space="preserve"> informed about the legal joint</w:t>
            </w:r>
            <w:r w:rsidR="00AD21E7" w:rsidRPr="00695D1B">
              <w:rPr>
                <w:rFonts w:ascii="Arial Narrow" w:hAnsi="Arial Narrow"/>
                <w:sz w:val="14"/>
                <w:szCs w:val="14"/>
                <w:lang w:val="en-US"/>
              </w:rPr>
              <w:t xml:space="preserve"> </w:t>
            </w:r>
            <w:r w:rsidRPr="00695D1B">
              <w:rPr>
                <w:rFonts w:ascii="Arial Narrow" w:hAnsi="Arial Narrow"/>
                <w:sz w:val="14"/>
                <w:szCs w:val="14"/>
                <w:lang w:val="en-US"/>
              </w:rPr>
              <w:t>ownership with the male over the embryos.</w:t>
            </w:r>
          </w:p>
        </w:tc>
        <w:tc>
          <w:tcPr>
            <w:tcW w:w="1086" w:type="dxa"/>
          </w:tcPr>
          <w:p w14:paraId="1B9A31E2" w14:textId="24293C3A" w:rsidR="00B84918" w:rsidRPr="00695D1B" w:rsidRDefault="009A5C10" w:rsidP="00791806">
            <w:pPr>
              <w:autoSpaceDE w:val="0"/>
              <w:autoSpaceDN w:val="0"/>
              <w:adjustRightInd w:val="0"/>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Yes. It is important that transgender patients are managed in a multidisciplinary</w:t>
            </w:r>
            <w:r w:rsidR="00D175C5" w:rsidRPr="00695D1B">
              <w:rPr>
                <w:rFonts w:ascii="Arial Narrow" w:hAnsi="Arial Narrow"/>
                <w:sz w:val="14"/>
                <w:szCs w:val="14"/>
                <w:lang w:val="en-US"/>
              </w:rPr>
              <w:t xml:space="preserve"> </w:t>
            </w:r>
            <w:r w:rsidRPr="00695D1B">
              <w:rPr>
                <w:rFonts w:ascii="Arial Narrow" w:hAnsi="Arial Narrow"/>
                <w:sz w:val="14"/>
                <w:szCs w:val="14"/>
                <w:lang w:val="en-US"/>
              </w:rPr>
              <w:t>manner by a specialized team so that they can make an</w:t>
            </w:r>
            <w:r w:rsidR="00AD21E7" w:rsidRPr="00695D1B">
              <w:rPr>
                <w:rFonts w:ascii="Arial Narrow" w:hAnsi="Arial Narrow"/>
                <w:sz w:val="14"/>
                <w:szCs w:val="14"/>
                <w:lang w:val="en-US"/>
              </w:rPr>
              <w:t xml:space="preserve"> </w:t>
            </w:r>
            <w:r w:rsidRPr="00695D1B">
              <w:rPr>
                <w:rFonts w:ascii="Arial Narrow" w:hAnsi="Arial Narrow"/>
                <w:sz w:val="14"/>
                <w:szCs w:val="14"/>
                <w:lang w:val="en-US"/>
              </w:rPr>
              <w:t>informed decision in relation to fertility preservation.</w:t>
            </w:r>
          </w:p>
        </w:tc>
      </w:tr>
      <w:tr w:rsidR="00791806" w:rsidRPr="00695D1B" w14:paraId="630E9897" w14:textId="77777777" w:rsidTr="00695D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dxa"/>
          </w:tcPr>
          <w:p w14:paraId="762D214C" w14:textId="3E54910D" w:rsidR="00B84918" w:rsidRPr="00695D1B" w:rsidRDefault="00773CF5" w:rsidP="005F2A26">
            <w:pPr>
              <w:pStyle w:val="ListParagraph"/>
              <w:numPr>
                <w:ilvl w:val="0"/>
                <w:numId w:val="2"/>
              </w:numPr>
              <w:tabs>
                <w:tab w:val="left" w:pos="284"/>
              </w:tabs>
              <w:autoSpaceDE w:val="0"/>
              <w:autoSpaceDN w:val="0"/>
              <w:adjustRightInd w:val="0"/>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Management of Germ Cell Tumours of the Testis in</w:t>
            </w:r>
            <w:r w:rsidR="00590C44" w:rsidRPr="00695D1B">
              <w:rPr>
                <w:rFonts w:ascii="Arial Narrow" w:hAnsi="Arial Narrow"/>
                <w:color w:val="000000" w:themeColor="text1"/>
                <w:sz w:val="14"/>
                <w:szCs w:val="14"/>
                <w:lang w:val="en-US"/>
              </w:rPr>
              <w:t xml:space="preserve"> </w:t>
            </w:r>
            <w:r w:rsidRPr="00695D1B">
              <w:rPr>
                <w:rFonts w:ascii="Arial Narrow" w:hAnsi="Arial Narrow"/>
                <w:color w:val="000000" w:themeColor="text1"/>
                <w:sz w:val="14"/>
                <w:szCs w:val="14"/>
                <w:lang w:val="en-US"/>
              </w:rPr>
              <w:t>Adult Patients. German Clinical Practice Guideline</w:t>
            </w:r>
            <w:r w:rsidR="00590C44" w:rsidRPr="00695D1B">
              <w:rPr>
                <w:rFonts w:ascii="Arial Narrow" w:hAnsi="Arial Narrow"/>
                <w:color w:val="000000" w:themeColor="text1"/>
                <w:sz w:val="14"/>
                <w:szCs w:val="14"/>
                <w:lang w:val="en-US"/>
              </w:rPr>
              <w:t xml:space="preserve">. </w:t>
            </w:r>
            <w:r w:rsidRPr="00695D1B">
              <w:rPr>
                <w:rFonts w:ascii="Arial Narrow" w:hAnsi="Arial Narrow"/>
                <w:color w:val="000000" w:themeColor="text1"/>
                <w:sz w:val="14"/>
                <w:szCs w:val="14"/>
                <w:lang w:val="en-US"/>
              </w:rPr>
              <w:t>Part I: Epidemiology, Classification, Diagnosis,</w:t>
            </w:r>
            <w:r w:rsidR="00590C44" w:rsidRPr="00695D1B">
              <w:rPr>
                <w:rFonts w:ascii="Arial Narrow" w:hAnsi="Arial Narrow"/>
                <w:color w:val="000000" w:themeColor="text1"/>
                <w:sz w:val="14"/>
                <w:szCs w:val="14"/>
                <w:lang w:val="en-US"/>
              </w:rPr>
              <w:t xml:space="preserve"> </w:t>
            </w:r>
            <w:r w:rsidRPr="00695D1B">
              <w:rPr>
                <w:rFonts w:ascii="Arial Narrow" w:hAnsi="Arial Narrow"/>
                <w:color w:val="000000" w:themeColor="text1"/>
                <w:sz w:val="14"/>
                <w:szCs w:val="14"/>
                <w:lang w:val="en-US"/>
              </w:rPr>
              <w:t>Prognosis, Fertility Preservation, and Treatment</w:t>
            </w:r>
            <w:r w:rsidR="00590C44" w:rsidRPr="00695D1B">
              <w:rPr>
                <w:rFonts w:ascii="Arial Narrow" w:hAnsi="Arial Narrow"/>
                <w:color w:val="000000" w:themeColor="text1"/>
                <w:sz w:val="14"/>
                <w:szCs w:val="14"/>
                <w:lang w:val="en-US"/>
              </w:rPr>
              <w:t xml:space="preserve"> </w:t>
            </w:r>
            <w:r w:rsidRPr="00695D1B">
              <w:rPr>
                <w:rFonts w:ascii="Arial Narrow" w:hAnsi="Arial Narrow"/>
                <w:color w:val="000000" w:themeColor="text1"/>
                <w:sz w:val="14"/>
                <w:szCs w:val="14"/>
                <w:lang w:val="en-US"/>
              </w:rPr>
              <w:t>Recommendations for Localized Stages, 2021</w:t>
            </w:r>
          </w:p>
        </w:tc>
        <w:tc>
          <w:tcPr>
            <w:tcW w:w="1077" w:type="dxa"/>
          </w:tcPr>
          <w:p w14:paraId="6C57B5CC" w14:textId="27F69CFE" w:rsidR="00440902" w:rsidRPr="00695D1B" w:rsidRDefault="00440902" w:rsidP="00791806">
            <w:pPr>
              <w:autoSpaceDE w:val="0"/>
              <w:autoSpaceDN w:val="0"/>
              <w:adjustRightInd w:val="0"/>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he German Society of Urology (DGU) together</w:t>
            </w:r>
          </w:p>
          <w:p w14:paraId="393B7FF8" w14:textId="77777777" w:rsidR="00440902" w:rsidRPr="00695D1B" w:rsidRDefault="00440902" w:rsidP="00791806">
            <w:pPr>
              <w:autoSpaceDE w:val="0"/>
              <w:autoSpaceDN w:val="0"/>
              <w:adjustRightInd w:val="0"/>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ith interdisciplinary German</w:t>
            </w:r>
          </w:p>
          <w:p w14:paraId="3AA93193" w14:textId="77777777" w:rsidR="00440902" w:rsidRPr="00695D1B" w:rsidRDefault="00440902" w:rsidP="00791806">
            <w:pPr>
              <w:autoSpaceDE w:val="0"/>
              <w:autoSpaceDN w:val="0"/>
              <w:adjustRightInd w:val="0"/>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sticular Cancer Study Group (GTCSG) of the German</w:t>
            </w:r>
          </w:p>
          <w:p w14:paraId="3C634F94" w14:textId="315C7EBD" w:rsidR="00B84918" w:rsidRPr="00695D1B" w:rsidRDefault="00440902"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Cancer Society</w:t>
            </w:r>
          </w:p>
        </w:tc>
        <w:tc>
          <w:tcPr>
            <w:tcW w:w="1543" w:type="dxa"/>
          </w:tcPr>
          <w:p w14:paraId="48F0BB0E" w14:textId="7C3AF533" w:rsidR="00B84918" w:rsidRPr="00695D1B" w:rsidRDefault="00773CF5"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Kliesch S</w:t>
            </w:r>
            <w:r w:rsidR="00663470" w:rsidRPr="00695D1B">
              <w:rPr>
                <w:rFonts w:ascii="Arial Narrow" w:hAnsi="Arial Narrow"/>
                <w:sz w:val="14"/>
                <w:szCs w:val="14"/>
                <w:vertAlign w:val="superscript"/>
                <w:lang w:val="en-US"/>
              </w:rPr>
              <w:t xml:space="preserve"> et al. </w:t>
            </w:r>
            <w:r w:rsidRPr="00695D1B">
              <w:rPr>
                <w:rFonts w:ascii="Arial Narrow" w:hAnsi="Arial Narrow"/>
                <w:sz w:val="14"/>
                <w:szCs w:val="14"/>
                <w:vertAlign w:val="superscript"/>
                <w:lang w:val="en-US"/>
              </w:rPr>
              <w:t>Management of Germ Cell Tumours of the Testis in Adult Patients. German Clinical Practice Guideline Part I: Epidemiology, Classification, Diagnosis, Prognosis, Fertility Preservation, and Treatment Recommendations for Localized Stages. Urol Int. 2021;105(3-4):169-180. doi: 10.1159/000510407.</w:t>
            </w:r>
          </w:p>
        </w:tc>
        <w:tc>
          <w:tcPr>
            <w:tcW w:w="912" w:type="dxa"/>
          </w:tcPr>
          <w:p w14:paraId="5644DD34" w14:textId="66C466D0" w:rsidR="00B84918" w:rsidRPr="00695D1B" w:rsidRDefault="00924D9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no separate definition</w:t>
            </w:r>
          </w:p>
        </w:tc>
        <w:tc>
          <w:tcPr>
            <w:tcW w:w="1121" w:type="dxa"/>
          </w:tcPr>
          <w:p w14:paraId="2AE6FAEB" w14:textId="5CF847C6" w:rsidR="00B84918" w:rsidRPr="00695D1B" w:rsidRDefault="00924D9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121" w:type="dxa"/>
          </w:tcPr>
          <w:p w14:paraId="7A34D9D7" w14:textId="4771A676" w:rsidR="00B84918" w:rsidRPr="00695D1B" w:rsidRDefault="00924D9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Sperm cryopreservation</w:t>
            </w:r>
          </w:p>
        </w:tc>
        <w:tc>
          <w:tcPr>
            <w:tcW w:w="884" w:type="dxa"/>
          </w:tcPr>
          <w:p w14:paraId="58961074" w14:textId="3BE65471" w:rsidR="00B84918" w:rsidRPr="00695D1B" w:rsidRDefault="00924D9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843" w:type="dxa"/>
          </w:tcPr>
          <w:p w14:paraId="4AD76E14" w14:textId="77777777" w:rsidR="00924D9B" w:rsidRPr="00695D1B" w:rsidRDefault="00924D9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Term not in use. </w:t>
            </w:r>
          </w:p>
          <w:p w14:paraId="10021C04" w14:textId="3B5E35CD" w:rsidR="00B84918" w:rsidRPr="00695D1B" w:rsidRDefault="00924D9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AD21E7" w:rsidRPr="00695D1B">
              <w:rPr>
                <w:rFonts w:ascii="Arial Narrow" w:hAnsi="Arial Narrow"/>
                <w:sz w:val="14"/>
                <w:szCs w:val="14"/>
                <w:lang w:val="en-US"/>
              </w:rPr>
              <w:t xml:space="preserve"> </w:t>
            </w:r>
            <w:r w:rsidRPr="00695D1B">
              <w:rPr>
                <w:rFonts w:ascii="Arial Narrow" w:hAnsi="Arial Narrow"/>
                <w:sz w:val="14"/>
                <w:szCs w:val="14"/>
                <w:lang w:val="en-US"/>
              </w:rPr>
              <w:t>Cryopreservation to be offered before any treatment.</w:t>
            </w:r>
          </w:p>
        </w:tc>
        <w:tc>
          <w:tcPr>
            <w:tcW w:w="963" w:type="dxa"/>
          </w:tcPr>
          <w:p w14:paraId="3BF9922E" w14:textId="0E4240E8" w:rsidR="00B84918" w:rsidRPr="00695D1B" w:rsidRDefault="00924D9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107" w:type="dxa"/>
          </w:tcPr>
          <w:p w14:paraId="7069C88C" w14:textId="1EC0AD32" w:rsidR="00B84918" w:rsidRPr="00695D1B" w:rsidRDefault="00924D9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253F9AE5" w14:textId="5F91E996" w:rsidR="00B84918" w:rsidRPr="00695D1B" w:rsidRDefault="00924D9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t applicable</w:t>
            </w:r>
          </w:p>
        </w:tc>
        <w:tc>
          <w:tcPr>
            <w:tcW w:w="1086" w:type="dxa"/>
          </w:tcPr>
          <w:p w14:paraId="14261CBC" w14:textId="60C11162" w:rsidR="00B84918" w:rsidRPr="00695D1B" w:rsidRDefault="00924D9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086" w:type="dxa"/>
          </w:tcPr>
          <w:p w14:paraId="15290E19" w14:textId="69C4BB9C" w:rsidR="00B84918" w:rsidRPr="00695D1B" w:rsidRDefault="00924D9B" w:rsidP="00791806">
            <w:pPr>
              <w:spacing w:after="20"/>
              <w:ind w:left="-57" w:right="-113"/>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r>
      <w:tr w:rsidR="00791806" w:rsidRPr="00695D1B" w14:paraId="74C60857" w14:textId="77777777" w:rsidTr="00695D1B">
        <w:tc>
          <w:tcPr>
            <w:cnfStyle w:val="001000000000" w:firstRow="0" w:lastRow="0" w:firstColumn="1" w:lastColumn="0" w:oddVBand="0" w:evenVBand="0" w:oddHBand="0" w:evenHBand="0" w:firstRowFirstColumn="0" w:firstRowLastColumn="0" w:lastRowFirstColumn="0" w:lastRowLastColumn="0"/>
            <w:tcW w:w="1559" w:type="dxa"/>
          </w:tcPr>
          <w:p w14:paraId="4200CBF2" w14:textId="29EA5E67" w:rsidR="00B84918" w:rsidRPr="00695D1B" w:rsidRDefault="00251D59" w:rsidP="005F2A26">
            <w:pPr>
              <w:pStyle w:val="ListParagraph"/>
              <w:numPr>
                <w:ilvl w:val="0"/>
                <w:numId w:val="2"/>
              </w:numPr>
              <w:tabs>
                <w:tab w:val="left" w:pos="284"/>
              </w:tabs>
              <w:autoSpaceDE w:val="0"/>
              <w:autoSpaceDN w:val="0"/>
              <w:adjustRightInd w:val="0"/>
              <w:spacing w:after="20"/>
              <w:ind w:left="142" w:hanging="142"/>
              <w:rPr>
                <w:rFonts w:ascii="Arial Narrow" w:hAnsi="Arial Narrow"/>
                <w:color w:val="000000" w:themeColor="text1"/>
                <w:sz w:val="14"/>
                <w:szCs w:val="14"/>
                <w:lang w:val="en-US"/>
              </w:rPr>
            </w:pPr>
            <w:r w:rsidRPr="00695D1B">
              <w:rPr>
                <w:rFonts w:ascii="Arial Narrow" w:hAnsi="Arial Narrow"/>
                <w:color w:val="000000" w:themeColor="text1"/>
                <w:sz w:val="14"/>
                <w:szCs w:val="14"/>
                <w:lang w:val="en-US"/>
              </w:rPr>
              <w:t>Fertility preservation for medical</w:t>
            </w:r>
            <w:r w:rsidR="00590C44" w:rsidRPr="00695D1B">
              <w:rPr>
                <w:rFonts w:ascii="Arial Narrow" w:hAnsi="Arial Narrow"/>
                <w:color w:val="000000" w:themeColor="text1"/>
                <w:sz w:val="14"/>
                <w:szCs w:val="14"/>
                <w:lang w:val="en-US"/>
              </w:rPr>
              <w:t xml:space="preserve"> </w:t>
            </w:r>
            <w:r w:rsidRPr="00695D1B">
              <w:rPr>
                <w:rFonts w:ascii="Arial Narrow" w:hAnsi="Arial Narrow"/>
                <w:color w:val="000000" w:themeColor="text1"/>
                <w:sz w:val="14"/>
                <w:szCs w:val="14"/>
                <w:lang w:val="en-US"/>
              </w:rPr>
              <w:t>reasons in girls and women: British fertility society policy and practice guideline, 2018</w:t>
            </w:r>
          </w:p>
        </w:tc>
        <w:tc>
          <w:tcPr>
            <w:tcW w:w="1077" w:type="dxa"/>
          </w:tcPr>
          <w:p w14:paraId="339CDCC1" w14:textId="50F1787E" w:rsidR="00B84918" w:rsidRPr="00695D1B" w:rsidRDefault="00847A7D"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British Fertility Society</w:t>
            </w:r>
          </w:p>
        </w:tc>
        <w:tc>
          <w:tcPr>
            <w:tcW w:w="1543" w:type="dxa"/>
          </w:tcPr>
          <w:p w14:paraId="23CDA9CA" w14:textId="3BDAF065" w:rsidR="00B84918" w:rsidRPr="00695D1B" w:rsidRDefault="00251D59"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695D1B">
              <w:rPr>
                <w:rFonts w:ascii="Arial Narrow" w:hAnsi="Arial Narrow"/>
                <w:sz w:val="14"/>
                <w:szCs w:val="14"/>
                <w:vertAlign w:val="superscript"/>
                <w:lang w:val="en-US"/>
              </w:rPr>
              <w:t>Yasmin E</w:t>
            </w:r>
            <w:r w:rsidR="00112F69" w:rsidRPr="00695D1B">
              <w:rPr>
                <w:rFonts w:ascii="Arial Narrow" w:hAnsi="Arial Narrow"/>
                <w:sz w:val="14"/>
                <w:szCs w:val="14"/>
                <w:vertAlign w:val="superscript"/>
                <w:lang w:val="en-US"/>
              </w:rPr>
              <w:t xml:space="preserve"> et al. </w:t>
            </w:r>
            <w:r w:rsidRPr="00695D1B">
              <w:rPr>
                <w:rFonts w:ascii="Arial Narrow" w:hAnsi="Arial Narrow"/>
                <w:sz w:val="14"/>
                <w:szCs w:val="14"/>
                <w:vertAlign w:val="superscript"/>
                <w:lang w:val="en-US"/>
              </w:rPr>
              <w:t>British Fertility Society. Fertility preservation for medical reasons in girls and women: British fertility society policy and practice guideline. Hum Fertil (Camb). 2018 Apr;21(1):3-26. doi: 10.1080/14647273.2017.1422297</w:t>
            </w:r>
          </w:p>
        </w:tc>
        <w:tc>
          <w:tcPr>
            <w:tcW w:w="912" w:type="dxa"/>
          </w:tcPr>
          <w:p w14:paraId="23F75D69" w14:textId="09CBC283" w:rsidR="00B84918" w:rsidRPr="00695D1B" w:rsidRDefault="00801982"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erm in use, methods represented, no separate definition</w:t>
            </w:r>
          </w:p>
        </w:tc>
        <w:tc>
          <w:tcPr>
            <w:tcW w:w="1121" w:type="dxa"/>
          </w:tcPr>
          <w:p w14:paraId="58305C56" w14:textId="1D7D5212" w:rsidR="004465B2" w:rsidRPr="00695D1B" w:rsidRDefault="004465B2"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Reproductive age</w:t>
            </w:r>
            <w:r w:rsidR="00612F5F" w:rsidRPr="00695D1B">
              <w:rPr>
                <w:rFonts w:ascii="Arial Narrow" w:hAnsi="Arial Narrow"/>
                <w:sz w:val="14"/>
                <w:szCs w:val="14"/>
                <w:lang w:val="en-US"/>
              </w:rPr>
              <w:t>.</w:t>
            </w:r>
          </w:p>
          <w:p w14:paraId="19D0BCD3" w14:textId="7BBB0E15" w:rsidR="00B84918" w:rsidRPr="00695D1B" w:rsidRDefault="00017C83"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Up to </w:t>
            </w:r>
            <w:r w:rsidR="00801982" w:rsidRPr="00695D1B">
              <w:rPr>
                <w:rFonts w:ascii="Arial Narrow" w:hAnsi="Arial Narrow"/>
                <w:sz w:val="14"/>
                <w:szCs w:val="14"/>
                <w:lang w:val="en-US"/>
              </w:rPr>
              <w:t xml:space="preserve">35 years for ovarian </w:t>
            </w:r>
            <w:r w:rsidR="00AD21E7" w:rsidRPr="00695D1B">
              <w:rPr>
                <w:rFonts w:ascii="Arial Narrow" w:hAnsi="Arial Narrow"/>
                <w:sz w:val="14"/>
                <w:szCs w:val="14"/>
                <w:lang w:val="en-US"/>
              </w:rPr>
              <w:t>tissue</w:t>
            </w:r>
            <w:r w:rsidR="00801982" w:rsidRPr="00695D1B">
              <w:rPr>
                <w:rFonts w:ascii="Arial Narrow" w:hAnsi="Arial Narrow"/>
                <w:sz w:val="14"/>
                <w:szCs w:val="14"/>
                <w:lang w:val="en-US"/>
              </w:rPr>
              <w:t xml:space="preserve"> cryopreservation</w:t>
            </w:r>
            <w:r w:rsidR="00556B05" w:rsidRPr="00695D1B">
              <w:rPr>
                <w:rFonts w:ascii="Arial Narrow" w:hAnsi="Arial Narrow"/>
                <w:sz w:val="14"/>
                <w:szCs w:val="14"/>
                <w:lang w:val="en-US"/>
              </w:rPr>
              <w:t>.</w:t>
            </w:r>
          </w:p>
          <w:p w14:paraId="63C7535E" w14:textId="5D5C0B84" w:rsidR="008623E0" w:rsidRPr="00695D1B" w:rsidRDefault="008623E0" w:rsidP="00017C83">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p>
        </w:tc>
        <w:tc>
          <w:tcPr>
            <w:tcW w:w="1121" w:type="dxa"/>
          </w:tcPr>
          <w:p w14:paraId="70D62F43" w14:textId="61E994C0" w:rsidR="00B84918" w:rsidRPr="00695D1B" w:rsidRDefault="00281695"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Oocytes, embryo and ovarian tissue cryopreservation</w:t>
            </w:r>
          </w:p>
        </w:tc>
        <w:tc>
          <w:tcPr>
            <w:tcW w:w="884" w:type="dxa"/>
          </w:tcPr>
          <w:p w14:paraId="63E00FAE" w14:textId="15B4E36A" w:rsidR="00B84918" w:rsidRPr="00695D1B" w:rsidRDefault="00801982"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No texts</w:t>
            </w:r>
          </w:p>
        </w:tc>
        <w:tc>
          <w:tcPr>
            <w:tcW w:w="1843" w:type="dxa"/>
          </w:tcPr>
          <w:p w14:paraId="5D7F493D" w14:textId="77777777" w:rsidR="00B84918" w:rsidRPr="00695D1B" w:rsidRDefault="00801982"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Yes. </w:t>
            </w:r>
          </w:p>
          <w:p w14:paraId="4831238C" w14:textId="578516CC" w:rsidR="00801982" w:rsidRPr="00695D1B" w:rsidRDefault="00801982"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AD21E7" w:rsidRPr="00695D1B">
              <w:rPr>
                <w:rFonts w:ascii="Arial Narrow" w:hAnsi="Arial Narrow"/>
                <w:sz w:val="14"/>
                <w:szCs w:val="14"/>
                <w:lang w:val="en-US"/>
              </w:rPr>
              <w:t xml:space="preserve"> </w:t>
            </w:r>
            <w:r w:rsidRPr="00695D1B">
              <w:rPr>
                <w:rFonts w:ascii="Arial Narrow" w:hAnsi="Arial Narrow"/>
                <w:sz w:val="14"/>
                <w:szCs w:val="14"/>
                <w:lang w:val="en-US"/>
              </w:rPr>
              <w:t xml:space="preserve">Relevant informed consent form should be completed at each extension of </w:t>
            </w:r>
            <w:r w:rsidR="00612F5F" w:rsidRPr="00695D1B">
              <w:rPr>
                <w:rFonts w:ascii="Arial Narrow" w:hAnsi="Arial Narrow"/>
                <w:sz w:val="14"/>
                <w:szCs w:val="14"/>
                <w:lang w:val="en-US"/>
              </w:rPr>
              <w:t xml:space="preserve">the </w:t>
            </w:r>
            <w:r w:rsidRPr="00695D1B">
              <w:rPr>
                <w:rFonts w:ascii="Arial Narrow" w:hAnsi="Arial Narrow"/>
                <w:sz w:val="14"/>
                <w:szCs w:val="14"/>
                <w:lang w:val="en-US"/>
              </w:rPr>
              <w:t>storage period.</w:t>
            </w:r>
          </w:p>
          <w:p w14:paraId="563E1FF4" w14:textId="74AE470B" w:rsidR="0060396A" w:rsidRPr="00695D1B" w:rsidRDefault="0060396A"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AD21E7" w:rsidRPr="00695D1B">
              <w:rPr>
                <w:rFonts w:ascii="Arial Narrow" w:hAnsi="Arial Narrow"/>
                <w:sz w:val="14"/>
                <w:szCs w:val="14"/>
                <w:lang w:val="en-US"/>
              </w:rPr>
              <w:t xml:space="preserve"> </w:t>
            </w:r>
            <w:r w:rsidRPr="00695D1B">
              <w:rPr>
                <w:rFonts w:ascii="Arial Narrow" w:hAnsi="Arial Narrow"/>
                <w:sz w:val="14"/>
                <w:szCs w:val="14"/>
                <w:lang w:val="en-US"/>
              </w:rPr>
              <w:t>Consent of both partners for embryo</w:t>
            </w:r>
            <w:r w:rsidR="00AD21E7" w:rsidRPr="00695D1B">
              <w:rPr>
                <w:rFonts w:ascii="Arial Narrow" w:hAnsi="Arial Narrow"/>
                <w:sz w:val="14"/>
                <w:szCs w:val="14"/>
                <w:lang w:val="en-US"/>
              </w:rPr>
              <w:t xml:space="preserve"> </w:t>
            </w:r>
            <w:r w:rsidRPr="00695D1B">
              <w:rPr>
                <w:rFonts w:ascii="Arial Narrow" w:hAnsi="Arial Narrow"/>
                <w:sz w:val="14"/>
                <w:szCs w:val="14"/>
                <w:lang w:val="en-US"/>
              </w:rPr>
              <w:t>cryopreservation; counseling should address the requirement for</w:t>
            </w:r>
            <w:r w:rsidR="00AD21E7" w:rsidRPr="00695D1B">
              <w:rPr>
                <w:rFonts w:ascii="Arial Narrow" w:hAnsi="Arial Narrow"/>
                <w:sz w:val="14"/>
                <w:szCs w:val="14"/>
                <w:lang w:val="en-US"/>
              </w:rPr>
              <w:t xml:space="preserve"> </w:t>
            </w:r>
            <w:r w:rsidRPr="00695D1B">
              <w:rPr>
                <w:rFonts w:ascii="Arial Narrow" w:hAnsi="Arial Narrow"/>
                <w:sz w:val="14"/>
                <w:szCs w:val="14"/>
                <w:lang w:val="en-US"/>
              </w:rPr>
              <w:t>both partners to consent to the use of embryos in any future fertility treatment.</w:t>
            </w:r>
          </w:p>
          <w:p w14:paraId="346A1096" w14:textId="5CE86116" w:rsidR="0060114B" w:rsidRPr="00695D1B" w:rsidRDefault="002F16FB"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AD21E7" w:rsidRPr="00695D1B">
              <w:rPr>
                <w:rFonts w:ascii="Arial Narrow" w:hAnsi="Arial Narrow"/>
                <w:sz w:val="14"/>
                <w:szCs w:val="14"/>
                <w:lang w:val="en-US"/>
              </w:rPr>
              <w:t xml:space="preserve"> </w:t>
            </w:r>
            <w:r w:rsidR="0060114B" w:rsidRPr="00695D1B">
              <w:rPr>
                <w:rFonts w:ascii="Arial Narrow" w:hAnsi="Arial Narrow"/>
                <w:sz w:val="14"/>
                <w:szCs w:val="14"/>
                <w:lang w:val="en-US"/>
              </w:rPr>
              <w:t>Counselling as early as possible in cancer treatment pathway.</w:t>
            </w:r>
          </w:p>
          <w:p w14:paraId="42E4B1CC" w14:textId="6FE18A17" w:rsidR="0060114B" w:rsidRPr="00695D1B" w:rsidRDefault="002F16FB"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60114B" w:rsidRPr="00695D1B">
              <w:rPr>
                <w:rFonts w:ascii="Arial Narrow" w:hAnsi="Arial Narrow"/>
                <w:sz w:val="14"/>
                <w:szCs w:val="14"/>
                <w:lang w:val="en-US"/>
              </w:rPr>
              <w:t>Refer women to a trained counsellor both prior to fertility preservation and prior to use of stored material.</w:t>
            </w:r>
          </w:p>
          <w:p w14:paraId="25C6673F" w14:textId="2F32A464" w:rsidR="0060396A" w:rsidRPr="00695D1B" w:rsidRDefault="002F16FB" w:rsidP="00695D1B">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w:t>
            </w:r>
            <w:r w:rsidR="0060114B" w:rsidRPr="00695D1B">
              <w:rPr>
                <w:rFonts w:ascii="Arial Narrow" w:hAnsi="Arial Narrow"/>
                <w:sz w:val="14"/>
                <w:szCs w:val="14"/>
                <w:lang w:val="en-US"/>
              </w:rPr>
              <w:t xml:space="preserve">Decision-making aids should be provided to support women’s </w:t>
            </w:r>
            <w:r w:rsidR="0060114B" w:rsidRPr="00695D1B">
              <w:rPr>
                <w:rFonts w:ascii="Arial Narrow" w:hAnsi="Arial Narrow"/>
                <w:sz w:val="14"/>
                <w:szCs w:val="14"/>
                <w:lang w:val="en-US"/>
              </w:rPr>
              <w:lastRenderedPageBreak/>
              <w:t>fertility preservation decision-making.</w:t>
            </w:r>
          </w:p>
        </w:tc>
        <w:tc>
          <w:tcPr>
            <w:tcW w:w="963" w:type="dxa"/>
          </w:tcPr>
          <w:p w14:paraId="3AD2266D" w14:textId="77777777" w:rsidR="00AD21E7" w:rsidRPr="00695D1B" w:rsidRDefault="00801982"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lastRenderedPageBreak/>
              <w:t>Yes.</w:t>
            </w:r>
          </w:p>
          <w:p w14:paraId="477397FB" w14:textId="64465F0B" w:rsidR="00B84918" w:rsidRPr="00695D1B" w:rsidRDefault="00AD21E7"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801982" w:rsidRPr="00695D1B">
              <w:rPr>
                <w:rFonts w:ascii="Arial Narrow" w:hAnsi="Arial Narrow"/>
                <w:sz w:val="14"/>
                <w:szCs w:val="14"/>
                <w:lang w:val="en-US"/>
              </w:rPr>
              <w:t>Patients need to be made aware that subsequent NHS-funding for use of</w:t>
            </w:r>
            <w:r w:rsidRPr="00695D1B">
              <w:rPr>
                <w:rFonts w:ascii="Arial Narrow" w:hAnsi="Arial Narrow"/>
                <w:sz w:val="14"/>
                <w:szCs w:val="14"/>
                <w:lang w:val="en-US"/>
              </w:rPr>
              <w:t xml:space="preserve"> </w:t>
            </w:r>
            <w:r w:rsidR="00801982" w:rsidRPr="00695D1B">
              <w:rPr>
                <w:rFonts w:ascii="Arial Narrow" w:hAnsi="Arial Narrow"/>
                <w:sz w:val="14"/>
                <w:szCs w:val="14"/>
                <w:lang w:val="en-US"/>
              </w:rPr>
              <w:t>oocytes/embryos may depend on meeting criteria for fertility treatment at the time.</w:t>
            </w:r>
          </w:p>
        </w:tc>
        <w:tc>
          <w:tcPr>
            <w:tcW w:w="1107" w:type="dxa"/>
          </w:tcPr>
          <w:p w14:paraId="2C1DDED2" w14:textId="77777777" w:rsidR="00AD21E7" w:rsidRPr="00695D1B" w:rsidRDefault="00801982"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Yes. </w:t>
            </w:r>
          </w:p>
          <w:p w14:paraId="0295C923" w14:textId="77777777" w:rsidR="00AD21E7" w:rsidRPr="00695D1B" w:rsidRDefault="00AD21E7"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801982" w:rsidRPr="00695D1B">
              <w:rPr>
                <w:rFonts w:ascii="Arial Narrow" w:hAnsi="Arial Narrow"/>
                <w:sz w:val="14"/>
                <w:szCs w:val="14"/>
                <w:lang w:val="en-US"/>
              </w:rPr>
              <w:t xml:space="preserve">Initial storage maximum 10 years extendable by another 10 years up to 55 years. </w:t>
            </w:r>
          </w:p>
          <w:p w14:paraId="389A4596" w14:textId="4BC7935B" w:rsidR="00B84918" w:rsidRPr="00695D1B" w:rsidRDefault="00B84918"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p>
        </w:tc>
        <w:tc>
          <w:tcPr>
            <w:tcW w:w="1086" w:type="dxa"/>
          </w:tcPr>
          <w:p w14:paraId="0753CE94" w14:textId="64D79297" w:rsidR="00281695" w:rsidRPr="00695D1B" w:rsidRDefault="00281695" w:rsidP="00791806">
            <w:pPr>
              <w:autoSpaceDE w:val="0"/>
              <w:autoSpaceDN w:val="0"/>
              <w:adjustRightInd w:val="0"/>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No texts. </w:t>
            </w:r>
            <w:r w:rsidR="00017C83">
              <w:rPr>
                <w:rFonts w:ascii="Arial Narrow" w:hAnsi="Arial Narrow"/>
                <w:sz w:val="14"/>
                <w:szCs w:val="14"/>
                <w:lang w:val="en-US"/>
              </w:rPr>
              <w:t>Explicit statement that e</w:t>
            </w:r>
            <w:r w:rsidRPr="00695D1B">
              <w:rPr>
                <w:rFonts w:ascii="Arial Narrow" w:hAnsi="Arial Narrow"/>
                <w:sz w:val="14"/>
                <w:szCs w:val="14"/>
                <w:lang w:val="en-US"/>
              </w:rPr>
              <w:t>lective (‘social’) fertility preservation is outside the remit of the</w:t>
            </w:r>
            <w:r w:rsidR="00AD21E7" w:rsidRPr="00695D1B">
              <w:rPr>
                <w:rFonts w:ascii="Arial Narrow" w:hAnsi="Arial Narrow"/>
                <w:sz w:val="14"/>
                <w:szCs w:val="14"/>
                <w:lang w:val="en-US"/>
              </w:rPr>
              <w:t xml:space="preserve"> </w:t>
            </w:r>
            <w:r w:rsidRPr="00695D1B">
              <w:rPr>
                <w:rFonts w:ascii="Arial Narrow" w:hAnsi="Arial Narrow"/>
                <w:sz w:val="14"/>
                <w:szCs w:val="14"/>
                <w:lang w:val="en-US"/>
              </w:rPr>
              <w:t>guideline, although</w:t>
            </w:r>
          </w:p>
          <w:p w14:paraId="116C5753" w14:textId="3528BC56" w:rsidR="00B84918" w:rsidRPr="00695D1B" w:rsidRDefault="00281695" w:rsidP="00791806">
            <w:pPr>
              <w:autoSpaceDE w:val="0"/>
              <w:autoSpaceDN w:val="0"/>
              <w:adjustRightInd w:val="0"/>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the technical considerations for oocyte freezing are the same.</w:t>
            </w:r>
          </w:p>
        </w:tc>
        <w:tc>
          <w:tcPr>
            <w:tcW w:w="1086" w:type="dxa"/>
          </w:tcPr>
          <w:p w14:paraId="045EB7BD" w14:textId="2D7DFED7" w:rsidR="00B84918" w:rsidRPr="00695D1B" w:rsidRDefault="0060396A"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b/>
                <w:bCs/>
                <w:sz w:val="14"/>
                <w:szCs w:val="14"/>
                <w:lang w:val="en-US"/>
              </w:rPr>
            </w:pPr>
            <w:r w:rsidRPr="00695D1B">
              <w:rPr>
                <w:rFonts w:ascii="Arial Narrow" w:hAnsi="Arial Narrow"/>
                <w:sz w:val="14"/>
                <w:szCs w:val="14"/>
                <w:lang w:val="en-US"/>
              </w:rPr>
              <w:t>As a requirement to offer embryo cryopreservation the woman should be in a stable relationship.</w:t>
            </w:r>
          </w:p>
        </w:tc>
        <w:tc>
          <w:tcPr>
            <w:tcW w:w="1086" w:type="dxa"/>
          </w:tcPr>
          <w:p w14:paraId="160DCE73" w14:textId="77777777" w:rsidR="00B84918" w:rsidRPr="00695D1B" w:rsidRDefault="00FA51C1"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Yes.</w:t>
            </w:r>
          </w:p>
          <w:p w14:paraId="0EB10D2B" w14:textId="3EC88277" w:rsidR="00FA51C1" w:rsidRPr="00695D1B" w:rsidRDefault="00AD21E7"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FA51C1" w:rsidRPr="00695D1B">
              <w:rPr>
                <w:rFonts w:ascii="Arial Narrow" w:hAnsi="Arial Narrow"/>
                <w:sz w:val="14"/>
                <w:szCs w:val="14"/>
                <w:lang w:val="en-US"/>
              </w:rPr>
              <w:t>Discuss fertility preservation with people</w:t>
            </w:r>
            <w:r w:rsidRPr="00695D1B">
              <w:rPr>
                <w:rFonts w:ascii="Arial Narrow" w:hAnsi="Arial Narrow"/>
                <w:sz w:val="14"/>
                <w:szCs w:val="14"/>
                <w:lang w:val="en-US"/>
              </w:rPr>
              <w:t xml:space="preserve"> </w:t>
            </w:r>
            <w:r w:rsidR="00FA51C1" w:rsidRPr="00695D1B">
              <w:rPr>
                <w:rFonts w:ascii="Arial Narrow" w:hAnsi="Arial Narrow"/>
                <w:sz w:val="14"/>
                <w:szCs w:val="14"/>
                <w:lang w:val="en-US"/>
              </w:rPr>
              <w:t>transitioning from female to male</w:t>
            </w:r>
            <w:r w:rsidRPr="00695D1B">
              <w:rPr>
                <w:rFonts w:ascii="Arial Narrow" w:hAnsi="Arial Narrow"/>
                <w:sz w:val="14"/>
                <w:szCs w:val="14"/>
                <w:lang w:val="en-US"/>
              </w:rPr>
              <w:t xml:space="preserve"> </w:t>
            </w:r>
            <w:r w:rsidR="00FA51C1" w:rsidRPr="00695D1B">
              <w:rPr>
                <w:rFonts w:ascii="Arial Narrow" w:hAnsi="Arial Narrow"/>
                <w:sz w:val="14"/>
                <w:szCs w:val="14"/>
                <w:lang w:val="en-US"/>
              </w:rPr>
              <w:t>Gender.</w:t>
            </w:r>
          </w:p>
          <w:p w14:paraId="3952E1D8" w14:textId="51780D2A" w:rsidR="00FA51C1" w:rsidRPr="00695D1B" w:rsidRDefault="00AD21E7"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FA51C1" w:rsidRPr="00695D1B">
              <w:rPr>
                <w:rFonts w:ascii="Arial Narrow" w:hAnsi="Arial Narrow"/>
                <w:sz w:val="14"/>
                <w:szCs w:val="14"/>
                <w:lang w:val="en-US"/>
              </w:rPr>
              <w:t>If appropriate, fertility preservation should be performed as early as possible</w:t>
            </w:r>
          </w:p>
          <w:p w14:paraId="407FF3D0" w14:textId="77777777" w:rsidR="00AD21E7" w:rsidRPr="00695D1B" w:rsidRDefault="00FA51C1"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in the treatment pathway.</w:t>
            </w:r>
          </w:p>
          <w:p w14:paraId="40BB840F" w14:textId="46A5CF80" w:rsidR="00FA51C1" w:rsidRPr="00695D1B" w:rsidRDefault="00AD21E7" w:rsidP="00791806">
            <w:pPr>
              <w:spacing w:after="20"/>
              <w:ind w:left="-57" w:right="-113"/>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695D1B">
              <w:rPr>
                <w:rFonts w:ascii="Arial Narrow" w:hAnsi="Arial Narrow"/>
                <w:sz w:val="14"/>
                <w:szCs w:val="14"/>
                <w:lang w:val="en-US"/>
              </w:rPr>
              <w:t xml:space="preserve">- </w:t>
            </w:r>
            <w:r w:rsidR="00FA51C1" w:rsidRPr="00695D1B">
              <w:rPr>
                <w:rFonts w:ascii="Arial Narrow" w:hAnsi="Arial Narrow"/>
                <w:sz w:val="14"/>
                <w:szCs w:val="14"/>
                <w:lang w:val="en-US"/>
              </w:rPr>
              <w:t>Offer counselling, both prior to fertility preservation and prior to use of stored</w:t>
            </w:r>
            <w:r w:rsidRPr="00695D1B">
              <w:rPr>
                <w:rFonts w:ascii="Arial Narrow" w:hAnsi="Arial Narrow"/>
                <w:sz w:val="14"/>
                <w:szCs w:val="14"/>
                <w:lang w:val="en-US"/>
              </w:rPr>
              <w:t xml:space="preserve"> m</w:t>
            </w:r>
            <w:r w:rsidR="00FA51C1" w:rsidRPr="00695D1B">
              <w:rPr>
                <w:rFonts w:ascii="Arial Narrow" w:hAnsi="Arial Narrow"/>
                <w:sz w:val="14"/>
                <w:szCs w:val="14"/>
                <w:lang w:val="en-US"/>
              </w:rPr>
              <w:t>aterial.</w:t>
            </w:r>
          </w:p>
        </w:tc>
      </w:tr>
    </w:tbl>
    <w:p w14:paraId="43B1165E" w14:textId="0715EE0D" w:rsidR="00A51E3F" w:rsidRPr="00DA60A3" w:rsidRDefault="00A51E3F" w:rsidP="00B15362">
      <w:pPr>
        <w:spacing w:after="20"/>
        <w:rPr>
          <w:rFonts w:ascii="Arial Narrow" w:hAnsi="Arial Narrow" w:cs="Segoe UI"/>
          <w:color w:val="212121"/>
          <w:sz w:val="16"/>
          <w:szCs w:val="16"/>
          <w:shd w:val="clear" w:color="auto" w:fill="FFFFFF"/>
          <w:lang w:val="en-US"/>
        </w:rPr>
      </w:pPr>
    </w:p>
    <w:sectPr w:rsidR="00A51E3F" w:rsidRPr="00DA60A3" w:rsidSect="00F17AE2">
      <w:headerReference w:type="default" r:id="rId1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565332" w14:textId="77777777" w:rsidR="00430EF7" w:rsidRDefault="00430EF7" w:rsidP="00BE3CED">
      <w:pPr>
        <w:spacing w:after="0" w:line="240" w:lineRule="auto"/>
      </w:pPr>
      <w:r>
        <w:separator/>
      </w:r>
    </w:p>
  </w:endnote>
  <w:endnote w:type="continuationSeparator" w:id="0">
    <w:p w14:paraId="5B637A72" w14:textId="77777777" w:rsidR="00430EF7" w:rsidRDefault="00430EF7" w:rsidP="00BE3C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CC"/>
    <w:family w:val="roman"/>
    <w:pitch w:val="variable"/>
    <w:sig w:usb0="E0002EFF" w:usb1="C000785B" w:usb2="00000009" w:usb3="00000000" w:csb0="000001FF" w:csb1="00000000"/>
  </w:font>
  <w:font w:name="Arial Narrow">
    <w:panose1 w:val="020B0606020202030204"/>
    <w:charset w:val="CC"/>
    <w:family w:val="swiss"/>
    <w:pitch w:val="variable"/>
    <w:sig w:usb0="00000287" w:usb1="00000800" w:usb2="00000000" w:usb3="00000000" w:csb0="0000009F" w:csb1="00000000"/>
  </w:font>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calaLancetPro">
    <w:altName w:val="ScalaLancetPro"/>
    <w:panose1 w:val="00000000000000000000"/>
    <w:charset w:val="00"/>
    <w:family w:val="roman"/>
    <w:notTrueType/>
    <w:pitch w:val="default"/>
    <w:sig w:usb0="00000003" w:usb1="00000000" w:usb2="00000000" w:usb3="00000000" w:csb0="00000001" w:csb1="00000000"/>
  </w:font>
  <w:font w:name="Segoe UI">
    <w:panose1 w:val="020B0502040204020203"/>
    <w:charset w:val="CC"/>
    <w:family w:val="swiss"/>
    <w:pitch w:val="variable"/>
    <w:sig w:usb0="E4002EFF" w:usb1="C000E47F"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28DE73" w14:textId="77777777" w:rsidR="00430EF7" w:rsidRDefault="00430EF7" w:rsidP="00BE3CED">
      <w:pPr>
        <w:spacing w:after="0" w:line="240" w:lineRule="auto"/>
      </w:pPr>
      <w:r>
        <w:separator/>
      </w:r>
    </w:p>
  </w:footnote>
  <w:footnote w:type="continuationSeparator" w:id="0">
    <w:p w14:paraId="6060AE45" w14:textId="77777777" w:rsidR="00430EF7" w:rsidRDefault="00430EF7" w:rsidP="00BE3C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45F244" w14:textId="77777777" w:rsidR="00BE3CED" w:rsidRDefault="00BE3C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B111AA"/>
    <w:multiLevelType w:val="hybridMultilevel"/>
    <w:tmpl w:val="14A43FEA"/>
    <w:lvl w:ilvl="0" w:tplc="7E981348">
      <w:start w:val="1"/>
      <w:numFmt w:val="decimal"/>
      <w:lvlText w:val="%1."/>
      <w:lvlJc w:val="left"/>
      <w:pPr>
        <w:ind w:left="720" w:hanging="360"/>
      </w:pPr>
      <w:rPr>
        <w:rFonts w:hint="default"/>
        <w:vertAlign w:val="baseline"/>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1" w15:restartNumberingAfterBreak="0">
    <w:nsid w:val="0BAF7A0D"/>
    <w:multiLevelType w:val="hybridMultilevel"/>
    <w:tmpl w:val="CA52490A"/>
    <w:lvl w:ilvl="0" w:tplc="58BEEFCA">
      <w:numFmt w:val="bullet"/>
      <w:lvlText w:val="-"/>
      <w:lvlJc w:val="left"/>
      <w:pPr>
        <w:ind w:left="720" w:hanging="360"/>
      </w:pPr>
      <w:rPr>
        <w:rFonts w:ascii="Arial Narrow" w:eastAsiaTheme="minorHAnsi" w:hAnsi="Arial Narrow" w:cstheme="minorBidi"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2" w15:restartNumberingAfterBreak="0">
    <w:nsid w:val="5B9479D1"/>
    <w:multiLevelType w:val="hybridMultilevel"/>
    <w:tmpl w:val="1D7217A2"/>
    <w:lvl w:ilvl="0" w:tplc="268C5422">
      <w:start w:val="16"/>
      <w:numFmt w:val="bullet"/>
      <w:lvlText w:val="-"/>
      <w:lvlJc w:val="left"/>
      <w:pPr>
        <w:ind w:left="360" w:hanging="360"/>
      </w:pPr>
      <w:rPr>
        <w:rFonts w:ascii="Arial Narrow" w:eastAsiaTheme="minorHAnsi" w:hAnsi="Arial Narrow" w:cstheme="minorBidi" w:hint="default"/>
      </w:rPr>
    </w:lvl>
    <w:lvl w:ilvl="1" w:tplc="0C000003" w:tentative="1">
      <w:start w:val="1"/>
      <w:numFmt w:val="bullet"/>
      <w:lvlText w:val="o"/>
      <w:lvlJc w:val="left"/>
      <w:pPr>
        <w:ind w:left="1080" w:hanging="360"/>
      </w:pPr>
      <w:rPr>
        <w:rFonts w:ascii="Courier New" w:hAnsi="Courier New" w:cs="Courier New" w:hint="default"/>
      </w:rPr>
    </w:lvl>
    <w:lvl w:ilvl="2" w:tplc="0C000005" w:tentative="1">
      <w:start w:val="1"/>
      <w:numFmt w:val="bullet"/>
      <w:lvlText w:val=""/>
      <w:lvlJc w:val="left"/>
      <w:pPr>
        <w:ind w:left="1800" w:hanging="360"/>
      </w:pPr>
      <w:rPr>
        <w:rFonts w:ascii="Wingdings" w:hAnsi="Wingdings" w:hint="default"/>
      </w:rPr>
    </w:lvl>
    <w:lvl w:ilvl="3" w:tplc="0C000001" w:tentative="1">
      <w:start w:val="1"/>
      <w:numFmt w:val="bullet"/>
      <w:lvlText w:val=""/>
      <w:lvlJc w:val="left"/>
      <w:pPr>
        <w:ind w:left="2520" w:hanging="360"/>
      </w:pPr>
      <w:rPr>
        <w:rFonts w:ascii="Symbol" w:hAnsi="Symbol" w:hint="default"/>
      </w:rPr>
    </w:lvl>
    <w:lvl w:ilvl="4" w:tplc="0C000003" w:tentative="1">
      <w:start w:val="1"/>
      <w:numFmt w:val="bullet"/>
      <w:lvlText w:val="o"/>
      <w:lvlJc w:val="left"/>
      <w:pPr>
        <w:ind w:left="3240" w:hanging="360"/>
      </w:pPr>
      <w:rPr>
        <w:rFonts w:ascii="Courier New" w:hAnsi="Courier New" w:cs="Courier New" w:hint="default"/>
      </w:rPr>
    </w:lvl>
    <w:lvl w:ilvl="5" w:tplc="0C000005" w:tentative="1">
      <w:start w:val="1"/>
      <w:numFmt w:val="bullet"/>
      <w:lvlText w:val=""/>
      <w:lvlJc w:val="left"/>
      <w:pPr>
        <w:ind w:left="3960" w:hanging="360"/>
      </w:pPr>
      <w:rPr>
        <w:rFonts w:ascii="Wingdings" w:hAnsi="Wingdings" w:hint="default"/>
      </w:rPr>
    </w:lvl>
    <w:lvl w:ilvl="6" w:tplc="0C000001" w:tentative="1">
      <w:start w:val="1"/>
      <w:numFmt w:val="bullet"/>
      <w:lvlText w:val=""/>
      <w:lvlJc w:val="left"/>
      <w:pPr>
        <w:ind w:left="4680" w:hanging="360"/>
      </w:pPr>
      <w:rPr>
        <w:rFonts w:ascii="Symbol" w:hAnsi="Symbol" w:hint="default"/>
      </w:rPr>
    </w:lvl>
    <w:lvl w:ilvl="7" w:tplc="0C000003" w:tentative="1">
      <w:start w:val="1"/>
      <w:numFmt w:val="bullet"/>
      <w:lvlText w:val="o"/>
      <w:lvlJc w:val="left"/>
      <w:pPr>
        <w:ind w:left="5400" w:hanging="360"/>
      </w:pPr>
      <w:rPr>
        <w:rFonts w:ascii="Courier New" w:hAnsi="Courier New" w:cs="Courier New" w:hint="default"/>
      </w:rPr>
    </w:lvl>
    <w:lvl w:ilvl="8" w:tplc="0C000005" w:tentative="1">
      <w:start w:val="1"/>
      <w:numFmt w:val="bullet"/>
      <w:lvlText w:val=""/>
      <w:lvlJc w:val="left"/>
      <w:pPr>
        <w:ind w:left="6120" w:hanging="360"/>
      </w:pPr>
      <w:rPr>
        <w:rFonts w:ascii="Wingdings" w:hAnsi="Wingdings" w:hint="default"/>
      </w:rPr>
    </w:lvl>
  </w:abstractNum>
  <w:num w:numId="1" w16cid:durableId="1639531508">
    <w:abstractNumId w:val="1"/>
  </w:num>
  <w:num w:numId="2" w16cid:durableId="886641752">
    <w:abstractNumId w:val="0"/>
  </w:num>
  <w:num w:numId="3" w16cid:durableId="10346193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224"/>
    <w:rsid w:val="00002025"/>
    <w:rsid w:val="000038A3"/>
    <w:rsid w:val="00006968"/>
    <w:rsid w:val="00007C62"/>
    <w:rsid w:val="00015730"/>
    <w:rsid w:val="00017C83"/>
    <w:rsid w:val="000207B1"/>
    <w:rsid w:val="0002592B"/>
    <w:rsid w:val="00034D42"/>
    <w:rsid w:val="00040DC3"/>
    <w:rsid w:val="00054F2A"/>
    <w:rsid w:val="000638AE"/>
    <w:rsid w:val="000817AE"/>
    <w:rsid w:val="00082666"/>
    <w:rsid w:val="000835C5"/>
    <w:rsid w:val="0009563E"/>
    <w:rsid w:val="00095C2B"/>
    <w:rsid w:val="000960F1"/>
    <w:rsid w:val="0009719F"/>
    <w:rsid w:val="000A077F"/>
    <w:rsid w:val="000A0947"/>
    <w:rsid w:val="000A32F9"/>
    <w:rsid w:val="000A37D5"/>
    <w:rsid w:val="000B7E42"/>
    <w:rsid w:val="000C7714"/>
    <w:rsid w:val="000D0D08"/>
    <w:rsid w:val="000D0E20"/>
    <w:rsid w:val="000D31D8"/>
    <w:rsid w:val="000D342D"/>
    <w:rsid w:val="000E4419"/>
    <w:rsid w:val="000E641E"/>
    <w:rsid w:val="000E7AA5"/>
    <w:rsid w:val="000F11BA"/>
    <w:rsid w:val="000F6218"/>
    <w:rsid w:val="001004E3"/>
    <w:rsid w:val="00107B86"/>
    <w:rsid w:val="0011167B"/>
    <w:rsid w:val="00112F69"/>
    <w:rsid w:val="00113A09"/>
    <w:rsid w:val="00122224"/>
    <w:rsid w:val="001276BF"/>
    <w:rsid w:val="00132BFC"/>
    <w:rsid w:val="00135781"/>
    <w:rsid w:val="00136963"/>
    <w:rsid w:val="001436E3"/>
    <w:rsid w:val="00143E4B"/>
    <w:rsid w:val="0015191F"/>
    <w:rsid w:val="0015747D"/>
    <w:rsid w:val="00171525"/>
    <w:rsid w:val="00181039"/>
    <w:rsid w:val="00185542"/>
    <w:rsid w:val="001865C3"/>
    <w:rsid w:val="001B18E0"/>
    <w:rsid w:val="001B3BD7"/>
    <w:rsid w:val="001B651D"/>
    <w:rsid w:val="001B6B52"/>
    <w:rsid w:val="001B6F1E"/>
    <w:rsid w:val="001C2878"/>
    <w:rsid w:val="001D1054"/>
    <w:rsid w:val="001D6B1E"/>
    <w:rsid w:val="001D7066"/>
    <w:rsid w:val="001E0632"/>
    <w:rsid w:val="001E2924"/>
    <w:rsid w:val="001F0019"/>
    <w:rsid w:val="001F5262"/>
    <w:rsid w:val="002067FF"/>
    <w:rsid w:val="00206D6E"/>
    <w:rsid w:val="002212CD"/>
    <w:rsid w:val="0022322E"/>
    <w:rsid w:val="002245A3"/>
    <w:rsid w:val="00227DC8"/>
    <w:rsid w:val="00230F1E"/>
    <w:rsid w:val="0023540D"/>
    <w:rsid w:val="00245F29"/>
    <w:rsid w:val="00251D59"/>
    <w:rsid w:val="00261B7E"/>
    <w:rsid w:val="002633CA"/>
    <w:rsid w:val="002636E9"/>
    <w:rsid w:val="00266F12"/>
    <w:rsid w:val="00267A10"/>
    <w:rsid w:val="00274748"/>
    <w:rsid w:val="00276438"/>
    <w:rsid w:val="00276AC3"/>
    <w:rsid w:val="002813AD"/>
    <w:rsid w:val="00281695"/>
    <w:rsid w:val="00282D6B"/>
    <w:rsid w:val="0029156F"/>
    <w:rsid w:val="00293177"/>
    <w:rsid w:val="002A3809"/>
    <w:rsid w:val="002A54B2"/>
    <w:rsid w:val="002B13E4"/>
    <w:rsid w:val="002B3716"/>
    <w:rsid w:val="002C120D"/>
    <w:rsid w:val="002D1C76"/>
    <w:rsid w:val="002D1F79"/>
    <w:rsid w:val="002D3237"/>
    <w:rsid w:val="002F16FB"/>
    <w:rsid w:val="002F64FE"/>
    <w:rsid w:val="00304973"/>
    <w:rsid w:val="00310D8D"/>
    <w:rsid w:val="00315C0A"/>
    <w:rsid w:val="003210F2"/>
    <w:rsid w:val="00323FAC"/>
    <w:rsid w:val="003311E4"/>
    <w:rsid w:val="003408AA"/>
    <w:rsid w:val="00341999"/>
    <w:rsid w:val="0035015C"/>
    <w:rsid w:val="00355023"/>
    <w:rsid w:val="00361FAF"/>
    <w:rsid w:val="003654F7"/>
    <w:rsid w:val="00377CE6"/>
    <w:rsid w:val="00391CAC"/>
    <w:rsid w:val="00392FA9"/>
    <w:rsid w:val="00396BBD"/>
    <w:rsid w:val="003A2720"/>
    <w:rsid w:val="003A29A4"/>
    <w:rsid w:val="003A47AE"/>
    <w:rsid w:val="003A5756"/>
    <w:rsid w:val="003B0976"/>
    <w:rsid w:val="003B7CFB"/>
    <w:rsid w:val="003C489E"/>
    <w:rsid w:val="003C65CA"/>
    <w:rsid w:val="003E0D89"/>
    <w:rsid w:val="003E1D1F"/>
    <w:rsid w:val="003E569E"/>
    <w:rsid w:val="003F3012"/>
    <w:rsid w:val="003F727F"/>
    <w:rsid w:val="00404D05"/>
    <w:rsid w:val="00414061"/>
    <w:rsid w:val="00430EF7"/>
    <w:rsid w:val="00437926"/>
    <w:rsid w:val="00440902"/>
    <w:rsid w:val="004415D9"/>
    <w:rsid w:val="0044408E"/>
    <w:rsid w:val="004465B2"/>
    <w:rsid w:val="00446655"/>
    <w:rsid w:val="00450FE1"/>
    <w:rsid w:val="0046277F"/>
    <w:rsid w:val="0046387A"/>
    <w:rsid w:val="004720CE"/>
    <w:rsid w:val="00475926"/>
    <w:rsid w:val="00490049"/>
    <w:rsid w:val="0049412E"/>
    <w:rsid w:val="004975EF"/>
    <w:rsid w:val="004A3D60"/>
    <w:rsid w:val="004B72D9"/>
    <w:rsid w:val="004C0945"/>
    <w:rsid w:val="004D7BB4"/>
    <w:rsid w:val="004E161F"/>
    <w:rsid w:val="004F5437"/>
    <w:rsid w:val="005033C8"/>
    <w:rsid w:val="005063CF"/>
    <w:rsid w:val="00510329"/>
    <w:rsid w:val="005171EB"/>
    <w:rsid w:val="005172CD"/>
    <w:rsid w:val="00524614"/>
    <w:rsid w:val="00543203"/>
    <w:rsid w:val="00556B05"/>
    <w:rsid w:val="005610F1"/>
    <w:rsid w:val="005772F6"/>
    <w:rsid w:val="00580895"/>
    <w:rsid w:val="00585BB8"/>
    <w:rsid w:val="00590C44"/>
    <w:rsid w:val="005A37C0"/>
    <w:rsid w:val="005A3AFF"/>
    <w:rsid w:val="005B5072"/>
    <w:rsid w:val="005B746A"/>
    <w:rsid w:val="005B7DCD"/>
    <w:rsid w:val="005D7FE2"/>
    <w:rsid w:val="005E19CC"/>
    <w:rsid w:val="005E3CB8"/>
    <w:rsid w:val="005E45A3"/>
    <w:rsid w:val="005E509B"/>
    <w:rsid w:val="005F24D6"/>
    <w:rsid w:val="005F2A26"/>
    <w:rsid w:val="005F47A7"/>
    <w:rsid w:val="005F4AA4"/>
    <w:rsid w:val="005F76DF"/>
    <w:rsid w:val="0060114B"/>
    <w:rsid w:val="0060396A"/>
    <w:rsid w:val="0060681A"/>
    <w:rsid w:val="00607A94"/>
    <w:rsid w:val="006102D5"/>
    <w:rsid w:val="006103B1"/>
    <w:rsid w:val="00611723"/>
    <w:rsid w:val="0061215B"/>
    <w:rsid w:val="00612C8E"/>
    <w:rsid w:val="00612F5F"/>
    <w:rsid w:val="00630F0C"/>
    <w:rsid w:val="006325A6"/>
    <w:rsid w:val="006351B8"/>
    <w:rsid w:val="006427BD"/>
    <w:rsid w:val="00643ECA"/>
    <w:rsid w:val="00645A41"/>
    <w:rsid w:val="00647630"/>
    <w:rsid w:val="006533C9"/>
    <w:rsid w:val="006605A4"/>
    <w:rsid w:val="00662912"/>
    <w:rsid w:val="00663470"/>
    <w:rsid w:val="00665DA5"/>
    <w:rsid w:val="00670525"/>
    <w:rsid w:val="00683ACE"/>
    <w:rsid w:val="006855C1"/>
    <w:rsid w:val="00686AD2"/>
    <w:rsid w:val="00695D1B"/>
    <w:rsid w:val="006B0B5D"/>
    <w:rsid w:val="006B3086"/>
    <w:rsid w:val="006C1749"/>
    <w:rsid w:val="006C2B1C"/>
    <w:rsid w:val="006D005E"/>
    <w:rsid w:val="006D2D6D"/>
    <w:rsid w:val="006D544D"/>
    <w:rsid w:val="00701EED"/>
    <w:rsid w:val="00715331"/>
    <w:rsid w:val="00717D9B"/>
    <w:rsid w:val="007204C6"/>
    <w:rsid w:val="00725C2F"/>
    <w:rsid w:val="00735031"/>
    <w:rsid w:val="00741932"/>
    <w:rsid w:val="0074220F"/>
    <w:rsid w:val="00743BB2"/>
    <w:rsid w:val="00750C4B"/>
    <w:rsid w:val="007568B7"/>
    <w:rsid w:val="00762EC4"/>
    <w:rsid w:val="00773CF5"/>
    <w:rsid w:val="007807AF"/>
    <w:rsid w:val="00782A35"/>
    <w:rsid w:val="00786E8F"/>
    <w:rsid w:val="007878A2"/>
    <w:rsid w:val="00787DFD"/>
    <w:rsid w:val="00791806"/>
    <w:rsid w:val="007A0DB9"/>
    <w:rsid w:val="007A0FF8"/>
    <w:rsid w:val="007A203A"/>
    <w:rsid w:val="007A5E5B"/>
    <w:rsid w:val="007B0A36"/>
    <w:rsid w:val="007B21D2"/>
    <w:rsid w:val="007B23C9"/>
    <w:rsid w:val="007C400E"/>
    <w:rsid w:val="007C5175"/>
    <w:rsid w:val="007D60EE"/>
    <w:rsid w:val="007E2F49"/>
    <w:rsid w:val="00801982"/>
    <w:rsid w:val="00801A63"/>
    <w:rsid w:val="008023A3"/>
    <w:rsid w:val="00807261"/>
    <w:rsid w:val="0081024D"/>
    <w:rsid w:val="0081044E"/>
    <w:rsid w:val="0081412F"/>
    <w:rsid w:val="00814979"/>
    <w:rsid w:val="00826BFE"/>
    <w:rsid w:val="0083063C"/>
    <w:rsid w:val="008316F5"/>
    <w:rsid w:val="0083207A"/>
    <w:rsid w:val="00847A7D"/>
    <w:rsid w:val="00847F61"/>
    <w:rsid w:val="0085383A"/>
    <w:rsid w:val="0085546C"/>
    <w:rsid w:val="00857823"/>
    <w:rsid w:val="00857ED2"/>
    <w:rsid w:val="008600AE"/>
    <w:rsid w:val="008622FE"/>
    <w:rsid w:val="008623E0"/>
    <w:rsid w:val="0086593E"/>
    <w:rsid w:val="00866F0F"/>
    <w:rsid w:val="0086739B"/>
    <w:rsid w:val="00882F0C"/>
    <w:rsid w:val="0088689B"/>
    <w:rsid w:val="00886DEA"/>
    <w:rsid w:val="00891037"/>
    <w:rsid w:val="008B1189"/>
    <w:rsid w:val="008B1EDF"/>
    <w:rsid w:val="008B52E5"/>
    <w:rsid w:val="008C16C4"/>
    <w:rsid w:val="008D1E66"/>
    <w:rsid w:val="008D1E87"/>
    <w:rsid w:val="008D293A"/>
    <w:rsid w:val="008D6AD7"/>
    <w:rsid w:val="008E2CD7"/>
    <w:rsid w:val="008E7827"/>
    <w:rsid w:val="008F4255"/>
    <w:rsid w:val="008F4D5E"/>
    <w:rsid w:val="008F565D"/>
    <w:rsid w:val="00904011"/>
    <w:rsid w:val="0090671A"/>
    <w:rsid w:val="009142E8"/>
    <w:rsid w:val="00916669"/>
    <w:rsid w:val="00924D9B"/>
    <w:rsid w:val="0092577B"/>
    <w:rsid w:val="0092743C"/>
    <w:rsid w:val="009319E1"/>
    <w:rsid w:val="0093249E"/>
    <w:rsid w:val="00947056"/>
    <w:rsid w:val="00947A77"/>
    <w:rsid w:val="00950CC5"/>
    <w:rsid w:val="00956A9B"/>
    <w:rsid w:val="0096095F"/>
    <w:rsid w:val="0096342B"/>
    <w:rsid w:val="0097599B"/>
    <w:rsid w:val="009A5852"/>
    <w:rsid w:val="009A5C10"/>
    <w:rsid w:val="009B13FB"/>
    <w:rsid w:val="009C0C81"/>
    <w:rsid w:val="009D09BE"/>
    <w:rsid w:val="009D5DC0"/>
    <w:rsid w:val="009E0439"/>
    <w:rsid w:val="009F0A8C"/>
    <w:rsid w:val="009F0C7E"/>
    <w:rsid w:val="009F2262"/>
    <w:rsid w:val="009F301A"/>
    <w:rsid w:val="009F6489"/>
    <w:rsid w:val="00A0163B"/>
    <w:rsid w:val="00A049D6"/>
    <w:rsid w:val="00A07F3F"/>
    <w:rsid w:val="00A128EF"/>
    <w:rsid w:val="00A15C34"/>
    <w:rsid w:val="00A27868"/>
    <w:rsid w:val="00A33D8A"/>
    <w:rsid w:val="00A3709E"/>
    <w:rsid w:val="00A40434"/>
    <w:rsid w:val="00A51E3F"/>
    <w:rsid w:val="00A602C2"/>
    <w:rsid w:val="00A62C24"/>
    <w:rsid w:val="00A7169A"/>
    <w:rsid w:val="00A72A3B"/>
    <w:rsid w:val="00A758CB"/>
    <w:rsid w:val="00A81834"/>
    <w:rsid w:val="00A82CE8"/>
    <w:rsid w:val="00A84BE9"/>
    <w:rsid w:val="00A915F5"/>
    <w:rsid w:val="00A91CF5"/>
    <w:rsid w:val="00AA7311"/>
    <w:rsid w:val="00AB51E6"/>
    <w:rsid w:val="00AB6230"/>
    <w:rsid w:val="00AB7F18"/>
    <w:rsid w:val="00AD21E7"/>
    <w:rsid w:val="00AD63C0"/>
    <w:rsid w:val="00AE03D8"/>
    <w:rsid w:val="00AF1CD4"/>
    <w:rsid w:val="00AF380B"/>
    <w:rsid w:val="00AF489B"/>
    <w:rsid w:val="00B1031A"/>
    <w:rsid w:val="00B10DC8"/>
    <w:rsid w:val="00B15362"/>
    <w:rsid w:val="00B16122"/>
    <w:rsid w:val="00B172DF"/>
    <w:rsid w:val="00B30802"/>
    <w:rsid w:val="00B3184C"/>
    <w:rsid w:val="00B41F2E"/>
    <w:rsid w:val="00B429A7"/>
    <w:rsid w:val="00B44706"/>
    <w:rsid w:val="00B54804"/>
    <w:rsid w:val="00B55091"/>
    <w:rsid w:val="00B62F60"/>
    <w:rsid w:val="00B66342"/>
    <w:rsid w:val="00B70665"/>
    <w:rsid w:val="00B723C7"/>
    <w:rsid w:val="00B72947"/>
    <w:rsid w:val="00B75FBF"/>
    <w:rsid w:val="00B80908"/>
    <w:rsid w:val="00B8144B"/>
    <w:rsid w:val="00B826CA"/>
    <w:rsid w:val="00B84918"/>
    <w:rsid w:val="00B95AD1"/>
    <w:rsid w:val="00BA0ABE"/>
    <w:rsid w:val="00BA1220"/>
    <w:rsid w:val="00BB4E6D"/>
    <w:rsid w:val="00BB67E5"/>
    <w:rsid w:val="00BC25B9"/>
    <w:rsid w:val="00BE327E"/>
    <w:rsid w:val="00BE3CED"/>
    <w:rsid w:val="00BE6A84"/>
    <w:rsid w:val="00C00894"/>
    <w:rsid w:val="00C0268D"/>
    <w:rsid w:val="00C0438A"/>
    <w:rsid w:val="00C108AD"/>
    <w:rsid w:val="00C27FC6"/>
    <w:rsid w:val="00C3283D"/>
    <w:rsid w:val="00C34A89"/>
    <w:rsid w:val="00C40D3A"/>
    <w:rsid w:val="00C4199D"/>
    <w:rsid w:val="00C47E0E"/>
    <w:rsid w:val="00C62C2A"/>
    <w:rsid w:val="00C663BC"/>
    <w:rsid w:val="00C67838"/>
    <w:rsid w:val="00C74507"/>
    <w:rsid w:val="00C93322"/>
    <w:rsid w:val="00C9414D"/>
    <w:rsid w:val="00C96A50"/>
    <w:rsid w:val="00CA20BC"/>
    <w:rsid w:val="00CA4A75"/>
    <w:rsid w:val="00CB2301"/>
    <w:rsid w:val="00CB4E05"/>
    <w:rsid w:val="00CC495E"/>
    <w:rsid w:val="00CC757B"/>
    <w:rsid w:val="00CD6A89"/>
    <w:rsid w:val="00CD7E1E"/>
    <w:rsid w:val="00CE0073"/>
    <w:rsid w:val="00CE0F4F"/>
    <w:rsid w:val="00CE3054"/>
    <w:rsid w:val="00CF0ED4"/>
    <w:rsid w:val="00CF2742"/>
    <w:rsid w:val="00CF4CBC"/>
    <w:rsid w:val="00D04A43"/>
    <w:rsid w:val="00D059DA"/>
    <w:rsid w:val="00D0799A"/>
    <w:rsid w:val="00D1010B"/>
    <w:rsid w:val="00D175C5"/>
    <w:rsid w:val="00D25C48"/>
    <w:rsid w:val="00D26925"/>
    <w:rsid w:val="00D30F83"/>
    <w:rsid w:val="00D3449B"/>
    <w:rsid w:val="00D36593"/>
    <w:rsid w:val="00D44CB8"/>
    <w:rsid w:val="00D542DA"/>
    <w:rsid w:val="00D57101"/>
    <w:rsid w:val="00D63760"/>
    <w:rsid w:val="00D64640"/>
    <w:rsid w:val="00D70AE0"/>
    <w:rsid w:val="00D7506A"/>
    <w:rsid w:val="00D80F04"/>
    <w:rsid w:val="00D836F0"/>
    <w:rsid w:val="00D904C4"/>
    <w:rsid w:val="00D93CD1"/>
    <w:rsid w:val="00D96CBE"/>
    <w:rsid w:val="00DA16D0"/>
    <w:rsid w:val="00DA60A3"/>
    <w:rsid w:val="00DA78B3"/>
    <w:rsid w:val="00DB036E"/>
    <w:rsid w:val="00DB5D52"/>
    <w:rsid w:val="00DC67D1"/>
    <w:rsid w:val="00DD1102"/>
    <w:rsid w:val="00DD5716"/>
    <w:rsid w:val="00DE6388"/>
    <w:rsid w:val="00DE658D"/>
    <w:rsid w:val="00DF2AEC"/>
    <w:rsid w:val="00DF708C"/>
    <w:rsid w:val="00E05C28"/>
    <w:rsid w:val="00E11092"/>
    <w:rsid w:val="00E1185A"/>
    <w:rsid w:val="00E1313A"/>
    <w:rsid w:val="00E15A94"/>
    <w:rsid w:val="00E20117"/>
    <w:rsid w:val="00E206CB"/>
    <w:rsid w:val="00E20D85"/>
    <w:rsid w:val="00E23A86"/>
    <w:rsid w:val="00E36760"/>
    <w:rsid w:val="00E456E8"/>
    <w:rsid w:val="00E5249D"/>
    <w:rsid w:val="00E52913"/>
    <w:rsid w:val="00E63D33"/>
    <w:rsid w:val="00E760B1"/>
    <w:rsid w:val="00E77E41"/>
    <w:rsid w:val="00E81855"/>
    <w:rsid w:val="00E82322"/>
    <w:rsid w:val="00E82691"/>
    <w:rsid w:val="00E856D1"/>
    <w:rsid w:val="00E94379"/>
    <w:rsid w:val="00EA0B69"/>
    <w:rsid w:val="00EA0BC0"/>
    <w:rsid w:val="00EA67D5"/>
    <w:rsid w:val="00EB37D0"/>
    <w:rsid w:val="00EB6BFF"/>
    <w:rsid w:val="00EC11C6"/>
    <w:rsid w:val="00EC622E"/>
    <w:rsid w:val="00ED0E62"/>
    <w:rsid w:val="00ED36C3"/>
    <w:rsid w:val="00EE5006"/>
    <w:rsid w:val="00F00CD2"/>
    <w:rsid w:val="00F019FA"/>
    <w:rsid w:val="00F06F97"/>
    <w:rsid w:val="00F17AE2"/>
    <w:rsid w:val="00F32A1E"/>
    <w:rsid w:val="00F34FE1"/>
    <w:rsid w:val="00F37BCC"/>
    <w:rsid w:val="00F42ECA"/>
    <w:rsid w:val="00F51B8A"/>
    <w:rsid w:val="00F530A9"/>
    <w:rsid w:val="00F54A17"/>
    <w:rsid w:val="00F5726D"/>
    <w:rsid w:val="00F602B9"/>
    <w:rsid w:val="00F6326C"/>
    <w:rsid w:val="00F71693"/>
    <w:rsid w:val="00F74F40"/>
    <w:rsid w:val="00F85198"/>
    <w:rsid w:val="00F923DC"/>
    <w:rsid w:val="00FA51C1"/>
    <w:rsid w:val="00FA604A"/>
    <w:rsid w:val="00FB0A63"/>
    <w:rsid w:val="00FB241D"/>
    <w:rsid w:val="00FC16CD"/>
    <w:rsid w:val="00FC57B9"/>
    <w:rsid w:val="00FD1F9C"/>
    <w:rsid w:val="00FD484D"/>
    <w:rsid w:val="00FD5AD8"/>
    <w:rsid w:val="00FE55E4"/>
    <w:rsid w:val="00FF0F94"/>
    <w:rsid w:val="00FF11E6"/>
    <w:rsid w:val="00FF6A7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782DCE"/>
  <w15:chartTrackingRefBased/>
  <w15:docId w15:val="{6A1DB2A1-BF0F-470E-B595-7415EDA0B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80F0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7E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E4419"/>
    <w:rPr>
      <w:color w:val="0563C1" w:themeColor="hyperlink"/>
      <w:u w:val="single"/>
    </w:rPr>
  </w:style>
  <w:style w:type="character" w:styleId="UnresolvedMention">
    <w:name w:val="Unresolved Mention"/>
    <w:basedOn w:val="DefaultParagraphFont"/>
    <w:uiPriority w:val="99"/>
    <w:semiHidden/>
    <w:unhideWhenUsed/>
    <w:rsid w:val="000E4419"/>
    <w:rPr>
      <w:color w:val="605E5C"/>
      <w:shd w:val="clear" w:color="auto" w:fill="E1DFDD"/>
    </w:rPr>
  </w:style>
  <w:style w:type="character" w:customStyle="1" w:styleId="Heading1Char">
    <w:name w:val="Heading 1 Char"/>
    <w:basedOn w:val="DefaultParagraphFont"/>
    <w:link w:val="Heading1"/>
    <w:uiPriority w:val="9"/>
    <w:rsid w:val="00D80F04"/>
    <w:rPr>
      <w:rFonts w:ascii="Times New Roman" w:eastAsia="Times New Roman" w:hAnsi="Times New Roman" w:cs="Times New Roman"/>
      <w:b/>
      <w:bCs/>
      <w:kern w:val="36"/>
      <w:sz w:val="48"/>
      <w:szCs w:val="48"/>
    </w:rPr>
  </w:style>
  <w:style w:type="paragraph" w:customStyle="1" w:styleId="doc-info">
    <w:name w:val="doc-info"/>
    <w:basedOn w:val="Normal"/>
    <w:rsid w:val="00D80F0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name">
    <w:name w:val="dname"/>
    <w:basedOn w:val="Normal"/>
    <w:rsid w:val="003B7CFB"/>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E3CED"/>
    <w:pPr>
      <w:tabs>
        <w:tab w:val="center" w:pos="4536"/>
        <w:tab w:val="right" w:pos="9072"/>
      </w:tabs>
      <w:spacing w:after="0" w:line="240" w:lineRule="auto"/>
    </w:pPr>
  </w:style>
  <w:style w:type="character" w:customStyle="1" w:styleId="HeaderChar">
    <w:name w:val="Header Char"/>
    <w:basedOn w:val="DefaultParagraphFont"/>
    <w:link w:val="Header"/>
    <w:uiPriority w:val="99"/>
    <w:rsid w:val="00BE3CED"/>
  </w:style>
  <w:style w:type="paragraph" w:styleId="Footer">
    <w:name w:val="footer"/>
    <w:basedOn w:val="Normal"/>
    <w:link w:val="FooterChar"/>
    <w:uiPriority w:val="99"/>
    <w:unhideWhenUsed/>
    <w:rsid w:val="00BE3CED"/>
    <w:pPr>
      <w:tabs>
        <w:tab w:val="center" w:pos="4536"/>
        <w:tab w:val="right" w:pos="9072"/>
      </w:tabs>
      <w:spacing w:after="0" w:line="240" w:lineRule="auto"/>
    </w:pPr>
  </w:style>
  <w:style w:type="character" w:customStyle="1" w:styleId="FooterChar">
    <w:name w:val="Footer Char"/>
    <w:basedOn w:val="DefaultParagraphFont"/>
    <w:link w:val="Footer"/>
    <w:uiPriority w:val="99"/>
    <w:rsid w:val="00BE3CED"/>
  </w:style>
  <w:style w:type="table" w:styleId="GridTable4">
    <w:name w:val="Grid Table 4"/>
    <w:basedOn w:val="TableNormal"/>
    <w:uiPriority w:val="49"/>
    <w:rsid w:val="009D5DC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282D6B"/>
    <w:pPr>
      <w:autoSpaceDE w:val="0"/>
      <w:autoSpaceDN w:val="0"/>
      <w:adjustRightInd w:val="0"/>
      <w:spacing w:after="0" w:line="240" w:lineRule="auto"/>
    </w:pPr>
    <w:rPr>
      <w:rFonts w:ascii="Arial" w:hAnsi="Arial" w:cs="Arial"/>
      <w:color w:val="000000"/>
      <w:sz w:val="24"/>
      <w:szCs w:val="24"/>
    </w:rPr>
  </w:style>
  <w:style w:type="character" w:styleId="Emphasis">
    <w:name w:val="Emphasis"/>
    <w:basedOn w:val="DefaultParagraphFont"/>
    <w:uiPriority w:val="20"/>
    <w:qFormat/>
    <w:rsid w:val="00A758CB"/>
    <w:rPr>
      <w:i/>
      <w:iCs/>
    </w:rPr>
  </w:style>
  <w:style w:type="paragraph" w:customStyle="1" w:styleId="Literaturverzeichnis3">
    <w:name w:val="Literaturverzeichnis3"/>
    <w:basedOn w:val="Normal"/>
    <w:link w:val="BibliographyZchn2"/>
    <w:rsid w:val="00E760B1"/>
    <w:pPr>
      <w:tabs>
        <w:tab w:val="left" w:pos="500"/>
      </w:tabs>
      <w:spacing w:after="0" w:line="240" w:lineRule="auto"/>
      <w:ind w:left="720" w:hanging="720"/>
      <w:jc w:val="both"/>
    </w:pPr>
    <w:rPr>
      <w:rFonts w:cstheme="minorHAnsi"/>
      <w:iCs/>
      <w:color w:val="000000" w:themeColor="text1"/>
      <w:sz w:val="24"/>
      <w:szCs w:val="24"/>
      <w:lang w:val="en-US"/>
    </w:rPr>
  </w:style>
  <w:style w:type="character" w:customStyle="1" w:styleId="BibliographyZchn2">
    <w:name w:val="Bibliography Zchn2"/>
    <w:basedOn w:val="DefaultParagraphFont"/>
    <w:link w:val="Literaturverzeichnis3"/>
    <w:rsid w:val="00E760B1"/>
    <w:rPr>
      <w:rFonts w:cstheme="minorHAnsi"/>
      <w:iCs/>
      <w:color w:val="000000" w:themeColor="text1"/>
      <w:sz w:val="24"/>
      <w:szCs w:val="24"/>
      <w:lang w:val="en-US"/>
    </w:rPr>
  </w:style>
  <w:style w:type="paragraph" w:styleId="ListParagraph">
    <w:name w:val="List Paragraph"/>
    <w:basedOn w:val="Normal"/>
    <w:uiPriority w:val="34"/>
    <w:qFormat/>
    <w:rsid w:val="009759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2087202">
      <w:bodyDiv w:val="1"/>
      <w:marLeft w:val="0"/>
      <w:marRight w:val="0"/>
      <w:marTop w:val="0"/>
      <w:marBottom w:val="0"/>
      <w:divBdr>
        <w:top w:val="none" w:sz="0" w:space="0" w:color="auto"/>
        <w:left w:val="none" w:sz="0" w:space="0" w:color="auto"/>
        <w:bottom w:val="none" w:sz="0" w:space="0" w:color="auto"/>
        <w:right w:val="none" w:sz="0" w:space="0" w:color="auto"/>
      </w:divBdr>
    </w:div>
    <w:div w:id="733504081">
      <w:bodyDiv w:val="1"/>
      <w:marLeft w:val="0"/>
      <w:marRight w:val="0"/>
      <w:marTop w:val="0"/>
      <w:marBottom w:val="0"/>
      <w:divBdr>
        <w:top w:val="none" w:sz="0" w:space="0" w:color="auto"/>
        <w:left w:val="none" w:sz="0" w:space="0" w:color="auto"/>
        <w:bottom w:val="none" w:sz="0" w:space="0" w:color="auto"/>
        <w:right w:val="none" w:sz="0" w:space="0" w:color="auto"/>
      </w:divBdr>
    </w:div>
    <w:div w:id="953168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guidance/cg15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eshre.eu/Guidelines-and-Legal/Guidelines/Female-fertility-preservation"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C6F92F-D164-48C2-A4FF-61A171271C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4398</Words>
  <Characters>25072</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ya Aleksandrova</dc:creator>
  <cp:keywords/>
  <dc:description/>
  <cp:lastModifiedBy>Silviya Aleksandrova</cp:lastModifiedBy>
  <cp:revision>10</cp:revision>
  <cp:lastPrinted>2025-03-05T13:24:00Z</cp:lastPrinted>
  <dcterms:created xsi:type="dcterms:W3CDTF">2025-03-18T16:47:00Z</dcterms:created>
  <dcterms:modified xsi:type="dcterms:W3CDTF">2026-01-01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91383c-5648-49c9-b348-c0c9c441b40b</vt:lpwstr>
  </property>
</Properties>
</file>